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26F0A" w14:textId="11C22124" w:rsidR="00587FF5" w:rsidRDefault="00FC2A34"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F7E2CEE" wp14:editId="396E0853">
                <wp:simplePos x="0" y="0"/>
                <wp:positionH relativeFrom="column">
                  <wp:posOffset>3598</wp:posOffset>
                </wp:positionH>
                <wp:positionV relativeFrom="paragraph">
                  <wp:posOffset>3993938</wp:posOffset>
                </wp:positionV>
                <wp:extent cx="5367655" cy="4038549"/>
                <wp:effectExtent l="0" t="0" r="4445" b="635"/>
                <wp:wrapNone/>
                <wp:docPr id="2087168288" name="Agrupar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7655" cy="4038549"/>
                          <a:chOff x="0" y="0"/>
                          <a:chExt cx="5367655" cy="4038549"/>
                        </a:xfrm>
                      </wpg:grpSpPr>
                      <pic:pic xmlns:pic="http://schemas.openxmlformats.org/drawingml/2006/picture">
                        <pic:nvPicPr>
                          <pic:cNvPr id="98200545" name="Imagem 3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6400" y="0"/>
                            <a:ext cx="4580255" cy="2980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262996791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064934"/>
                            <a:ext cx="5367655" cy="9736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6ACBC8" w14:textId="727C233E" w:rsidR="00FC2A34" w:rsidRPr="006F31AF" w:rsidRDefault="00FC2A34" w:rsidP="00FC2A34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31A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Fig S</w:t>
                              </w:r>
                              <w:r w:rsidRPr="006F31A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2</w:t>
                              </w:r>
                              <w:r w:rsidRPr="006F31A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. </w:t>
                              </w:r>
                              <w:r w:rsidR="006F31AF" w:rsidRPr="006F31A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Percentage of growth inhibition of </w:t>
                              </w:r>
                              <w:r w:rsidR="00A9732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L</w:t>
                              </w:r>
                              <w:r w:rsidR="006F31AF" w:rsidRPr="006F31A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awsone.</w:t>
                              </w:r>
                              <w:r w:rsidR="006F31AF" w:rsidRPr="006F31A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Results obtained after 72h treatment </w:t>
                              </w:r>
                              <w:r w:rsidR="006F31AF" w:rsidRPr="006F31A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in </w:t>
                              </w:r>
                              <w:r w:rsidR="006F31AF" w:rsidRPr="006F31A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A549</w:t>
                              </w:r>
                              <w:r w:rsidR="006F31AF" w:rsidRPr="006F31A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="006F31AF" w:rsidRPr="006F31A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and C6 cell line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F7E2CEE" id="Agrupar 4" o:spid="_x0000_s1026" style="position:absolute;margin-left:.3pt;margin-top:314.5pt;width:422.65pt;height:318pt;z-index:251663360;mso-height-relative:margin" coordsize="53676,40385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LMVFQXAMAAOIHAAAOAAAAZHJzL2Uyb0RvYy54bWykVdtu2zgQfV+g/0Dw&#10;vZEtS45lRCnapAkCtLvBtvsBFEVJRHlbkracfn2HpJz4UqA3A1GGt9E5Z86IV292UqAts45rVeP5&#10;xQwjpqhuuepr/N/nu9crjJwnqiVCK1bjJ+bwm+tXf12NZs1yPWjRMosgiXLr0dR48N6ss8zRgUni&#10;LrRhChY7bSXxMLR91loyQnYpsnw2W2ajtq2xmjLnYPY2LeLrmL/rGPX/dJ1jHokaAzYfnzY+m/DM&#10;rq/IurfEDJxOMMhvoJCEK3jpc6pb4gnaWH6WSnJqtdOdv6BaZrrrOGWRA7CZz07Y3Fu9MZFLvx57&#10;8ywTSHui02+npX9v7635ZB4tKDGaHrSIo8Bl11kZ/gNKtIuSPT1LxnYeUZgsF8vLZVliRGGtmC1W&#10;ZVElUekAyp+do8P7H5zM9i/OjuAYTtfwN2kA0ZkGP/YKnPIby/CURP5UDknsl415DeUyxPOGC+6f&#10;ovWgMAGU2j5y+mjTAOR8tIi3Na5WYM+yAGUUkWD8B0l6JtEiiBOOhZ3pHAm8Pmj6xSGlbwaievbW&#10;GXAu9FPYnR1vj8OjlzaCmzsuRKhViCd64PITl3xHoeTAW003kimfWsoyAUy1cgM3DiO7ZrJhQMk+&#10;tHMoNLSzB0LGcuVTqZ2l/wLe2EvOW+bpELB0gGmah6I+L0QCL5gDOwf+Q834UbeQmGy8jr104r9i&#10;tixm0MPnJizK1SzfmzCvViB8GZXbWwkkts7fMy1RCIAKwI3vINsPLgAHgPstAbrSQdBISKijCdgY&#10;ZiKJAHsKgUXoH/iIub3+MDqrwC/16aeBGAYoQ9oXY83zZV5Vy8sKapGsdUP4jqCWoc/QlRrlgfp0&#10;JjQ28rt3Glp1Hgk7c2I1a/U4MNIC2GS3g6Mpz09VJxVmATWqFkWyxXe/EdXlYjn/w+o4LXi7d7yz&#10;fXMjLNoS+MTfxd9U+6NtQqERurLMyyjDQYEl93AFCS5rDM6BX0IfNHmv2ugBT7hI8b78QaRU/hD5&#10;XbObRG90+wSaWw0uA03gaoRg0PYrRiNcMzV2/29I+AaJBwWSV/OiCPdSHBTlZQ4De7jSHK4QRSFV&#10;jT1GKbzx8S5LDn0LjdPx6OYAKiEBf4YB2DJG8SKB6OimOhzHXS9X8/U3AAAA//8DAFBLAwQKAAAA&#10;AAAAACEAihp6i3ofAQB6HwEAFQAAAGRycy9tZWRpYS9pbWFnZTEudGlmZklJKgAyFwEAgD/gQAgk&#10;Fg0HhEJhULhkNh0PiERiUTikVi0XjEZjUbjkdj0fkEhkUjkklk0nlEplUrlktl0vmExmUzmk1m03&#10;nE5nU7nk9n0/oFBoVDolFo1HpFJpVLplNp1PqFRqVBgT/qdXrFZrVbrldr1fsFhsVjslls1ntFpt&#10;Vrtltt1vuFxuVzul1u1rqt3vV7vl9v1/wGBwWDwmFw2HxGJxWLxmNx2PyGRyUQgIgD/gQAgkFg0H&#10;hEJhULhkNh0PiERiUTikVi0XjEZjUbjkdj0fkEhkUjkklk0nlEplUrlktl0vmExmUzmk1m03nE5n&#10;U7nk9n0/oFBoVDolFo1HpFJpVLplNp1PqFRqVBgT/qdXrFZrVbrldr1fsFhsVjslls1ntFptVrtl&#10;tt1vuFxuVzul1u1rqt3vV7vl9v1/wGBwWDwmFw2HxGJxWLxmNx2PyGRyUQgIgD/gQAgkFg0HhEJh&#10;ULhkNh0PiERiUTikVi0XjEZjUbjkdj0fkEhkUjkklk0nlEplUrlktl0vmExmUzmk1m03nE5nU7nk&#10;9n0/oFBoVDolFo1HpFJpVLplNp1PqFRqVBgT/qdXrFZrVbrldr1fsFhsVjslls1ntFptVrtltt1v&#10;uFxuVzul1u1rqt3vV7vl9v1/wGBwWDwmFw2HxGJxWLxmNx2PyGRyUQgIgD/gQAgkFg0HhEJhULhk&#10;Nh0PiERiUTikVi0XjEZjUbjkdj0fkEhkUjkklk0nlEplUrlktl0vmExmUzmk1m03nE5nU7nk9n0/&#10;oFBoVDolFo1HpFJpVLplNp1PqFRqVBgT/qdXrFZrVbrldr1fsFhsVjslls1ntFptVrtltt1vuFxu&#10;Vzul1u1rqt3vV7vl9v1/wGBwWDwmFw2HxGJxWLxmNx2PyGRyUQgIgD/gQAgkFg0HhEJhULhkNh0P&#10;iERiUTikVi0XjEZjUbjkdj0fkEhkUjkklk0nlEplUrlktl0vmExmUzmk1m03nE5nU7nk9n0/oFBo&#10;VDolFo1HpFJpVLplNp1PqFRqVBgT/qdXrFZrVbrldr1fsFhsVjslls1ntFptVrtltt1vuFxuVzul&#10;1u1rqt3vV7vl9v1/wGBwWDwmFw2HxGJxWLxmNx2PyGRyUQgIgD/gQAgkFg0HhEJhULhkNh0PiERi&#10;UTikVi0XjEZjUbjkdj0fkEhkUjkklk0nlEplUrlktl0vmExmUzmk1m03nE5nU7nk9n0/oFBoVDol&#10;Fo1HpFJpVLplNp1PqFRqVBgT/qdXrFZrVbrldr1fsFhsVjslls1ntFptVrtltt1vuFxuVzul1u1r&#10;qt3vV7vl9v1/wGBwWDwmFw2HxGJxWLxmNx2PyGRyUQgIgD/gQAgkFg0HhEJhULhkNh0PiERiUTik&#10;Vi0XjEZjUbjkdj0fkEhkUjkklk0nlEplUrlktl0vmExmUzmk1m03nE5nU7nk9n0/oFBoVDolFo1H&#10;pFJpVLplNp1PqFRqVBgT/qdXrFZrVbrldr1fsFhsVjslls1ntFptVrtltt1vuFxuVzul1u1rqt3v&#10;V7vl9v1/wGBwWDwmFw2HxGJxWLxmNx2PyGRyUQgIgD/gQAgkFg0HhEJhULhkNh0PiERiUTikVi0X&#10;jEZjUbjkdj0fkEhkUjkklk0nlEplUrlktl0vmExmUzmk1m03nE5nU7nk9n0/oFBoVDolFo1HpFJp&#10;VLplNp1PqFRqVBgT/qdXrFZrVbrldr1fsFhsVjslls1ntFptVrtltt1vuFxuVzul1u1rqt3vV7vl&#10;9v1/wGBwWDwmFw2HxGJxWLxmNx2PyGRyUQgIgD/gQAgkFg0HhEJhULhkNh0PiERiUTikVi0XjEZj&#10;Ubjkdj0fkEhkUjkklk0nlEplUrlktl0vmExmUzmk1m03nE5nU7nk9n0/oFBoVDolFo1HpFJpVLpl&#10;Np1PqFRqVBgT/qdXrFZrVbrldr1fsFhsVjslls1ntFptVrtltt1vuFxuVzul1u1rqt3vV7vl9v1/&#10;wGBwWDwmFw2HxGJxWLxmNx2PyGRyUQgIgD/gQAgkFg0HhEJhULhkNh0PiERiUTikVi0XjEZjUbjk&#10;dj0fkEhkUjkklk0nlEplUrlktl0vmExmUzmk1m03nE5nU7nk9n0/oFBoVDolFo1HpFJpVLplNp1P&#10;qFRqVBgT/qdXrFZrVbrldr1fsFhsVjslls1ntFptVrtltt1vuFxuVzul1u1rqt3vV7vl9v1/wGBw&#10;WDwmFw2HxGJxWLxmNx2PyGRyUQgIgD/gQAgkFg0HhEJhULhkNh0PiERiUTikVi0XjEZjUbjkdj0f&#10;kEhkUjkklk0nlEplUrlktl0vmExmUzmk1m03nE5nU7nk9n0/oFBoVDolFo1HpFJpVLplNp1PqFRq&#10;VBgT/qdXrFZrVbrldr1fsFhsVjslls1ntFptVrtltt1vuFxuVzul1u1rqt3vV7vl9v1/wGBwWDwm&#10;Fw2HxGJxWLxmNx2PyGRyUQgIgD/gQAgkFg0HhEJhULhkNh0PiERiUTikVi0XjEZjUbjkdj0fkEhk&#10;Ujkklk0nlEplUrlktl0vmExmUzmk1m03nE5nU7nk9n0/oFBoVDolFo1HpFJpVLplNp1PqFRqVBgT&#10;/qdXrFZrVbrldr1fsFhsVjslls1ntFptVrtltt1vuFxuVzul1u1rqt3vV7vl9v1/wGBwWDwmFw2H&#10;xGJxWLxmNx2PyGRyUQgIgD/gQAgkFg0HhEJhULhkNh0PiERiUTikVi0XjEZjUbjkdj0fkEhkUjkk&#10;lk0nlEplUrlktl0vmExmUzmk1m03nE5nU7nk9n0/oFBoVDolFo1HpFJpVLplNp1PqFRqVBgT/qdX&#10;rFZrVbrldr1fsFhsVjslls1ntFptVrtltt1vuFxuVzul1u1rqt3vV7vl9v1/wGBwWDwmFw2HxGJx&#10;WLxmNx2PyGRyUQgIgD/gQAgkFg0HhEJhULhkNh0PiERiUTikVi0XjEZjUbjkdj0fkEhkUjkklk0n&#10;lEplUrlktl0vmExmUzhTlmxsnEjUE7B89mk/oFBoVDolFo1HpFJpVLplNp1PqFRqVTqlVq1XrFZr&#10;VbrkMgT/rthsVjslls1ntFptVrtltiYOuDzuURGl1Zd3t15vV7vl9v1/wGBwWDwmFw2HxGJxVGr+&#10;Lx2PyGRyWTymVy1IAOZh2Ny+dz2f0Gh0Wj0ml02n1Gp1VWgIgD/gQAgkFg0HhEJhULhkNh0PiERi&#10;UTikVi0XjEZjUbjkdj0fkEhkUjkklk0nlEplUrlktl0vmExmUzizHmw6nELgT/mk9n0/oFBoVDol&#10;Fo1HpFJpVLplNp1PqFRqVTqlVq1XrFZrUbndbr1fsFhsVjslls1ntFptUWdNtDFvhAEuT7ulru13&#10;vF5vV7vl9v1/wGBwWDwmFw2HpVdxGLxmNx2PyGRyWTorxywQzEIA+bfGdymf0Gh0Wj0ml02n1Gp1&#10;Wr1lVgKAP+BACCQWDQeEQmFQuGQ2HQ+IRGJROKRWLReMRmNRuOR2PR+QSGRSOSSWTSeUSmVSuWS2&#10;XS+YTGZTOLPGbBCcQgETt7z2aT+gUGhUOiUWjUekUmlUumU2nU+oVGpVOqVWrVesVmtVuuRuBP+u&#10;2GxWOyWWzWe0Wm1Wu2W2azecwedgieve3Xe8Xm9Xu+X2/X/AYHBYPCYXDYfEUyv4nGY3HY/IZHJZ&#10;PKUibPGcBCdTyfZXPZ/QaHRaPSaXTafUanVaurQEgD/gQAgkFg0HhEJhULhkNh0PiERiUTikVi0X&#10;jEZjUbjkdj0fkEhkUjkklk0nlEplUrlktl0vmExmUzizxmwQnEIBE7e89mkPdtBEtDd9FhYRpDYp&#10;QWpkRaVPigBqQtqkFa1XflZi4nrgHr0Lp7SiIuskOHVnY9phAKtiWtxfuCauQauhMu0aeV5EF7or&#10;vhZcwCjwUgZWFG+HgsCf8LCmNoLthGPCWTkYzyzOzELGWbZudn+f0Gh0Wj0ml02n1Gp1Wr1mt12v&#10;2Gx2Wz2m122hxW33W73m932/4HB4XD4nF43HmzxnAQnU8n2mqQBhFhqgttyWNfZhe5hoj7ze8EOD&#10;HjYnl7wjgr69RY9iv90RS/xNHzhys+xV/ELUP7L39yKgsaCiCmNAgcwMgq9hAcMFoQWcHLsJiKHt&#10;CYFwqgq2AUWENG/Dg5w8ekQIRCEHFmigUxOpRsO2gaCK4E5tRgiJARmP8ao0B8cLyeSChhHp+x+a&#10;cgoWIMiF9IzjyRJMlSXJkmydJ8oSjKUpypKsrNU7kry1LcuS7L0vzBMMxTGjDkuW5oEJ6e7SOihE&#10;soXNqFTehs4oTOaHzrN0WIxOs7oRPs9odOsSQgiJhUOH9EoKfNGANR1BKlNE1ThSKJsUAlMR+fqC&#10;hNTsYG0h0/IhOp11LAKFvmNBM1WhAV1calYTJWVZ1pWtbVvXFc11XdeV6i6AgIA/4EAIJBYNB4RC&#10;YVC4ZDYdD4hEYlE4pFYtF4xGY1G45HY9H5BIZFI5JJZNJ5RKZVK5ZLZdL5hMZlM4s8ZsEJxCARO3&#10;vPZpBgLQX5Q4KfaMgqRDlPSy1TYRAn/ER1U2PVafA4mA60/q5V6jFlXYStY6hDgjZ3haV7ayFbYi&#10;+LgCbks7oTLtDqG/KCBYK6r8FcBFADg4XZYhgwDDgJi33jYdiIQOckxspEQFl6g7c0Es5EcWBH7o&#10;YQ6NIF9NP9RqdVq9Zrddr9hsdls9ptdtt9xud1u95vd9v5ZhuBw+JxeNx+RyeVy+Zzedz+dNnjOA&#10;hOp5PtTkIOcO4j+9Ee1BuF4MJB295xD6YjUMuAoRPXvOwRgvKAPHCvCmf0Zv59ACuhZrsJjHvqgr&#10;7okF8EmlBaEHNBwMwhAjEoUM8KkxC7yQmhMDoQZEPMkHMDKwirwq86ETxRFMVRXFkWxdF8YRjGUZ&#10;xpGrWw5G0cx1HceR7H0fyBIMhIm6TqOsBD4NVEqCFfJooSfDMTInJbxRHKKFRwhjEFlLgmy9CUpI&#10;kQsxwSF8BIWtZeiJNaChvN0PGQjUqREr8tQKg8soWL09lHPswoW8JO0EMVCIvOaCTzIdFUXRlG0d&#10;R9IUjSVJ0pSqFICAgD/gQAgkFg0HhEJhULhkNh0PiERiUTikVi0XjEZjUbjkdj0fkEhkUjkklk0n&#10;lEplUrlktl0vmExmUzizxmwQnEIBE7e89mkGeFBCNDBdFelHigBpUIgT/ijSqAvqVMgcTB9XeVZq&#10;lOiBwryRsFNiNKAMIsj+tFPqAutkLskIXVxItzjVvhT8vADvVupcKsUTZGBHODrcOuwAWWJjROxk&#10;Lv8/yGRyWTymVy2XzGZzWbzmdz2f0Gh0Wj0ml02nlWP1Gr1mt12v2Gx2Wz2m12232s2eM4CE6nk+&#10;1at4RU4mOqsVw8FOXLRvNsd9hPNRvLOWGpV6Ad4fkRooLe3fhZH8S48kd5ME1UZO3rRfthBz+CM+&#10;V8st+48RaH5GP7wsKb7/hFAKWHRAgLwM3EEQTBUFwZBsHQfCEIwlCcKQrCzJPTC8NQ3DkOw9D8QR&#10;DEURoq3TeN8BCenu0K0H8A8Xu0gpRRmL0av6isDAudUdxuhYQx+cEggLIZ9yLHqDxa7DvnsBMmqS&#10;6CHCtKRUyoijAmQwYcyOjElu64yuIS86DQyhz8mg/YYy2goRzYb03ILMkSTlOc6TrO07zxPM9T3P&#10;k+pogICAP+BACCQWDQeEQmFQuGQ2HQ+IRGJROKRWLReMRmNRuOR2PR+QSGRSOSSWTSeUSmVSuWS2&#10;XS+YTGZTOLPGbBCcQgETt7z2aRIA0GEPSiAujQWggGEQJ/xqk0uBw2knqqIWrU+DvqtAWuQgM190&#10;WGmRd+2UCWeKEu1LS2Q4r29VXGEPK6A27R2sQmxwq81CmxNoYEY4O/QsGYd64mCuzGBPHT/IZHJZ&#10;PKZXLZfMZnNZvOZ3PZ/QaHRaPSaXTafUQS96nWa3Xa/YbHZbPabXbbfcaabPGcBCdTyfZe+6qowz&#10;hgDVxfjibmNnnQg59FHdPV8ezgR99mEUkod1X9+OknxLjyRTkwcjeld+uEMr3DX4XihQrzwbjwX6&#10;w7AtDBjHCoUBUAp6e6CidAxYwQ3MFQXBkGwdB8IQjCUJwpCsLQvDDUvzDMOQ7D0PxBEMRRHEkSoQ&#10;3bet+BEBsq48NoTFziouTsaDJGz/vsoKvgyc0eoKQkgD7IUcGfIoZSPF6Ov6/aIvrIQ+yAQiEC/K&#10;hQSs+SlIOuwGroeSFvu4i/ok/b+xwhDDgYxJ6zNE02zdN84TjOU5zpOs7TvPCToCgD/gQAgkFg0H&#10;hEJhULhkNh0PiERiUTikVi0XjEZjUbjkdj0fkEhkUjkklk0nlEplUrlktl0vmExmUzizxmwQnEIB&#10;E7e89lgNoDzoUIANFhECf8UooBo8DjlLhD7qQEqjXqwqrFIhdQg6qrxVsFcAFalYFsz8tELO9rRF&#10;tgr6uAHuULskbsUFcV5Dt7rdGhV1iLQwQxwlNpMKKWJV+Lw0gtD8AWRyU0ymVy2XzGZzWbzmdz2f&#10;0Gh0Wj0ml02n1Gp1Wr0OA1mv2Gx2Wz2m12233G53W73kNmzxnAQnU8n0oD3HY3JDnLgrK5w36GNi&#10;d3gmujE7BD57UFA3d7T5pYL8T08kL7oGqT7w1LbHtE/vi9L60OU/1LX3ulOg3Ug3ziz+P8/a/ITA&#10;KFsEaDCBi6SGP4B0HN+jrJH9CbewrC0LwxDMNQ3DkOw9D8QRDEURs1AsSRPFEUxVFcWRbF0XxgiD&#10;fuC4YEJ6e6Uvk/SCgtHp1x/BaIwBHaMqQyaDu+uQDwmfz+ILIzIoQIEpmBKsTIfHTDoqEMuHBL0g&#10;oJJyCPIejxAWi6hHnBwHTAhMxLHIiHwPBM2qJAaEGzPITT2i5vT8EdASvGNB0JQtDUPRFE0VRdGU&#10;bRyEICCAP+BACCQWDQeEQmFQuGQ2HQ+IRGJROKRWLReMRmNRuOR2PR+QSGRSOSSWTSeUSmVSuWS2&#10;XS+YTGZTOLOmbBicQgCzt9T2TAGgQWBP+EBWjOykQihxSgAGlQOP02FgKqP2rRGpQoUVtr12NU1B&#10;2E+WOL1mDUuDz19Ae2Qu0RUG3F6XOhVCH2an0SJtC+DG/XmHCbBNvCQtT4csYmIvzGTsCoXIHrJT&#10;TKZXLZfMZnNZvOZ3PZ/QaHRaPSaXTafUanVavSW/Wa/YbHZbPabXbbfcbndbveQ5n78ZcG3XaQWZ&#10;y8cNcmEFXmKznQgk9FbdOFr7rEPsQtTdss92rP0oeFZ+OKErzLf0QjGPwB+2Il74KP5YCOWbXROz&#10;cwqqr+QsVv+a0AoQYcCB5AymKCggDQWfMGqxBKEvuh6+GgvwYvou8IIcb0OBDDyEAnEJ3RGuq9N7&#10;E8URTFUVxZFsXRfGEYxlGcaRqzcJRtHMdR3Hkex9H8gSDISKMc9aFkNJA8yUi5uyaL8nmLKMMIWv&#10;CDvaAZnSywhtipLsSyqgwSTEbkyRw/ENIJM0Mqcg81QRNizuIhotTow5TxLB84IQes+AVPyHSuf1&#10;BKoATvze4cTIiI9Fl1RspoafdIwWAyQTdIdL0xTNNU3TlO09T9QVDUSIICCAP+BACCQWDQeEQmFQ&#10;uGQ2HQ+IRGJROKRWLReMRmNRuOR2PR+QSGRSOSSWTSeUSmVSuWS2XS+YTGZTOJjmbMicTSDQJ/w4&#10;uT9S0GIgiiPejQUA0mHTyO0kAwVg1EfVOL06CrysEOtU2lQpMV8z2GEHGyJCzQV/WmrRMCW1+2+E&#10;CO5Ny6QVZ3cnXmCg2+PK/RQsYFU4OFjjDMfEQ564sGY2F060v6IvPKA7LRp6ZkF5udZ3PZ/QaHRa&#10;PSaXTafUanVavWa3Xa/YbHZbPaTKmbXcbndbveb3fb/gcHhcPibhu8cf8nSn/mGXnRFgdEg9OF35&#10;5XwGwh9dsD92C40GZR5yBbeUl+fbxhz+sNe301wAs35F/6NT7REi/ldfuO5l6OwiIHwEeECIo5If&#10;uObqNHJBhOQcQEIQXBiIhnCpnQuhwOQ0ccOOLD0PxBEMRRHEkSxNE8URTFUVxY1z3xbGEYxlGcaR&#10;rG0bxxHMdR3Hkex9H8gSDIUhyJIsjSPJEkuCgICAP+BACCQWDQeEQmFQuGQ2HQ+IRGJROKRWLReM&#10;RmNRuOR2PR+QSGRSOSSWTSeUSmVSuWS2XS+YTGZTOaTWbTecTmdTueT2fT+gUGhUOiUWjUekUmlU&#10;umU2nU+oVGpUGBP+p1esVmtVuuV2vV+wWGxWOyWWzWe0Wm1Wu2W23W+4XG5XO6XW7Wuq3e9Xu+X2&#10;/X/AYHBYPCYXDYfEYnFYvGY3HY/IZHJRCAiAP+BACCQWDQeEQmFQuGQ2HQ+IRGJROKRWLReMRmNR&#10;uOR2PR+QSGRSOSSWTSeUSmVSuWS2XS+YTGZTOaTWbTecTmdTueT2fT+gUGhUOiUWjUekUmlUumU2&#10;nU+oVGpUGBP+p1esVmtVuuV2vV+wWGxWOyWWzWe0Wm1Wu2W23W+4XG5XO6XW7Wuq3e9Xu+X2/X/A&#10;YHBYPCYXDYfEYnFYvGY3HY/IZHJRCAiAP+BACCQWDQeEQmFQuGQ2HQ+IRGJROKRWLReMRmNRuOR2&#10;PR+QSGRSOSSWTSeUSmVSuWS2XS+YTGZTOaTWbTecTmdTueT2fT+gUGhUOiUWjUekUmlUumU2nU+o&#10;VGpUGBP+p1esVmtVuuV2vV+wWGxWOyWWzWe0Wm1Wu2W23W+4XG5XO6XW7Wuq3e9Xu+X2/X/AYHBY&#10;PCYXDYfEYnFYvGY3HY/IZHJRCAiAP+BACCQWDQeEQmFQuGQ2HQ+IRGJROKRWLReMRmNRuOR2PR+Q&#10;SGRSOSSWTSeUSmVSuWS2XS+YTGZTOaTWbTecTmdTueT2fT+gUGhUOiUWjUekUmlUumU2nU+oVGpU&#10;GBP+p1esVmtVuuV2vV+wWGxWOyWWzWe0Wm1Wu2W23W+4XG5XO6XW7Wuq3e9Xu+X2/X/AYHBYPCYX&#10;DYfEYnFYvGY3HY/IZHJRCAiAP+BACCQWDQeEQmFQuGQ2HQ+IRGJROKRWLReMRmNRuOR2PR+QSGRS&#10;OSSWTSeUSmVSuWS2XS+YTGZTOaTWbTecTmdTueT2fT+gUGhUOiUWjUekUmlUumU2nU+oVGpUGBP+&#10;p1esVmtVuuV2vV+wWGxWOyWWzWe0Wm1Wu2W23W+4XG5XO6XW7Wuq3e9Xu+X2/X/AYHBYPCYXDYfE&#10;YnFYvGY3HY/IZHJRCAiAP+BACCQWDQeEQmFQuGQ2HQ+IRGJROKRWLReMRmNRuOR2PR+QSGRSOSSW&#10;TSeUSmVSuWS2XS+YTGZTOaTWbTecTmdTueT2fT+gUGhUOiUWjUekUmlUumU2nU+oVGpUGBP+p1es&#10;VmtVuuV2vV+wWGxWOyWWzWe0Wm1Wu2W23W+4XG5XO6XW7Wuq3e9Xu+X2/X/AYHBYPCYXDYfEYnFY&#10;vGY3HY/IZHJRCAiAP+BACCQWDQeEQmFQuGQ2HQ+IRGJROKRWLReMRmNRuOR2PR+QSGRSOSSWTSeU&#10;SmVSuWS2XS+YTGZTOaTWbTecTmdTueT2fT+gUGhUOiUWjUekUmlUumU2nU+oVGpUGBP+p1esVmtV&#10;uuV2vV+wWGxWOyWWzWe0Wm1Wu2W23W+4XG5XO6XW7Wuq3e9Xu+X2/X/AYHBYPCYXDYfEYnFYvGY3&#10;HY/IZHJRCAiAP+BACCQWDQeEQmFQuGQ2HQ+IRGJROKRWLReMRmNRuOR2PR+QSGRSOSSWTSeUSmVS&#10;uWS2XS+YTGZTOaTWbTecTmdTueT2fT+gUGhUOiUWjUekUmlUumU2nU+oVGpUGBP+p1esVmtVuuV2&#10;vV+wWGxWOyWWzWe0Wm1Wu2W23W+4XG5XO6XW7Wuq3e9Xu+X2/X/AYHBYPCYXDYfEYnFYvGY3HY/I&#10;ZHJRCAiAP+BACCQWDQeEQmFQuGQ2HQ+IRGJROKRWLReMRmNRuOR2PR+QSGRSOSSWTSeUSmVSuWS2&#10;XS+YTGZTOaTWbTecTmdTueT2fT+gUGhUOiUWjUekUmlUumU2nU+oVGpUGBP+p1esVmtVuuV2vV+w&#10;WGxWOyWWzWe0Wm1Wu2W23W+4XG5XO6XW7Wuq3e9Xu+X2/X/AYHBYPCYXDYfEYnFYvGY3HY/IZHJR&#10;CAiAP+BACCQWDQeEQmFQuGQ2HQ+IRGJROKRWLReMRmNRuOR2PR+QSGRSOSSWTSeUSmVSuWS2XS+Y&#10;TGZTOaTWbTecTmdTueT2fT+gUGhUOiUWjUekUmlUumU2nU+oVGpUGBP+p1esVmtVuuV2vV+wWGxW&#10;OyWWzWe0Wm1Wu2W23W+4XG5XO6XW7Wuq3e9Xu+X2/X/AYHBYPCYXDYfEYnFYvGY3HY/IZHJRCAiA&#10;P+BACCQWDQeEQmFQuGQ2HQ+IRGJROKRWLReMRmNRuOR2PR+QSGRSOSSWTSeUSmVSuWS2XS+YTGZT&#10;OaTWbTecTmdTueT2fT+gUGhUOiUWjUekUmlUumU2nU+oVGpUGBP+p1esVmtVuuV2vV+wWGxWOyWW&#10;zWe0Wm1Wu2W23W+4XG5XO6XW7Wuq3e9Xu+X2/X/AYHBYPCYXDYfEYnFYvGY3HY/IZHJRCAiAP+BA&#10;CCQWDQeEQmFQuGQ2HQ+IRGJROKRWLReMRmNRuOR2PR+QSGRSOSSWTSeUSmVSuWS2XS+YTGZTOaTW&#10;bTecTmdTueT2fT+gUGhUOiUWjUekUmlUumU2nU+oVGpUGBP+p1esVmtVuuV2vV+wWGxWOyWWzWe0&#10;Wm1Wu2W23W+4XG5XO6XW7Wuq3e9Xu+X2/X/AYHBYPCYXDYfEYnFYvGY3HY/IZHJRCAiAP+BACCQW&#10;DQeEQmFQuGQ2HQ+IRGJROKRWLReMRmNRuOR2PR+QSGRSOSSWTSeUSmVSuWS2XS+YTGZTOaTWbTec&#10;TmdTueT2fT+gUGhUOiUWjUekUmlUumU2nU+oVGpUGBP+p1esVmtVuuV2vV+wWGxWOyWWzWe0Wm1W&#10;u2W23W+4XG5XO6XW7Wuq3e9Xu+X2/X/AYHBYPCYXDYfEYnFYvGY3HY/IZHJRCAiAP+BACCQWDQeE&#10;QmFQuGQ2HQ+IRGJROKRWLReMRmNRuOR2PR+QSGRSOSSWTSeUSmVSuWS2XS+YTGZTOaTWbTecTmdT&#10;ueT2fT+gUGhUOiUWjUekUmlUumU2nU+oVGpUGBP+p1esVmtVuuV2vV+wWGxWOyWWzWe0Wm1Wu2W2&#10;3W+4XG5XO6XW7Wuq3e9Xu+X2/X/AYHBYPCYXDYfEYnFYvGY3HY/IZHJRCAiAP+BACCQWDQeEQmFQ&#10;uGQ2HQ+IRGJROKRWLReMRmNRuOR2PR+QSGRSOSSWTSeUSmVSuWS2XS+YTGZTOaTWbTecTmdTueT2&#10;fT+gUGhUOiUWjUekUmlUumU2nU+oVGpUGBP+p1esVmtVuuV2vV+wWGxWOyWWzWe0Wm1Wu2W23W+4&#10;XG5XO6XW7Wuq3e9Xu+X2/X/AYHBYPCYXDYfEYnFYvGY3HY/IZHJRCAiAP+BACCQWDQeEQmFQuGQ2&#10;HQ+IRGJROKRWLReMRmNRuOR2PR+QSGRSOSSWTSeUSmVSuWS2XS+YTGZTOaTWbTecTmdTueT2fT+g&#10;UGhUOiUWjUekUmlUumU2nU+oVGpUGBP+p1esVmtVuuV2vV+wWGxWOyWWzWe0Wm1Wu2W23W+4XG5X&#10;O6XW7Wuq3e9Xu+X2/X/AYHBYPCYXDYfEYnFYvGY3HY/IZHJRCAiAP+BACCQWDQeEQmFQuGQ2HQ+I&#10;RGJROKRWLReMRmNRuOR2PR+QSGRSOSSWTSeUSmVSuWS2XS+YTGZTOaTWbTecTmdTueT2fT+gUGhU&#10;OiUWjUekUmlUumU2nU+oVGpUGBP+p1esVmtVuuV2vV+wWGxWOyWWzWe0Wm1Wu2W23W+4XG5XO6XW&#10;7Wuq3e9Xu+X2/X/AYHBYPCYXDYfEYnFYvGY3HY/IZHJRCAiAP+BACCQWDQeEQmFQuGQ2HQ+IRGJR&#10;OKRWLReMRmNRuOR2PR+QSGRSOSSWTSeUSmVSuWS2XS+YTGZTOaTWbTecTmdTueT2fT+gUGhUOiUW&#10;jUekUmlUumU2nU+oVGpUGBP+p1esVmtTEA12HVWt2GxWOyWWzWe0Wm1Wu2W23W+4XG5XO6XW7Xe8&#10;Xm9XuT2C+X/AYCugGvwPA4fEYnFYvGY3HY/IZHJZPKZXLZfMZnNZuJwEgD/gQAgkFg0HhEJhULhk&#10;Nh0PiERiUTikVi0XjEZjUbjkdj0fjoBkUOgT/kEnlEplUrlktl0vmExmUzmk1m03nE5nU7nk9n0/&#10;oFBoVDolFo1HpFJpVLplNp1PqFRqVTqlVq1XrEUktZrldr1fm8iAMkgdgs1ntFptVrtltt1vuFxu&#10;Vzul1u13vF5vV7vl9v1/wEsreBwmFwtiskmw2LxmNx2PyGRyWTymVy2XzGZzWbzmdz2ficBAgD/g&#10;QAgkFg0HhEJhULhkNh0PiERiUTikVi0XjEZjUbjkdj0fjoBkUOgT/kEnlEplUrlktl0vmExmUzmk&#10;1m03nE5nU7nk9n0/oFBoVDolFo1HpFJpVLplNp1PqFRqVTqlVq1XrEUktZrldr1fm8iAMkgdgs1n&#10;tFptVrtltt1vuFxuVzul1u13vF5vV7vl9v1/wEsreBwmFwtiskmw2LxmNx2PyGRyWTymVy2XzGZz&#10;Wbzmdz2ficBAgD/gQAgkFg0HhEJhULhkNh0PiERiUTikVi0XjEZjUbjkdj0fjoBkUOgT/kEnlEpl&#10;Urlktl0vmExmUzmk1m03nE5nU7nk9n0/oFBoVDolFo1HpFJpVLplNp1PqFRqVTqlVq1XrEUktZrl&#10;dr1fm8iAMkgdgs1ntFptVrtltt1vuFxuVzul1u13vF5vV7vl9v1/wEsreBwmFwtiskmw2LxmNx2P&#10;yGRyWTymVy2XzGZzWbzmdz2ficBAgD/gQAgkFg0HhEJhULhkNh0PiERiUTikVi0XjEZjUbjkdj0f&#10;joBkUOgT/kEnlEplUrlktl0vmExmUzmk1m03nE5nU7nk9n0/oFBoVDolFo1HpFJpVLplNp1PqFRq&#10;VTqlVq1XrEUktZrldr1fm8iAMkgdgs1ntFptVrtltt1vuFxuVzul1u13vF5vV7vl9v1/wEsreBwm&#10;Fwtiskmw2LxmNx2PyGRyWTymVy2XzGZzWbzmdz2ficBAgD/gQAgkFg0HhEJhULhkNh0PiERiUTik&#10;Vi0XjEZjUbjkdj0fjoBkUOgT/kEnlEplUrlktl0vmExmUzmk1m03nE5nU7nk9n0/oFBoVDolFo1H&#10;pFJpVLplNp1PqFRqVTqlVq1XrEUktZrldr1fm8iAMkgdgs1ntFptVrtltt1vuFxuVzul1u13vF5v&#10;V7vl9v1/wEsreBwmFwtiskmw2LxmNx2PyGRyWTymVy2XzGZzWbzmdz2ficBAgD/gQAgkFg0HhEJh&#10;ULhkNh0PiERiUTikVi0XjEZjUbjkdj0fjoBkUOgT/kEnlEplUrlktl0vmExmUzmk1m03nE5nU7nk&#10;9n0/oFBoVDolFo1HpFJpVLplNp1PqFRqVTqkrkQBktVmxnriarxCsC9sUdkoCs0IRVpOtrrUprNt&#10;uFxuVzoFXkkDul5vV7vl9v1/wGBwWDwmFw2HxGJxWLxmNx2PyGRh78ygFyybzBkzU+u0WY2fHOhl&#10;L90gE00FsBCsS9i731wK2EFJGzJ21Qm3c25gpz3iM32Nt+S4XD4kQzsM4PF5XL5nN53P6HR6XT6n&#10;V63X7HZ7Xb7k60wE0j9gvJm/Hi/kk/mgmp1cUevvBnx8d4hOUfmWAsFC/7dH9xUBgD/gQAgkFg0H&#10;hEJhULhkNh0PiERiUTikVi0XjEZjUbjkdj0fjoBkUOgT/kEnlEplUrlktl0vmExmUzmk1m03nE5n&#10;U7nk9n0/oFBoVDolFo1HpFJpVLplNp1PqFRgkiANSpElq0sqkIeldBdfmr7sQGskXQNnP1plIttj&#10;Ut0IIVxXtzilbglYiDHvQ6vkFVN/K2BrMZvGDw2HxGJpN2hmFxWPyGRyWTymVy2XzGZzWbzmdz2f&#10;0Gh0Wj0mli+M00fx2kJmtWuvhFUf2zmuM1c5eG5CO7dm9Cm/gtxIVzXsRBPHfHJgu3h2ou8Dz3M1&#10;PT6nV08jhvS63b7nd73f8Hh8Xj8nl83n9Hp9Xr6nO9kG7Wf90I+Mo2b+Af5fn7/IDnyqBTAJmwGB&#10;UCuCuS6Igxg5QYRsHIoNcIktCaCifCxYQwziAoA/4EAIJBYNB4RCYVC4ZDYdD4hEYlE4pFYtF4xG&#10;Y1G45HY9H46AZFDoE/5BJ5RKZVK5ZLZdL5hMZlM5pNZtN5xOZ1O55PZ9P6BQaFQ6JRaNR6RSaVS6&#10;ZTadT6hUYJIgDUqRJatIGbWxpXXvXwTYYQQLIv7NL6pBaxPQXbXtb5LX3uCrpBSFd17eYct74Sr9&#10;BVpgSXg4o/cMBMRCLXWYpi8Zj8hkclSLTDcdk8xmc1m85nc9n9BodFo9JpdNp9RqdVq9ZrddFsrr&#10;5Bl9TsZKGdw6N1ioHK5KAuBCFHwy5xZqxuQO+Vi7ldAVdrxeobsYKwOsP+xF+pBNpn+7svB4fF2p&#10;Hlt74/R6fV6/Z7fd7/h8fl8/p9ft9/x6+3+YN39MqhXwCKEBoK/ZoQOF8EpSAsGH5ByIwcfgBwml&#10;iqEBC4/wygrmrqgi7iEvJeoc/ZNxKMkTvIqqDv8ziAiAP+BACCQWDQeEQmFQuGQ2HQ+IRGJROKRW&#10;LReMRmNRuOR2PR+OgGRQ6BP+QSeUSmVSuWS2XS+YTGZTOaTWbTecTmdTueT2fT+gUGhUOiUWjUek&#10;UmlUumU2nU+oVGCSIA1KkSWrR0FVt712sQeqQuvx6SgKzRcI2l3WuQWGCWOC1171sFQUhXde3mHW&#10;6DDi/MfARe+QVZ4UmYesxO4YnGY3HY+j4OFYvIZXLZfMZnNZvOZ3PZ/QaHRaPSaXTafUanVauK5L&#10;WR3KaKqDLaM3bQhrbkV7uEbGPtHgJnhJfiRTfRI68lGcvj3K6Xa8XqG66C8e9yODpXtGruZ/ra/w&#10;eHxRTqQfv+P0en1ev2e33e/4fH5fP6fX7ff8azy/kAefMjnABHQE87XLoesDpq7g1OIS6FgHB5+Q&#10;iwSROAaIXQuhbnK26AhLyXqHGTEK/Bw3qBos1xzxSDEVs+gIgD/gQAgkFg0HhEJhULhkNh0PiERi&#10;UTikVi0XjEZjUbjkdj0fjoBkUOgT/kEnlEplUrlktl0vmExmUzmk1m03nE5nU7nk9n0/oFBoVDol&#10;Fo1HpFJpVLplNp1PqFRgkiANSpElq0aqkFrENJlfWthhFdnNbhTFtA6tURqgTtzsuEOe9zBV1gpC&#10;vC9vVskcHA1/fOBilmg1krMTw2HxWLxmNo+EheJx2TymVy2XzGZzWbzmdz2f0Gh0Wj0ml02n1Gpi&#10;uQ1UeyWakoC2T22gJ218qsHSe7Nm9neswsDhos4jV42vhVze91BV3vN7iBf6Si6kIYHXH/Zh22BL&#10;471j4We5Gt8nl80W4Hgk3n9nt93v+Hx+Xz+n1+33/H5/X7/nw9L+oI8bLsJASFP+AECpm4DxuU5h&#10;6we5iIwauyCLwIS9F6igMQ2dMOoWXkQQ6dItxIgofROYUUvU0CAggD/gQAgkFg0HhEJhULhkNh0P&#10;iERiUTikVi0XjEZjUbjkdj0fjoBkUOgT/kEnlEplUrlktl0vmExmUzmk1m03nE5nU7nk9n0/oFBo&#10;VDolFo1HpFJpVLplNp1PqFRgkiANSpElq0Xqhzrher0Ue9hHFjhD7swEtE7IVrX9tgtYhVUJVzWt&#10;1sFhBV5gtrIS9v0XY+BHWDhyowxXxFUhBQxivx1Zi1wyGTymVy1JxUNyWXzmdz2f0Gh0Wj0ml02n&#10;1Gp1Wr1mt12v2Gx2Vakezk+b0Qe3Tj3kv3E5zIA34k4jd40138g4Nvger5O26HR6W0qua5vT7HZ7&#10;Xb7nd73f8Hh8Xj8nl83n9Hb5fpg/Pz1UB3xePzjRr+yW/EI9014PD4rjpo/aMh/AhhQMgoGwSeUF&#10;tYgIgD/gQAgkFg0HhEJhULhkNh0PiERiUTikVi0XjEZjUbjkdj0fjoBkUOgT/kEnlEplUrlktl0v&#10;mExmUzmk1m03nE5nU7nk9n0/oFBoVDolFo1HpFJpVLplNp1PqFRgkiANSpElq0RPtbQldrEfqkIK&#10;tjVVlndhglfgwqtjet0dfNxgoCugFu0IfF5lNog1qrMZv1/wWDwmFo98heBw2LxmNx2PyGRyWTym&#10;Vy2XzGZzWbzmdz2f0GhiuI0UexWMvmnjOkvsDnWp10qe+zBW1gpC3C93UvB29ee/gqx4RO4me1Wl&#10;5HJ5UW1kI4/L6HR6XT6nV63X7HZ7Xb7nd73f8HI5vhtOxxjo9AZ9Tx9m9B0gfvxAnzhHodAX/E1T&#10;/7MX9fz/vGjzZnu2oFNu3LdpWcsFg5BqChLCBtQk0KAggD/gQAgkFg0HhEJhULhkNh0PiERiUTik&#10;Vi0XjEZjUbjkdj0fjoBkUOgT/kEnlEplUrlktl0vmExmUzmk1m03nE5nU7nk9n0/oFBoVDolFo1H&#10;pFJpVLplNp1PqFRgkiANSpElq0OqkFrErrcKrszqgnsjYs0ve9pBVrgpCty9uEpftzAl1godvDiv&#10;VZlFhvl/wGBwVIr8Mv2DxGJxWLxmNx2PyGRyWTymVy2XzGZzWbzmdz0Wwufj+HwDq0wX1AO1Tx1k&#10;sF2vaexhDf2gg21akcECW7du9iOF0kstL3tYKttvuMowpG5i552ig3B6HT6nViehsED63b7nd73f&#10;8Hh8Xj8nl83n9Hp9Xry/Y9lc7WD93Sj3uhD7/F1An3/AG/yFipAJCQG3p2h9A65n6GMFmdBqauG4&#10;rjiEuBeo6S0LjXDKCuGBEOu4gICAP+BACCQWDQeEQmFQuGQ2HQ+IRGJROKRWLReMRmNRuOR2PR+O&#10;gGRQ6BP+QSeUSmVSuWS2XS+YTGZTOaTWbTecTmdTueT2fT+gUGhUOiUWjUekUmlUumU2nU+oVGCS&#10;IA1KkSWrQWqREHV1cV8c2GLiCyOGzRdGWk52uChC3PG4RR+XMB3WcPe8Aq9QUhX1e3+LkTBX9ewV&#10;H4c4YmszSsYvHY/IZGlVuG43JZfMZnNZvOZ3PZ/QaHRaPSaXTafUanVavWa3Xa/YQ9l7OvrgLbcz&#10;7nNvLeEDfDTgFHhEnibGLZbjcnlcuH5SGcjmdHpdPqdXrdfsdntdvud3vd/weHxePyeXIQGAP+BA&#10;CCQWDQeEQmFQuGQ2HQ+IRGJROKRWLReMRmNRuOR2PR+OgGRQ6BP+QSeUSmVSuWS2XS+YTGZTOaTW&#10;bTecTmdTueT2fT+gUGhUOiUWjUekUmlUumU2nU+oVGpVOqVWrVesRSS1muV2vV+byIAySB2CzWe0&#10;Wm1Wu2W23W+4XG5XO6XW7Xe8Xm9Xu+X2/X/ASyt4HCYXC2KySbDYvGY3HY/IZHJZPKZXLZfMZnNZ&#10;vOZ3PZ+JwECAP+BACCQWDQeEQmFQuGQ2HQ+IRGJROKRWLReMRmNRuOR2PR+OgGRQ6BP+QSeUSmVS&#10;uWS2XS+YTGZTOaTWbTecTmdTueT2fT+gUGhUOiUWjUekUmlUumU2nU+oVGpVOqVWrVesRSS1muV2&#10;vV+byIAySB2CzWe0Wm1Wu2W23W+4XG5XO6XW7Xe8Xm9Xu+X2/X/ASyt4HCYXC2KySbDYvGY3HY/I&#10;ZHJZPKZXLZfMZnNZvOZ3PZ+JwECAP+BACCQWDQeEQmFQuGQ2HQ+IRGJROKRWLReMRmNRuOR2PR+O&#10;gGRQ6BP+QSeUSmVSuWS2XS+YTGZTOaTWbTecTmdTueT2fT+gUGhUOiUWjUekUmlUumU2nU+oVGpV&#10;OqVWrVesRSS1muV2vV+byIAySB2CzWe0Wm1Wu2W23W+4XG5XO6XW7Xe8Xm9Xu+X2/X/ASyt4HCYX&#10;C2KySbDYvGY3HY/IZHJZPKZXLZfMZnNZvOZ3PZ+JwECAP+BACCQWDQeEQmFQuGQ2HQ+IRGJROKRW&#10;LReMRmNRuOR2PR+OgGRQ6BP+QSeUSmVSuWS2XS+YTGZTOaTWbTecTmdTueT2fT+gUGhUOiUWjUek&#10;UmlUumU2nU+oVGpVOqVWrVesRSS1muV2vV+byIAySB2CzWe0Wm1Wu2W23W+4XG5XO6XW7Xe8Xm9X&#10;u+X2/X/ASyt4HCYXC2KySbDYvGY3HY/IZHJZPKZXLZfMZnNZvOZ3PZ+JwECAP+BACCQWDQeEQmFQ&#10;uGQ2HQ+IRGJROKRWLReMRmNRuOR2PR+OgGRQ6BP+QSeUSmVSuWS2XS+YTGZTOaTWbTecTmdTueT2&#10;fT+gUGhUOiUWjUekUmlUumU2nU+oVGpVOqVWrVesRSS1muV2vV+byIAySB2CzWe0Wm1Wu2W23W+4&#10;XG5XO6XW7Xe8Xm9Xu+X2/X/ASyt4HCYXC2KySbDYvGY3HY/IZHJZPKZXLZfMZnNZvOZ3PZ+JwECA&#10;P+BACCQWDQeEQmFQuGQ2HQ+IRGJROKRWLReMRmNRuOR2PR+OgGRQ6BP+QSeUSmVSuWS2XS+YTGZT&#10;OaTWbTecTmdTueT2fT+gUGhUOiUWjUekUmlUumU2nU+oVGpVOqVWrVesRSS1muV2vV+byIAySB2C&#10;zWe0Wm1Wu2W23W+4XG5XO6XW7Xe8Xm9Xu+X2/X/ASyt4HCYXC2KySbDYvGY3HY/IZHJZPKZXLZfM&#10;ZnNZvOZ3PZ+JwECAP+BACCQWDQeEQmFQuGQ2HQ+IRGJROKRWLReMRmNRuOR2PR+OgGRQ6BP+QSeU&#10;SmVSuWS2XS+YTGZTOaTWbTecTmdTueT2fT+gUGhUOiUWjUekUmlUumU2nU+oVGpVOqVWrVesRSS1&#10;muV2vV+byIAySB2CzWe0Wm1Wu2W23W+4XG5XO6XW7Xe8Xm9Xu+X2/X/ASyt4HCTN/YcB4nByp+40&#10;CY+EFrJKXKSlC5c+ZmEPrOAXPVOxWSTYXSaXTafUanVavWa3Xa/YbHZbPabXbbfcS+AggD/gQAgk&#10;Fg0HhEJhULhkNh0PiERiUTikVi0XjETAMbhECf8Zhg7kTGkg2kzJlD2lQLlkFj0gf0xAczgrlmwa&#10;nBunSTngunzRoEgoUZjYBh0vodJpVLplNp1PqFRqVTqlVq1XrFZrVbrldr1fsFhsVjslls1ntFpt&#10;Vrtltt1vuFxuVzul1u13vF5vV7vlwpF9wGBjACwl/jsDpYrxTWxg/xzAyELosuxEVycEw0HQGbQO&#10;dC2fdOhueXhmZwWn1Gp1Wr1mt12v2Gx2Wz2m12233G53W73m932/4HB4VQ03D41XCfJd3Lykfobz&#10;6AO6XNhyn6xa7HUiGkRvdOXfh2kbfjEnluGkhfF4/r9nt93v+Hx+Xz+n1+33/H5/X7/n9/z/tugI&#10;gD/gQAgkFg0HhEJhULhkNh0PiERiUTikVi0XjETfUbA8dgsCf8ZgwBkkIkERkgBgq9lhCl0LYUxH&#10;8zj8DiA1nDMnU1kMin0SlMOk8/olFo1HpFJpVLplNp1PqFRqVTqlVq1XrFZrVbrldr1fsFhsVjsl&#10;ls1ntFptVrtltt1vuFxuVzul1u13tdDvF7vlFft/AmBnkicuFDmHgrqxQVxkoksHvUIoOQm0PceX&#10;D2Zgrkzgbz1oycMyN90ml02n1Gp1Wr1mt12v2Gx2Wz2m12233G53W73m932/pmj4HDqb+4wD5GDj&#10;MdA8bfXKoGPg3CguhCHXd/Zimh6Fl7kK6nE8Xj8nl83n9Hp9Xr9nt93v+Hx+Xz+n1+20gICAP+BA&#10;CCQWDQeEQmFQuGQ2HQ+IRGJROKRWLReMRN/RsBx2CwJ/xkAAGSQiQRQ9ylDSuCpeXGiYQVKTM2zW&#10;CjecMidRSSAGTQORUGHz2HSehUekUmlUumU2nU+oVGpVOqVWrVesVmtVuuV2vV+wWGxWOyWWzWe0&#10;Wm1Wu2W23W+4XG5XO6XW7Xe8Xm9W6jXu/X+kRt/R0Bx+gRiiQe+xFyY0O4+Ch7JOHKQUG5d6ZmCp&#10;vOGTPTyS4rD2jEwzF4DUanVavWa3Xa/YbHZbPabXbbfcbndbveb3fb/gcHhcOn6ficerYLCYaQxZ&#10;9c8D9Gf82JO3rBTsdOC6XmRfuQTjQvv2Pw8jzef0en1ev2e33e/4fH5fP6fX7ff8fn9biAiAP+BA&#10;CCQWDQeEQmFQuGQ2HQ+IRGJROKRWLReMRN/RsBx2CwJ/xd6SMGyWESCKPGVBCWSeBwQAzGXSGLTE&#10;AzOIzaMzuHyieT+gUGhUOiUWjUekUmlUumU2nU+oVGpVOqVWrVesVmtVuuV2vV+wWGxWOyWWzWe0&#10;Wm1Wu2W23W+4XG5XOnT66Xe8UGNv6OgOPy+KvDBBHCTiJyp4ywIYYATqD3aKY6DZCG5KvZS85nNZ&#10;vOZ3PZ/QaHRaPSaXTafUanVavWa3Xa/YbHZbPaUfMbXcU6932/zSKvPgA7hYyIu3jBTkYzLQTbxD&#10;lgDmwnn1vo7nrdfsdntdvud3vd/weHxePyeXzef0en1aeAiAP+BACCQWDQeEQmFQuGQ2HQ+IRGJR&#10;OKRWLReMRN/RsBx2CwJ/xd7yMFSWESCKOaVBuWSeBwQAzGXSGLTEAzOIzaMzuHyieT+gUGhUOiUW&#10;jUekUmlUumU2nU+oVGpVOqVWrVesVmtVuuV2vV+wWGxWOyWWzWe0Wm1Wu2W23W+nN65DS6O+7QsF&#10;3lp3sQ32FjPAM3BUlqYUeYd44mCyUFPXHXDIWCfZHKZWjxt/R0Bx+XxidQfJxFe6MiaWChzUOPVQ&#10;UC61+a/OTSK5+DaGwbSF7bLbveb3fb/gcHhcPicXjcfkcnlRMp81Xc+kvDpA/qcvrdfsdntdvud2&#10;kkXwLzxQgg+VJecWenCtQy+1ke+C3QaMX6Af7bGhhH9dJ4QVWv+KUAu9AacQJAysswzT8Iy3CCN0&#10;hwmwiWkJoKR8LDhDCChjDZoQ6gpRxALkRIpBoAQersSwLA8VxZFsXRfGEYxlGcaRrGyFOaKbnlc6&#10;LpurG8gSDIUhsgW5bl1IiGCSJIjOOxx6gZKKEHTKgLSsihtyyE0ttyzqLmdMDABmgpDTKPMzyS5S&#10;AoA/4EAIJBYNB4RCYVC4ZDYdD4hEYlE4pFYtF4xE39GwHHYLAn/GQAAZJCJBFJIAZNA4VKYKN5gy&#10;JlKJLB5PIpxD5dDZvOZ9P6BQaFQ6JRaNR6RSaVS6ZTadT6hUalU6pVatV6xWa1W65Xa9X6BOwAeL&#10;Ih7NYLRabVa7Zbbdb7ha1CoVLcbaXy+W7tFGtfRXf5XIbDNYNPYoPsQw8VBXfjQhj73kclgcnlct&#10;So2/o6A4/LIwhtAe9FBXvpQRp4jYs7goTqoJhoa49kHtpBW5txHubTroTsMvv+BweFw+JxeNx+Ry&#10;eVy+ZzedV7FZDxZkPz+t1+x2e1259c7r3KLeL1xX55QL58pRrFvocMPc0fhBdk4w59fB94x7Px+6&#10;rmc21afLEMUBk7ArUsIQEEj/BaFipBxWwhACICnChXQtCS1N49L+Q5DsPQ/EEQxFEcSRLE0Tugwj&#10;pOpFEWxdF8YPu70Yoc8TjN4TMcjNHajhrHxmSA/SEjBIi5lCgo5ySRklxo/aAoA/4EAIJBYNB4RC&#10;YVC4ZDYdD4hEYlE4pFYtF4xE39GwHHYK65AFJFGQAQZMwJRBYE/4c4pcH5hKoHEADNYK5pwGZ1Dp&#10;qAYKk6AbKFJKJE57DpXRaVS6ZTadT6hUalU6pVatV6xWa1W65Xa9X7BYbFY7JZbNZ7RabVa6dR4I&#10;eLgh7lbLpdbtd7xeb1e75d1CoVLfbyXy+W8FDhdiWni4RSaxPcdDHjkwhlcbM8Pmc1D8jm89n6m/&#10;dEBNJBWTpxtqaVbgBnYVrHbsQls4iwdsQNxMpZCnxvQTv91e9ZC9doONx+RyeVy+Zzedz+h0el0+&#10;p1bHrLgeLkh+t3e93/B4fFSr/gfHUcJhuTw4IEfc7vhWY6A9E/Z5NoPxfP+6J+v4/6wvYADfgSe0&#10;DKa1h9wU0gCILBj6mPCIcQmi4nQsWcMCPDRcQ4gpnw+GUQvmfkSMFATLt3AEVRXFkWxdF8YRjGUZ&#10;xpGrrvwADsu3G0eR7H0fv28sgIc9LjlpI4myShBmyZEIZLQSUojfKcUSHFyAgIA/4EAIJBYNB4RC&#10;YVC4ZDYdD4hEYlE4pFYtF4xDQDG4vAn/GYMG5E5pJCAFJ35KY2AZBBXjLwhMYWz5oMJtLZxIJXDo&#10;9OZ9P6BQaFQ6JRaNR6RSaVS6ZTadT6hUalU6pVatV6xWa1W65Xa9W53BDxY0PZa/Z7RabVa7Zbbd&#10;b7UoVCpbhbC+Xy3dYXJwFPYPfq5YYMosIXcNCJS/H7iwPjb1j8hBcBkcplctl7dgoXk8xnc9n9Bo&#10;dFo9JpdNp9RqdVq9ZFcFYzxZUPrdptdtt9xuYfcrpuqFd7zl81f4HWnvxwVyYRHiHzV9z4i+OljQ&#10;PvutkuL17eMu4zu92vBYI5Dc54fN5/R6fV6/Z7fd7/h8YZr7JZvl9/x+f1pN5+4W4DMOGgzyqqFc&#10;DGtBCFibBZZQagrjnu5IFIWdMKgtC7/M8gKAP+BACCQWDQeEQmFQuGQ2HQ+IRGJROKQsAxeBP+Kx&#10;uOR2PR+QSGRSOSQ6LgGHRmSyuWS2XS+YTGZTOaTWbTecTmdTueT2fT+gUGhUOiUWjUekUmlRSTwU&#10;8U9D1Gl1OqVWeU2ZSqrVuuV2vR5QqFS1+ql8vluyQqsQmtUO1wUCXF93OIgO7P68Qi22m+Um932u&#10;qvBP3CRRwYdK4lyYu/4DHY+Y2+FY3IZXLZfMZnNZvOZ3PZ/QaHRaPSS61088VFD6XWa2TReZ5TXb&#10;PaUew2Pay6zWjIZKDbKe75FcM68WmbCDjflMjmbnnADgc+Q76W9Hpdef9SD9bsd3vd/weHxePyeX&#10;zef0SXT1Cpen3Y619z3/P6bf6Q7d5XtdCB0TfPkhQJwEd0CL0/r7sqgIgD/gQAgkFg0HhEJhULhk&#10;Nh0PiERiUEAMVicXhMCf8Yjkdj0fkEhkUjkklh0VAMOjUmlktl0vmExmUzmk1m03nE5nU7nk9n0/&#10;oFBoVDolFo1HpFJpVLi8ogp4qCHqVMqlVq1Wp0EldXrldr1fmyhUKlsFWL5fLdlhVZjMDotsgtbj&#10;DtugUu0IuVqvVHvN7o9wgi7wREwkgWuHJmJvt+xmNmWAtsbx2TymVy2XzGZzWbzmdz2f0Gh0U0tl&#10;QPFSQ+j1Wrk1sxes2Gxxlismyl9ntOOyFxt1EyGvie/3u22XA4kedfJC3L3mSlko43H6VD3cH6PT&#10;7HZ7Xb7nd73f8Hh8XjnOlqNT8np3UWrXD9Xv+EN2nxh24yZl/Cc/UIUH9s4vuo9iDOuh7hOc+jHI&#10;CIA/4EAIJBYNB4RCYVC4ZDYdD4hEYlBADFQtF3TGYnEhlHWdH43IZFI5JJZNJ5RKZVJYqAYdAn/K&#10;5lM5pNZtN5xOZ1O55PZ9P6BQaFQ6JRaNR6RSaVS6ZTadT6hUaPLYKeKsh6xUq1W65XYNVIJMK9Y7&#10;JZbNPlCoVLZ66Xy+W7ZDbBCbFSbnBVZeSne5Hd7DA7jgahdcFUANh33icJhcZjcZfrpgMdk8plct&#10;l8xmc1m85nc9n9BodFOrnVjxWEPo9Vq5lc8XrNhscdabXsptbrhlQlu3fvYRr5yxuE0eIaeNBVHy&#10;S9y4KCuc9ehfYrv8lttlwOtrYr2JRHRlH2d2fFWsh1Jj4/R6fV6/Z7fd7/h8fl87t04JptR9P1k9&#10;d1f2/8AIa2kAoc3DMvKv7zpylruAAyEGocuZ5QmBsKwIyqAggD/gQAgkFg0HhEJhULhkNh0PiERi&#10;UHfkVAsXgT/icPAMdjMbkEhkUjkklk0nlEpkkdAMOj8qmExmUzmk1m03nE5nU7nk9n0/oFBoVDol&#10;Fo1HpFJpVLplNp1Poksgp4qiHq1QrFZrVbg1SgkvrlhsVjsk6UKhUtlrZfL5btUQir8i4FhAKuz1&#10;vEzllghaPvxywEFZuDGWFiKZxBoxUFvlvx1OxuPpDtyhKy0IZmZGmbkrLz0ZyOS0Wjm1ehmh0mp1&#10;Wr1mt12v2Gx2Wz2m12233F6jtTqtX3O/4Eq02o4PF42Ps9p480tlu2Lf6Ai6UL4kRzzLG3ZuID7k&#10;RAXfsHVg+m7fd5fnxkD9Ex0058Xr+FR3cN9/x+33/H5/X7/n9/z/wBALhPmACqDwqxDwFBTRuG9U&#10;FwfCCGOTCKGua3D2oUbENBPDiEH9D5RxCMERvSjSVwJEqFwbE0KNigKAP+BACCQWDQeEQmFQuGQ2&#10;HQ+IRGJQQAxWJxeEwJ/xiOR2PR+QSGRSOSSWHRUAw6NSaWS2XS+YTGZTOaTWbTecTmdTueT2fT+g&#10;UGhUOiUWjUekUmlUuLyiCnioIepUyqVWrVanQSV1euV2vV+bKFQqWwVYvl8t2WRLm2Ei3SBh3EeX&#10;OTFO7K68Q4D3t8X21X+y1vAUl24UKYd9YkC4uTSjBYPIZGaVmGY/JZfMZnNZvOZ3PZ/QaHRaPSaX&#10;TTHKVA8VJD6fXa/GxatQPYbXbbfcbmS3Fhj3fbrgZDLcGSY7aSwG8l58vic2jZSF8PndPqdXrdfs&#10;dntdvud3vQvU1Gp9/yWrKdLy+n1ev2e33S2AgIA/4EAIJBYNB4RCYVC4ZDYdD4hEYlByjFVfF4nE&#10;nxGwRHYzH5BIZFI5JJZNJ5RIwDK4dAn/KZhMZlM5pNZtN5xOZ1O55PZ9P6BQaFQ6JRaNR6RSaVS6&#10;ZTadT6LKwDBTxVUPV6hWa1W65BqlBZdXbFY7JZbNZ7RabVa7ZZrDbbO47kq7o1rsP7wXL1X7hfb9&#10;Qb5DLff8JhcNh8RicVi8Zjcdj8hkclhsDVTxV0Pk81m5JgcHnNBodFo9JpdNj8/p5mGdY6NdGTjs&#10;Uds9VtahgYXqdtu95vd9v+BweFw+JxdNlatWONy7NnoHzOh0el0+p1ZjAYA/4EAIJBYNB4RCYVC4&#10;ZDYdD4hEYlB35FQLF4nD39GwDHYzH5BIZFI5JJZNJ5RJo6AYdAn/KZhMZlM5pNZtN5xOZ1O55PZ9&#10;P6BQaFQ6JRaNR6RSaVS6ZTadT6LK4KeKoh6tUKxWa1W4NUoJLq5YbFY7JZbNZ7RabVa7LYLZT69D&#10;BLcytdSFd2heUXe3RfYRbrfgcFNLjC8Bg8RicVi8Zjcdj8hkclk8plctibjVDxVkPl89n5JccPoN&#10;JpdNp9RqdVktHq5GF9g6tlBVNtSzt9DHQzu3Nvddv6PhYVreBxeNx+RyeVy+Zzedz9TmarV+h1bL&#10;ooH1u12+53e935jAQIA/4EAIJBYNB4RCYVC4ZDYdD4hEYlBADFYLAn/E4lFQDGI1H5BIZFI5JJZN&#10;J5RI45Do9KZdL5hMZlM5pNZtN5xOZ1O55PZ9P6BQaFQ6JRaNR6RSaVS6ZTaFK4IeKkh6pTqtV6xW&#10;YNUABLa1X7BYbFY7JZbNZ7RabDXrVSI5bJhHHPcwxdbbd7xLq5C7heb9f8BgcFg8JhcNh8RicVi8&#10;Zea5UjxVEPjcplZJXL7ls1m85nc9n9BhszoY06tMF9Ro5RHFzrSNr9JsafFobqtlt9xud1u95vd9&#10;v+Bwc5j6nVeFx7HmIHyOZzedz+h0ZfAQgD/gQAgkFg0HhEJhULhkNh0PiERiUEAMVgT/icZAEVAL&#10;Djw8kEakUjkklk0nlEplUrhcch0XlkxmUzmk1m03nE5nU7nk9n0/oFBoVDolFo1HpFJpVLplNp1P&#10;qEZl0EPFVQ9XqNZrVbrdTAEwrlhsVjslls1ntFptVrslgtlLjlulgUujtuz8vADvVvvl9llehdyv&#10;2DwmFw2HxGJxWLxmNx2PyGRwdeqp4q6HyWZzUmr2Czef0Gh0Wj0mlxme00kB2rfGtfWvlOAgmo1O&#10;1oGyhO02273m932/4HB4XD4nF0WUq1Y43LsudgfM6HR6XT6nVmMBgD/gQAgkFg0HhEJhULhkNh0P&#10;iERiUHAMVgpQjCdjQSjkIb0fQshT0jhbIkw3lETlUrlktl0vmExmUzmkIioBh0Cf81nk9n0/oFBo&#10;VDolFo1HpFJpVLplNp1PqFRqVTqlVq1XrFZrVbqM3gp4sCHsVcslls1ng1egk6tFtt1vuFxuVzul&#10;1u13uNsvFbd19Cd/nhfwSgwl7w2HoVqhl6xGNx2PyGRyWTymVy2XzGZzWbx+KsB4sSHzmj0kwxWM&#10;0up1Wr1mt12vzGo2E/AW12USdu5jgS2e9rOKhe333D4nF43H5HJ5XL5nN12esNj51UGPVaHXoXCy&#10;ungfT73f8Hh8XjokBIA/4EAIJBYNB4RCYVC4ZDYdD4hEYlEzBFVDF4QCo0yI4LY9E5BIZFI5JJZN&#10;J5RKZVIADLYdAn/K5lM5pNZtN5xOZ1O55PZ9P6BQaFQ6JRaNR6RSaVS6ZTadT6hUaPLQDBTxV0PW&#10;alW6WMa80LBOJhXJvVILY7JabVa7Zbbdb7hcblc7pILRdbxeb1e6hZobd75gcFg8JhcNh8RicVi8&#10;Zjcdj8FfgBVzxWUPkMhklLmy1ncxEMlgM/o9JpdNp9RqdHotVaRlr2dsdbs6XkoXrNpud1u95vd9&#10;v+BweFw+BkspluJcc1nM9udDA+T0el0+p1etQYCAgD/gQAgkFg0HhEJhULhkNh0PiERiUTikLAMX&#10;gT/isbjkdj0fkEhkUjkkOi4Bh0Zksrlktl0vmExmUzmk1m03nE5nU7nk9n0/oFBoVDolFo1HpFJp&#10;UUk8FPFPQ9RpdTqkIpsEUtZLVbqs8q4AlVdsVjslls1ntFptVrtllsNtlrquQXujfuwgvELfV7Zd&#10;9lrjwB/wTawlvuGHxElr8Lw2Jx2PyGRyWTymVy2XzGZzWbzmOr9PPFRQ+dztfrKlrZa0kQr+N1ev&#10;2Gx2Wz2m11eu2uLgm4gj+3wD4E23m24k93UJ4fF5XL5nN53P6HR6XT6nVq0Xp1QqXWs+mrVc5etg&#10;fc8nl83n9HpnMBCAP+BACCQWDQeEQmFQuGQ2HQ+IQsAxOEQJ/w6JgGIxuGxaOR+QSGRSOSSWTSeU&#10;SmERmHR6VS+YTGZTOaTWbTecTmdTueT2fT+gUGhUOiUWjUekUmlUumU2nUOWQQ8VND1Wn1esRKKQ&#10;RS10tV+s0KogCXWGzWe0Wm1Wu2W23W+4XGDWW5TF+3cb3llXsBX2HK7AFPBGzCHnDA3ESJ+YtEY1&#10;FY+6XXJZOVWOF5HKZnNZvOZ3PZ/QaHRaPSaXTafKWOpniqofUaix11S18ta+IWPMbbdbveb3fb/g&#10;a/c8GTRnh8WJ8ficuf5aFcrmdHpdPqdXrdfsdntdvqaqqVbuWzY16wdHcQPw+n1ev2e33T6AgIA/&#10;4EAIJBYNB4RCYVC4ZDYdD4hEYlBwjFXfF4nEjzG0PHYzH5BIZFI5JJZNJ5RIwDK4dAn/KZhMZlM5&#10;pNZtN5xOZ1O55PZ9P6BQaFQ6JRaNR6RSaVS6ZTadT6LKwDBTxVY6h6hWa1C6lBVLXy1Ya3Q67BJd&#10;Y7RabVa7Zbbdb7hcblc4RZ7pTHteQVe5gWb8p8Bd8Fg5zZYZdsJicVi8Zjcdj8hkclk8plctl8Xh&#10;qqeKvmMxhq+pbCWs9EMNiNLqdVq9Zrddr9VqNhJalspK/twA91ttnvaNhoXvN9w+JxeNx+RyeVy+&#10;ZzeTmqtHudbtBYLFw9PA+n2+53e93/BP4CCAP+BACCQWDQeEQmFQuGQ2HQ+IRGJQQAxWBP+JxIKR&#10;t2x2LxmQSGRSOSSWTSeUSmSRUAw6PyqYTGZTOaTWbTecTmdTueT2fT+gUGhUOiUWjUekUmlUumU2&#10;nU+iSyCniqIerVCsVmF1KCKWvFqwVqh1wAS+xWe0Wm1Wu2W23W+4XG5QazXOlSy6yqyXm7X2/Smy&#10;Qu+X/CYXDYfEYnFYvGY3HY/IZHJX6yVQ8VZD5PJ2SvKWwFrNRC9wPQ6XTafUanVavUYPWQnA0fXa&#10;/aUHYwnZ7Xdbveb3fb/gcHhcPib7K1Wr8W25yv2HdaOMcrpdPqdXrdefwECAP+BACCQWDQeEQmFQ&#10;uGQ2HQ+IRGFgGKRKLRGKAF/RuLx2PR+QSGRSOSSWTSGMw6BP+Ty2XS+YTGZTOaTWbTecTmdTueT2&#10;fT+gUGhUOiUWjUekUmlUumUKUwQ8VFD1Om1WrROKwRS1stV2r0CngCV1+yWWzWe0Wm1Wu2W23W+E&#10;WO4UM73VFXebBO9Oy+XO/X+Z2GF3LAYXDYfEYnFYvGY3HY/IZHJZPD2GonipofKZSw1tS10tZuIW&#10;HCaLTafUanVavWafS62QKLZF/aa/YbfG4KFbbcb3fb/gcHhcPicXjcfiZapVTkWrO1yvb3SQPm9X&#10;rdfsdntTyAiAP+BACCQWDQeEQmFQuGQ2HQ+IRGJQQGRV6ReJxmNRuOR2PR+QSGRSOSRoAyeHQJ/y&#10;WWS2XS+YTGZTOaTWbTecTmdTueT2fT+gUGhUOiUWjUekUmlUuMycAwU8VFD1OmVWrQinQVS1stV2&#10;rz2swSVV+yWWzWe0Wm1Wu2W23Wix2+5XO6XWi2GGXG7Xu+X2/X/AYHBYPCYXDYfEYmzXionipofF&#10;Yi8VtS10tWt3u94TETicTQVstltTEIhEIZHUanVavWa3XV+9a+yDLaM7bbLcUS8QvY7nfb/gcHhc&#10;PicXjcfkcfGVKqcm05OuV61KFQqW5l8vlvndvud3vd/wQmAggD/gQAgkFg0HhEJhULhkNh0PiERi&#10;UTikLAMXgT/isbjkdj0fkEhkUjkkOi4Bh0Zksrlktl0vmExmUzmk1m03nE5nU7nk9n0/oFBoVDol&#10;Fo1HpFJpUUk8FPFPQ9RpdTqkIpsEUtZLVbqsLUKhUtdiBfL5bsVntFptVrtltt1vuFxjkquUtdF3&#10;DN5bd7El9hb5wDFwUtb+FQuHwrful1xmNkdXhmLx2TymVy2XzGZzWbzmdz2f0Ghs+Qp54qKH0Wgy&#10;FZUtbLVtr9huVks2p2233G53W73lVyW9AGQgu/g0ZAXHm3E4HLnvChXK5nR6XT6nV63X7HZ7Xb6+&#10;kqFS7lr1darls2N12nh9Xr9nt93vhMBAgD/gQAgkFg0HhEJhULhkNh0PiELAMThECf8OiYBiMbhs&#10;WjkfkEhkUjkklk0nlEphEZh0elUvmExmUzmk1m03nE5nU7nk9n0/oFBoVDolFo1HpFJpVLplNp1D&#10;lkEPFTQ9Vp9XrESikEUtdLVfrMMUKhUthiJfL5bs1rtltt1vuFxuVzul1mUuu0yft7Hd9Y1/AWBh&#10;y0whNwyDxBqxQJxkivb9RmRQOTvF5y2Xl9RhmVzGdz2f0Gh0Wj0ml02n1Gp1WrzuaqZ4qqH1mszV&#10;dUtfLVysdlvNotWz4HB4XD4nF41xznHlMZ5Mo5kD5XRpOahfN6XX7HZ7Xb7nd73f8Hh8UK11Uq3j&#10;uG1r1guO7y2+9Hx+Xz+n1+0JgICAP+BACCQWDQeEQmFQuGQ2HQ+IRGJQcLRV1ReJxI/xtAx2Mx+Q&#10;SGRSOSSWTSeUSMAyuHQJ/ymYTGZTOaTWbTecTmdTueT2fT+gUGhUOiUWjUekUmlUumU2nU+iysAw&#10;U8VVD1eoVmtQupQVS18tWGtwxQqFS2OIl8vlu0W23W+4XG5XO6XW7XeZy68Xu+X2/Uuuw29X/CYX&#10;DYfEYnFYvGY3HY/IZHJXDAgCqnirofJ5HK19S2EtXSy2e92q2ZvUanVavWa3XWPB6+eFnaOfbPvc&#10;DLdJLeZXZb+0b6FbHgcXjcfkcnlcvmc3nc/n5XL5noXPO2CxXPR3zTdXvd/weHxeOEwEgD/gQAgk&#10;Fg0HhEJhULhkNh0PiERiUKNMVTEXicGSUbNsdjMfkEhkUjkklk0nlEpgoBlkOgT/lUxmUzmk1m03&#10;nE5nU7nk9n0/oFBoVDolFo1HpFJpVLplNp1PqEZlgBgp4qyHrFRrVbhFTgqlsBasVchahUKlskQL&#10;5fLdpt1vuFxuVzul1u13vEhl95p4Dvz+wEnAWDfuFvmHxE2r0NveJx2PyGRyWTymVy2XzGZzWbzl&#10;wxYAqx4rCHzubz9gUtiLV0s1ovNrtul2Wz2m12233Fcxu5k463zH4ELQfDPfFz8vQvJPvLhG73nP&#10;pOfhfO6HV63X7HZ7Xb7nd73fxDmcznXa7X132HgnGnsNjuetvnp9Xz+n1+33/EIgIIA/4EAIJBYN&#10;B4RCYVC4ZDYdD4hEYlBADFYQgowfY1E4Mz48MpAppEWZJHJNJ5RKZVK5ZLZdL5VFQDDoE/5hN5xO&#10;Z1O55PZ9P6BQaFQ6JRaNR6RSaVS6ZTadT6hUalU6pVatDnM5nOu12vqvEi+Xy3X7JPJlBVLaS1a7&#10;LDFCoVLbYjYbHcrtd7xeb1e75fb9f8BOZrgapZ4IOMQx8VLnZjQrj8HhMlk5zhoZkcpmc1m85nc9&#10;n9BodFo9JpdNp6RWa3XcBdNRX8taVLay1fbfccJrtfu95vd9v+Bwb5mOFK3vxwVyYLxJhMn1zwL0&#10;eL06floXzOp2e12+53e93/B4fF49Hqq5Xr/uvJPtjarZfNvkvV6/p9ft9/x+YbAQgD/gQAgkFg0H&#10;hEJhULhkNh0PiERiUEAMVgsCf8TiUVALGjw5kEakUjkklk0nlEplUrkcch0YlkxmUzmk1m03nE5n&#10;U7nk9n0/oFBoVDolFo1HpFJpVLplNp1PqEOczmc67Xa+qMSL5fLdZr02l0EUtjLVlr8MUKhUtniN&#10;brtsuFxuVzul1u13vF5vUzmF7poxwDQwV9mUcYGHH+Jv07NWNS+PmLNyQyykasMiwlZy8LzOLz2f&#10;0Gh0Wj0ml02n1Gp1Wr1l5qdVq96t2tr+Xsalspau9ptd+2e04HB4XD4nF42mzvHmMcDPNqbmlTR6&#10;Qw6jv6wQ7HKh+blnJhz08AN8UaFPla3ns/chPe7Xt93v+Hx+Xz+n1+33/EK19WrF5378p02yyLMu&#10;zeMW/8AQTBUFwZBsHJQgIIA/4EAIJBYNB4RCYVC4ZDYdD4hEYlCg1FUhFytGYnBoE/wFH4LHY3I5&#10;JJZNJHrKQZK5PDJFEwDMZLL5bNY3MQDDppNp5PZ9P6BQaFQ6JRaNR6RSaVS6ZTadT6hUalU6pVat&#10;V6xWa1W65UnM5nOu12vq7Gy+Xy3ZbVSJxBVLby1cbXDlCoVLc4nZ7TeL5fb9f8BgcFg8JhcNWZ3h&#10;6FbbUF8c6MhiqXHwFHX3lwJmY27M4Fc8S9AtNFEXfpQlp8TkoRjJdA9Vr9hsdls9ptdtt9xud1u9&#10;5vd9X7DY8Vet9fNZb1LcS1hbrd9VxOL0el0+p1et1+jqexBdZXe124ZOO/EtZ44XOCh6Vf69x3YV&#10;5vB8fl8/p9ft9/x+a0/P4Bf8ooPwCcEBv1AqguAsSyMO6EDKU464LkwjmtfBkGwtC8MQzDUNqQgI&#10;gD/gQAgkFg0HhEJhULhkNh0PiELeMTCEVgpejAajQijkRj0QA0hL8jj8lk0nlEpgqHlh5l0qgwBm&#10;UFgT/iL8nAFnU1mE9n0lmQBh08n9Fo1HpFJpVLplNp1PqFRqVTqlVq1XrFZrVbrldr1frE4fk6At&#10;ND9ncFpsFrtltqTmcznXa7X1uk0jLd2vVSoMFUt/LWBvcPUKhUuDkt4xGLxmNx2PyGRyWTymVx9E&#10;y1QoOYzOdrsTeMVCBt0iS00RvsHFeramtz0K1MMzmv2m12233G53W73m932/zrM4Q14k0gfA5HJg&#10;lwuV0zuK5WL2N/UuBLWVwuH1/Q6Pd73f8Hh8Xj6Oz8kJN/pSPr8/jB3vefx80Le31Bf3iLt/QS/m&#10;d2KFvm9sBQHAkCwNA8EQTBTguG4qCQDBcIqm5i5rqzLuQkqLpsAwTKOy2kMQzEURxJEsTROp6AiA&#10;P+BACCQWDQeEQmFQuGQ2HQ+IRGJROKQsZRdnRmKxuOR2PR+KAGRQWBP+IyIAxwLSt0y2QS+PyiHS&#10;WYTWbTecTmdTueT2fT+gUGhUOiUWjUekUmlUumU2nU+oQ1mVMa1WSQOo1mtVunuZzOddrtfVyKF8&#10;vluyWmgTKCKW3Fq4WqHKFQqW5ROzWi73u+X2/X/AYHBYPCYWozTDYmYyLEYq1V5zBvJFTKKvLR93&#10;5kT5t152Z1iO2ytY3HaXTafUanVavWa3Xa/YYqpsyqjWrybY7ndQSvWCxYm87u96K3KW4FrCXS7Y&#10;7g8Lnc/odHpdPqc7SdWDtPtC7uM3vRcZQt5+NC+Wepj0PH1dfsTrReyb6KECr6NX7Rz5YfQe3+f3&#10;/P/AEAwFAcCNM2batvAsFKW3qwrGwzmwWoTiLeuLBuU0sIwlDcOQ7D0PxAoCAoA/4EAIJBYNB4RC&#10;YVC4ZDYdD4hCwDE4RAn/DomAYjG4bFo5H5BIZFI5JBozBY9JYgepYh5dFYHIZPKppCpTNZxOZ1O5&#10;5PZ9P6BQaFQ6JRaNR6RSaVS6ZTadT6hUalU4WzKsNaxKJjVK5Xa9UXM5nOu12vq/Hy+Xy3Z7ZQ5m&#10;AFLcS1c7bDlCoVLdY5abXer9f8BgcFg8JhcNh8RVJviZ9b61F4bjqFi8ZXnxlwTmZYekLnaMItA3&#10;9FBUJpT3p4/kqnlMrrddr9hsdls9ptdtt9xt6szKwNcfueBwYRYbHZcZfOFf7fcVLcy1h7vedbyO&#10;T1et1+x2e12+5BNZ3YQTvEsvJEWF5x/6U96zD7ZqqfgWPl3/BOAn93d+fpRLeCP8e8AL81SYMg+s&#10;DQPBEEwVBcGQbBzYN23rfwfCimuIsizMS6kKqK5a5LowzotdDcORLE0TxRFMVKGgIIA/4EAIJBYN&#10;B4RCYVC4ZDYdD4hEYlBwDFYE/4nEoqAYvGY9H5BIZFGY3BY7I5ERpUu5ZJoHKJhEJLDZPMZtN5xO&#10;Z1O55PZ9P6BQaFQ6JRaNR6RSaVS6ZTadT6hUYWzKoNatLoxUq1W65UHM5nPLF9XYyXy+W7JaaDMw&#10;ApbcWrhaocoVCpblE7NaLve75fb9f8BgcFg8JhalNcNZA5i3JjZ2ksgbslia7X3MG8wYs0nc5Smn&#10;nxdoaxe7ZC8RlNRqdVq9Zrddr9hsdls9nVGZVhro9pu95B6/YV3Y8Ned7fLZblLcC1hLpdtRxOL0&#10;el0+p1et1+xBNP2e53QABPA/fF26O6PMGfQXfUovZpIrDvJ3vl8/p9ft9/x+f1fdtuN0/cAKQ36x&#10;MS6EAqE463riwbmtTA0DwhCMJQnCkKp0gICAP+BACCQWDQeEQmFQuGQ2HQ+IRGJROKQsIRd4RmKx&#10;uOR2PR+FgGRQWBP+QSdDyk9SuSyeXRKRAGHS2XzWbTecTmdTueT2fT+gUGhUOiUWjUekUmlUumU2&#10;nU+esypDWqSSB1CsVmtU5zOZzrtdr6txQvl8t2O0T+YwVS20tW+0w5QqFS3GJ2Wz3a9Xu+X2/X/A&#10;YHBYPCVCaYXER6Y4fE01+48CZFC5OVnqlzEGZl55u+2uG4zG6HRaPSaXTafUanVavWYipMyqDWrS&#10;bW7XbQSu1+w4i8be9Z4AW1S28tYO53XG73fcvmc3nc/odHl6DpTfHv2LhB6duc9Tqx4KeF2+PvRu&#10;5qGyl+KDT2M33eW48CF/Dv/X7ff8fn9fv+f3CNe2LZv9AalNysCxMK5UCKC4DhOI4y6NDBUFwpCs&#10;LQvDEMp+gICAP+BACCQWDQeEQmFQuGQ2HQ+IRGJQQ9xVDReJxmDQJ/xqPR+QSGRQgAyWCxyRAuVP&#10;aWQUKy91TGFg+aPKbSiRzmQyUAw6cTqgUGhUOiUWjUekUmlUumU2nU+oVGpVOqVWrVesVmtVuFsy&#10;vDWwSeB1yyWWzVpzOZzrtdr6zxkvl8t2+6UueQVS3ktXu6w5QqFS32J3G54LDYfEYnFYvGY3HY/I&#10;Vyf5Gy3em5PKVaYuoL505Z9G6GRJ7SGPTRmwDVlavKZaGZjM7HZbPabXbbfcbndbvebuvMzU2KO7&#10;3icWD2m123KYTjYfXXlS3stY+/4HY8zm9ntdvud3vd/wQTYeGRPPzA70QWWPYE+2hTzx+SNAX6Pz&#10;7fGQPH9Bb+Pr/IK+gCkTAY4wK2rXIW/D5QXBkGwdB8IQjCUJsg37gvEscKQ0qjkLYtzIuxDamuev&#10;S+Mc6rZRDEUVxZFsXRfGCloCgD/gQAgkFg0HhEJhULhkNh0PiERiL+igDiwGjD5jUSjgyjzOkEck&#10;Ujkklk0nlEplUrlkIAMvh0Cf8tmk1m03nE5nU7nk9n0/oFBoVDolFo1HpFJpVLplNp0MZlRGtTgs&#10;yp9XrFZpLmcznXa7X1ajhfL5bsVnncvAMFUttLVvtENUKhUtxiVks12vV7vl9v1/wGBwWDwlCq2F&#10;rFqB2LeONxGPyGCtUxgeRy2XzGZzWbzmdz2f0GhptRZlTGtVyui1WfrlesGFvGruOTgltUtvLWCu&#10;d1x+x2W/4HB4XD4nFzuH400YPLIHN5E0J/RWPT5PVrW0hnP63b7nd73f8Hh8XjrWk02omfk9VD1t&#10;fsOE33rnvY2243V0yHx+X7/n9/z/wAlKAoA/4EAIJBYNB4RCYVC4ZDYdD4hEYlBylFQdF1BGYnDw&#10;DHYE/43IZFI5JJZNJ5RKZVJY6AYdH5XMZlM5pNZtN5xOZ1O55PZ9P6BQaFQ6JRaNR6RSaVS4YzKc&#10;NahBZhTKpVatRXM5nOu12vqvEy+Xy3X7JOJbBVLaS1a7LDVCoVLbYlYbHcrtd7xeb1e75fb9f8BP&#10;6ngbKWMMS8QXcVJm7jRJj8HhMlk5pZ4bkcpmc1m85nc9n9BodFo9JR6czKgNalA9LrdHWa3XcDdN&#10;dbcsALSpbWWr9b7jktpteFw+JxeNx+RoMxyYLt7Jy+Z0aVzoV0Ol1+x2e12+53e936pp9Tq5B4PN&#10;QNhXK9gOD551t9zu97cMn7fd9/x+f1+/5J4CgD/gQAgkFg0HhEJhULhkNh0PiELAMTiMVi0XgT/i&#10;8bjkdj0fkEhkUjkkfiYBh0Zksrlktl0vmExmUzmk1m03nE5nU7nk9n0/oFBoVDolFhjMpA1pUFlV&#10;Gp1PqE/czmc67Xa+qMWL5fLdZr0yk8FUtjLVlr8NUKhUtnitbrtsuFxuVzul1u13vF5vU5pt7l7u&#10;wATwUFJOFDWHDeJm7kxiex1Mgd+yWTmFhht9ymZzWbzmdz2f0Gh0Wj0lCpDMpQ1yEa0ut0dTqtXv&#10;du11nywAsalspavFpteS2m14XD4nF43H5GgzHJhMn5dB52R5nTp+3hfP6nZ7Xb7nd73f8Hhp+n1O&#10;r8Xnnewq1YvXB9E02+53e9tWT93v/H5/X7/n9kMBgD/gQAgkFg0HhEJhULhkNh0PiEOMsTTcViMX&#10;jELEcbbsdjMfkEhkUjkklk0nlEjAMrh0Cf8pmExmUzmk1m03nE5nU7nk9n0/oFBoVDolFo1HpFJp&#10;UMZlNGtPgsupdTqlVormcznXa7X1WjBfL5br1jm8rAMFUtpLVrskNUKhUtti9gsVyu13vF5vV7vl&#10;9v1/wE+qWBwkiD2HcWJwuLxkzs0tgeNyWTymVy2XzGZzWbzmdnlNZlPGtRyOe02YrFarmBumnsmP&#10;glpUtrLV+t9xwut1273m932/4HBxmD4V6s3E4vJpWwhnI5XP6HR6XT6nV63Xoug0Wkl/Y7091Nbr&#10;uA3XfnHM2W021wxfl83v+Hx+Xz+kZgKAP+BACCQWDQeEQmFQuGQ2HQ+IRGJQoQRVwxeJxKBP+Mx2&#10;PR+QSGRSOSSWTSEAymHRuTy2XS+YTGZTOaTWbTecTmdTueT2fT+gUGhUOiUWjUeGMylDWmQWWUio&#10;VGpUFzOZzrtdr6pxMvl8t1uwTSUgGCqWzFq0WGGqFQqW1RKu1+33O6XW7Xe8Xm9Xu+X2d0+/VBk4&#10;McYWbYDA4nFTCxyuB4vIZHJZPKZXLZfMZnNZujUpmUwa07H5zSZmq1es3646W1Y2CWZS2gtXu2W7&#10;E6vWbndbveb3fb/L4jgSbXTfhcPkUfiwvj8nnc/odHpdPqdXrVHPaDRRzr92eaesVq+7jvTbi7DZ&#10;bS24ryeX3e/4fH5fORwEgD/gQAgkFg0HhEJhULhkNh0PiERiL2igLi0FY8ZHEbiUQAMfgT/jsjkk&#10;lk0nlEplUrlkthEfAMOkMumk1m03nE5nU7nk9n0/oFBoVDolFo1HpFJpVLplNp0MZlRGtTgszp9X&#10;rFZpDmcznXa7X1ajpfL5bsVnncwgqlthat1ohqhUKluESslmut5vV7vl9v1/wGBwWDoVWwlNfuJA&#10;mLAWNxL9m4syTUymHy2XnVqhuGzGdz2f0Gh0Wj0ml02n1FLqLMqY1qsD1Ox09cr1gwl32VwzQAti&#10;ltxawNyumW3G543H5HJ5XL5mkznNlswAvTfXV6HX4+7hfP7Hd73f8Hh8Xj8nlrOr1uvkXm9lD2lf&#10;sOD4vtnu73u/4Nzy/z+n9/z/wBAMBJUgIIA/4EAIJBYNB4RCYVC4ZDYdD4hEYlBEBFUDF4E/4nEm&#10;FHR9H43IZFI5JJZNJ5RKZVJQDLYdGZXMZlM5pNZtN5xOZ1O55PZ9P6BQaFQ6JRaNR6RSaVS4YzKc&#10;NahBZhTKpVatRXM5nOu12vqvEy+Xy3X7JOJaAYKpbUWrZZYaoVCpbdErDY7nd7xeb1e75fb9f8Bg&#10;Z/U8FVwHh07iTBi5iBsc+shhclk5vZ5fA8pmc1m85nc9n9BodFo9JSqczKgNalmNLrdFWa3XcFdd&#10;dbstBLUpbYWr/cLlktpteFw+JxeNx+RoMJyZsEOc3OgFOlKbPy+Z16Zt4Z1ux3e93/B4fF4/J5at&#10;p9Tq415vZQNhXK9geD7Z12tzu97ccn8/p/f8/8AQDASToCCAP+BACCQWDQeEQmFQuGQ2HQ+IRGIu&#10;mKBiLRKMQuBP+Mx2PR+QSGRSOSSWTSEAymHRuTy2XS+YTGZTOaTWbTecTmdTueT2fT+gUGhUOiUW&#10;jUeGMylDWmQWWUioVGpUFzOZzrtdr6pxgvl8t1uwTSUgGCqWzFq0WGGqFQqW1RKu1+33O6XW7Xe8&#10;Xm9Xu+X2d0+/VCxznAYHDYeYYOG4XEY3HY/IZHJZPKZXLZfMUOlMymDWnQPM6HL1Wr1m/XHRWrFA&#10;CzKW0Fq92y3YbUanbbfcbndbveZTGb2SiThN3iTbf8DkUbVxrQcnnc/odHpdPqdXrWDN53Pxzr92&#10;eaSsVq+7XvTbV63X7G24fyeX3e/4fH5fORwEgD/gQAgkFg0HhEJhULhkNh0PiERiUHAMVgT/icSi&#10;oBi8Zj0fkEhkUjkklk0nkUbh0dlEtl0vmExmUzmk1m03nE5nU7nk9n0/oFBoVDolFo1HhbMpQ1pk&#10;FllIqFRqVAczmc67Xa+qcTL5fLdbsE0lUEUtlLVnsMNUKhUtpiVdr9uuVzul1u13vF5vV7vk7p99&#10;qUbv8oGWFZ2HwGJxUzscMweLyGRyWTymVy2XzGZzWboVKZlMGtOgec0maqtXrN9uGltONsqls5av&#10;VrtuJ1es3G53W73m932Xx+/4XD4klxsL4PF5XL5nN53P6HR6U/z2g0UY6fZnWnrFavm37U111mtF&#10;52mK8Hh9Xr9nt93vjMBAgD/gQAgkFg0HhEJhULhkNh0PiEOOUTR0ViMXjELGUbZ0djMfkEhkUjkk&#10;lk0nlEjAMrh0Cf8pmExmUzmk1m03nE5nU7nk9n0/oFBoVDolFo1HpFJpUMZlNGtPgsupdTqlVorm&#10;cznXa7X1WjBfL5br1jm8rAMFUtpLVrskNUKhUtti9gsVyu13vF5vV7vl9v1/wE+qWBnBFw1bXdLs&#10;2DwmNx00s0tgePymVy2XzGZzWbzmdz2fpNNZlPGtRyeg1GdrFarmBumptuRglpUtrLV+t9xxuv2G&#10;932/4HB4XDzeM4kKxenpHJl/H51V2UM43P6nV63X7HZ7Xb7lW0Wk03N7vjn2rrddwG88k56O0224&#10;uGO9Xr+n1+33/H5ksBCAP+BACCQWDQeEQmFQuGQ2HQ+IQ4AxOEAKLRGMRB/RuEQJ/xmQSGRSOSSW&#10;TSeUSmVQiJgGHR6VzGZTOaTWbTecTmdTueT2fT+gUGhUOiUWjUekUmlUuGMynDWoQWYUyqVWrUVz&#10;OZzrtdr6rxkvl8t1+yTiWwVS2ktWuyw1QqFS22MWGx3K7Xe8Xm9Xu+X2/X/AT+p4GzRSv4PCYnFT&#10;Szw3EYvIZHJZPKZXLZfMZnNZuj05mVAa1KB5zIpfTTo06mrVmt13A3TSXLGgC0qW1lq/W+44nYbH&#10;fb/gcHhcPib7H8WE7Orcfkc2mcqFczndPqdXrdfsW3oTXpdnvXbPaDRR/v1/tzTu0bWVyvYDe+We&#10;7Pa7fc3DFe/4fn9fv+f3/KCgIIA/4EAIJBYNB4RCYVC4ZDYdD4hDgDEwTFUbFx5GYjG4a8Y8upAh&#10;5E/JJAn/HJRKZVK5ZLZdL5hMZlCImAYdJpnOZ1O55PZ9P6BQaFQ6JRaNR6RSaVS6ZOZrQpxTalU6&#10;pVaQzKwNa1BajVq9X4ZT6DXa+5nM512u19YJUXy+W7ZcaNYgApbsWrxcogoVCpb1KbdcL/g8JhcN&#10;h8RicVi8ZjcdB7Jj6BNcjU8pA8lmc1RLpC8rm9BodFo9JpdNp9RG7pn9TrddR6wzK0Na5mNft4Xd&#10;LM5gzvcdZrRaszgdxMs7ktZOr5fs3xOLz+h0el0+p1etBOT14KS+4te9Xw34XL4+15b/x4T2fN6/&#10;Z7fd7/hm9Xtvj9dTsdntZP9vlE4K3begy36zrStbJOc/iCvQxz1Jk5bQQRBMJQnCkKwtC6koCIA/&#10;4EAIJBYNB4RCYVC4ZDYdD4hDlBEzBFYjF4xCzpG0ZHYzH5BIZFI5JJZNJ5RIwDK4dAn/KZhMZlM5&#10;pNZtN5xOZ1O55PZ9P6BQaFQ6FKwDBZdRKVS6ZTadC2ZURrU6RA6fV6xJqNBXNXQzX6zF66512u19&#10;YYyXy+W7Rba3bYzSZwoVCpbhabXd71e75fb9f8BgcFg8JfrlhcRicVi7/b4Zh8Zkclk8plctl8xm&#10;YXjshms9n59UWZUxrVZfoNRCsdXXNXwzhLHZbPiLVbNTWpZi87NLpdsXtdvweFw+JxeNx+Fu+Ry+&#10;ZzZhjoXyud0+p1et1+xhc5Vuz3cxotJpu9i9XXrBg9jZsTwPHBehiOlMd7jPZ7ft9/x+f1+51ASA&#10;P+BACCQWDQeEQmFQuGQ2HQ+IRGJROKRWLReMRmNRuOR2PR+OgGRQ6BP+QSeUSmVSuWS2XS+YTGZT&#10;OaTWbTecTmdSGRwSSzugUGhUOiQVmUca0mCz+i02nRmRAGCuaqBmrU+I1Rzrtdr6sRMvl8t1+sVG&#10;yRSmS1QqFS2ewWK3XG5XO6XW7Xe8Xm9Xui2m+X/AYHBWezQ2/YPEYnFYvGY3HY/HYUAYfIZXLTOj&#10;sykjWlwPL5+FZKqOarBm9VquV6+WGx6COZK/5SU2u24HWa7cbndbveb3fbnZb/hcPiR/YQrg8Xlc&#10;vmc3nc+9ZLk9DqYPM5vOybq4DRVWr3nUV2/7ftwXj3vpx/aYLyeX3e/4fH5fOYQEgD/gQAgkFg0H&#10;hEJhULhkNh0PiERiUTikVi0XjEZjUbjkdj0fjoBkUOgT/kEnlEplUrlktl0vmExmUzmk1m03nE5n&#10;UhkcEks7oFBoVDokFZlHGtJgs/otNp0ZkQBgrmqgZq1PiNUc67Xa+rETL5fLdfrFRskUpktUKhUt&#10;nsFit1xuVzul1u13vF5vV7otpvl/wGBwVns0Nv2DxGJxWLxmNx2Px2FAGHyGVy0zo7MpI1pcDy+f&#10;hWSqjmqwZvVarlevlhsegjmSv+UlNrtuB1mu3G53W73m93252W/4XD4kf2EK4PF5XL5nN53PvWS5&#10;PQ6mDzObzsm6uA0VVq951Fdv+37cF4976cf2mC8nl93v+Hx+XzmEBIA/4EAIJBYNB4RCYVC4ZDYd&#10;D4hEYlE4pC0vFzTGYrG45HY9H5BIZFI5JDgDJ4dAn/JZZLZdL5hMZlM5pNZtN5xOZ1O55PZ9P5FJ&#10;wDBZVQKNR6RSaVBWZTRrT6JA6XU6pHqFBXNWQzW6rEay512u19XYmXy+W7JXavaYnRZmoVCpbZZb&#10;Pc7td7xeb1e75fb9f8BS7dgcJVpPg8LicVLrXDMRi8hkclk8plctl8tjcfmM5nZxTWZTxrUZXntN&#10;CsbWXNWwzf6/YbHgbNaNPIcbhM3LrhcsTs9rv+BweFw+JxeBueNcz9y0HzeRyehSdvCuf0et1+x2&#10;e128Vmql3PBmNBotJ4e7KIJqtZrnNYLFhN95oN08B1ZJu8V8fl+/5/f8/8AJ4gKAP+BACCQWDQeE&#10;QmFQuGQ2HQ+IRGJQcpxVXReJxkAQJ/xqPR+QSGRSOSSWTSeHAGVQ6OSiXS+YTGZTOaTWbTecTmdT&#10;ueT2fT+gUGSyoAwWW0KkUmlUumQRmU8a1GjQOm1WrSGiQVzVsM12rxGtuddrtfV+Jl8vluzV+s2u&#10;J0eaKFQqW3We03W8Xm9Xu+X2/X/AYHBU24YOqgzEPXFTbC4bHY+ZW2GY3IZXLZfMZnNZvOZ2E5LK&#10;Z7RaOc09mVEa1OO6TWQrJVtzV0M4Gw2Oy4O0WrWyTJYbQy+5XTH7nd8Xjcfkcnlcvjb/mSPewQD9&#10;NRdUgdePiXtPLuc7n9+ldGE97weXzef0en1Y/QVT1+/PabUar4ZDX1yvYDa2TDcT6oM8TAvIkzgs&#10;g/z/wRBMFQXBkGp8gICAP+BACCQWDQeEQmFQuGQ2HQ+IRGIuyKBWLQWBP+JRsAx2MxuQSGRSOSSW&#10;TSeUSmVQiOgGHR+VzGZTOaTWbTecTmdTueT2fT+gUGhUOiUKWxiB0WlUumU2nQpmVEa1OkRqn1es&#10;SijwRzV0M1+sxKuuddrtfWGQF8vlu0W2t22NzCcKFQqW4Wm13e9Xu+X2/X/AYHBYPCX65YWsy0J4&#10;uKOyaDLIM7JYjKZWe2+F4fLZvOZ3PZ/QaHRaOQW/NaTUamg1FmVMa1XVbGG2+uuavhnCWOy2fEWq&#10;2bKU5jEaeaXS7ZbfcDlcvmc3nc/odHYdKZy0Bdd+9nqdvn8KE8TueHxePyeXzZ3TUnz+vUazXdP2&#10;ZXaV6wYPdWbKcn4wbvYTwJk4zNv0/cCQLA0DwRBKhICAgD/gQAgkFg0HhEJhULhkNh0PiERiUHAM&#10;VgT/icSGUbZ0djMfkEhkUjkklk0nlEjioBh0XlMvmExmUzmk1m03nE5nU7nk9n0/oFBoVBlcFl1D&#10;pFJpVLpkKZlPGtRo0DptVq0mosEc1bDNdq8SrbnXa7X1fjJfL5bs1rrNridHmyhUKlt1ntN1vF5v&#10;V7vl9v1/wGBwV8uGDtbkxAdxWFrEWqmGyGRnNtheMyWXzGZzWbzmdz2fidty2g0mln1PZlRGtTjG&#10;m10Mttbc1dDOCsNjsuGtFq18nymG0cxuV0yW73vH5HJ5XL5nN52s58LWfTk7o6x77Cd7UhbXdVHf&#10;1HB6Pjpm/hPi8np9Xr9nt92X0WP9/z0Go1XQ+mS2Ncr2B26yMg4z8oM8zBPQlLhsvAUBwZBsHQfC&#10;EIqAgICAP+BACCQWDQeEQmFQuGQ2HQ+IQsAxOIxWLReBP+LxuOR2PR+QSGRSOSR+JgGHRmSyuWS2&#10;XS+YTGZTOaTWbTecTmdTueT2fT2TwWVT+iUWjUekQpmUsa02hQOk1GpSKgwRzVcM1mpxWruddrtf&#10;VuLl8vluxWeq2eLUOZKFQqW1WOy3G6XW7Xe8Xm9Xu+X2/Xi2X+YArCPfDWrA4LFYuZ2mF4nGZHJZ&#10;PKZXLZfMZmLWnIZrPZ+dUtmU0a0+NaDUQy01dzVkM36u1+w4KyWbUyPHYLOy23XDGbXb8HhcPicX&#10;jcfkabkwt+80Cc8ZdFjdMB9WdRlUdkvdvd8vvUjcwnu9/yeXzef0enI5yoer3Z7RaTle/GausVq+&#10;7GwYrgfSDPCvzxpK3rIv6/0DwRBMFQXBieICgD/gQAgkFg0HhEJhULhkNh0PiEOAMTgT/iMXjELi&#10;YBisZj0fkEhkUjkklk0nkUbh0dlEtl0vmExmUzmk1m03nE5nU7nk9n0/oE+lUEllBo1HpFJpUJZl&#10;NGtPgtFpdTqkjoYAc1ZDNbqsXrLnXa7X1djJfL5bslpq9pi9SmShUKltlls9zu13vF5vV7vl9v1/&#10;wF6t2BmazwxNxFTQ2LPWNwmPyE5tcKweRy2XzGZzWbzmdz0Xq+Vz+j0k7prMp41qMD0uthlXrLmr&#10;YZwFfsNjwlmtGuk2TwOil1wuWR3W843H5HJ5XL5nN1cW50vjfAkDc6wl7HU6Pbpe+hHa7nh8Xj8n&#10;l82Q0Os8/r0en1PP9mW2Farl/21ix/F+MG71/8CTOEyz9P3AkCwNA8EQSnyAgIA/4EAIJBYNB4RC&#10;YVC4ZDYdD4hEYlBADFYE/4nEgZG37HXvH4zIZFI5JJZNJ5RKZVJYqAYdF5XMZlM5pNZtN5xOZ1O5&#10;5PZ9P6BQaFQ6JQ5bBZhRaVS6ZTadCmZURrU6RA6fV6xKKPBHNXQzX6zEq6512u19YYyXy+W7Rba3&#10;bYnSZwoVCpbhabXd71e75fb9f8BgcFg8JfrlhazLcPK7fi8Rj8hOLfC8dkctl8xmc1m85nc9EsbV&#10;s/o9JRKizKmNarGNLrYZb665q+GcJY7LZ8RarZrpTk8RlZndLtkd1vONx+RyeVy+ZzdXzoyR+lDl&#10;11SN15S6e00e5COB0PBTt9Ce/4fN5/R6fV68todZ7Pho9Pqef8cjsK9YMHtrNj+K+yDPGwjypW4T&#10;LP/AEEwVBcGQbByhICCAP+BACCQWDQeEQmFQuGQ2HQ+IRGEJOKG6LRKMRmBP+Mx2PR+QSGRSOSSW&#10;TSEAymHRuTy2XS+YTGZTOaTWbTecTmdTueT2fT+gT+UgGCyyg0ekUmlUuFMynDWoUWB0yqVWSUOC&#10;uatBmuVaJVpzrtdr6vRkvl8t2W1Vi1RqpzRQqFS22zWi6Xe8Xm9Xu+X2/X/AYG90bBUoD4d9Ymc4&#10;TC43HTm2QzGY/KZXLZfMZnNZvORnI5PO6HRT2nMyoDWpRzR6uGZGtOauBnA2CxWTC2e06yS5HG6C&#10;YXG54/cbricXjcfkcnlcvU8yWhToO3pb7ndXi7yFdTrdvud3vd/wZXP2/w+XO6XT83zY/XVuu4Da&#10;WPG8P1wbsYLtS3gZT6fX/P/AEAwFAafICIA/4EAIJBYNB4RCYVC4ZDYdD4hEYlBADFYE/4nGY1G4&#10;5HY9H4YqJEWZJGU1JzLKYyPZYxJdDovIJlH4qAZhA5nOZ1O55PZ9P6BQaFQ6JRaNR6RSaVS6ZTaN&#10;NYLMadU6pVatV4gzK0Na5UZxWLBYZzUII5rMGbRYonZnOu12vrVGi+Xy3cbtFIrd41UqEoVCpb1G&#10;bndcDhcNh8RicVi8Zjcdj8RfMhapIWVPl8nmY1ZL3X4jnHhoQfo4RnMliM5C9PmtZrddr9hsdls9&#10;pM9Nntrud1U60zK4Na9GN3w4dnLM5rQGcfbLdcMng+JOtTk9XPr9gNZ0Oj2+53e93/B4fFDer49t&#10;Ftx5rsyPYOfdGSr8VV84iC/s9vwVP0q/5C3e/4JQC4LEumhLyvVBEEwVBcGQa7bbuFB0JOi3rfwH&#10;CbXOMs60sc5i3sy7UMIPArHwOnbrtbEMRRXFkWxdF8YLigKAP+BACCQWDQeEQmFQuGQ2HQ+IRGJQ&#10;QAxWCnqMIWNROOR2PR+QSGRACKgFRycuSmRwpty0TS+CwJ/xGSwVIzc3TmVzuHzWGzKeUGhUOiUW&#10;jUekUmlUumU2nU+oVGpVOqVWPT4AUCrVuuV2vV+FMyxDWyTGB2C0WmV1hzW0M2+1RK2uddrtfXGO&#10;F8vlu8X2sX2JVqkqFQqXAXm94fFYvGY3HY/IZHJZPKY7BZW1SUNZu2uaEO7QBHRZjKsLTD/UZeiX&#10;+CaqGAvYPbZWaZ4rWQnXaTdbveb3fb/gcHhUisbnh8fkVaxMyyDXacnoTSLQTO28M5S53W75i9Xz&#10;o0Hb5TjUPCYbd93v+n1ev2e33e/4R/x/G1xXXF38KT9QUn/1YP++inpKVcCCpAziOmAAYQWZ8Goi&#10;WUIP6J6CnPCoMQuwDwoO+cAw7D0PxBEMRPe4qzxHE71uW5rnxQ3y2LcuDJuyuzSPRFqEw0yUOJ48&#10;reRtG8gSDIUhyJIrGoCAgD/gQAgkFg0HhEJhULhkNh0PiERiUThAJiz4jEFdkbCcdikfkEhkUjhz&#10;3kwKlELkz3BEtkg6mDHmUFVk1Kc3igBnUIgT/kk/iE6AMOntAo1HpFJpVLplNp1PqFRqVTqlVq1X&#10;rFZrVbiVCgtFrlhsVjslliDMtA1tVfgdmt1vpFegjmugZu1wid0c67Xa+vEfL5fLd/wkEuWFidgq&#10;ChUKlxEUwODx+TymVy2XzGZzWbzmdy2Kz2hhai0mBL8FHupYWr0Viw8R0ET18E2NdncH2tv2cJ3O&#10;t32/4HB4XD4nF40/w+94/L5lZtDMtQ1tk+5vVh2HujmuwZzt6vl+0OR61x2+t5VJxmO33i8ft93v&#10;+Hx+Xz+kN8/1sU9AX7hzg/wPwA/CHGrAgWQMkJDQSPMFoi3b7oZBy2sI3aeQlAULwxDMNQ3Dj5OT&#10;C0OxC6rnui6cROC7C6ruzjvL60T2ROg8KM5B6jPS38YRjHUdx5HsfR+v6AiAP+BACCQWDQeEQmFQ&#10;uGQ2HQ+IRGJQRxxUOxeIqyNFWOREcx9jSGJyOSSWTSeRjyVMWWQs5S9GzGHAGaQiBP+TTQAzaBxC&#10;dSigQ+b0GiUWjUekUmlUumU2nU+oVGpVOqVWrVesVmoz+CUOtV+wWGxWOSsyzDW0QWvWS2W2k1wA&#10;Oa5Bm6W6R3Jzrtdr67SUvl8t33BQa4YOJ2unKFQqXDSS/4HG5HJZPKZXLZfMZnNZvOQfEZ27TrPw&#10;YIaV46eIurVBXWaDL4XPT2GbAAaOI7TbQraWTc67fb/gcHhcPicXjUy4b3j8vmVqzMy0DW1bLm9W&#10;ZzWCXJzXQM5y8Xq+aDH9akbvN8qj4rGb/x+T3e/4fH5fP6fWS+j7UCdKX+PP/DRACIiPAZcQK/K2&#10;AZBJ6wWnicN07CDPwhbcOohrzLFCUDw1DcOQ7D0Pvi5MKxBEjyOe6LpwdErgrg7TuO8cy8r21z2x&#10;WhELszDKgvU4EaxtH8gSDIUhyIyiAoA/4EAIJBYNB4RCYVC4ZDYdD4hEYlBADFYmAHNGQzG4vHY9&#10;H5BIZFH4qAYRAn/C5LJ4HHpXB5REZfI5pCZjNZxOZ1O55PZ9P6BQaFQ6JRaNR6RSaVS6ZRZnN6bU&#10;alU6pVYezKwNa1BahVq9X5rM4y5o2GbBE4y512u19Z46Xy+W7dc4pFrpF67P1CoVLd4vcLlfsFg8&#10;JhcNh8RicVi8Zhbzja/M4QOMoyMtBXXmQpm8hnYe59AGtFXJbCclBMfMrtBtTXtPNtLntls9ptdt&#10;t9xud1Oafsd3v+BUawzK0NdJKeDyYdYo1HMXabXbchgOVvNXndbO73fdl1Or3/B4fF4/J5fNDez5&#10;5HM3l7Qb74QuvkR/pBWH9x5+fVbt7yNM67UN8iTXvSqjXpY/z9wVBcGQbB0HvI/sIQm8DhuK48KN&#10;q5iyOcxToLYzrvQyg8DsXAqcO22cRRHFkWxdF8YRityAgIA/4EAIJBYNB4RCYVC4ZDYdD4hEYlBA&#10;DFYE/4mAHrGwZHYKiZAdpFGZJJZNJ5RKYdFQDBYvCwpMXbM5dA4m/pwA51CJfKp9DZZDp7P6JRaN&#10;R6RSaVS6ZTadT6hUalU6pVatV6xUKDBKHWa9X7BYbFDmZZRrZ5rGLHa7ZRa2AHNcQzc7bE7i512u&#10;19dZIXy+W75gYpFcFJK7S1CoVLhYzfsBjMhkclk8plctl8xmc1k8Pm7ZLM7GX1owRpYuQdQvtVns&#10;3b9DB7eftkgdpEVRtyzuYK3d4It9hbfC9frOJxeNx+RyeVy+ZStdNub0elY7KzLONbT0+1EbfcXN&#10;cwzmrveb3nsd26Nwc9w6NicXxfP6Pl8/p9ft9/x+ZL7P1YDW/5LQChxYwIJ0DP6qaWNQILVPKhi3&#10;gdCJ4wmiLfBEb8MOyyD1IS/kEQ/EEQxFEcSPu561RLFL6Oq68NRU47urkujMvGvTWPjF6EQ4zUPJ&#10;+9zjRxHMhSHIkiyNI7JICIA/4EAIJBYNB4RCYVC4ZDYdD4hEYlE4Kx4sOoxEQdG3jHYpH5BIZFI5&#10;JBT1J0PKYE/4ihZcfJhBZXEQDNYKTpwsZ1JZ5NJtDZnPaFQ6JRaNR6RSaVS6ZTadT6hUalU6pVat&#10;T5qAZlA6vXa9X7BYYgzLINbNW5ZYrVa6HWYK5rgGblbIncHOu12vrpHy+Xy3e8BBLdgYpQaWoVCp&#10;cJFL7f8Xj8hkclk8plctl8xmclhs1dKznIIDNE9dJEWjpxdqc7XxjrWzr3tsYjpHrogY/NwA91FM&#10;GAHFvw7wYdvdBi97C+Lq+Vy+Zzedz+h0elSuJXOn1+xYrIzLMNbR2fBPq1BLg5rkGczdrxes7jfD&#10;ROPneTRsRiuX7vf+f1+/5/f8/8AJA+cAp6+KJB/BBgQVAikQMIcHl5CKENaGJoQseEMAfDSSOqtK&#10;Et63B+N0AbJwMhEBwZFMVRXFkWxdAEOxfGT+u27rvxm5zevK870nMu68tW/EcIREzMRQob6uZIUh&#10;yZJsnSfKEosigICAP+BACCQWDQeEQmFQuGQ2HQ+IRGJQQAxWIueMBiNROOR2PR+QSGDAOSP6TREE&#10;yl7SuRQh8y8ETGCoeaOKbJecQWTP6KgGWz+Pz2HQJ/0CjUekUmlUumU2nU+oVGpVOqVWrVesVmtV&#10;ShQSiVuwWGxWOyRFmWca2mC1+y223UeugBzXMM3W3xO5uddrtfXeOl8vlu/YOKRbCRy2U9QqFS4e&#10;OYDBY7JZPKZXLZfMZnNZvOZXE5273GCnDSI/TaDUQYq6tv60J6/FqGNBiqNvbYAvgzdLreanCz6G&#10;5/fcPicXjcfkcnlcuOXHhczodGsWdmWka2uB9LJATuP3vajn0u83u+6DIdq4YbU+GlYvG77z+j5f&#10;P6fX7ff8fng9n9UqekZAA5wE/sCP00SFPZAsFQXBkGwdB7luc/kIQo6LqOs7CiwqqjuAI7x+vBCa&#10;mvGvjUPjDaDQOzsEqQ9zhxPFEYxlGcaRrGyxoCCAP+BACCQWDQeEQmFQuGQ2HQ+IRGJQQAxWBP+J&#10;xmNRuOR2PR+QSGRSOSRqKgGHReSyuWS2XS+YTGZTOaTWbTecTmdTueT2fSKTwWVT+iUWjUekQRmU&#10;sa02hQOk1GbgSqP2rVKNUOYuZzOddrtfViMl8vluxWeg2eM1qYKFQqW1WOy3G6XW7Xe8Xm9Xu+X2&#10;/Xi2X/BYPCYW72mGYHDYvGY3HY/IZHJZOE4jFZTMZmbUtmU0a0+MZq41QCVZ+4PLyyuV6wYOyWbR&#10;UCK4bUyu3XDC6/Y7veb3fb/gcHhaDhzl+ccz8lPcuENPnCzocXpYPEQva9Psdntdvud3DZaod7xZ&#10;TOZ7ieOa6TTajwzDV1+w4LdeiDdXBdeSbfDfP6f3/P/AEAwEnaAggD/gQAgkFg0HhEJhULhkNh0P&#10;iERiUNAMVicGBMZe0bi8dj0fkEhkUjkklk0ngsVAMOgT/lEvmExmUzmk1m03nE5nU7nk9n0/oFBo&#10;UllUFltDpFJpVLpkFZlPGtRo0DptVnYErD9rVWjtHmzmcznXa7X1ci5fL5bs1rotri9emqhUKlt1&#10;ntN1vF5vV7vl9v1/wGBwV8uGDtbnxAaxUoe+NBGPw2RyU9tsMwuTzGZzWbzmdz2f0EXyuX0OcxDn&#10;xQamhM1iz12lg9PZlRGtTl2wvNYAlafuR0kxsFismRtFq3Enyu+qlxueY4vH6HR6XT6nV63Xj+/7&#10;Ev5MHF3fRfhI3jhCo8x99Dc9W27ftvvdhPa93z+n1+33/HR0fL/N107UtW1rXug2TaPY/qeN03jl&#10;NumrgrGsrDOfBCEvgwT5JQuS6MnCcKQ9D8QRDEURr2gIgD/gQAgkFg0HhEJhULhkNh0PiERiUEAk&#10;VfsXgr4jQHjkThIBkACkUXfsek0nlEplUrlktl0vlUgAMOgT/mE3nE5nU7nk9n0/oFBoVDolFo1H&#10;pFJpVJmUFmtLqFRlz8qjeq0OQFZU9bBddZ1fh1dBYbslSojMtA1tVOgdmt1KioEklvlNPn7mcznX&#10;a7X10lBfL5bv2DhFNwknu0+UKhUuHk+AwWOyWTymVy2XzGZzWbzmdj2Jz2EmQO0jx006mWg0Or1l&#10;Cw0M1Wt2Wz2m12233G50OLxuyyG6zRq4SX4mkB2mePAlloZlqGtsm3Ky9xuer2M6vF6vms3/SnGv&#10;1nXnO82fd73n9Hp9Xr9nt90+8XvmGpts7mTX/Ao/Xy/mX8CFPi/sBQHAkCwNA7MvI3zAwQpLhDU4&#10;hLuM5EGoI5jnOhCqjuojDrPqnrsr2vrVvNDTCpA2cAphBTWxLE0XxhGMZRnGjOICgD/gQAgkFg0H&#10;hEJhULhkNh0PiERiLqigXi0Cf8SjUFAMdWsfJUhjcjkklk0nlEplUrlkkjoBh0Ylszmk1m03nE5n&#10;U7nk9n0/oFBoVDolFo0LUKhUtHmhfL5bplRqUFNVVS9XB1ZeNbqddg7MsA1sUFmVes1CAlpftrs8&#10;kss6czmc67Xa+tsjp1Qu97AEvvkjt85pNLv8avOFxGJxWLxmNx2PyGRyWMwOTs8vys0l7Jzg2z2W&#10;0Ghnl+huZ0Wn1Gp1Wr1mt12Jwenw+vxlVNVXS9ZB1beO0lFgZliGtkge+xVpAlrfug001uNzuug2&#10;fGluk0PNmmx0XT6nd73f8Hh8Xj8kr7HlleY4uajvEjPo+GL60L8/x+33/H5/X7vna0LuP4oDbNw3&#10;TeQCADgOE90DrQtS2Ms+qWOeui7MtAEGI49rRQilb/Okp8MRDEURxJEsTMagIIA/4EAIJBYNB4RC&#10;YVC4ZDYdD4hEYlBBLFW5F4E/4nCVDHTBH4RGY3I5JJZNJ5RKZVK5ZJwDL4dIpbM5pNZtN5xOZ1O5&#10;5PZ9P6BQaFQ6JRaNCo6paPNC+Xy3S6hUYKaqol6sDqw8a1Uq5B2ZXxrYYLMq7ZaCBLQ/bVZpJZJy&#10;5nM512u19bJHTafdr0AJeAb3I7dOKTf43eMJh8RicVi8Zjcdj8hkcXgcldr7CEJmT3m7HAiZn1vo&#10;cpBX9pcvldRqZ9p4Zo9Vr9hsdls9ptdth8HqsNt8XVDVVkvWAdWnjvJRX2ZYRrnY1xsTaAJan7qN&#10;dNLhcrpqN3zpbrOpA53udT2+55fN5/R6fV6/ZK+r7Zt3pU0foLvt8PxjvlCff+f8/8AQDAUBr28T&#10;tKdAiiN84DhOJBIAOQ5TmQeoToOk77mp0665rqyryQogz9si/qWQND0ERBFMVRXFkWxcxaAggD/g&#10;QAgkFg0HhEJhULhkNh0PiERiUNF0VacXicGgT/jMdj0fkEhkUjkklk0ngoBlUOjcol0vmExmUzmk&#10;1m03nE5nU7nk9n0/oE1UKhUtBlxfL5bo1LpkFNVPS9RB1TeNVptXg7MrQ1rkFltYsE8AljftlsMe&#10;r80czmc67Xa+s8dpFKuN1AEqAN2jtpmdDot6idzwGDwmFw2HxGJxWLxmNw98x2LcmTLOVbOXCmZM&#10;ebOedyOf0FgvEsgeh02n1Gp1Wr1mtxN+02C12Hp5qqKXqYOqrx2cirTMrg1r2l3uEsYEsr9z+QmN&#10;rttvz+y4sn0eh5kw2Gh6XT7nd73f8Hh8XjkvX8kvOHpSHr8/t90plcN83v+n1+33/H5sHZ0Hb/Sc&#10;tq27ct2/7fuC4aOP+nbjuS5biJm5y3LgyL/QU+C8utB6ZP46KkwtD8QRDEURxIxCAoA/4EAIJBYN&#10;B4RCYVC4ZDYdD4hEYlBADFYRAn/E41G45HY9H5BIZFI5JJYfFQDDoxJpZLZdL5hMZlM5pNZtN5xO&#10;Z1O55PZ9M1CoVLP5YXy+W6JSaVBTVTUvTwdUXjU6XVYOzKwNa1BZXVq9OgJYX7Y6/HK7MnM5nOu1&#10;2vrLG6NSLfcwBKLpG7PMaDQ7vE7jfcBgcFg8JhcNh8RicVhLzi6q7cgFMlF4Hjstl8ddobjcxnc9&#10;n9BodFo9Jgr3nb/pcJTTVT0vUQdU3jqpBWGZWhrXMrtMDYQJY37ls5LrTa7bltTvJLmsvw5bp8xy&#10;eV0+p1et1+x2e1I+d25JzO73vF2OZC/D4/R6fV6/Z7bp0Mv0vdONZrthsvmANtuN1GfynLfOA4Td&#10;pi4q2Lcxz5P+grysc86SPg5CjwXCkKwtC8MQywqAgIA/4EAIJBYNB4RCYVC4ZDYdD4hEYlBEJFT7&#10;F4E/4nEgDHYzG5BIZFI5JJZNJ5RKZJHQDDo/KphMZlM5pNZtN5xOZ1O55PZ9P6BQaFQ4UoVCpaJM&#10;S+Xy3SadT4Kaqkl6oDqs8axUK1B2ZXRrX4LL63Y58BLM/bRZJDYps5nM512u19apBS6bdLwAJZeZ&#10;BbJrRqRfIndsFhcNh8RicVi8Zjcdj8TfshdGflRll8lJZZmcnnc9Nb3Dc5n9JpdNp9RqdVq8FgNJ&#10;hNZiakaqol6sDqw8djJa6zK+NbDA93h7MBLQ/c7o5hbrhcs7sOHKtDnuVKtdn+h0e12+53e93/B4&#10;ZR1fFI3Z5xv6YQ3vYIvdIvY3oR5PL9bH04X9Pt+/5/f8/8ALU67POzAKetm2rbtzAwAN637go1Bi&#10;yrOtLJv0kzmLiubJwLCSCvxCzhJvAbnqZD0TxRFMVRXFjFICgD/gQAgkFg0HhEJhULhkNh0PiERi&#10;UEAMVicXhMCf8Yjkdj0fkEhkUjkklh0VAMOjUmlktl0vmExmUzmk1m03nE5nU7nk9n0zUKhUs/lh&#10;fL5bolJpUFNVNS9PB1ReNTpdVg7MrA1rUFldWr06Alhftjr8crsyczmc67Xa+ssYo1It9zAEoukY&#10;s8xoNDu8TuN9wGBwWDwmFw2HxGJxWEvOLr4DyD+yU0xuOy2XmV2huVzGdz2f0Gh0Wj0mBvedv+lw&#10;lNNVPS9RB1TeOqkFYZlaGtcge0wVhAljfuWzkttNrtuW1O8kuay/DlmnzHJ5XT6nV63X7HZ7Uj53&#10;bkb18AM8XgeoK83f8Pi7ve9ll5kL9ft+Xz+n1+33ufQy/S/E41jXNg2T+gA2zcN0jcBpy3zgOE3a&#10;0LUti3Mc/kEoK97HPikb9OQo8Kw9D8QRDEURsKgIgD/gQAgkFg0HhEJhULhkNh0PiERiUHAMVgT/&#10;icSioBi8Zj0fkEhkUjkklk0nkUbh0dlEtl0vmExmUzmk1m0OlU1lk3nk9n0/oFBoVBUKhUtDmBfL&#10;5bpFNp0LNVRS9TB1VeNXp9ZhbMrg1r0FndasVCAllftnschsMyczmc67Xa+tMgpVMud3ikVvEgtc&#10;xotHvceuuBwmFw2HxGJxWLxmNx2Pj19yF4OeVRuXmDRzQvzmTz2foE5hmS0Gl02nueimek1Gt12v&#10;pt/02D2GMqJqqaXqoOq7x2slrjMrw1sED3+KsoEs79z+slttt9xz+048u1We50o2Wl6nV73f8Hh8&#10;Xj8nloHZ80zD3rcXt9Pv+EF68J9Hx+33vBd/URUn9gouQAiJRwG/ECwMxrttA7sDqA27ct23sGIK&#10;4LhuKjEJKC5Llua4yaOguC5M9BcMLyALTPqksEumpcSRbF0XxhGMZNagIIA/4EAIJBYNB4RCYVC4&#10;ZDYdD4hEYlDQDFYE/4nGY1G45HY9H5BIZFI5JDIqAYdF5LK5ZLZdL5hMZlM5pG5PBZVNZ1O55PZ9&#10;P6BQYUoVCpaFKy+Xy3R6ZTYKaqgl6kDqo8atTqxB2ZWxrXZxA6zYZ6BLI/bNYo3OZi5nM512u19a&#10;I1SaXcrsAJvd4zaphRKNeondMBg8JhcNh8RicVi8ZjcPfMdMbM/X1lWPl0xmVXm4K1c8KtBCLzI8&#10;hkdNp5po4XpdRrddr8Xo9ZsNptdtg79rcFt8RUDVUkvVAdVnjvJBW2ZXRrX4xxsNZAJk9Ns5XbLd&#10;cNNu+dJdVkepJdzqO12/J5fN5/R6fV65h3/ZBWX8Sj83L9YQOvwxf1Du7IPc98AL0/qEP/AMDQO0&#10;zZLBBEGQa27wtO8cHJ63zgOE4kJoK5DlOZDKfug6TvQWmDrLeuLIwlDyDwGxkCpDCDsqVFUZxpGs&#10;bRvHDYICgD/gQAgkFg0HhEJhULhkNh0PiERAMTgr+i0TAMSikRiArjzUkEckUjkklk0nlEplUrlk&#10;jjEOgT/lszmk1m03nE5nU7nk9gsvgkxn1DolFo1HpFJpUjUKhUtLmxfL5bqFVq0INVZS9bB1deNf&#10;q9hhLMsg1s0FoVitVJAltftvtcmtM7czmc67Xa+uMlqVUvd/n8bwEjuc6ptPwcjvuJxmNx2PyGRy&#10;WTymVy2XhGFzE7MWdT+fzUcjAd0i90wl1EjA+rfWt0Ob2GxnVAhmv2W33G5ym022632/4GMw+3xf&#10;ByVZNVbS9dB1fePGlVkZlmGtogfQyFtAlvfuw3s0ut3vOw4vYmm073XnfD2Xl83v+Hx+Xz+n1+06&#10;7/3hEYav9FT/pMjD8tEicBv1A69vQhUDQRBsHM23j1QfCcKOA9jYvdCqjuQ5TmOdDSCuk6jrJlEC&#10;kO07j0xKui7LwvTNwzEyDwUzEGJVC7yKnGUdx5HsfR/IDdICgD/gQAgkFg0HhEJhULhkNh0PiEOA&#10;MTgT/iMLEMZb8bi8NiYBcUhDsjjslk0nlEplUrlktl0vgsfh0VmE1m03nE5nU7nk9n02mUEmk/ol&#10;Fo1HpFJpVLjqhUKlpk3L5fLdRq1XhBqrSXrgOrzxsFYsUJZllGtngtDsdrpIEtz9uFslFqnbmczn&#10;Xa7X1yk9Tqt8wExieBk90nVOqGEkt+xWNx2PyGRyWTymVy2XzEIw2ZnDjzwe0Gbq0fXmlIenzmp1&#10;U+oMM0Wr2Gx2WV1uv2e33G5xuI2GM3WTrRqriXrwOsDx38ssrMs41tMD5ORtwEuD91O2mt2vF61O&#10;+6M11vX6E83mr73f9Hp9Xr9nt93vnfY+EFN/1XP3bH5tga/iA/wzQA+cBMi8KFPlAcEQS1TavHBU&#10;HQe3LytU88IKQ4LhuK48KoK5bmuei0Nrat64s5A6XO0vK9s5CkQoPArMxMlsJO6qkWxtG8cRzHUd&#10;tmgIgD/gQAgkFg0HhEJhULhkNh0PiELHkTf0VY0XiMZjULAcdTMfMkhjcjkklk0nlEplUrlkkAMv&#10;h0Cf8tmk1m03nE5nU7nk9msvAMFmU+olFo1HpFJpVLjahUKlpk2L5fLdRq0mMFZm7Wrjjr0dAZEs&#10;U3IVlL1nnrEYjHm7yeTxY9xgpHI5InUTHNXvURAl9ft/vcooc8czmc67Xa+wMnqdVxePhdAyEnwc&#10;7p1QyclxuZzmdz2f0Gh0Wj0ml02npGV1E8RWtO+v1V6oC92llIWr3G5peShux3W/4HB4UH3gA33D&#10;5HJ5Wry/CzfLnXF3Bp6iW6095vB5/Qmt9Al/fu/482wuHxO/7fcm3S3XjmvZ4Hp9Xz+n1+33/H5/&#10;Wd937hJywADkBP6pSgLceQGwS/0FtW9iEwJBkIwk7jiwhCcLww6D4PQqkMozBzTuoNLrEs7CnudD&#10;sPIa7zwPEgbCMMxDFN0+UVMimDgwslUNxpFMbR/IEgyFIciRsgKAP+BACCQWDQeEQmFQuGQ2HQ+I&#10;Q4AxOBP+IxeMQgeRtix2KxmQSGRSOSSWTSeUSmSRMAw6PyqYTGZTOaTWbTecTmYSyCy+dT+gUGhU&#10;OiQieTifUWGKFQqWlTMvl8t0+qSWj1WTGmtJauTmmU6sSmo1Ow2WHAS0P21WaSUmauZzOddrtfWy&#10;R2O7XmFVe9SC3TSv32RXjBYXDYfEYnFYvGY3HY/ITG/5Gb1fJz9+ZkC5uewPKZ/QUW+QrL6HTafU&#10;abLZ7U63XXnRzTS1XA6fCa+bbHH1o01xLV6m6jb7iY2gCWp+6HZyq4XK6aHh8SZbrI8uU7XTdHpd&#10;vud3vd/weHxY3reOFI70HP1B/2OD3UOrnD5I/6eb7aqJy7Wff+f37NWiz/QFAaIQA0LsOgqUCIw6&#10;jGt43zgLA7MFQWs60rW0DypO5q5rq0DtQqhcGsfDSTQRD8KRDFUVxZFsXRfGAAICgD/gQAgkFg0H&#10;hEJhULhkNh0PiERAMThECf8RjEHVMbLEdisDjMhkUjkklk0nlEplUrhUTAMOi0smUzmk1m03nE5n&#10;U7mcugsxnlBoVDolFo0on0EoFHlihUKlpk1L5fLdRq0npNXlBpriWr07p1QrUrqdVsdnhwEtT9tl&#10;ok1LnDmcznXa7X1uktlvF7lsUvkkuE3sN/kl6wmHxGJxWLxmNx2PyGRyUzwOToL+zADzUIEedbmf&#10;k580SF0kLaWnFupy2r1lXrMLyut2Wz2m0rOx2u53WQ28g1eD2eG3c41+TrhpryWsFP2nC4cztQEt&#10;j91u4mdyul21vO5804ur60y4Gy7nd83n9Hp9Xr9ntx/h90Yd/zCX1opA/C//Xx/m776Pou/sBQHA&#10;TewDAkEQSh8DNa8btqpBSMv+yDjuS5axPJCEIrSta2tY+CVuwuq7tY8sNoXCbJRAlUHRLDUTxhGM&#10;ZRnGkaxsACAggD/gQAgkFg0HhEJhULhkNh0PiERhYBikSi0IMcZTkbi8dj0fkEhkUjkklk0ngsUA&#10;MOgT/lEvmExmUzmk1m03nEelUFls5n0/oFBoVDjs7gk9oknUKhUtJmBfL5bp1TkFGqkiNNZS1bm9&#10;LptXktQqVgskMAlnftpssgpE1czmc67Xa+tcfsV1vEIq15i9tmlevkeu+BwmFw2HxGJxWLxmNx2P&#10;vsDyFlFWVa+XlF+yebzllvcKzWd0Wj0mcq2h0up1WK0+SyeA0WD1czz+OrJpraWrtM0ey2cos4Et&#10;L9zmomFvuNzzm+38v2uQ40v2Gd5nN63X7HZ7Xb7ndvnR70vTfjM3li9vcwZ9Xh9nb58H8Ht+Xz5u&#10;tl30/H5hv2znT5aov0iT3sW27ct2r7qQBAKGuC4bitcmjkLkujNurBaFQGxr4pM/0KwVC8QRDEUR&#10;xJEsLoCAgD/gQAgkFg0HhEJhULhkNh0PiERiUTikVi0XjEZjUbjkdj0fjoBkUOgT/kEnlEplUrlk&#10;tl0vmEWkQBgslmM3nE5nU7nkVmc1gc9j6hUKloUoL5fLdHpkYn9NjZpqSWqkvolGqEdpNLrNdhgE&#10;sD9sVejE2lzmcznXa7X1ki9bt1xhFPuUVs0tq91i1wvV9v1/wGBwWDwmFw2HxEUu+JxmNx2PxF0h&#10;eLyGVy2XxN0ymYzmdwOaoOMvOQvmelWSxFSNNUS1WouV0umj9gAlifuOzcptFqtmO2OykGoxm5lG&#10;jx+/4HJ5XL5nN53P6FN4nR6nV61N4UI6fX7ndzGgk3e8Xjg/gx3G31K8kQ7OF1Ws11Y4/q9cL2m2&#10;3Ghlm7tdtxrkPquaRsg7ahte0j6QDBUFwZBsHQe5yAiAP+BACCQWDQeEQmFQuGQ2HQ+IRGJROKRW&#10;LReMRmNRuOR2PR+OgGRQ6BP+QSeUSmVSuWS2XS+YRaRAGCyWYzecTmdTueRWZzWBz2PqFQqWhSgv&#10;l8t0emRif02NmmpJaqS+iUaoR2k0us12GASwP2xV6MTaXOZzOddrtfWSL1u3XGEU+5RWzS2r3WLX&#10;C9X2/X/AYHBYPCYXDYfERS74nGY3HY/EXSF4vIZXLZfE3TKZjOZ3A5qg4y85C+Z6VZLEVI01RLVa&#10;i5XS6aP2ACWJ+47Nym0Wq2Y7Y7KQajGbmUaPH7/gcnlcvmc3nc/oU3idHqdXrU3hQjp9fud3MaCT&#10;d7xeOD+DHcbfUryRDs4XVazXVjj+r1wvabbcaGWbu123GuQ+q5pGyDtqG17SPpAMFQXBkGwdB7nI&#10;CIA/4EAIJBYNB4RCYVC4ZDYdD4hEYlE4pFYtF4xGY1G45HY9H46AZFDoE/5BJ5RKZVK5ZLZdL5hF&#10;pEAYLJZjN5xOZ1O55FZnNYHPY+oVCpaFKC+Xy3R6ZGJ/TY2aaklqpL6JRqhHaTS6zXYYBLA/bFXo&#10;xNpc5nM512u19ZIvW7dcYRT7lFbNLavdYtcL1fb9f8BgcFg8JhcNh8RFLvicZjcdj8RdIXi8hlct&#10;l8TdMpmM5ncDmqDjLzkL5npVksRUjTVEtVqLldLpo/YAJYn7js3KbRarZjtjspBqMZuZRo8fv+By&#10;eVy+Zzedz+hTeJ0ep1etTeFCOn1+53cxoJN3vF44P4Mdxt9SvJEOzhdVrNdWOP6vXC9pttxoZZu7&#10;Xbca5D6rmkbIO2obXtI+kAwVBcGQbB0HucgIgD/gQAgkFg0HhEJhULhkNh0PiERiUTikVi0XjEZj&#10;Ubjkdj0fjoBkUOgT/kEnlEplUrlktl0vmEWkQBgslmM3nE5nU7nkVmc1gc9j6hUKloUoL5fLdHpk&#10;Yn9NjZpqSWqkvolGqEdpNLrNdhgEsD9sVejE2lzmcznXa7X1ki9bt1xhFPuUVs0tq91i1wvV9v1/&#10;wGBwWDwmFw2HxEUu+JxkEfOPBGRiLcygjy2NzGZnV0heLzWf0GhxN0z2i02nwOkoOMvOavmolWcx&#10;FSNNUS1Wouf1+wj9gAlifuY0sptFqtmY3e8kGyxnDlGtzPJ5XT6nV63X7HZ7VN53bnZH8C68UXFH&#10;la/n73p0cjhvd9Xv+Go1Um+P1+0K+eY6HIpX3iLmMM2jbNwrDov6/yvrCsbGvcj7irWtrGulBCEw&#10;AxEGo8/cJQPCkOw9D8QRDET3oCCAP+BACCQWDQeEQmFQuGQ2HQ+IRGJRB1RULxeCiyNEKOBiPAOQ&#10;N+RLmSSJvwVpymNCyJy2XS+YTGZTOaTWbTeCgGdQ6BP+cT+gUGhUOiUWjUekUCdAGCz2k0+oVGpV&#10;OqTWl02B1WfqFQqWtUIvl8t1+yTOr2Wamm1Ja2UiuV60Tew2O43WHAS8P29XaZU6juZzOddrtfXy&#10;Y3PDYmFWfFS+/Ua342YYjJZXLZfMZnNZvOZ3PZ/QUDH6HQUtfacg6mYG/WJLXaPSbHZU/GQvYbPc&#10;bndbvGbfd7/gZ/e1nY5Hc5Tg0Xa6G1Gm2Ja3V3dcjk0C8AS9P3Z76g4DBYTZ9Tq0Hl7HuUDjbjxe&#10;P2e33e/4fH5fPO+f6Qocfk+/sl/2bKW+yJwA4j7wK0qdobAMDQXBj3OGn0GwjCSIQe2b0vCsUJwF&#10;BDYua57org9UMw0u68r22UFJs7zBsK2T1xIhbytJFKawvF0RxhHMdR3Hkex9H4AICIA/4EAIJBYN&#10;B4RCYVC4ZDYdD4hC3PEw1FQDF39GYjC4uAXzHwNIY3B2zJRRJ4E/5HK5ZLZdL5hMZlM5pNYLHYdK&#10;ZtO55PZ9P6BQaFQ6JPJxBJ1RaVS6ZTadT5lRwBSahNlCoVLVZ8Xy+W61X5jUrBMTTZUtZ6JV6zY5&#10;rXK9bLhDgJc37dbjMKpQXM5nOu12vrvL7dgcJCrFhZXeaBasRLsHjchkclk8plctl8xmc1m55is5&#10;SgToXxo3FpQ7p5WsNUUdZBTXrzlsQbs4K9tsj9wkd1BWlvRbv8/cFbw0TxdmDUzyRJy+DbMPCc9z&#10;el0+p1YMC+xBXr2+t3e90ql0czjOpj+/QefmrKabOlrTWOr5vPPLmBLq/el4p5e77f+k+T5p69LO&#10;P0nbyOnAEAwVBcGQbB0HwhCLMQLCSNmPC4dQyCcNnZDqVtCBLRnwlwSxKbUTwqmoORWcsWoirgvl&#10;BGSdwGh8KLjGqCxvFMeR6uEcszHcfSGzDwoG5sDv+rsiJZIDKvW9r3rXBElyYiD6vu/MjqE/i/MA&#10;5sEyshsnMvISZSTMEqzFNc2TbN03zhOKRoCAgD/gQAgkFg0HhEJhULhkNh0PiERhYDij+iz4jAHj&#10;URbMdFEfiLtkQSkkSk0nlEplURAMtlcEB8xeEzl4AHc3Y05k7Pngwn01oEmloBh0Cf9BpFJpVLpl&#10;Np1PqFRoFDqVVhFGq1ZrVbrldq1UglYr1NUKhUtjqBfL5btFtpNgt1INNzS11q1ls9xpdqtl6v0S&#10;AmBfuDv9AsVSczmc67Xa+ws1vmPyUOuGTlWHqN4y0vyObz2f0Gh0Wj0ml02n1GpyeY1WSUuvLmxE&#10;2zjrZ1u3iKc3Rl3hT3ys4ELBPDjD4hDJ5A25UqoY/50nYHR0+VhWs3HX7HZx/U6/W7Xf8FbuHe1O&#10;a7+d8Nfl3YuZpuqWu9m8Ho9NPwIEwb97PkpmJxbGuy+j6qg7jcP4pbzO1AUBwZBsHQfCEIwlCcKI&#10;LA8KqWowBQ3CyBww0ChnpEQFxIlj1oTC6EizFZURbFLswKg8Xw/Gkas3GLWxnG0dta8cPOvBMArX&#10;HjmRO3D2ve+K8wVIciMAwTCOxHSav8xjHOxBcnIfHDVSml8gyxJstTHMkyzNM80TSpyAgIA/4EAI&#10;JBYNB4RCYVC4ZDYdD4hEYlBzlFUfFyVGVrG4nHY9H5BIZFDIE/w3J3NKZAAZZCJLHZYAXTMwtNZH&#10;N5xEZjDpfOZ9P6BQaFQ6JRaNR4fO6RS4LPaZT6hUalR6VU6JTqMoVCpatRS+Xy3XbFPqrY5wabQl&#10;rVS61XLNQK/Ybfc4kBLs/bxdJvWKLKXOu12vr1I7jg8NDrLh4/fKJbcVIsLj8lk8plctl8xmc1m8&#10;5ncPjM9mJKAtJTYHodC49UHdZI8SANBCiLs15tdjqIbr5dp9xvd9v8VutRt+BxeNwtDxJ/juLkeN&#10;TORm7QabUlrZW+NzufRbsBLw/d/yp9fsBgt92u3RujnfFOeZwPR6fl8/p9ft9/x+f1D/b+6iJcAF&#10;tAQ6QIRcDP83oKQUdsGNMf6dJahpxQm1gOuPCKSN5BENw4zz1s4/sOxE9UMPDDSive374xGiUPsw&#10;6bquutz4LBFiOu678TQepDyMDFUaxsj0XM1EKRxS88gSDJUlyZJsnSfKCnoCgD/gQAgkFg0HhEJh&#10;ULhkNh0PiERiUTfkVAsXgsCf8Tjkdj0fkEhkUGAclf0njMDhp1liMl0cjUjmUzAM1h0xmc5nU7nk&#10;9n0/oFBoUPmoBodHg04pFLplNp1CotPoNKoKhUKlqVAL5fLdZr05qNfnJpsiWs1Hq1YsU7rddtdv&#10;iQEuT9ulwkdUoDmcznXa7X12kVtwGDh1hwkgvE/tOHkOCxmPyGRyWTymVy2XzGZzWExObz0KD2hc&#10;ejWmlJenz+pok2gjW1wp2EOTGzUm1ae3eW5iLs3gT30iZ/Bp4y4k3lWq5HJ5V2w3JzvL6HQ5vI58&#10;8xfLx3Ro/Tz1kNNmS1oq/Q7Pan9yAl0fvO49BvV8v3J8vmoHc1PVnfX5Xz+n9/z/wBAMBQHAkCpS&#10;jcDJmSkFjbBqHE1CAywkiJ1QqC8LpKAaKn5BLJMM/CPBXETXGshb1AFFCPvsuEQQ7F0XshFbPRbG&#10;EaqDGTNxomT9PkrkbRU1jVO88DxLU/cfR+uK5rq6j2ryva+r+5D+SS1ajOXHSRx5KckSrL0vzBMM&#10;xTHMifICgD/gQAgkFg0HhEJhULhkNh0PiEOf0TAcViMLgT/i8EBcde0fachFkjjclk0nlEplUMA0&#10;tfcvjMriIBmkYgcnmgBmU7m0ank/oFBoVDolFo1HpEPnNJpkGmNNqFRqVTpNLqlGp9IUKhUtXoxf&#10;L5br1jn9Wsk8NNpS1rplbrtnoNgsVwukXAl3ft5usyrNHczmc67Xa+vcruWFxEOs2JlF9o1uxkqw&#10;+RymVy2XzGZzWbzmdz2fxOO0FNxcEBmnG+pEWrb2tYGvvL9gt3AkvfclbO5FG7Au9fW/0fBnI54j&#10;G41R0oAe/LBHNkvJvei4PT6nVxnQ4PS63b7kH7Gj7VCyHcyfd0k16tpNNrS1trnd8vmo202PW8NB&#10;v+BwfW+Pyo7vtA+6gPG7b+v9A8EQTBUFwZBsHQeh8BQghZowqGELwkhaJn8ioBwyhqzHbEQJRJCa&#10;pLND6hIyAUWIKFUXmrGLnvQxkUxNG8cMpADPxtHMfKLHbPR6lMCP4sMfpTILNPU9j3LfAsjyQjb6&#10;L06shpQ/LBMI6sDSkiElM5K6TyLLkoy9M80TTNU1zZNqoICAgD/gQAgkFg0HhEJhULhkNh0PiELI&#10;cTSsVFEXiMLUMbIUdDsfjMKWcjJ0lgT/kMplUrlktlJnmCamUnl01gwBnEImk2nkQnABh07ntDol&#10;Fo1HpFJpVLpkOn9NqEGoVRqlVq1XpdPrFKqdKjalrdKL5fLdhs1DrVnnpptiWt1Qr9qo1jstyu0Z&#10;Al5ft7u82rtJczmc67Xa+vs1umHxVOnOLl1/pFxx0txOTy2XzGZzWbzmdz2f0GhxeQ0VKZOnKupc&#10;WrmoD1z82Fp0uziLz2wO3D+3WysKd3xk4EF0mO3kJ4e05HJ5Vy4u04/L6HQ5uz59DyXLyvRqPT0F&#10;sNNuS1wUNg6HZ7VKvIEvb95XVnuBweF5Xm89ZxvL9086/zsn1/z/wBAMBQHAkCwMlL8wOha0o2UI&#10;kQeC0IoQdEKFJCw6ww4SBwUz59Q8A8QQSqp2RICsTA/FBwRUzjuQ0lEORhGLZxa0MRRlG6kxo0Eb&#10;Ja/bkvpHCQx0zjvPA8TyOw/sgpC9L1vbDamPgwjDR/JUlpTIbPR4lkfORIErzBMMxTHMkyzMpiAg&#10;gD/gQAgkFg0HhEJhULhkNh0PiEOXMTJEViMLfUZAsbi8dj0fkEhkUjhYBkzylANlUklkKZEvHMxa&#10;szFU1ls3h8mAMOgT/nE/oFBoVDolFo1HpEFnVJpkEntNqFRqVTolLqlEp9IUKhUtXohfL5br1jlt&#10;WsktNNpS1rpNbrtnn9gsVwukQAl3ft5uskrNHczmc67Xa+vcjuWFxEMs2JkF9o1uxkiw+RymVy2X&#10;zGZzWbzmdz2fqWO0FRf2lAeniMbAsZfWj10fnTi2Qd2khfO3A+5oYc3jl32iy+LhXA1/F43HsnC1&#10;/E5HN5vK13MoOQ5GT51J6GetJptaWttc5vW69Eu4EvL943SoF/wOD43i8dF7Og9U/6nH+Hx/X7/n&#10;9/z/wBAMBIK+sBpGfcEHfBQLQZAzjJ0ZMIhtCaQtVBB9qMnR1Q2CsOs4+cCIHB0RxIz0QM9AsSxV&#10;DKTObFKWvu96wxWkMTs07buu+t78RnGiLvK870xEvzAMEwjivzHycxa5EXpZGMkR7JUpypKsrSvL&#10;EsqGgICAP+BACCQWDQeEQmFQuGQ2HQ+IRGJROKRWLReMRmNQiBP8BR8gSEYSOKJCTRyBwdbyslS2&#10;Cx2HP6ZAOaGCbJ+cRudRcAz2HTCd0GhUOiUWjUekUmlQ+egGl0+DUCoVOqVWrUqm1ek1KkqFQqWt&#10;Ugvl8t2GzUGs2egmm2Ja3U+vWC1UOx2W53eJAS9P2+XiN1ykOZzOddrtfX6NXXEYuHWnGRjAUe44&#10;+M4rKZfMZnNZvOZ3PZ/QaHRYzI6PTafUQWZP6aAOjK/YFDZQgG7V6beEDXdKnebd6FXgNnhKviFT&#10;jajHQvS6nmc3nWfk8zl8/qc/o6np0PJ8/LdWn9fR2w025LXCv9Tu96j3oCXx+83s0LBYTDc30+qk&#10;eDT/Gg9vnPu/EAwFAcCQLA0DwRBKXpTBUGwcpifKQ/j9ISA0LHzDDqQpBZ/wfD0PtBDbRP5EESqP&#10;ETQxInT/PsskTItFDOvE8jzLk/8XReiL2Pc+EGKS+bCsO5kARyxsIudFSNxZIccSLJ0nyhKMpSnK&#10;iNoCgD/gQAgkFg0HhEJhULhkNh0PiERiUTikVi0XjEZjUbjkdj0fjoBkUOgT/kEnlEplUrlktl0v&#10;i8iAMwmklmk3nE5nUqmU7lc2lyhUKln0qL5fLdFpUcntLjppqCWqUvoVEp0fo9Jq9biAErz9sFcj&#10;VAlrmcznXa7X1ijNZtlvhlNuEXsksqtzjFuvF7vl9v1/wGBwWDwmFw05uuHxWLxmNx0HuULxOPym&#10;Vy0vyONyeXzmMzOMzcou+UvWdlmfw1QNNSS1UoeV0umk9eAlgfuO0Mns1otWO2OylGoxW5kGjx+/&#10;4HJ5XL5nN53P6GE4nR6nV61w4UG6fX7ndpXZw3b73jj3gwvijnG31I8kT82B1Ws11W4/s9sO2m23&#10;EDl27tK1sa5D7oW97BvQjb1QC+0BwZBsHQfCEIwkACAggD/gQAgkFg0HhEJhULhkNh0PiERiUTik&#10;Vi0XjEZjUbjkdj0fjoBkUOgT/kEnlEplUrlktl0vi8iAMwmklmk3nE5nUqmU7lc2lyhUKln0qL5f&#10;LdFpUcntLjppqCWqUvoVEp0fo9Jq9biAErz9sFcjVAlrmcznXa7X1ijNZtlvhlNuEXsksqtzjFuv&#10;F7vl9v1/wGBwWDwmFw05uuHxWLxmNx0HuULxOPymVy0vyONyeXzmMzOMzcou+UvWdlmfw1QNNSS1&#10;UoeV0umk9eAlgfuO0Mns1otWO2OylGoxW5kGjx+/4HJ5XL5nN53P6GE4nR6nV61w4UG6fX7ndpXZ&#10;w3b73jj3gwvijnG31I8kT82B1Ws11W4/s9sO2m23EDl27tK1sa5D7oW97BvQjb1QC+0BwZBsHQfC&#10;EIwkACAggD/gQAgkFg0HhEJhULhkNh0PiERiUTikVi0XjEZjUbjkdj0fjoBkUOgT/kEnlEplUrlk&#10;tl0vi8iAMwmklmk3nE5nUqmU7lc2lyhUKln0qL5fLdFpUcntLjppqCWqUvoVEp0fo9Jq9biAErz9&#10;sFcjVAlrmcznXa7X1ijNZtlvhlNuEXsksqtzjFuvF7vl9v1/wGBwWDwmFw05uuHxWLxmNx0HuULx&#10;OPymVy0vyONyeXzmMzOMzcou+UvWdlmfw1QNNSS1UoeV0umk9eAlgfuO0Mns1otWO2OylGoxW5kG&#10;jx+/4HJ5XL5nN53P6GE4nR6nV61w4UG6fX7ndpXZw3b73jj3gwvijnG31I8kT82B1Ws11W4/s9sO&#10;2m23EDl27tK1sa5D7oW97BvQjb1QC+0BwZBsHQfCEIwkACAggD/gQAgkFg0HhEJhULhkNh0PiERi&#10;UTikVi0XjEZjUbjkdj0fjoBkUOgT/kEnlEplUrlktl0vi8iAMwmklmk3nE5nUqmU7lc2lyhUKln0&#10;qL5fLdFpUcntLjppqCWqUvoVEp0fo9Jq9biAErz9sFcjVAlrmcznXa7X1ijNZtlvhlNuEXsksqtz&#10;jFuvF7vl9v1/wGBwWDwmFw05uuHxWLxmNx0HuULxOPymVy0vyONyeXzmMzOMzcou+UvWdlmfw1QN&#10;NSS1UoeV0umk9eAlgfuO0Mns1otWO2OylGoxW5kGjx+/4HJ5XL5nN53P6GE4nR6nV61w4UG6fX7n&#10;dpXZw3b73jj3gwvijnG31I8kT82B1Ws11W4/s9sO2m23EDl27tK1sa5D7oW97BvQjb1QC+0BwZBs&#10;HQfCEIwkACAggD/gQAgkFg0HhEJhULhkNh0PiERiUTikVi0XjEZjUbjkdj0fjoBkUOgT/kEnlEpl&#10;Urlktl0vi8iAMwmklmk3nE5nUqmU7lc2lyhUKln0qL5fLdFpUcntLjppqCWqUvoVEp0fo9Jq9biA&#10;Erz9sFcjVAlrmcznXa7X1ijNZtlvhlNuEXsksqtzjFuvF7vl9v1/wGBwWDwmFw05uuHxWLxmNx0H&#10;uULxOPymVy0vyONyeXzmMzOMzcou+UvWdlmfw1QNNSS1UoeV0umk9eAlgfuO0Mns1otWO2OylGox&#10;W5kGjx+/4HJ5XL5nN53P6GE4nR6nV61w4UG6fX7ndpXZw3b73jj3gwvijnG31I8kT82B1Ws11W4/&#10;s9sO2m23EDl27tK1sa5D7oW97BvQjb1QC+0BwZBsHQfCEIwkACAggD/gQAgkFg0HhEJhULhkNh0P&#10;iERiUTikVi0XjEZjUbjkdj0fjoBkUOgT/kEnlEplUrlktl0vi8iAMwmklmk3nE5nUqmU7lc2lyhU&#10;Kln0qL5fLdFpUcntLjppqCWqUvoVEp0fo9Jq9biAErz9sFcjVAlrmcznXa7X1ijNZtlvhlNuEXsk&#10;sqtzjFuvF7vl9v1/wGBwWDwmFw05uuHxWLxmNx0HuULxOPymVy0vyONyeXzmMzOMzcou+UvWdlmf&#10;w1QNNSS1UoeV0umk9eAlgfuO0Mns1otWO2OylGoxW5kGjx+/4HJ5XL5nN53P6GE4nR6nV61w4UG6&#10;fX7ndpXZw3b73jj3gwvijnG31I8kT82B1Ws11W4/s9sO2m23EDl27tK1sa5D7oW97BvQjb1QC+0B&#10;wZBsHQfCEIwkACAggD/gQAgkFg0HhEJhULhkNh0PiERiUTikVi0XjEZjUbjkdj0fjoBkUOgT/kEn&#10;lEplUrlktl0vi8iAMwmklmk3nE5nUqmU7lc2lyhUKln0qL5fLdFpUcntLjppqCWqUvoVEp0fo9Jq&#10;9biAErz9sFcjVAlrmcznXa7X1ijNZtlvhlNuEXsksqtzjFuvF7vl9v1/wGBwWDwmFw05uuHxWLxm&#10;Nx0HuULxOPymVy0vyONyeXzmMzOMzcou+UvWdlmfw1QNNSS1UoeV0umk9eAlgfuO0Mns1otWO2Oy&#10;lGoxW5kGjx+/4HJ5XL5nN53P6GE4nR6nV61w4UG6fX7ndpXZw3b73jj3gwvijnG31I8kT82B1Ws1&#10;1W4/s9sO2m23EDl27tK1sa5D7oW97BvQjb1QC+0BwZBsHQfCEIwkACAggD/gQAgkFg0HhEJhULhk&#10;Nh0PiERiUTikVi0XjEZjUbjkdj0fjoBkUOgT/kEnlEplUrlktl0vi8iAMwmklmk3nE5nUqmU7lc2&#10;lyhUKln0qL5fLdFpUcntLjppqCWqUvoVEp0fo9Jq9biAErz9sFcjVAlrmcznXa7X1ijNZtlvhlNu&#10;EXsksqtzjFuvF7vl9v1/wGBwWDwmFw05uuHxWLxmNx0HuULxOPymVy0vyONyeXzmMzOMzcou+UvW&#10;dlmfw1QNNSS1UoeV0umk9eAlgfuO0Mns1otWO2OylGoxW5kGjx+/4HJ5XL5nN53P6GE4nR6nV61w&#10;4UG6fX7ndpXZw3b73jj3gwvijnG31I8kT82B1Ws11W4/s9sO2m23EDl27tK1sa5D7oW97BvQjb1Q&#10;C+0BwZBsHQfCEIwkACAggD/gQAgkFg0HhEJhULhkNh0PiERiUTikVi0XjEZjUbjkdj0fjoBkUOgT&#10;/kEnlEplUrlktl0vi8iAMwmklmk3nE5nUqmU7lc2lyhUKln0qL5fLdFpUcntLjppqCWqUvoVEp0f&#10;o9Jq9biAErz9sFcjVAlrmcznXa7X1ijNZtlvhlNuEXsksqtzjFuvF7vl9v1/wGBwWDwmFw05uuHx&#10;WLxmNx0HuULxOPymVy0vyONyeXzmMzOMzcou+UvWdlmfw1QNNSS1UoeV0umk9eAlgfuO0Mns1otW&#10;O2OylGoxW5kGjx+/4HJ5XL5nN53P6GE4nR6nV61w4UG6fX7ndpXZw3b73jj3gwvijnG31I8kT82B&#10;1Ws11W4/s9sO2m23EDl27tK1sa5D7oW97BvQjb1QC+0BwZBsHQfCEIwkACAggD/gQAgkFg0HhEJh&#10;ULhkNh0PiERiUTikVi0XjEZjUbjkdj0fjoBkUOgT/kEnlEplUrlktl0vi8iAMwmklmk3nE5nUqmU&#10;7lc2lyhUKln0qL5fLdFpUcntLjppqCWqUvoVEp0fo9Jq9biAErz9sFcjVAlrmcznXa7X1ijNZtlv&#10;hlNuEXsksqtzjFuvF7vl9v1/wGBwWDwmFw05uuHxWLxmNx0HuULxOPymVy0vyONyeXzmMzOMzcou&#10;+UvWdlmfw1QNNSS1UoeV0umk9eAlgfuO0Mns1otWO2OylGoxW5kGjx+/4HJ5XL5nN53P6GE4nR6n&#10;V61w4UG6fX7ndpXZw3b73jj3gwvijnG31I8kT82B1Ws11W4/s9sO2m23EDl27tK1sa5D7oW97BvQ&#10;jb1QC+0BwZBsHQfCEIwkACAggD/gQAgkFg0HhEJhULhkNh0PiERiUTikVi0XjEZjUbjkdj0fjoBk&#10;UOgT/kEnlEplUrlktl0vi8iAMwmklmk3nE5nUqmU7lc2lyhUKln0qL5fLdFpUcntLjppqCWqUvoV&#10;Ep0fo9Jq9biAErz9sFcjVAlrmcznXa7X1ijNZtlvhlNuEXsksqtzjFuvF7vl9v1/wGBwWDwmFw05&#10;uuHxWLxmNx0HuULxOPymVy0vyONyeXzmMzOMzcou+UvWdlmfw1QNNSS1UoeV0umk9eAlgfuO0Mns&#10;1otWO2OylGoxW5kGjx+/4HJ5XL5nN53P6GE4nR6nV61w4UG6fX7ndpXZw3b73jj3gwvijnG31I8k&#10;T82B1Ws11W4/s9sO2m23EDl27tK1sa5D7oW97BvQjb1QC+0BwZBsHQfCEIwkACAggD/gQAgkFg0H&#10;hEJhULhkNh0PiERiUTikVi0XjEZjUbjkdj0fjoBkUOgT/kEnlEplUrlktl0vi8iAMwmklmk3nE5n&#10;UqmU7lc2lyhUKln0qL5fLdFpUcntLjppqCWqUvoVEp0fo9Jq9biAErz9sFcjVAlrmcznXa7X1ijN&#10;ZtlvhlNuEXsksqtzjFuvF7vl9v1/wGBwWDwmFw05uuHxWLxmNx0HuULxOPymVy0vyONyeXzmMzOM&#10;zcou+UvWdlmfw1QNNSS1UoeV0umk9eAlgfuO0Mns1otWO2OylGoxW5kGjx+/4HJ5XL5nN53P6GE4&#10;nR6nV61w4UG6fX7ndpXZw3bjvG31I70V8GF8Uc8mN5Hnh3pwOq1muq3H83wh+0224gaXN2tK1vc/&#10;L9Ig+TBvWjb2sY98DQfCEIwlCcKQqgyAgIA/4EAIJBYNB4RCYVC4ZDYdD4hEYlE4pFYtF4xGY1G4&#10;5HY9H46AZFDoE/5BJ5RKZVK5ZLZdL4vIgDMJpJZeoVCpZpMC+Xy3O6BLplQZbNpdOJ1RJXPZ/Sqd&#10;H6HT4+aaolqtN5zUpRTK1XYqBLA/bFXo5Rpa5nM512u19ZI3XLdcYfUblGbNLKRdY1cL1fb9f8Bg&#10;cFg8JhcNh8Rh7vicZjcdj8hE7pC8Xkctl8xTsnkcrKbzmL5mZfm8hnZRn8vodFLdJjKoaaslqxSd&#10;TPtXLbABLE/ctppPaLVbMtqtvKtbjt9INRw9txedz+h0el0+p1etCeT1+12+5hOPBuz3cK+vI6PN&#10;LAf6fV4pp38Z4Y7y8jxPZEvdifhHPlkPp9Yg+7Cte2LZsy/r/IW3Ldt6gaXOAta2vm5sDskkbMPy&#10;jb9sfA0Jw5DsPQ/EEQxEjiAggD/gQAgkFg0HhEJhULhkNh0PiERiUTikVi0XjEZjUbjkdj0fjoBk&#10;UOgT/kEXM8pTUrk8Ha8vFExlszh7RmwwnE0gh/niAn06oFBmciANCo0GktGUKhUtHpxfL5bp1To9&#10;EqlCpNCpdNq9AqFSrthk9WsUgNNnS1ppVMsszr9tuEXAlzft1uMdrNBczmc67Xa+u8ct+BwkRsmF&#10;jV5oFbxEbweNyGRyWTymVy2XzGZzWbzkkged0Gh0Wj0kWw8LxVilJnlaaoEva8xFGlAE2aM4GFAn&#10;h/nyA2mV0+l1M0xm/AGP41VkfG4cz4u/5HJoXB0NnNNpS1rrnQqPSoVzAl1fu05stvd9v+06PenX&#10;U0flk/P9Xd9n1+33/H5/X7/n9ib4P9AMBQGzr3IPADIgnBR3QYPEHEPCECIkIMKGBCyCwRCS2wM0&#10;MMo6+TSvXDSJw40EPI5EDSRFEbDOW0jrOw7TkxXFiGPA8TyM+vS+L8wEQvpGqKRKzsTo3FLRxpIM&#10;lSXJkmydJ8oJogKAP+BACCQWDQeEQmFQuGQ2HQ+IRGJROKRWLReMRmNRuOR2PR+OgGRQ6BP+QSeF&#10;BOVO6WHiXIeYSiZTOIkGbMCcQWSzSeT2fQ+RAGf0OCTufKFQqWiUMvl8t0uoT6g1Ge0ae0ilVSaU&#10;2n1qvR+p1+PmmyJazT+sWKUVy1W2KgS4P25W6OVaeOZzOddrtfXSN2y/YGgSPBRq7TS04WM4DFY3&#10;HY/IZHJZPKZXLZfMZfD5nOZ3PZ/QRKwwzN5GVBOWO6XHiYIfQz2bEGcMCdQPX7cAaPX6WUYnb4zc&#10;UPdaHeSffa/gcGpYTQWQ02ZLWik8Hk8qZXACXJ+7vbT28Xq+cindbhczuSaj9PcdXye33e/4fH5f&#10;P6fWSd37fn9fvQ8OEuKxzTtS1bWv4iTYtm2r0QMxT/M/ACPuO0L2QY0TzOI/DEPU37xwqi8HMy5z&#10;oOkrMOK7DyJOw7Tzp+769r7CcOxQikQM7CCPQk0EKRnHkex9H8gSDISaICCAP+BACCQWDQeEQmFQ&#10;uGQ2HQ+IRGJROKRWLReMRmNRuOR2PR+OgGRQ6BP+QSeFBOVO6WHiXIeYSiZTOIkGbMCcQWSzSeT2&#10;fQ+RAGf0OCTufKFQqWiUMvl8t0uoT6g1Ge0ae0ilVSaU2n1qvR+p1+PmmyJazT+sWKUVy1W2KgS4&#10;P25W6OVaeOZzOddrtfXSN2y/YGgSPBRq7TS04WM4DFY3HY/IZHJZPKZXLZfMZfD5nOZ3PZ/QRKww&#10;zN5GVBOWO6XHiYIfQz2bEGcMCdQPX7cAaPX6WUYnb4zcUPdaHeSffa/gcGpYTQWQ02ZLWik8Hk8q&#10;ZXACXJ+7vbT28Xq+cindbhczuSaj9PcdXye33e/4fH5fP6fWSd37fn9fvQ8OEuKxzTtS1bWv4iTY&#10;tm2r0QMxT/M/ACPuO0L2QY0TzOI/DEPU37xwqi8HMy5zoOkrMOK7DyJOw7Tzp+769r7CcOxQikQM&#10;7CCPQk0EKRnHkex9H8gSDISaICCAP+BACCQWDQeEQmFQuGQ2HQ+IRGJROKRWLReMRmNRuOR2PR+O&#10;gGRQ6BP+QSeFBOVO6WHiXIeYSiZTOIkGbMCcQWSzSeT2fQ+RAGf0OCTufKFQqWiUMvl8t0uoT6g1&#10;Ge0ae0ilVSaU2n1qvR+p1+PmmyJazT+sWKUVy1W2KgS4P25W6OVaeOZzOddrtfXSN2y/YGgSPBRq&#10;7TS04WM4DFY3HY/IZHJZPKZXLZfMZfD5nOZ3PZ/QRKwwzN5GVBOWO6XHiYIfQz2bEGcMCdQPX7cA&#10;aPX6WUYnb4zcUPdaHeSffa/gcGpYTQWQ02ZLWik8Hk8qZXACXJ+7vbT28Xq+cindbhczuSaj9Pcd&#10;Xye33e/4fH5fP6fWSd37fn9fvQ8OEuKxzTtS1bWs+7RZFkWyZHUdR0nzB6Cg6DoPJkIwjCGBYFgU&#10;/iMP8z8AI+47QvZDiJw8z0QI9ETQRJEqIxOzDnOg6Sst+8cXIo7DtPOn7vr2vsRxvHCKxgzkUo7F&#10;bPxbIcmSbJ0nyhKMpKWgIIA/4EAIJBYNB4RCYVC4ZDYdD4hEYlE4pFYtF4xGY1G45HY9H46AZFDo&#10;E/5AyZQ7ZVIIKgZc95gP5kSZpLIISpxNoS/Z4pFIqJ1QYaUymUAYDAXQqVS4dIgDTKhBpLUFCoVL&#10;UawXy+W6xXajTq9TKnTKrV7DSq1XLPa5ZYLZIDTcUtc6pVrfOrTd71FwJfZ4/b3HbHS3M5nOu12v&#10;sDHLzi8dEbdj41g6VZclG8bl81m85nc9n9BodFo9JpdNJIHp9Vq9ZrddFsjC8pHCFtV/t9eANnQb&#10;/PqBr6JRqRua7sdfu51luIAMzy6/I+XyJtyuJzedTONq7iabmlrrZurW+vTL6BL/uelLMLh8Tuet&#10;46F2db6ZB1Pd4vh+f1+/5/f8/8AQCib6QFAsDQO0z5IPAiKtqITbl+9DUqW3qfty4KjqTBCLwU1c&#10;GI6+zXvfDaKQ61UPo5ELXRHEiJRM0jtu677nRZFqGvK87jwmpT1sQxURPxGyKxe00UI3FTWxrIUl&#10;yZJsnSfKEoq6gICAP+BACCQWDQeEQmFQuGQ2HQ+IRGJROKRWLReMRmNRuOR2PR+OgGRQ6BP+QEKU&#10;L+VSCWROSy2Ev2ZKRSKiYTeGlMplAGAwFzigUGHSIA0KjQaX0JQqFS0enF8vlunVOj0SqUKk0Gl0&#10;2r0CoVKu2GWVaxSA02dLWmjVuyzCv224RcCXOZP24x2s0BzOZzrtdr67xy34HCRGyYWNXmcWzERr&#10;B43IZHJZPKZXLZfMZnNZvOSSB53QaHRaPSRbDwvFRuUEKVL/SgDUzC6zSbaWdTyfa+p6fS7GW4zd&#10;Y/dU7eaTfSzga/hcOjcXQWc02lLWumczl8yb3MCXXX8eQXu+3/lVHscSR8PvR/k6Xr+X3e/4fH5f&#10;P6fX7Rj0/f9fv+aHnIO/KKNW1rus+oLZpq17bp6n7+ow/7QwCjj1tI9sHIpCDQQkjcKNHC0LolDL&#10;NOg6TqK44LyRAirtO43sDL0vi/MA9kUxU0zzt1DaNQ60UPxtH8gSDIUhyJIq4ICAgD/gQAgkFg0H&#10;hEJhULhkNh0PiERiUTikVi0XjEZjUbjkdj0fjoBkUOgT/kBClC/lUglkTksthL9mSkUiomE3hpTK&#10;ZQBgMBc4oFBh0iANCo0Gl9CUKhUtHpxfL5bp1To9EqlCpNBpdNq9AqFSrthllWsUgNNnS1po1bss&#10;wr9tuEXAlzmT9uMdrNAczmc67Xa+u8ct+BwkRsmFjV5nFsxEaweNyGRyWTymVy2XzGZzWbzkkged&#10;0Gh0Wj0kWw8LxUblBClS/0oA1Mwus0m2lnU8n2vqen0uxluM3WP3VO3mk30s4Gv4XDo3F0FnNNpS&#10;1rpnM5fMm9zAl11/HkF7vt/5VR7HEkfD70f5Ol6/l93v+Hx+Xz+n1+0Y9P3/X7/mh5yDvyijVta7&#10;rPqC2aate26ep+/qMP+0MAo49bSPbByKQg0EJI3CjRwtC6JQyzToOk6iuOC8kQIq7TuN7Ay9L4vz&#10;APZFMVNM87dQ2jUOtFD8bR/IEgyFIciSKuCAgIA/4EAIJBYNB4RCYVC4ZDYdD4hEYlE4pFYtF4xG&#10;Y1G45HY9H46AZFDoE/5AQpQv5VIJZE5LLYS/ZkpFIqJhN4aUymUAYDAXOKBQYdIgDQqNBpfQlCoV&#10;LR6cXy+W6dU6PRKpQqTQaXTavQKhUq7YZZVrFIDTZ0taaNW7LMK/bbhFwJc5k/bjHazQHM5nOu12&#10;vrvHLfgcJEbJhY1eZxbMRGsHjchkclk8plctl8xmc1m85JIHndBodFo9JFsPC8VG5QQpUv9KANTM&#10;LrNJtpZ1PJ9r6np9LsZbjN1j91Tt5pN9LOBr+Fw6NxdBZzTaUta6ZzOXzJvcwJddfx5Be77f+VUe&#10;xxJHw+9H+Tpev5fd7/h8fl8/p9ftGPT9/1+/5oecg78oo1bWu6z6gtmmrXtunqfv6jD/tDAKOPW0&#10;j2wcikINBCSNwo0cLQuiUMs06DpOorjgvJECKu07jewMvS+L8wD2RTFTTPO3UNo1DrRQ/G0fyBIM&#10;hSHIkirggICAP+BACCQWDQeEQmFQuGQ2HQ+IRGJROKRWLReMRmNRuOR2PR+OgGRQ6BP+QEKUL+VS&#10;CWROSy2Ev2ZKRSKiYTeGlMplAGAwFzigUGHSIA0KjQaX0JQqFS0enF8vlunVOj0SqUKk0Gl02r0C&#10;oVKu2GWVaxSA02dLWmjVuyzCv224RcCXOZP24x2s0BzOZzrtdr67xy34HCRGyYWNXmcWzERrB43I&#10;ZHJZPKZXLZfMZnNZvOSSB53QaHRaPSRbDwvFRuUEKVL/SgDUzC6zSbaWdTyfa+p6fS7GW4zdY/dU&#10;7eaTfSzga/hcOjcXQWc02lLWumczl8yb3MCXXX8eQXu+3/lVHscSR8PvR/k6Xr+X3e/4fH5fP6fX&#10;7Rj0/f9fv+aHnIO/KKNW1rus+oLZpq17bp6n7+ow/7QwCjj1tI9sHIpCDQQkjcKNHC0LolDLNOg6&#10;TqK44LyRAirtO43sDL0vi/MA9kUxU0zzt1DaNQ60UPxtH8gSDIUhyJIq4ICAgD/gQAgkFg0HhEJh&#10;ULhkNh0PiERiUTikVi0XjEZjUbjkdj0fjoBkUOgT/kBClC/lUglkTksthL9mSkUiomE3hpTKZQBg&#10;MBc4oFBh0iANCo0Gl9CUKhUtHpxfL5bp1To9EqlCpNBpdNq9AqFSrthllWsUgNNnS1po1bsswr9t&#10;uEXAlzmT9uMdrNAczmc67Xa+u8ct+BwkRsmFjV5nFsxEaweNyGRyWTymVy2XzGZzWbzkkged0Gh0&#10;Wj0kWw8LxUblBClS/0oA1Mwus0m2lnU8n2vqen0uxluM3WP3VO3mk30s4Gv4XDo3F0FnNNpS1rpn&#10;M5fMm9zAl11/HkF7vt/5VR7HEkfD70f5Ol6/l93v+Hx+Xz+n1+0Y9P3/X7/mh5yDvyijVta7rPqC&#10;2aate26ep+/qMP+0MAo49bSPbByKQg0EJI3CjRwtC6JQyzToOk6iuOC8kQIq7TuN7Ay9L4vzAPZF&#10;MVNM87dQ2jUOtFD8bR/IEgyFIciSKuCAgIA/4EAIJBYNB4RCYVC4ZDYdD4hEYlE4pFYtF4xGY1G4&#10;5FEXHztIYQ+ZIBpNHZRFgDK4dAn/KQAQpkv5pMJtE5dN4S/Z4pFIqJ1QYaUymUAYDAXQqVS4dKwD&#10;TKhBpzTFCoVLUawXy+W6xXajTq9TKnS6rV7DSq1XLPa5tYLZMDTcUtc6hZbfOrTd71FwJfZ4/b3H&#10;bHSnM5nOu12vsDHLzi8dEbdj41g6FdslGsbl81m85nc9n9BodFo9JpdNLYHp9Vq9Zrci5NgGtkT9&#10;os9sKNw191qsjC8pG5kQpov9bBd/Or/PqBxQBRKNSOZXt7zOPN8t0QBmexWOnxerNuv0e126h3dV&#10;cTTc0tdat5PH5KDfQJf+j35hhcPifFW/h3JY7b7JS8LmPe/sDQPBEEwVBcGQbByMQDB8JQm0zIu+&#10;PcMENDQQw4b0PNK8yDwiijguG+rUqW5Kfui5yjqTCiMxC1cRo5AbiwLGCKxk1UaI3GzWxxHKJx20&#10;j0PU9izOxIMhIc+T6OpFDCMMxDFQI/kmIxIjTR6jUftZJcsTDMUxzJMszTOy6AiAP+BACCQWDQeE&#10;QmFQuGQ2HQ+IRGJROKRWLReMRmNRuOQsAx+ComRHaSQ6PgGCtyVCOWR2XQ2Tw6BP+XgAhTdfzmaz&#10;uJzOeQl+0FSKRUT+jQ0plMoAwGAuj0+oSaQVGqQWfVFQqFS1WuF8vluuWGqzGxVCr1Cs1uy0+vWC&#10;12+d2S4S803VLXeqWm5z+23u/RcCYGgv2/x2z09zOZzrtdr7Cxy+4/JRG5ZOM4ej3rLRrI5vPZ/Q&#10;aHRaPSaXTafUanVTKB6vXa/YaZfbMh7Wra2HjDdNHebeaaXKwrMRubkKcr/Y76qYOh0XkgCk0um8&#10;+xcHk8Of5rqADO9uudbY9iedrqd3vVTwau6mm7pa81rz+bz0bAgTB9TxTvE4vG+Wvvm76pu2/Kav&#10;I575QBBMFQXBkGwdB8IQijECQlCsLOBATlIgckOA7DyCw4cgNxG0b0oNCiKuK478Nwp7mKI6joqY&#10;p0LozEzXRQjsDOTBEaorG7VxyjkdtjHsfInIDTvW9r3rU7cjSOhz6vu58hI2/bGMdA7/yijEktTK&#10;yNSI2EoS7M0zzRNM1TXNjNoCgD/gQAgkFg0HhEJhULhkNh0PiERiUTikVi0XjEZjUbjkIAMfgoPk&#10;TwkkUj4BhECf8dlkKk8OlUtABCmi/m0ynETmM5hD9nykUionlDhpTKZQBgMBdEplNh0vp1Rgs7pq&#10;hUKlqVZL5fLdZr1SqFfplUplWrFiplbrtotk4sNtlhpuSWulRs1wnlqvF7i4Ev0+ft8jtkojmczn&#10;Xa7X2Cjl6xmPiNvyEYwlDu+TjWOzGbzmdz2f0Gh0Wj0ml02nmED1Gr1mt0CS2Bv2UFGu1ZW3k0gg&#10;+VzGShO8jM0IU2X+uqeqpuAoFC4wAo1IpXNr++13AnGX6QAzXZrPU1vWmXY6Xb7lR72nuRpuiWu1&#10;X8vk8tDvwEwHS8Etw2IxXjrnx7rdOy+6WPE5r4P9A8EQTBUFwZBsHQeyjkQhCcKNMBsLnpDKCk5D&#10;gxw83KUN3CTOPO46Vpa4TiPtEahuUoLpOepKlwqjMStRASOwI40DRoisbNPHCOR010eR6icftG9L&#10;1vas7syLIyHPm+rmyCjb8sSxcCv7KCMSQ0sqo1IbWyfLkyzNM80TTNU1swgIgD/gQAgkFg0HhEJh&#10;ULhkNh0PiERiUTikVi0XjEZjUbjkFAMfhECf8Xj4BkMDiEljsrlktl0vmExmUzmk1m03nE5nU7nk&#10;9n0/oFBoVDolFo1HpFJpVLplNp1PqFRqVTnMiqlXrFZrVbrldr1fsEvq1hslls0dlUHscVtMGtcO&#10;ttnuVzul1u13vF5vV7vl9v1/wGBwWDwmFpdvw2JxWLxmNx1zxGPyWThlxgmRiOWAGYhWaymf0Gh0&#10;Wj0ml02n1Gp1Wr1mtrGc12x2Wz2m1mkBgD/gQAgkFg0HhEJhULhkNh0PiERiUTikVi0XjEZjUbjk&#10;FAMfhECf8Xj4BkMDiEljsrlktl0vmExmUzmk1m03nE5nU7nk9n0/oFBoVDolFo1HpFJpVLplNp1P&#10;qFRqVTnMiqlXrFZrVbrldr1fsEvq1hslls0dlUHscVtMGtcOFdxs9zjLWu0LD95Bd7ul9v1IuzWh&#10;Yqwl/w2Hn70xTixmDwuIyGRmuBh2EFWSzGZluUhQpz1tzWh0URfmlbWnx2X0dCaut1ev2Gx2Wz2m&#10;1glv2253UTA29fe/gu4iWg28o3eS4kGXXLIvN4/Pv/J4PG6HVsq37BK7UL4XW71c6Vq6nf8la8IA&#10;fHpA/r8vtq7m+Ab+Xc8fu+33/H5/X72kBIA/4EAIJBYNB4RCYVC4ZDYdD4hEYlE4pFYtF4xGY1G4&#10;5BRlH2fIYKqJIV5NFADKYRAn/HZdL5hMZlM5SAYWupwRZ1M55PZ9P6BQaFHJrC5ZQ6RSaVS6ZTYY&#10;t6gSqlRoHTqtV6xWa1EKLDaPW7BYbFY5/XYS+LQB7VZLZbbdb4Y5rkG7pVJbcLxeb1e75fb9f8Bg&#10;cFg8JEK/hcRicVZZVBBxj2PkZRjYNh8Xl6RZoROF1OiLmNBobfmoPltFp9RV6gt6kSrtqdhsaXpI&#10;Tptlt9xMdpBbQ+LUB9zweFGrk5roG9fw+Vy+Zzedz+h0cDtul1etGtp1IVxePBW53xH4evw93BM5&#10;nvH6dl5QB2vV78Vq9byfh9cv7IL7vt+7/7N637+QCwLuLqhT9QFBEEwVBcGQa+qAgIA/4EAIJBYN&#10;B4RCYVC4ZDYdD4hEYlE4pFYtF4xGY1G45CCjH1hIYLAn/EY+UZCsJHA47LZdL5hMZlBADNYWupwR&#10;Z1M55PZ9P6BQaFFJqAYXJKHSaVS6ZTadBVvUSVU6PLKfV6xWa1W4TRYdSK5YbFY7JMa9CnxaQPa7&#10;Lbbdb7hB3Ncw3darJbjeb1e75fb9f8BgcFg8JhbBhcRicVQbOAHLjw1kYdjUVlTrl8XmadjYROF1&#10;OiLmtFo7fnIPh9JqdVWKit6mSrvq9ls6XpoTqNpud1ZptaLVbN3weFGbm5rqG9jw+Vy+Zzedz+h0&#10;cDuOl1etLVz2SR25XeIS7PAFfF3evz9tBc9oPL69p54J1PZ8czrdfyfl98z7oN8Px/cC/S0nwtYD&#10;v9ArAuK477QNBcGQbB0HwhBiAoA/4EAIJBYNB4RCYVC4ZDYdD4hEYlE4pFYtF4xGY1G45DiZH1rI&#10;R5I2HJYK2ZQKJVBYE/47L5hMZlM5pCwDN4Wup0RZ5NZ9P6BQaFQ6JFJuAYXLaLS6ZTadT6hBVvUy&#10;VVaTA6jWa1W65XYVR4dSq9Y7JZbNM7BCnxawPbbPb7hcblB3NdQ3d6vLrne75fb9f8BgcFg8JhcN&#10;h7Fh8Vi8ZTnljwfkYWssoTctjcxZLTCZ0up4RczodFcc3CMTo9Rqa1U1vVSVedVsdlTdLCtPs9xu&#10;bROLVbLduuBwYzdXNdw3sOFyeVy+Zzedz+hg9v0ep1et167tYNnc/2O9se1LKx3/JodZruR5fVjP&#10;DB+n6/hgvaALW+LaB/j+cDxON6f0/8AQDAUBwI8qAoA/4EAIJBYNB4RCYVC4ZDYdD4hEYlE4pFYt&#10;F4xGY1G45HY9H5BIZFI5JEADJ4WupURZZJZdL5hMZlM5pDJOAYXAn/NZ5PZ9P6BPVvQyVRZzA6DS&#10;aVS6ZTYVN4dOqdU6pVatI6hCnxWwPXavX7BYbFB3NZQ3Z6PO7Ha7Zbbdb7hcblc7pdbtd6ld71e7&#10;5fb9f5nWYTKl1LCLgMRiavgoRecVj8hQaGt6KSrTkcxmZpjIVjs1n9BIM5Bq2+K6B9DqdVF7K5rO&#10;G8vq9ls9ptdtt9xubHnt1vd9v+BSdHBcJhuDx8fw4JvORzb3k8rsed071yoNzOp2bh1tLp+137fr&#10;df0vB5fN5/R6fVvYCIA/4EAIJBYNB4RCYVC4ZDYdD4hEYlE4pFYtF4xGY1G45HY9H5BIZFI5JEAD&#10;J4WupURZZJZdL5hMZlM5pDJOAYXAn/NZ5PZ9P6BPVvQyVRZzA6DSaVS6ZTYVN4dOqdU6pVatI6hC&#10;nxWwPXavX7BYbFB3NZQ3Z6PO7Ha7Zbbdb7hcblc7pdbtd6ld71e75fb9f5nWYTKl1LCLgMRiavgo&#10;RecVj8hQaGt6KSrTkcxmZpjIVjs1n9BIM5Bq2+K6B9DqdVF7K5rOG8vq9ls9ptdtt9xubHnt1vd9&#10;v+BSdHBcJhuDx8fw4JvORzb3k8rsed071yoNzOp2bh1tLp+137frdf0vB5fN5/R6fVvYCIA/4EAI&#10;JBYNB4RCYVC4ZDYdD4hEYlE4pFYtF4xGY1G45HY9H5BIZFI5JJZNJ5RKZVK5ZLZdL5hMZlM5pNZt&#10;N5xOZ1O55PZ9P6BQaFQ6JRaNR6RSaVS6ZTadT6hUalQYE/6nV6xWa1W65Xa9X7BYbFY7JZbNZ7Ra&#10;bVa7Zbbdb7hcblc7pdbta6rd71e75fb9f8BgcFg8JhcNh8RicVi8Zjcdj8hkclEICIA/4EAIJBYN&#10;B4RCYVC4ZDYdD4hEYlE4pFYtF4xGY1G45HY9H5BIZFI5JJZNJ5RKZVK5ZLZdL5hMZlM5pNZtN5xO&#10;Z1O55PZ9P6BQaFQ6JRaNR6RSaVS6ZTadT6hUalQYE/6nV6xWa1W65Xa9X7BYbFY7JZbNZ7RabVa7&#10;Zbbdb7hcblc7pdbta6rd71e75fb9f8BgcFg8JhcNh8RicVi8Zjcdj8hkclEICIA/4EAIJBYNB4RC&#10;YVC4ZDYdD4hEYlE4pFYtF4xGY1G45HY9H5BIZFI5JJZNJ5RKZVK5ZLZdL5hMZlM5pNZtN5xOZ1O5&#10;5PZ9P6BQaFQ6JRaNR6RSaVS6ZTadT6hUalQYE/6nV6xWa1W65Xa9X7BYbFY7JZbNZ7RabVa7Zbbd&#10;b7hcblc7pdbta6rd71e75fb9f8BgcFg8JhcNh8RicVi8Zjcdj8hkclEICIA/4EAIJBYNB4RCYVC4&#10;ZDYdD4hEYlE4pFYtF4xGY1G45HY9H5BIZFI5JJZNJ5RKZVK5ZLZdL5hMZlM5pNZtN5xOZ1O55PZ9&#10;P6BQaFQ6JRaNR6RSaVS6ZTadT6hUalQYE/6nV6xWa1W65Xa9X7BYbFY7JZbNZ7RabVa7Zbbdb7hc&#10;blc7pdbta6rd71e75fb9f8BgcFg8JhcNh8RicVi8Zjcdj8hkclEICIA/4EAIJBYNB4RCYVC4ZDYd&#10;D4hEYlE4pFYtF4xGY1G45HY9H5BIZFI4QBJM/ZRDpQ/QFLZJHADMYLAn/L5tN5xOZ1IyLPV5P4KH&#10;aEq6IN6NOXFSQ/S4cDac8qhO6lU6pVYNNKcDXrW5pIH1XwPYYi+7JJgJVoU6bUGLZFDnb0ZcbRc7&#10;pdYqErw771DmtfRTf5AhsEe8JFGxhxPibti8ZjarNJaAooD8o8MtFGnmRdm4WDM889BjtFo9JFm5&#10;pxLqZnA5E3dcJNhCwVs629ZBka7CnXuwpvdLv+BweFw+JxeNx+RyeVy5DueZz+h0el0+pIJiAYvz&#10;rsCO4+e9CO11fF44OR/MuvRBXx67CB6rRhuyvlF359QH9/J+amFf47P88DWI2w5sL+FKLlRBArwU&#10;uzruzAL9QgnMGosCEKr0d6OwmirwwjDrpw0ikOIczYXMyaY1RQSsVIKf0WvuAbVprD0ZtGXMbCRH&#10;CFxEjIeR6Ysfi1IJSyGhENR2iUjQeggfyYYUnEPKA8SlGkqSrK0ryxLMtS3Gcjy5L8wTDMSpOusy&#10;yH2hcQIPLyXvaPU3iHOIeznAEZTHO6bQ02ASG3Pq5qgeTKAegpkUK+CCrYDC1HTHUlTxKgZUjAso&#10;EOpYPzrDKZIINtOElTyCjTUJMVGhavn0AtUKqa9VhVVqKA1WBy1lR8wQ02YFNqgtF0Shceh4YdgI&#10;uP1hkHYqKEfZA4WVWlmJsyCXInVAC1MiNlDgSNsRe+p+VKsCxIJNlm1pF5pXLJgfnbdNMI4RN2yk&#10;PDrxafyFnteoF3vGKKQ1bcXzTTQAO8fIDYHcWC4Ng+EYThWFoogIgD/gQAgkFg0HhEJhULhkNh0P&#10;iERiUTikVi0XjEZjUbjkdj0fkEhkUgY0lQsnWspiIBlkIgT/kcXBszek1gsvmM5nU7nk9jssAMFG&#10;FDZ9Fn0NoBNpSypkOfFPBNRhAkqjbq1HrFZrU+EFdcNfm8DjMzBr2sz9tErlsKnFaoCEuB7uVbul&#10;1u1YdF5DN7tD9AV/hwswTVwkusUVoFFZ9DGF3x2PyGRi9/AQKy01ek6oFhmEQzcEM+hTGjyWl02n&#10;tVBg9tjefAGsh2uNGzS+1hwX3Dq3Wch1WbYm4G81HD4nF43H5HJ5XL5nN53Pnmw6HT6nV63X7EfC&#10;vbdfdige8Dj8XCyAi8zf9Hk7Pr9mu9WOoHSh6w+hR+2Gzvs/VbVX9K7/vexCWPkhyXso/CsH9BQB&#10;wZAj9we04CQkfUKQOib3IIXMNCNDiIknD43RDB0IRJEqGL7CQCRGjsUr7AKFhRGJsxnF8TRsyMMN&#10;ew6Lg1Hpzx/GqEhjIZoSLIKCtcUklC3JjUoKOUoEbKUbypKsrSvLEsy1LcrRXLkvzBMMxOWRcyjt&#10;M8jq0H81mFNs0zHOCLRzLysj9OxAzxHMnNXHc4y+ZNABxQU3oWfdDFnRApUUi85z6nagDVSJK0nP&#10;1Kok+NHQ9EEQoK/4rlRUDUmlUYW1LS1TtOoC9gyc1Ws0taDTogp41oCFbIKV9cihXdUV6pFYUJX7&#10;VVjTNhIKUdkC5ZSEBXZprWfYKDUa/NfWra1r2xbNtW2gyAiAP+BACCQWDQeEQmFQuGQ2HQ+IRGJR&#10;OKRWLReMRmNRuOR2PR+QSGRSOLmCTKGUDqVMWWSSLD+YMKZQWBP+XTecTmdTuHMSfD2gQU3UNI0W&#10;eUcAAGlQia0inU+oSJk1McVWaQOowUUVts12rzacumxBiyQggWdf2ms2u2W23QelAGCo66HG7Q5d&#10;3kjXuEGi/JfAW/BYPCW64wgT4lsYuOzJhTAfwUd5OfMSKYeD03C5vOZzMQbNRVr6MVaWCj7UMHVZ&#10;el5msQbP1+KBbaOvbbLO7ndbveb3fb/gcHhcPicWE6Hjcnlcvmc3nTvP8i35DHbjn9fibGCdLr58&#10;Bd9++HseOkVNk1UcdasjH2ND3eqXdqGXF/fXyffmdHXw75QsEP+e8AvxAb7gPAx9QQiJ+QWAcGoo&#10;EcIG9CSCsqyYdtYuTXLBAkOLe+TuIiD8RHFEiCpQUIvRTDCmP2gkPxah4lxkW0aIKvJdiJHMOx3H&#10;kex9H8gSDITnxBIcjSPJEkt0d8mAlJ0irc6iZu3GElSsicbr2I0WQ2SsvE9MEGgGXMyAjMzgs+eU&#10;1AbNkryQ8z0PgqExPqfwXzu9xoJvNR5AfPyLmrQLShVN1CoycNEBBRU5IQUFHDDSCLnnSYGUrQ1L&#10;pDOsxIuQ1OjzT6IvlJh3ghUsVw1TFUoXF8N1OgyumyE1ZVdOVWIoopIjhXSCv+BEAnvVVg2FYdiW&#10;LY1hoCCAP+BACCQWDQeEQmFQuGQ2HQ+IRGJROKRWLReMRmNRuOR2PR+QSGRSOIuuTBaUAmVPaWSS&#10;OD+YMKZQWBP+XTecTmdTuFgGfQh00EL0OKP2jAKkTyMT4AzSB0qoVGpTlk1UcVenTapwamVmtwZ8&#10;2EIWN8WWFzJhD21V+2W23ToHXF53Na3UlXeNNm9Cm+TWFvXAArBW/CYXDVuahTFO7GQs549GZGHV&#10;2DvvLATMRTKQa/YfPZ/QQXN16LaOCZ2K6YAahc60ka+EaiIqvaFbbQWkAKjP3Q73fb/gcHhcPicX&#10;jcfkcmD7Llc3nc/odHpR10dUM9eHM/tDDuYWYD+0aTp+Pi6qCvH0XEHQgr+1Ve/Y0/Pi36NT7N38&#10;CL9eT+VOqmSq4cPEqT7Go+gWhvBJkQW0LzNO+T+wi37NuYjx5QuB8MoXCsJQ7D0HNXCCFNVDiINU&#10;3bcw9FS3xJESJRarTUp+5b5EjGw4Rw+MYoiYEeiDH8dRXIUhyJIsjSPJEkunEslSbJ0nygw0EhuZ&#10;UqodFCkra77wwfHcoy+iSaxTGkvIYBsznpNMgsOpgDzcsp8TBOQAP/AMBqjCkXNC3LUALPx9UBOd&#10;BIcJ1ClnQ8mJG1QV0ZAtB0erYGUkwB6zWhMYIvE6jyzSFOoJTDSxmzk9RNUTxDxVBE1VSyIl9Vwh&#10;1g0SfH9WlPVtW9cVzXVd0EgIgD/gQAgkFg0HhEJhULhkNh0PiERiUTikVi0XjEZjUbjkdj0fkEhk&#10;UjijQkwxlELgT/kkTH8vYUxgsrls1m03nE5hD2ngLn0ImkTANDoEDnUOAdJf1LoNHp1PqFOZNTHF&#10;VmdGpyErR9rj6rwFsFRjNDANFllitFptU1shztyMuFQslmtd1u13vEKucHpsIvcGvtCol8rF5w2H&#10;xAAv9Xs8VxcEwMSx4ApqqyxXzF0iaYzhpz0FAWhfujxOl02n1Gp1Wr1mt12v2GxwmN2W12233G53&#10;U5lehAWatMvH8xYWM3fH1jy5QP5nAiOTWvRJXTtDR6ww7FLf2T5HdqNTZNVHHGp9kY/n8WwZ/rGX&#10;t8ne+F4slgAtefVoL35Uf79/x/z/oQe8BAVAiCnPA4MQSvzBsAwrBLK2cAQkuzJsi58GP7B7gGvD&#10;gVQ85yIDXERLRIgoDROfMUwnFcWRbF0XxhGMZNhC0ZxtG8cRy04NR5A5zwyqLhOJIEdSKhx5yQB0&#10;lIKnwFnpJ6KBnKRnSogo/yuQEsqg0Z+gJLx3zACExSNMiDvA9LIQcmyyC7NpRTe3C/xrMsihdOxp&#10;zxOa5QZPU6T8py/mHQQeUJBcIINJ56SaikKzVP9HsVDE0tpDSDnTS4LUzRlJMpNVG0oh4h1EX1SI&#10;KOtTkVVNIVXVlW1dV9YTKgKAP+BACCQWDQeEQmFQuGQ2HQ+IRGJROKRWLReMRmNRuOR2PR+QSGRS&#10;ONPyTAWUQV/SsAy2SRAfzFhTOCwJ/y+cTmdTueQiTPyUAWETaKOOjB6kQVFUs602ewaWgFjVMc1W&#10;n1esVmtQdk10cV+awOdAKyCazNi0VuSVGwze1W+4XGMpi6Gm7US5VCXQS8Xm/X/AYC2QR1YUK4eE&#10;FbFKvGQWjOMOZGKYODX3A5fMYHKW2LmrPJfQQVa6MlaXJ3vK2K9AGh6qIhLYO/ZZzM7Xbbfcbndb&#10;veb3fb/gcGE5bhcXjcfkcnlVnKcStTEfzNhbTl9Xe5u+a6IOvuBbvQVv+EQeOn1FCec9+nreva11&#10;k18cdSRhv6PH7PT8evm9r2f2rmjAAYQE5y/P2tz/QRBKGQMhzKBHB5uQiiJ7QoBcLIKMMMk9DcFQ&#10;6vLsABAiJsoG0Svc07WIIIcVl5FqERBEUFtQ+UPRrG0bxxHMdR3HjfxjHsgSDIUhtxBi4Og6UaSJ&#10;JaJRg/iHHLKLIg5JScKiMcsE5LUmS4iD3PhKqOPGEDHn7Mz/Kiw4KsKdUuyIeE4AjOUfw+lo4zuR&#10;08zdPc6xTEMnoPJ0DocRlCqaOswz5RSCUEjVGogSFIzuONEm7SwSUxRKF0fRdO09T9QVDUU3ICCA&#10;P+BACCQWDQeEQmFQuGQ2HQ+IRGJROKRWLReMRmNRuOR2PR+QSGRSONOWTByUH6VIGWSSJj+YMKZQ&#10;WBP+XTecTmdTuFyZyygOQVx0OgREU0dsUkA0t/U2dUsAjypMOqRco1dX1meVuuV2cMmwDixTSBx8&#10;d2djWmaxd121r28fXGvQ5f3UhXe13O9Xu+Rt3X8J4G8xioYOQErELfFYa+43HY/IQ50ZMM5XGQxU&#10;Zks5uyTaIVCEZfI6PSaWD6CD6KJqrWFfXZ2IgXZPzabCG6gAE7dLHeQ5+78CcHbabicXjcfkcnlc&#10;vmc3nc/oRnVdHqdXrdfsdmvbjpwsw99QeFGeM5+WNDX0Mz1cPte3o7j2bel/GGAn7Pj8Pb9fYEw6&#10;oBzAC0mMi4NwKc0Du690FJEupfruIT6Iuo4UqSbEEoYLkMlLDcLhBDxwxAb0RBDEiFktE5dxSrJX&#10;ooqBtReEsYwXGauradYLRxC6FmVHgbx8bcgBJISEDhIrJnQzJUIieEmAjJzaH4AcpRpKjrGpK46y&#10;yxRbxapZLy+NEwy6AKCl5MwhzQ/z5oJHUqzcvr4TYsqNtwqhhqkHk1TIgjfn6AU/ocYtBTxCKDg7&#10;Q5yUSBtFnlRs30fSFI0lSdKUrS1KTbS9NU3TlOqfNaDUaeVFgahbuTnMbQ1QizKgzI9C09WKMtwQ&#10;9ajxW6FjjXRIV4YFfJgH6HCxYZU2LVTPITOKPPCUAv2dWVNjLaROWogp1WuCtsovVtXo+BdvnpcK&#10;Flxcgk3NY9TVAgsktcK6EEleA33kaV6Bbe1oVkcV9A/fiRsue+AAVgSEHBgt+A+hDECVLcmHgB+H&#10;3xiKXWVaQyk1i6EGbjQaY4O2PETkCNVPZCEVJcJ6FrlOFYlliK2VTKI5GheTXCVebCpnCKAPnZ9Z&#10;6WefiZoKESg2QC1hlukaTpWl6ZpunIcgIIA/4EAIJBYNB4RCYVC4ZDYdD4hEYlE4pFYtF4xGY1G4&#10;5HY9H5BIZFIADJYuPpQwZVGpKAYRAn/F0HMz9NYWxJwO51I55PZ9P6BLJNBCRRVvR4KI6U3qY1ac&#10;KqhETNU03VZfA4PLZ9MKDXa9X7BBExYzTZYWtbQSrVEQNbX3b5HXIav7oQrtV5jCq1FrlYb9f8BI&#10;lPgy1hZGHsQ4cVC73EgHj35kcDk8plcteqHFX1mwLnY7kX5nQLBWfpQhpxDqYLTmrUBVl9hsdlFX&#10;LtRTt3nuYQMt5OGICeBGnxw+ACYKzuQFOViA9BWhzxf0Y0IOpinCTewsu0Ze4nO8B/Bw3xs/J5fN&#10;5/R6fV6/Z7fd7/h5b78fp9ft9/x+a6bf4lP8hAJQCdsBpGT8DDFBBrQU24Uv1B0HsCxqCqYbzUhC&#10;jTivE+cIQ5DsPImEkQm7Ea3n2AkTocbkVBLFiEELF49RjD8Zxoi7BlOwotIQU0eCzH0ayBIJ7SGB&#10;cioQLskFFJSvlBJowyegpaSkJcqSDK0ro0V0tCnLiClXL4qTCny2gNEoGzOeU0yxNc2TbN03zhOM&#10;5QhDc5ztO88TzPU9z5Ps/T/QFA0FQdCULQ1D0RRNFUXRlG0dR9IPUgKAP+BACCQWDQeEQmFQuGQ2&#10;HQ+IRGJROKRWLReMRmNRuOR2PR+QSGRSOSSWTSeUSmVSuWS2XS+YTGZTOaTWbTecTmdTueT2fT+g&#10;UGhUOiUWjUekUmlUumU2nU+oVGpUGBP+p1esVmtVuuV2vV+wWGxWOyWWzWe0Wm1Wu2W23W+4XG5X&#10;O6XW7Wuq3e9Xu+X2/X/AYHBYPCYXDYfEYnFYvGY3HY/IZHJRCAiAP+BACCQWDQeEQmFQuGQ2HQ+I&#10;RGJROKRWLReMRmNRuOR2PR+QSGRSOSSWTSeUSmVSuWS2XS+YTGZTOaTWbTecTmdTueT2fT+gUGhU&#10;OiUWjUekUmlUumU2nU+oVGpUGBP+p1esVmtVuuV2vV+wWGxWOyWWzWe0Wm1Wu2W23W+4XG5XO6XW&#10;7Wuq3e9Xu+X2/X/AYHBYPCYXDYfEYnFYvGY3HY/IZHJRCAiAP+BACCQWDQeEQmFQuGQ2HQ+IRGJR&#10;OKRWLReMRmNRuOR2PR+QSGRSOSSWTSeUSmVSuWS2XS+YTGZTOaTWbTecTmdTueT2fT+gUGhUOiUW&#10;jUekUmlUumU2nU+oVGpUGBP+p1esVmtVuuV2vV+wWGxWOyWWzWe0Wm1Wu2W23W+4XG5XO6XW7Wuq&#10;3e9Xu+X2/X/AYHBYPCYXDYfEYnFYvGY3HY/IZHJRCAiAP+BACCQWDQeEQmFQuGQ2HQ+IRGJROKRW&#10;LReMRmNRuOR2PR+QSGRSOSSWTSeUSmVSuWS2XS+YTGZTOaTWbTecTmdTueT2fT+gUGhUOiUWjUek&#10;UmlUumU2nU+oVGpUGBP+p1esVmtVuuV2vV+wWGxWOyWWzWe0Wm1Wu2W23W+4XG5XO6XW7Wuq3e9X&#10;u+X2/X/AYHBYPCYXDYfEYnFYvGY3HY/IZHJRCAiAP+BACCQWDQeEQmFQuGQ2HQ+IRGJROKRWLReM&#10;RmNRuOR2PR+QSGRSOSSWTSeUSmVSuWS2XS+YTGZTOaTWbTecTmdTueT2fT+gUGhUOiUWjUekUmlU&#10;umU2nU+oVGpUGBP+p1esVmtVuuV2vV+wWGxWOyWWzWe0Wm1Wu2W23W+4XG5XO6XW7Wuq3e9Xu+X2&#10;/X/AYHBYPCYXDYfEYnFYvGY3HY/IZHJRCAiAP+BACCQWDQeEQmFQuGQ2HQ+IRGJROKRWLReMRmNR&#10;uOR2PR+QSGRSOSSWTSeUSmVSuWS2XS+YTGZTOaTWbTecTmdTueT2fT+gUGhUOiUWjUekUmlUumU2&#10;nU+oVGpUGBP+p1esVmtVuuV2vV+wWGxWOyWWzWe0Wm1Wu2W23W+4XG5XO6XW7Wuq3e9Xu+X2/X/A&#10;YHBYPCYXDYfEYnFYvGY3HY/IZHJRCAiAP+BACCQWDQeEQmFQuGQ2HQ+IRGJROKRWLReMRmNRuOR2&#10;PR+QSGRSOSSWTSeUSmVSuWS2XS+YTGZTOaTWbTecTmdTueT2fT+gUGhUOiUWjUekUmlUumU2nU+o&#10;VGpUGBP+p1esVmtVuuV2vV+wWGxWOyWWzWe0Wm1Wu2W23W+4XG5XO6XW7Wuq3e9Xu+X2/X/AYHBY&#10;PCYXDYfEYnFYvGY3HY/IZHJRCAiAP+BACCQWDQeEQmFQuGQ2HQ+IRGJROKRWLReMRmNRuOR2PR+Q&#10;SGRSOSSWTSeUSmVSuWS2XS+YTGZTOaTWbTecTmdTueT2fT+gUGhUOiUWjUekUmlUumU2nU+oVGpU&#10;GBP+p1esVmtVuuV2vV+wWGxWOyWWzWe0Wm1Wu2W23W+4XG5XO6XW7Wuq3e9Xu+X2/X/AYHBYPCYX&#10;DYfEYnFYvGY3HY/IZHJRCAiAP+BACCQWDQeEQmFQuGQ2HQ+IRGJROKRWLReMRmNRuOR2PR+QSGRS&#10;OSSWTSeUSmVSuWS2XS+YTGZTOaTWbTecTmdTueT2fT+gUGhUOiUWjUekUmlUumU2nU+oVGpUGBP+&#10;p1esVmtVuuV2vV+wWGxWOyWWzWe0Wm1Wu2W23W+4XG5XO6XW7Wuq3e9Xu+X2/X/AYHBYPCYXDYfE&#10;YnFYvGY3HY/IZHJRCAiAP+BACCQWDQeEQmFQuGQ2HQ+IRGJROKRWLReMRmNRuOR2PR+QSGRSOSSW&#10;TSeUSmVSuWS2XS+YTGZTOaTWbTecTmdTueT2fT+gUGhUOiUWjUekUmlUumU2nU+oVGpUGBP+p1es&#10;VmtVuuV2vV+wWGxWOyWWzWe0Wm1Wu2W23W+4XG5XO6XW7Wuq3e9Xu+X2/X/AYHBYPCYXDYfEYnFY&#10;vGY3HY/IZHJRCAiAP+BACCQWDQeEQmFQuGQ2HQ+IRGJROKRWLReMRmNRuOR2PR+QSGRSOSSWTSeU&#10;SmVSuWS2XS+YTGZTOaTWbTecTmdTueT2fT+gUGhUOiUWjUekUmlUumU2nU+oVGpUGBP+p1esVmtV&#10;uuV2vV+wWGxWOyWWzWe0Wm1Wu2W23W+4XG5XO6XW7Wuq3e9Xu+X2/X/AYHBYPCYXDYfEYnFYvGY3&#10;HY/IZHJRCAiAP+BACCQWDQeEQmFQuGQ2HQ+IRGJROKRWLReMRmNRuOR2PR+QSGRSOSSWTSeUSmVS&#10;uWS2XS+YTGZTOaTWbTecTmdTueT2fT+gUGhUOiUWjUekUmlUumU2nU+oVGpUGBP+p1esVmtVuuV2&#10;vV+wWGxWOyWWzWe0Wm1Wu2W23W+4XG5XO6XW7Wuq3e9Xu+X2/X/AYHBYPCYXDYfEYnFYvGY3HY/I&#10;ZHJRCAiAP+BACCQWDQeEQmFQuGQ2HQ+IRGJROKRWLReMRmNRuOR2PR+QSGRSOSSWTSeUSmVSuWS2&#10;XS+YTGZTOaTWbTecTmdTueT2fT+gUGhUOiUWjUekUmlUumU2nU+oVGpUGBP+p1esVmtVuuV2vV+w&#10;WGxWOyWWvqq0Fa1WagOe3Bm4WyYPu6AW7XK8Xm9Xu+X2/X/AYHBYPB1XCYfEYnFYvGY3HS81ZFOZ&#10;O6PuEAzMOXNA7OQgG5956HH6PSQ4A6eEYbSx7TgHNOUNbHVxVL7U47d8bnZ7veb3fb/gcHhcPiSK&#10;AoA/4EAIJBYNB4RCYVC4ZDYdD4hEYlE4pFYtF4xGY1G45HY9H5BIZFI5JJZNJ5RKZVK5ZLZdL5hB&#10;ADM4QOJsqJwH51BT5PULP4KRKEaaIU6NAn/MaVS6ZTadT49MwDCKRUKtKGTWZsOKrV4W6bAGLFCw&#10;HZX5Z5ZUoWzLYM7dCH3cQNc3ldQbd69eb1e75fb9f8BgcFg8JhcNh8RicVi8Ze67jchkclk8plct&#10;l8xmc1iENnT3n4KRdEutJFLq8gfqapA83rddr4abtkk9oxtsOdxsKYlN4bd9j8PaoVwJKBeNZ35C&#10;FhyyfzYc7+gEuk9OoC+tuux2e12+53e93/B4fF4/JLeJ5fR6fV6/Z7fd76cWvkp/pBUj99kbo7wg&#10;B5/g/6Fqk/zNA7ApxwPACmnBBYQwbAbCv4mqbGPCiRqQAUMIXB6FiDDpgQ+fUQuMAsExLE0TxRFM&#10;VRXFkWxcxSAggD/gQAgkFg0HhEJhULhkNh0PiERiUTikVi0XjEZjUbjkdj0fkEhkUjkklk0nlEpl&#10;Urlktl0vkzDmQ+mkIgT/kDynQPnjbnwkoEwoVDolFhCwpBRpU3o0vANPplNqVThtPAMFqNUi9WK9&#10;dVNfm0DkQSsjvs0LrMUq1YsVat1vuFxuVzul1u13vF5vV7vl9v1/wGBv1pwWFw2HxGJxWLxmNx2P&#10;wVrg+EkICyygzBezWQzl4yQAymOFujaml0OdveWAU3eGtngPwtcr1gg6M2xz3Egqyb3hl31hnEWU&#10;/DLXFoAknzb1HL5nN53P6HR6XT6nV63Xw2n7Hb7nd73f8Hh8V7I3lXfn4EpN3rSXt8fvh2qrPaxE&#10;yYc0H1s4PwmGteAIwA/TENkK5DwMEUEPSjghQYX8HJuz8BIyz76P5C0LwxDMNQ3DkOw9D7moCIA/&#10;4EAIJBYNB4RCYVC4ZDYdD4hEYlE4pFYtF4xGY1G45HY9H5BIZFI5JJZNJ5RKZVK5ZLZdL5GAZlCF&#10;HNS5N5SSp0tp5FHlPwfQYKMKIyKMB6RGinSyRTTLT4Qd6kiqoVqsqaxHYE/zbXUrX4LRmQN7JHXX&#10;ZwtaYKCbY8bcBbhFK2DLo9btCK2LL01r4pL8W8BEZkAYXW4ohcRfGspcZBb8pC7kbc8QdlYcycwO&#10;M1BaQB3LnwnoYjNVGXtNeIHFm9qxHrcNFn7sSps1htbDRrIN41W7YCXxv4Q/uFrRG4OMtOQS+VLM&#10;HBQNz3z0ZhJcGV+sqOxzYOuu4Re9GsGOfExvJ2oNr4x5hb62l7en7/h8fl8/p9ft9/x+f1+/5/f8&#10;/8AQDAUBwJAr5PRA0EwVBcGQbB0HwhCMJQnCj/vMgsEPuR8NjlDqCsYUpzxEOkSIQs51gpFKFntF&#10;jKgc2J+oKTUZqeMpMRuNMcodGABR6ijzDVIKiBgNEiuEfyCk7JQxSYiJJyeN0ohDKbAC2SErnpLL&#10;UH+hZhy8H0wS2goUzIbEzIdDIAN+fDeou9DOn1OKCi1OkQQug8WHtNqCB/PphT/FxoUEeFCBlQyE&#10;HTRK0gshE7oq9AY0jQRoTEibzD/TAVU0M9OUIeCCzAHxg1Ghxe1MIlUUqAAOVYz5yzQ1KTvMQVaD&#10;7WyLmZXIa13DFYocHVgGPYVey4izquu7Bc2UpokVUijSNMLz0UdNKKBJa5u2zYkK25btvW/cFw3F&#10;cdyXLc1z3RdNw2rdV23dd94XjeV53peqMusK5VX1Zz6WuElsm67hdO8IqFgbg8snogpn4ZIaC2YE&#10;WIkviaERmTTHz+YVTF63MphDE9+IY812AAugGLseqC4SBeWIWHuXmJmOSYTg4G1UwccjTiZLy2Ae&#10;fSOb+gxSCmaoQIejl5pKHWpXyCDjp576iTOpoROgtOwVGTJ+eSEVGYNQihsJY7HbaFaZYqGDftRJ&#10;bZsqEzXl4e1yZjC6ahJ+bwuAC7chB97854DZCwcijRG5MS3HoBK2cXGAjx2ioOm4uNIkdbD6QnMb&#10;4i2512GvNIZYAdWEY/PsEmV8awgtHG31l/R+maCWn2Dz7siivkqNnc9Le3ed733f+B4PheH4ni+N&#10;BaAggD/gQAgkFg0HhEJhULhkNh0PiERiUTikVi0XjEZjUbjkdj0fkEhkUjkklk0nlEplUrlktl0v&#10;kAMmT1mkIgT/mEKaE7GM9AM/f1BiM/AM2gcKfNJBFLgo0pw/qCMqULAdVoL+gs3h1ErNHhiqsBXs&#10;VGnEHeVnB9pcdrDlthwluDcuUFRV1Ot3hBNvS0vkIbt/EWBhdcg9ahuEg2Gh+IJGNCmPUeRgpZyj&#10;uyy5zEFxAWzjpz0LPOhRGjrtlhhv1CS1WlimI1mHn+vh5r2iW20FL+5UG7hY53zI4EIcvDDXFwex&#10;wtekGugmKi7M6A16Wyhw66zH7HUidEsRXVHfgp48SJ8lkiLs9AV9XOgnMAHsjGIBvzs7ynP3/H5/&#10;X7/n9/z/wBAMBQHAkCwNA8EQTBUFwZBr7vhB0IwlCcKQrC0LwxDMNQ3DkAvc7T8MQYsRusHSImvF&#10;AVRUzSgKEhTEEFGI+xmhzbEs2g1xAgpTx4LUfR1F7kMS5T2yFCCFRGYoeSW8yDlJJ4uyigqknyA0&#10;rIcB0snnLcgIM90joTL8iMXIQOzMcU0IWaM1hhNqCnpOAFzkhbUDe1RJS646iuS0yEOkGroGZPMg&#10;z3Ic+oO8hEvEPCCn5RyqgGhylgRKlBvjIVLIdQM/0ygkSuwY9OzCn7uu+VCETFQ6GKIoir1RTDmz&#10;Gi9Uw7WtbVvXFc11XdeV7X1f2BYNhVvMFh2NY9kWTZVl2ZZtnVnWFDP1LZ5yyB1RVfQsusQTVujL&#10;b6hyNWUi0KWNzCddCRsQLd2IoUt3yagxf3mIV61EEd8G9fVLVoiDER8LV3lKik1miKeDrkbiHTQc&#10;QP4cgp34iCGJzo1LV1jVSt2jMF+oknoYp2aCCjhkhH5MhGBC5lVRAxlrPHTbDt43caJU26eMIjT7&#10;s5wizuLFUyETaGGCoKAmjH3pCFnvpYFabjmZ4znuoWfqmq6tq+sazrWt65ruvQugIIA/4EAIJBYN&#10;B4RCYVC4ZDYdD4hEYlE4pFYtF4xGY1G45HY9H5BIZFI5JJZNJ5RKZVK5ZLZdL5ADZk9JpCIE/5hB&#10;wrO3ZPYLN4uAaFCHrRQVR4RQgDBU1TTLT4jSp/A4VUoI46wHK1IG1XRPX4KyrFHRrZYQ0rQL7VU5&#10;xEK+J662rZDqtBqBELqWr0pb5I3bfwpgYW78IEMNCzfiUli7nE7rjYTdSdk1jlYozcwNM1NqpBlx&#10;nyTochDq0HHLp9HH8fBLvGGZr7KNdTDB1tWPt9nUaEV94qN9C9WANbCAFxZvw4PweRGOVnZzz+h0&#10;el0+p1et1+x2e12+53e93/B4fF4/J5Zfy/N6fV6/Z7fd7/h8fl8/p2cmTln+c5behzf4igQQCcMB&#10;oKSsDDVBCkqGgimk0p4yt0pbWOc5MFgAb8MQCECQFZDoqw+3KPrQaS1BfEKEreuMToK/0IoKvQtL&#10;4UqOkjGo4Ruo4FKKepxR6D8foKwh3sMCDEMUxkJv+vELNmVsnCpKCCiDKZfSqoMmSShDPlw0IkxW&#10;g7StOcsvuZLDhQoirXmY2MyIK2odNuY82qq3bet+hQCTyfs9oKBc/JoekFACdFCAvQzgTM9CLRa+&#10;tG0dR9IUjSVJ0pStLUvTFM01R1FU3T1P1BUNRVHUlS1MjbgnhVQH1Y59GIqF1YmnWaCkTWw7VxQS&#10;mKcqElwlM8lIMuo8WIQ9jJAPlkkLZc5oxEcS2bFKuzJV66QtGEZIuaNthhbrZx6cUfg/ILCsOhTE&#10;jexZJWbFlEzQRd4VwOyCzyAh93vK9ftnLcu2bMLUSykVqotNU2YCh83zjdkKgC3grt8VCFz2ft6v&#10;2goEYwfONU7dt9YOjWB1PkWR5JkuTZPlGU5VleWPUgKAP+BACCQWDQeEQmFQuGQ2HQ+IRGJROKRW&#10;LReMRmNRuOR2PR+QSGRSOSSWTSeUSmVSuWS2XS+RgGZQgTTVszeYQSZAGEPyfAOgRQo0NYUWCwJ/&#10;wudwVNU0y0+I0uCUilTOD1SPq6tFOuQV+18BWGRtKyC+zUeBxAT2ttW20UmG1KDViH3ItXdS3mKH&#10;C+JG/Tt/YGFuLCB/DQV34kIYuFm/HJLIW+KXLJQdd5cjZmEXTJ1a52mDLjREnSZWHhzUOXVaaQZS&#10;p6CLszZDXaayGjrcMfdbaJTsr79UcGHa4ABHjO7kTtOcsx83h57eRfiZyc9Xrdfsdntdvud3vd/w&#10;eHxePyeXzef0en1euXdT2e/4fH5fP6fX7ff8fn9eMvf1Rv+zbYJKFcCGrAyCpqExtwWgoQQcb8II&#10;pBMFm26KdM8ppNKeMqos89yCunASJEPEg8xMgp5RSB8VoKBEXHvGCLglGbkHchCyGkswXwshK1hO&#10;tptR5EDoNeuC6s8u4tLyUrOp5IqHMIcTDA+xDFMYhTHDeyBJSEhUQyMhEvukzxBTKPszoQ0RcNIJ&#10;MuoM1AONUcs3THJzPzAizZGY2gazogjcB03Rjz8hLfOA4SGxge4FUYhChiiV9Iw/L0iABSaKzE/d&#10;NU3TlO09T9QVDUVR1JUtTVPTdL1RVdWVbV1X1hWNZVmjriAnW52VykcKFPXo/V+t6wgFAM8IfRgF&#10;UVHi5QzDcOztS7iBJaUKSa91M0wmT3RxHVCR9IE3Wu587STJaIhlc5n3TN0oymgtcnZW4Jsax7Iy&#10;eidwoPfDew9ESCzVNlCThOVCSbYiNT1PiCnXhYKYah1AUFgl8pk34ruCVFnIWJWNlrjuMqvfqLLl&#10;YSvn7WmT5RlOVZXlmW5dl+YZi+qAgIA/4EAIJBYNB4RCYVC4ZDYdD4hEYlE4pFYtF4xGY1G45HY9&#10;H5BIZFI5JJZNJ5RKZVK5ZLZdL5M/ZkBJpCF1NyLOY64p4H59An/CwDQ4Q2aMJqREaGAYK86cDKhQ&#10;qJBD3VUJV6VUwBQIW8q8D7BCFVYyrZYdS09aTDa4QF7c6rhCGPcxxdbPQ3LeQ1e4Q0r8L8BBa5EB&#10;PhW1h8FA4bS4Rg4fjIISMkt8pEQ9l3HmcTQYavM9OSLBXPowxpYWi9QdtVm4pkINjoQvdkRNpBaW&#10;/txESfu1lvQpv3XwYWuOISeNrIgHOVeXLyJCNegzOlzov0mZ0BrBUT29UdrvTIPjj/40D5e+OvQx&#10;fVEXD7RB78biolrupFpk/ZoBIKhf4ev8mEAQDAUBwJAsDQPBEEwVBcGQbB0HwhCMJQnCkKwtC6CN&#10;hDENw5DsPQ/EEQxFEcSRLE0LHZFIKxWhAUxca0YIuQ8Zv8PUNIS3B/AHHb4s4hhcyAyQkJ8D5wSM&#10;76CitJRUyYrLwAAckog3KapSehCllFLKyiqF0usObT6oS+iFBFMq6hwW00nhNcwv2/g+ThNqFBLO&#10;huTtOSDTGrb5D7Po5T+CNAtsrTbtyiBKUQNtFR6hCwAefFIH1SSCkNSo80upbHOY5QOIKKdPlZUN&#10;BgDG89RvK6tIKbFVsKE8kQy+SFjTWZMVrPCEL2DTRnPW6ONcYlgB3YTquk7FGIPL9W1mNJL2a51M&#10;1ihTXVOxatTKERu2y1tUoJOxuBHcCLjVcdmkvXsT3RdN1XXdl23dd94XjeV53pesRWpe1831fd+X&#10;7f1/4BgKTz0gtcl9g9WoKeOFz6PpJ4eDuIp4cSKTWeFAgihB842A2OoK3pZN2J4IZId+TIcJuUlp&#10;ldjoY34KHbmKCgLmlJH0hwBZzfCF53aVuIlnoAT0qAGKcedXoNcY1ErpiFzgPj+EKhYEaoe+rILG&#10;ZDxqhGbZoAsnIjUJWU+KeCVhH1USshUbuCdYLbflukILWpMDPu20oLHOzTzn4M78c3AbkghB8Jp6&#10;RtdFYKrgdSLmTx0zoooB6cmBvKoW/J98yhZa84JnPXOhDUEW7ugoQVvTip1OeWiiQF9ce3YdBgXZ&#10;9p2vbdv3Hc913fed7CqAgIA/4EAIJBYNB4RCYVC4ZDYdD4hEYlE4pFYtF4xGY1G45HY9H5BIZFI5&#10;JJZNJ5RKZVK5ZLZdL5hBHBMxDNYoBZw950A55HQVP5094c5qIGaNC0pSTbS4pAn+AahFJ4A35VYW&#10;Z6wmq1CylXVbX40D7E8rJCyJZ13aYWFLY7bdTYFUADFHHdQ5d4RXSkr75BaWbUlgV1gyPhbg/4dT&#10;gFi4XToRcoRjoa+soB8tkYHB8hE8lDExnzToYcW9IpNNDgZqXrq4iBNc+9hm4lnY6vNsRdxBdpE1&#10;RvSzvx/wWDw4QJuM2eRCJ+CqDmMRmqjEwl07c7YdrgJVX5DtlF7I8gb4e50QA2PMJ/RMfV6/Z7fd&#10;7/h8fl8/p9ft9/x+f1+/5/f8/8APa3cAwJAsDQPBEEwVBcGQbB0HwhCMJQnCkKwslDZQGiIkQ4XM&#10;PQ1C6WsofTLAO3TMxDFMVRXFkWxdF8YRjGUZxpGsExBG0cx1HceR7H0fyBIMhSHIkiwAdMkAxJTj&#10;BM5BsopDMUSMijwgaekrxxKctS3Lkuy9L8wTDMUxv4gIgD/gQAgkFg0HhEJhULhkNh0PiERiUTik&#10;Vi0XjEZjUbjkdj0fkEhkUjkklk0nlEplUrlktl0vmExmUzmk1m03nE5nU7goinzfoECf8UANFgtC&#10;nlJjVFAJhpyeqFKqVTqlVq1XrFZrVbrldr1fsFhsVjslcpFltFptVrtltt1vuFxuVzul1u13vFWB&#10;N7fF9s8PplHgd5lIEwwMxDwxWExmNx2PyGRyWTymVy2Xwl/zGbzmdz2f0Gh0Wj0ml02npgU1Tr1k&#10;OwMERexOmz08JnwioDfzW13m932/4HB4XD4nFjEBgD/gQAgkFg0HhEJhULhkNh0PiERiUTikVi0X&#10;jEZjUbjkdj0fkEhkUjkklk0nlEplUrlktl0vmExmUzmk1m03nE5nU7hx1nyPoD8oUIoT8AtHgqYp&#10;Rnpk8p0OBtRQFTOdVp9XrFZrVbrldr1fsFhsVjslls1ntFptUCf9qt1vuFxuVzul1u13vF5vV7vl&#10;9v1oAOBtkIwIBguDv8gAeLouFxOPyGRyWTymVy2XzGZzWXxGbz2f0Gh0Wj0ml02n1Gp1Wr1mt12v&#10;2Gx2Wz2m121agICAP+BACCQWDQeEQmFQuGQ2HQ+IRGJROKRWLReMRmNRuOR2PR+QSGRSOSSWTSeU&#10;SmVSuWS2XS+YTGZTOaTWbTecTmdTueT2fT+gUGhUOiUWjUekUmlUumU2nU+oVGpUGBP+p1esVmtV&#10;uuV2vV+wWGxWOyWWzWe0Wm1Wu2W23W+4XG5XO6XW7Wuq3e9Xu+X2/X/AYHBYPCYXDYfEYnFYvGY3&#10;HY/IZHJRCAiAP+BACCQWDQeEQmFQuGQ2HQ+IRGJROKRWLReMRmNRuOR2PR+QSGRSOSSWTSeUSmVS&#10;uWS2XS+YTGZTOaTWbTecTmdTueT2fT+gUGhUOiUWjUekUmlUumU2nU+oVGpUGBP+p1esVmtVuuV2&#10;vV+wWGxWOyWWzWe0Wm1Wu2W23W+4XG5XO6XW7Wuq3e9Xu+X2/X/AYHBYPCYXDYfEYnFYvGY3HY/I&#10;ZHJRCAiAP+BACCQWDQeEQmFQuGQ2HQ+IRGJROKRWLReMRmNRuOR2PR+QSGRSOSSWTSeUSmVSuWS2&#10;XS+YTGZTOaTWbTecTmdTueT2fT+gUGhUOiUWjUekUmlUumU2nU+oVGpUGBP+p1esVmtVuuV2vV+w&#10;WGxWOyWWzWe0Wm1Wu2W23W+4XG5XO6XW7Wuq3e9Xu+X2/X/AYHBYPCYXDYfEYnFYvGY3HY/IZHJR&#10;CAiAP+BACCQWDQeEQmFQuGQ2HQ+IRGJROKRWLReMRmNRuOR2PR+QSGRSOSSWTSeUSmVSuWS2XS+Y&#10;TGZTOaTWbTecTmdTueT2fT+gUGhUOiUWjUekUmlUumU2nU+oVGpUGBP+p1esVmtVuuV2vV+wWGxW&#10;OyWWzWe0Wm1Wu2W23W+4XG5XO6XW7Wuq3e9Xu+X2/X/AYHBYPCYXDYfEYnFYvGY3HY/IZHJRCAiA&#10;P+BACCQWDQeEQmFQuGQ2HQ+IRGJROKRWLReMRmNRuOR2PR+QSGRSOSSWTSeUSmVSuWS2XS+YTGZT&#10;OaTWbTecTmdTueT2fT+gUGhUOiUWjUekUmlUumU2nU+oVGpUGBP+p1esVmtVuuV2vV+wWGxWOyWW&#10;zWe0Wm1Wu2W23W+4XG5XO6XW7Wuq3e9Xu+X2/X/AYHBYPCYXDYfEYnFYvGY3HY/IZHJRCAiAP+BA&#10;CCQWDQeEQmFQuGQ2HQ+IRGJROKRWLReMRmNRuOR2PR+QSGRSOSSWTSeUSmVSuWS2XS+YTGZTOaTW&#10;bTecTmdTueT2fT+gUGhUOiUWjUekUmlUumU2nU+oVGpUGBP+p1esVmtVuuV2vV+wWGxWOyWWzWe0&#10;Wm1Wu2W23W+4XG5XO6XW7Wuq3e9Xu+X2/X/AYHBYPCYXDYfEYnFYvGY3HY/IZHJRCAiAP+BACCQW&#10;DQeEQmFQuGQ2HQ+IRGJROKRWLReMRmNRuOR2PR+QSGRSOSSWTSeUSmVSuWS2XS+YTGZTOaTWbTec&#10;TmdTueT2fT+gUGhUOiUWjUekUmlUumU2nU+oVGpUGBP+p1esVmtVuuV2vV+wWGxWOyWWzWe0Wm1W&#10;u2W23W+4XG5XO6XW7Wuq3e9Xu+X2/X/AYHBYPCYXDYfEYnFYvGY3HY/IZHJRCAiAP+BACCQWDQeE&#10;QmFQuGQ2HQ+IRGJROKRWLReMRmNRuOR2PR+QSGRSOSSWTSeUSmVSuWS2XS+YTGZTOaTWbTecTmdT&#10;ueT2fT+gUGhUOiUWjUekUmlUumU2nU+oVGpUGBP+p1esVmtVuuV2vV+wWGxWOyWWzWe0Wm1Wu2W2&#10;3W+4XG5XO6XW7Wuq3e9Xu+X2/X/AYHBYPCYXDYfEYnFYvGY3HY/IZHJRCAiAP+BACCQWDQeEQmFQ&#10;uGQ2HQ+IRGJROKRWLReMRmNRuOR2PR+QSGRSOSSWTSeUSmVSuWS2XS+YTGZTOaTWbTecTmdTueT2&#10;fT+gUGhUOiUWjUekUmlUumU2nU+oVGpUGBP+p1esVmtVuuV2vV+wWGxWOyWWzWe0Wm1Wu2W23W+4&#10;XG5XO6XW7Wuq3e9Xu+X2/X/AYHBYPCYXDYfEYnFYvGY3HY/IZHJRCAiAP+BACCQWDQeEQmFQuGQ2&#10;HQ+IRGJROKRWLReMRmNRuOR2PR+QSGRSOSSWTSeUSmVSuWS2XS+YTGZTOaTWbTecTmdTueT2fT+g&#10;UGhUOiUWjUekUmlUumU2nU+oVGpUGBP+p1esVmtVuuV2vV+wWGxWOyWWzWe0Wm1Wu2W23W+4XG5X&#10;O6XW7Wuq3e9Xu+X2/X/AYHBYPCYXDYfEYnFYvGY3HY/IZHJRCAgADwD+AAQAAQAAAAAAAAAAAQQA&#10;AQAAAE4EAAABAQQAAQAAAM0CAAACAQMAAwAAAOwXAQADAQMAAQAAAAUAAAAGAQMAAQAAAAIAAAAR&#10;AQQA7wAAAPIXAQAVAQMAAQAAAAMAAAAWAQQAAQAAAAMAAAAXAQQA7wAAAK4bAQAaAQUAAQAAAGof&#10;AQAbAQUAAQAAAHIfAQAcAQMAAQAAAAEAAAAoAQMAAQAAAAIAAAA9AQMAAQAAAAIAAAAAAAAACAAI&#10;AAgACAAAALAAAABYAQAAAAIAAKgCAABQAwAA+AMAAKAEAABIBQAA8AUAAJgGAABABwAA6AcAAJAI&#10;AABTCQAAGAoAANwKAADtDAAAzA4AAI0QAABHEgAAHRQAAAwWAACMFwAANBgAANwYAACEGQAALBoA&#10;ANQaAAB8GwAAJBwAAMwcAAB0HQAAHB4AAMQeAABsHwAAFCAAALwgAABkIQAADCIAALQiAABmIwAA&#10;HSQAANQkAACLJQAAQiYAAPkmAAAZKAAAWykAALUqAAAPLAAAaC0AAJouAADVLwAAHjEAACMyAADa&#10;MgAAkTMAAEg0AAD/NAAAtjUAAG02AABANwAAYzgAAHw5AACZOgAApDsAAEo9AADNPgAAXEAAAJ5B&#10;AADLQgAA+EMAADhFAACTRgAAo0cAAJZIAACVSQAAhEoAAHdLAAB6TAAAb00AAHlOAACJTwAAiVAA&#10;AH9RAAB4UgAAeFMAAIlUAACiVQAApVYAAMBXAADcWAAAEloAAFhbAACtXAAA+V0AAFJfAACRYAAA&#10;1WEAADVjAABZZAAAeGUAAJhmAACuZwAAw2gAAOppAAARawAAJmwAADdtAABTbgAAdW8AALZwAADU&#10;cQAA6XIAAP5zAAAidQAAV3YAAId3AADBeAAA9HkAACR7AABafAAAgn0AAOJ+AABdgAAA0IEAAEmD&#10;AACrhAAAKIYAALKHAAAaiQAAQYoAAJGLAAD2jAAASo4AAKiPAAD5kAAAPZIAAJiTAADolAAAS5YA&#10;ALWXAAApmQAAl5oAABCcAABwnQAA2J4AACugAABioQAAmaIAANCjAAAfpQAAkqYAAESoAADsqQAA&#10;dKsAABWtAADCrgAAZrAAAPqxAACHswAAwrQAAP21AAA4twAAc7gAAK65AADpugAAJLwAAF+9AACa&#10;vgAA1b8AABDBAABPwgAAnsMAACbFAACdxgAAFMgAAJ/JAAApywAApMwAAB/OAACazwAAFdEAAJDS&#10;AAA11AAA4NUAAIrXAABZ2AAAd9kAAKzaAADk2wAADd0AABjeAAAj3wAAy98AAHPgAAAb4QAAw+EA&#10;ADXkAABr5gAAh+gAAJXqAACV7AAAhO4AAErxAAAi8wAAyvMAAHL0AAAa9QAAwvUAAGr2AAAS9wAA&#10;uvcAAGL4AAAK+QAAsvkAAFr6AAAC+wAA4vsAAED9AACL/gAA5wEBAMEEAQBcBwEA/gkBAE8NAQDv&#10;DgEA0A8BAKEQAQBJEQEA8REBAJkSAQBBEwEA6RMBAJEUAQA5FQEA4RUBAIkWAQCoAAAAqAAAAKgA&#10;AACoAAAAqAAAAKgAAACoAAAAqAAAAKgAAACoAAAAqAAAAKgAAACoAAAAwwAAAMUAAADEAAAAEQIA&#10;AN8BAADBAQAAugEAANYBAADvAQAAgAEAAKgAAACoAAAAqAAAAKgAAACoAAAAqAAAAKgAAACoAAAA&#10;qAAAAKgAAACoAAAAqAAAAKgAAACoAAAAqAAAAKgAAACoAAAAsgAAALcAAAC3AAAAtwAAALcAAAC3&#10;AAAAIAEAAEIBAABaAQAAWgEAAFkBAAAyAQAAOwEAAEkBAAAFAQAAtwAAALcAAAC3AAAAtwAAALcA&#10;AAC3AAAA0wAAACMBAAAZAQAAHQEAAAsBAACmAQAAgwEAAI8BAABCAQAALQEAAC0BAABAAQAAWwEA&#10;ABABAADzAAAA/wAAAO8AAADzAAAAAwEAAPUAAAAKAQAAEAEAAAABAAD2AAAA+QAAAAABAAARAQAA&#10;GQEAAAMBAAAbAQAAHAEAADYBAABGAQAAVQEAAEwBAABZAQAAPwEAAEQBAABgAQAAJAEAAB8BAAAg&#10;AQAAFgEAABUBAAAnAQAAJwEAABUBAAARAQAAHAEAACIBAABBAQAAHgEAABUBAAAVAQAAJAEAADUB&#10;AAAwAQAAOgEAADMBAAAwAQAANgEAACgBAABgAQAAewEAAHMBAAB5AQAAYgEAAH0BAACKAQAAaAEA&#10;ACcBAABQAQAAZQEAAFQBAABeAQAAUQEAAEQBAABbAQAAUAEAAGMBAABqAQAAdAEAAG4BAAB5AQAA&#10;YAEAAGgBAABTAQAANwEAADcBAAA3AQAATwEAAHMBAACyAQAAqAEAAIgBAAChAQAArQEAAKQBAACU&#10;AQAAjQEAADsBAAA7AQAAOwEAADsBAAA7AQAAOwEAADsBAAA7AQAAOwEAADsBAAA7AQAAPwEAAE8B&#10;AACIAQAAdwEAAHcBAACLAQAAigEAAHsBAAB7AQAAewEAAHsBAAB7AQAApQEAAKsBAACqAQAAzwAA&#10;AB4BAAA1AQAAOAEAACkBAAALAQAACwEAAKgAAACoAAAAqAAAAKgAAAByAgAANgIAABwCAAAOAgAA&#10;AAIAAO8BAADGAgAA2AEAAKgAAACoAAAAqAAAAKgAAACoAAAAqAAAAKgAAACoAAAAqAAAAKgAAACo&#10;AAAAqAAAAOAAAABeAQAASwEAAFwDAADaAgAAmwIAAKICAABRAwAAoAEAAOEAAADRAAAAqAAAAKgA&#10;AACoAAAAqAAAAKgAAACoAAAAqAAAAKgAAACoAAAAqAAAAGBbAwDoAwAAYFsDAOgDAABQSwMEFAAG&#10;AAgAAAAhAL5IehDgAAAACQEAAA8AAABkcnMvZG93bnJldi54bWxMj0FLw0AQhe+C/2EZwZvdJJrQ&#10;xmxKKeqpCLaCeNtmp0lodjZkt0n67x1Pehl4vI837xXr2XZixMG3jhTEiwgEUuVMS7WCz8PrwxKE&#10;D5qM7hyhgit6WJe3N4XOjZvoA8d9qAWHkM+1giaEPpfSVw1a7ReuR2Lv5AarA8uhlmbQE4fbTiZR&#10;lEmrW+IPje5x22B13l+sgrdJT5vH+GXcnU/b6/chff/axajU/d28eQYRcA5/MPzW5+pQcqeju5Dx&#10;olOQMcc3WfEitpdP6QrEkbkkSyOQZSH/Lyh/AAAA//8DAFBLAwQUAAYACAAAACEAbGZX7roAAAAi&#10;AQAAGQAAAGRycy9fcmVscy9lMm9Eb2MueG1sLnJlbHOEj8sKwjAQRfeC/xBmb9O6EJGm3YjQregH&#10;DMmkDTYPkij27w24URBczr3cc5i2f9qZPSgm452ApqqBkZNeGTcKuF5Omz2wlNEpnL0jAQsl6Lv1&#10;qj3TjLmM0mRCYoXikoAp53DgPMmJLKbKB3Kl0T5azOWMIw8obzgS39b1jsdPBnRfTDYoAXFQDbDL&#10;Eor5P9trbSQdvbxbcvmHghtb3AWIcaQswJIy+A6bKhutgXct//qsewEAAP//AwBQSwECLQAUAAYA&#10;CAAAACEA9RPI9QoBAAAVAgAAEwAAAAAAAAAAAAAAAAAAAAAAW0NvbnRlbnRfVHlwZXNdLnhtbFBL&#10;AQItABQABgAIAAAAIQA4/SH/1gAAAJQBAAALAAAAAAAAAAAAAAAAADsBAABfcmVscy8ucmVsc1BL&#10;AQItABQABgAIAAAAIQALMVFQXAMAAOIHAAAOAAAAAAAAAAAAAAAAADoCAABkcnMvZTJvRG9jLnht&#10;bFBLAQItAAoAAAAAAAAAIQCKGnqLeh8BAHofAQAVAAAAAAAAAAAAAAAAAMIFAABkcnMvbWVkaWEv&#10;aW1hZ2UxLnRpZmZQSwECLQAUAAYACAAAACEAvkh6EOAAAAAJAQAADwAAAAAAAAAAAAAAAABvJQEA&#10;ZHJzL2Rvd25yZXYueG1sUEsBAi0AFAAGAAgAAAAhAGxmV+66AAAAIgEAABkAAAAAAAAAAAAAAAAA&#10;fCYBAGRycy9fcmVscy9lMm9Eb2MueG1sLnJlbHNQSwUGAAAAAAYABgB9AQAAbSc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3" o:spid="_x0000_s1027" type="#_x0000_t75" style="position:absolute;left:4064;width:45802;height:29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9NHXygAAAOEAAAAPAAAAZHJzL2Rvd25yZXYueG1sRI/RasJA&#10;FETfC/7DcoW+lLppbUqMriJCofQlRP2Aa/aaRLN3Q3ZrEr++Wyj0cZiZM8xqM5hG3KhztWUFL7MI&#10;BHFhdc2lguPh4zkB4TyyxsYyKRjJwWY9eVhhqm3POd32vhQBwi5FBZX3bSqlKyoy6Ga2JQ7e2XYG&#10;fZBdKXWHfYCbRr5G0bs0WHNYqLClXUXFdf9tFHzl1yQ5n4r5aZtddn02Xp7a/q7U43TYLkF4Gvx/&#10;+K/9qRUsksCM32L4fRTegFz/AAAA//8DAFBLAQItABQABgAIAAAAIQDb4fbL7gAAAIUBAAATAAAA&#10;AAAAAAAAAAAAAAAAAABbQ29udGVudF9UeXBlc10ueG1sUEsBAi0AFAAGAAgAAAAhAFr0LFu/AAAA&#10;FQEAAAsAAAAAAAAAAAAAAAAAHwEAAF9yZWxzLy5yZWxzUEsBAi0AFAAGAAgAAAAhANf00dfKAAAA&#10;4QAAAA8AAAAAAAAAAAAAAAAABwIAAGRycy9kb3ducmV2LnhtbFBLBQYAAAAAAwADALcAAAD+AgAA&#10;AAA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 de Texto 2" o:spid="_x0000_s1028" type="#_x0000_t202" style="position:absolute;top:30649;width:53676;height:97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9+MExgAAAOMAAAAPAAAAZHJzL2Rvd25yZXYueG1sRE/NasJA&#10;EL4XfIdlhF5K3RhsYqKraKHiVesDjNkxCWZnQ3Y18e27gtDjfP+zXA+mEXfqXG1ZwXQSgSAurK65&#10;VHD6/fmcg3AeWWNjmRQ8yMF6NXpbYq5tzwe6H30pQgi7HBVU3re5lK6oyKCb2JY4cBfbGfTh7Eqp&#10;O+xDuGlkHEWJNFhzaKiwpe+KiuvxZhRc9v3HV9afd/6UHmbJFuv0bB9KvY+HzQKEp8H/i1/uvQ7z&#10;4yTOsiTNpvD8KQAgV38AAAD//wMAUEsBAi0AFAAGAAgAAAAhANvh9svuAAAAhQEAABMAAAAAAAAA&#10;AAAAAAAAAAAAAFtDb250ZW50X1R5cGVzXS54bWxQSwECLQAUAAYACAAAACEAWvQsW78AAAAVAQAA&#10;CwAAAAAAAAAAAAAAAAAfAQAAX3JlbHMvLnJlbHNQSwECLQAUAAYACAAAACEAzffjBMYAAADjAAAA&#10;DwAAAAAAAAAAAAAAAAAHAgAAZHJzL2Rvd25yZXYueG1sUEsFBgAAAAADAAMAtwAAAPoCAAAAAA==&#10;" stroked="f">
                  <v:textbox>
                    <w:txbxContent>
                      <w:p w14:paraId="7E6ACBC8" w14:textId="727C233E" w:rsidR="00FC2A34" w:rsidRPr="006F31AF" w:rsidRDefault="00FC2A34" w:rsidP="00FC2A34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r w:rsidRPr="006F31AF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  <w:t>Fig S</w:t>
                        </w:r>
                        <w:r w:rsidRPr="006F31AF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  <w:t>2</w:t>
                        </w:r>
                        <w:r w:rsidRPr="006F31AF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  <w:t xml:space="preserve">. </w:t>
                        </w:r>
                        <w:r w:rsidR="006F31AF" w:rsidRPr="006F31AF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  <w:t xml:space="preserve">Percentage of growth inhibition of </w:t>
                        </w:r>
                        <w:r w:rsidR="00A97327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  <w:t>L</w:t>
                        </w:r>
                        <w:r w:rsidR="006F31AF" w:rsidRPr="006F31AF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  <w:t>awsone.</w:t>
                        </w:r>
                        <w:r w:rsidR="006F31AF" w:rsidRPr="006F31AF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 Results obtained after 72h treatment </w:t>
                        </w:r>
                        <w:r w:rsidR="006F31AF" w:rsidRPr="006F31AF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in </w:t>
                        </w:r>
                        <w:r w:rsidR="006F31AF" w:rsidRPr="006F31AF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A549</w:t>
                        </w:r>
                        <w:r w:rsidR="006F31AF" w:rsidRPr="006F31AF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="006F31AF" w:rsidRPr="006F31AF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and C6 cell lines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FB37E12" wp14:editId="18098411">
                <wp:simplePos x="0" y="0"/>
                <wp:positionH relativeFrom="column">
                  <wp:posOffset>28998</wp:posOffset>
                </wp:positionH>
                <wp:positionV relativeFrom="paragraph">
                  <wp:posOffset>212</wp:posOffset>
                </wp:positionV>
                <wp:extent cx="5367655" cy="3996266"/>
                <wp:effectExtent l="0" t="0" r="4445" b="4445"/>
                <wp:wrapSquare wrapText="bothSides"/>
                <wp:docPr id="522363179" name="Agrupar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7655" cy="3996266"/>
                          <a:chOff x="0" y="0"/>
                          <a:chExt cx="5367655" cy="3996266"/>
                        </a:xfrm>
                      </wpg:grpSpPr>
                      <pic:pic xmlns:pic="http://schemas.openxmlformats.org/drawingml/2006/picture">
                        <pic:nvPicPr>
                          <pic:cNvPr id="2073791467" name="Imagem 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0934" y="0"/>
                            <a:ext cx="4792345" cy="2980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7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022600"/>
                            <a:ext cx="5367655" cy="97366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983F4C" w14:textId="42BBFAF5" w:rsidR="00FC2A34" w:rsidRPr="006F31AF" w:rsidRDefault="00FC2A34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6F31A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Fig S1. </w:t>
                              </w:r>
                              <w:r w:rsidR="006F31AF" w:rsidRPr="006F31A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 xml:space="preserve">Percentage of growth inhibition of </w:t>
                              </w:r>
                              <w:r w:rsidR="006F31AF" w:rsidRPr="006F31A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Doxorubicin</w:t>
                              </w:r>
                              <w:r w:rsidR="006F31AF" w:rsidRPr="006F31A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.</w:t>
                              </w:r>
                              <w:r w:rsidR="006F31AF" w:rsidRPr="006F31A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Results obtained after 72h treatment in A549</w:t>
                              </w:r>
                              <w:r w:rsidR="006F31AF" w:rsidRPr="006F31A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and</w:t>
                              </w:r>
                              <w:r w:rsidR="006F31AF" w:rsidRPr="006F31A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B16-F10 cell line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FB37E12" id="Agrupar 2" o:spid="_x0000_s1029" style="position:absolute;margin-left:2.3pt;margin-top:0;width:422.65pt;height:314.65pt;z-index:251659264" coordsize="53676,39962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27SFhWwMAAOQHAAAOAAAAZHJzL2Uyb0RvYy54bWycVVlu2zAQ/S/QOxD8&#10;TyTLtlwbUYLWaYIAXYIuB6AoSiLKrSRt2T19h5TseCmQNAIsD8nhaN6bN+TVzUYKtGbWca0KPLpM&#10;MWKK6oqrpsA/f9xdvMPIeaIqIrRiBd4yh2+u37656syCZbrVomIWQRDlFp0pcOu9WSSJoy2TxF1q&#10;wxQs1tpK4mFom6SypIPoUiRZmuZJp21lrKbMOZi97RfxdYxf14z6r3XtmEeiwJCbj28b32V4J9dX&#10;ZNFYYlpOhzTIK7KQhCv46D7ULfEErSw/CyU5tdrp2l9SLRNd15yyiAHQjNITNPdWr0zE0iy6xuxp&#10;AmpPeHp1WPplfW/Nd/NogYnONMBFHAUsm9rK8A9Zok2kbLunjG08ojA5HeezfDrFiMLaeD7Pszzv&#10;SaUtMH+2j7Yfn9mZ7D6cHKVjOF3Ab+AArDMOntcK7PIry/AQRL4ohiT218pcQLkM8bzkgvttlB4U&#10;JiSl1o+cPtp+AHQ+WsSrAmfpbDybjyb5DCNFJEj/QZKGSTQK9ISNwbffSQKyT5r+ckjpZUtUw947&#10;A9qFjgreybF7HB59thTc3HEhQrWCPQAEnZ/o5B8c9Rq81XQlmfJ9U1kmAKtWruXGYWQXTJYMQNmH&#10;agSlhob2AMhYrnxfbGfpN8g3dpPzlnnahlxqyGmYh7LuFyKAp5wDOgcKRGX3WVcQmKy8jt10osBs&#10;ls7HE4zOZTiZzbPxZJBhNn+XpqDJwNxOTECxdf6eaYmCAVAg3fgNsv7kQuLgunMJqSsdCI2AhDqa&#10;AMcwE0GEtAcTUIQOgmPM7fiH0VkF/qtTv7fEMMgyhD2Q1mivqSXhG4Iqhn5AQ2qUBcyDc+hp5Dcf&#10;NHTpKCJ15kRj1uquZaSCLHudHWzt47yoLHCuhuZPsyxPhxP1n8fDfDbO+9Ph9WVxWvBqJ3Vnm3Ip&#10;LFoTON3v4jMU/chNKNQVeD7NppGGg8pK7uH2EVwWGCQDT6/mwMlHVcXie8JFb+/qHkjq6x4svyk3&#10;seEjg2Gm1NUWqLcaVAbUwOUIRqvtH4w6uGgK7H6vSDiFxIMC5uGMmISbKQ4m01kGA3u4Uh6uEEUh&#10;VIE9Rr259PE26xX6Hhqn5lHNT5mAPsMAZBmteJWAdXRXHY6j19PlfP0XAAD//wMAUEsDBAoAAAAA&#10;AAAAIQBA5k9MkngBAJJ4AQAVAAAAZHJzL21lZGlhL2ltYWdlMS50aWZmSUkqAEpwAQCAP+BACCQW&#10;DQeEQmFQuGQ2HQ+IRGJROKRWLReMRmNRuOR2PR+QSGRSOSSWTSeUSmVSuWS2XS+YTGZTOaTWbTec&#10;TmdTueT2fT+gUGhUOiUWjUekUmlUumU2nU+oVGpVOqTeBP+q1mtVuuV2vV+wWGxWOyWWzWe0Wm1W&#10;u2W23W+4XG5XO6XW7Xe8Xml1e9X2/X/AYHBYPCYXDYfEYnFYvGY3HY/IZHJZPKZWvQGAP+BACCQW&#10;DQeEQmFQuGQ2HQ+IRGJROKRWLReMRmNRuOR2PR+QSGRSOSSWTSeUSmVSuWS2XS+YTGZTOaTWbTec&#10;TmdTueT2fT+gUGhUOiUWjUekUmlUumU2nU+oVGpVOqTeBP+q1mtVuuV2vV+wWGxWOyWWzWe0Wm1W&#10;u2W23W+4XG5XO6XW7Xe8Xml1e9X2/X/AYHBYPCYXDYfEYnFYvGY3HY/IZHJZPKZWvQGAP+BACCQW&#10;DQeEQmFQuGQ2HQ+IRGJROKRWLReMRmNRuOR2PR+QSGRSOSSWTSeUSmVSuWS2XS+YTGZTOaTWbTec&#10;TmdTueT2fT+gUGhUOiUWjUekUmlUumU2nU+oVGpVOqTeBP+q1mtVuuV2vV+wWGxWOyWWzWe0Wm1W&#10;u2W23W+4XG5XO6XW7Xe8Xml1e9X2/X/AYHBYPCYXDYfEYnFYvGY3HY/IZHJZPKZWvQGAP+BACCQW&#10;DQeEQmFQuGQ2HQ+IRGJROKRWLReMRmNRuOR2PR+QSGRSOSSWTSeUSmVSuWS2XS+YTGZTOaTWbTec&#10;TmdTueT2fT+gUGhUOiUWjUekUmlUumU2nU+oVGpVOqTeBP+q1mtVuuV2vV+wWGxWOyWWzWe0Wm1W&#10;u2W23W+4XG5XO6XW7Xe8Xml1e9X2/X/AYHBYPCYXDYfEYnFYvGY3HY/IZHJZPKZWvQGAP+BACCQW&#10;DQeEQmFQuGQ2HQ+IRGJROKRWLReMRmNRuOR2PR+QSGRSOSSWTSeUSmVSuWS2XS+YTGZTOaTWbTec&#10;TmdTueT2fT+gUGhUOiUWjUekUmlUumU2nU+oVGpVOqTeBP+q1mtVuuV2vV+wWGxWOyWWzWe0Wm1W&#10;u2W23W+4XG5XO6XW7Xe8Xml1e9X2/X/AYHBYPCYXDYfEYnFYvGY3HY/IZHJZPKZWvQGAP+BACCQW&#10;DQeEQmFQuGQ2HQ+IRGJROKRWLReMRmNRuOR2PR+QSGRSOSSWTSeUSmVSuWS2XS+YTGZTOaTWbTec&#10;TmdTueT2fT+gUGhUOiUWjUekUmlUumU2nU+oVGpVOqTeBP+q1mtVuuV2vV+wWGxWOyWWzWe0Wm1W&#10;u2W23W+4XG5XO6XW7Xe8Xml1e9X2/X/AYHBYPCYXDYfEYnFYvGY3HY/IZHJZPKZWvQGAP+BACCQW&#10;DQeEQmFQuGQ2HQ+IRGJROKRWLReMRmNRuOR2PR+QSGRSOSSWTSeUSmVSuWS2XS+YTGZTOaTWbTec&#10;TmdTueT2fT+gUGhUOiUWjUekUmlUumU2nU+oVGpVOqTeBP+q1mtVuuV2vV+wWGxWOyWWzWe0Wm1W&#10;u2W23W+4XG5XO6XW7Xe8Xml1e9X2/X/AYHBYPCYXDYfEYnFYvGY3HY/IZHJZPKZWvQGAP+BACCQW&#10;DQeEQmFQuGQ2HQ+IRGJROKRWLReMRmNRuOR2PR+QSGRSOSSWTSeUSmVSuWS2XS+YTGZTOaTWbTec&#10;TmdTueT2fT+gUGhUOiUWjUekUmlUumU2nU+oVGpVOqTeBP+q1mtVuuV2vV+wWGxWOyWWzWe0Wm1W&#10;u2W23W+4XG5XO6XW7Xe8Xml1e9X2/X/AYHBYPCYXDYfEYnFYvGY3HY/IZHJZPKZWvQGAP+BACCQW&#10;DQeEQmFQuGQ2HQ+IRGJROKRWLReMRmNRuOR2PR+QSGRSOSSWTSeUSmVSuWS2XS+YTGZTOaTWbTec&#10;TmdTueT2fT+gUGhUOiUWjUekUmlUumU2nU+oVGpVOqTeBP+q1mtVuuV2vV+wWGxWOyWWzWe0Wm1W&#10;u2W23W+4XG5XO6XW7Xe8Xml1e9X2/X/AYHBYPCYXDYfEYnFYvGY3HY/IZHJZPKZWvQGAP+BACCQW&#10;DQeEQmFQuGQ2HQ+IRGJROKRWLReMRmNRuOR2PR+QSGRSOSSWTSeUSmVSuWS2XS+YTGZTOaTWbTec&#10;TmdTueT2fT+gUGhUOiUWjUekUmlUumU2nU+oVGpVOqTeBP+q1mtVuuV2vV+wWGxWOyWWzWe0Wm1W&#10;u2W23W+4XG5XO6XW7Xe8Xml1e9X2/X/AYHBYPCYXDYfEYnFYvGY3HY/IZHJZPKZWvQGAP+BACCQW&#10;DQeEQmFQuGQ2HQ+IRGJROKRWLReMRmNRuOR2PR+QSGRSOSSWTSeUSmVSuWS2XS+YTGZTOaTWbTec&#10;TmdTueT2fT+gUGhUOiUWjUekUmlUumU2nU+oVGpVOqTeBP+q1mtVuuV2vV+wWGxWOyWWzWe0Wm1W&#10;u2W23W+4XG5XO6XW7Xe8Xml1e9X2/X/AYHBYPCYXDYfEYnFYvGY3HY/IZHJZPKZWvQGAP+BACCQW&#10;DQeEQmFQuGQ2HQ+IRGJROKRWLReMRmNRuOR2PR+QSGRSOSSWTSeUSmVSuWS2XS+YTGZTOaTWbTec&#10;TmdTueT2fT+gUGhUOiUWjUekUmlUumU2nU+oVGpVOqTeBP+q1mtVuuV2vV+wWGxWOyWWzWe0Wm1W&#10;u2W23W+4XG5XO6XW7Xe8Xml1e9X2/X/AYHBYPCYXDYfEYnFYvGY3HY/IZHJZPKZWvQGAP+BACCQW&#10;DQeEQmFQuGQ2HQ+IRGJROKRWLReMRmNRuOR2PR+QSGRSOSSWTSeUSmVSuWS2XS+YTGZTOaTWbTec&#10;TmdTueT2fT+gUGhUOiUWjUekUmlUumU2nU+oVGpVOqTeBP+q1mtVuuV2vV+wWGxWOyWWzWe0Wm1W&#10;u2W23W+4XG5XO6XW7Xe8Xml1e9X2/X/AYHBYPCYXDYelLzFEXGFDHK/ITgC5N+ZUJZd25mpgHOQV&#10;CZ896HEaPSaXTafUanVavWa3EQGAP+BACCQWDQeEQmFQuGQ2HQ+IRGJROKRWLReMRmNRuOR2PR+Q&#10;SGRSOSSWTSeUSmVSuWS2XS+YTGIlGaSYWTcXTkqzuZT2fT+gUGWCaiNujQgoUlX0ufmunJaoQhV1&#10;MqVWhRcBVmBP+EVur1+wWGxWOyWWzWe0Wm1Wu2W23W+4XG5XO6XW7WuvXe9Xu+X2/X/AYHBYPCYW&#10;QTQorDFS8G412Y8DZHDZPKSkA5eI0koUtXz8PZ9x6GEEnSLbTXLLgGF3nK63Xa/YbHZbPabXbbfc&#10;bndbu/azeb/gcHhcPicXjbVj8kdcuFnjnIToAPpQ5Q9UwdeIvjtAfucfvXWt1kBUilUyfP70dIB1&#10;2B3Rne8Z/H2Vzv/X7ff8fn9fv+f3/P/AC0ICgD/gQAgkFg0HhEJhULhkNh0PiERiUTikVi0XjEZj&#10;Ubjkdj0fkEhkUjkklk0nlEplUrlktl0vmExjoBmkLgT/mc1hpNniyn0yoFBoVDokUmgBhBQpSvpl&#10;Fp1PqFRqVTqlVq1XrFZrVbrldr1fsFhsVjslls1ntEOm9ptltt1vuFxuVzul1u13htHm0Dj5Ivy5&#10;wELHGDY+FvGHxEgvUHpRQpivxORyWTymVy2XzGZzWbzmdz2f0GSteh0ml02n1Gp1WrtmLhOjkJF2&#10;S82kLS+3NG51m7rOuguNx+84XD4nF43H5HJ5XL5nN50xgICAP+BACCQWDQeEQmFQuGQ2HQ+IRGJR&#10;OKRWLReMRmNRuOR2PR+QSGRSOSSWTSeUSmVSuWS2XS+YTGOgGaQuBP+TAKdTebQOZT+gUGhUOGzQ&#10;AwgoUlX0uiU2nU+oVGpVOqVWrVesVmtVuuV2vV+wWGxWOyWWzWeHTy0Wu2W23W+4XG5XO6XW7Qyj&#10;T2cSi8woCX994G74PCRq+waklClq/C43HY/IZHJZPKZXLZfMZnNZvOY61Z3QaHRaPSaXTae0YeEZ&#10;+TCrXNfYXrUbOq6qCYnF7Tdbveb3fb/gcHhcPicXjTGAgIA/4EAIJBYNB4RCYVC4ZDYdD4hEYlE4&#10;pFYtF4xGY1G45HY9H5BIZFI5JJZNJ5RKZVK5ZLZdL5hMY6AZpC4E/5ZNADCytPVTP4086EIKI7qN&#10;CyrSVVS4u0qdGhdUYLQnm36tEaiLo6Yq4n69CwlYWzYwpZZAxLQPbVOn9bYQBLg/blBZvTmlEQ1e&#10;bKFIXdopWYjOoQUMIr8NCJ6VlXi4QJMc28hIxHk29lZvIGdmRxm33nYQAtAt9ERtJIARp3zqcvFt&#10;IRl3r3PsQxs4QudsSNxCBFu27vZlv+BweFw+JxeNx+RyeVy+Zzedz+h0el0+p1et1+xKdX2e53e9&#10;3/B4fF4/J5fN5/RDsFCu3KfXDPbEHt8wX9YLpwQrv04P4dv8ekAIQHUBmLAqImDBDcCQfEGIcA8H&#10;mpCLHBIhAYQsaMMIWScNjZDqLs2HBkxEgodxKR0TxQn5UoXBh8QeA6KA3GRzRohC2LbFoEx0hx6x&#10;6MkflPIKFkvIg0SMhw/SSQcloc+KGPegrCCgwxXvmez6gWiguS2UcuooyBthNMSbIGjJ2zOvaCgn&#10;NZATaeM3j5OKFn5OgBzsiMUDnPUyJwhp2T+CtAoW2JztmDCCygiEnPTRlG0dR9IUjSVJ0pStLUvT&#10;FM01TaPUXTlP1BUNRVHUlS1NU6W0Sg1PJJVSEVYhBgVkINaILAB6Sw9SaoPOwBzofiKK8T6uDFPj&#10;A12AAc2UY1mI00ABJuBVpR6eqHDha5I2yhBq24FVvIXVyFRuf1woS7dfgLdKESIS8jDQily1gg9V&#10;SkT17LCCSNB9fcEGChajHdNYJojeSGETg48YSukyoZXq2n9V+GN03arG/gmJXnZCHUJgQDY8hExB&#10;MbWRoXZ65H7VGU5VleWZbl2X5hmOZZnmlIICgD/gQAgkFg0HhEJhULhkNh0PiERiUTikVi0XjEZj&#10;Ubjkdj0fkEhkUjkklk0nlEplUrlktl0vmExjoBmkLgT/lg/nTCnk2gcNftBAlDgrcowjpEUmgBhA&#10;Gpz5qEUGVTZ9VhAVrDqrULnjCnQ/CFhd9jjVLhE3igdtTktkIoL9AVxiNmg9Lm7RvAuvVQfIIv1n&#10;n8GukGS+FNGHilDAlvwE4iGDgpQySwygHyz4zELyEKfedxURFmhaujxsUY2nHepgtoiDu1wT2EIA&#10;uzfW1uc1hWsh7U3gt30Ic/BDPDTHFM/HhYO5Tz5kIf3Pzcy6XT6nV63X7HZ7Xb7nd73f8Hh8Xj8n&#10;l83n9Hp9Xrje69nv+Hx+Xz+n1+33/H5/X7hvR1bApSTsBDJAifMchjovciYcwYZEHIQa8IhRCalN&#10;whLMHwywDoQwcFIqbsQBJESCk3EsCDIi7/IJDzNQshAUxga0ZLLFyCMKS7DjQijZgKfkfNKx8aoM&#10;roeyK26mIbFiFGhJgYydICJMGE0pmzKsKyQhMlISKUuFfL0oSPA0roQWUyibM7+TTNU1zZNs3TfO&#10;E4zlOc6TrO07zwj0tTzPk+z9P9AUDQVB0IlcVABPaRGLRYeUbMSFFvSIlUmgoRUtEBuxpLEwIgm6&#10;4gFR4AQ7ACMwTUiKh1VJj1WhFVmOHFYIdQ9EyjIUbxzHbZx8flOQRITJChLxXxTISC12AdkIdTy5&#10;IPWiCgjaB4Wk/8DzGg9kAHXaIkZbg629XtZSEc1xuGDNrIMr5gXVQt2Xbd133heN5Xnel63te81I&#10;CIA/4EAIJBYNB4RCYVC4ZDYdD4hEYlE4pFYtF4xGY1G45HY9H5BIZFI5JJZNJ5RKZVK5ZLZdL5hM&#10;Y6AZpC4E/5Yqp0V55NoHCpoAYQuqIRaNGqDC37SwFTYog6gfqlCCBVRvV0TWXFWw7XY07LAFbFCJ&#10;vM5rCrLDaTB6C/rdZqFB0vczRdYoBbw/L1ZJ/D7XBihgVfg4uW8MpsRCLml7qaIjf4Lab9Z4Nkou&#10;+MwBs1TQFFFBnzDob5OInkII59QGNVFNMAM0BnzsZls9ptdtt9xud1u95vd9v+BweFw+JxeNx+Ry&#10;eVy+ZIMtzeh0el0+p1et1+x2e12+5DNbkb7KS141P5Z9pITrXR6wv7Y0nvgY/lCB99WD94v34OMf&#10;4zv8joGwCekBtGuDzoc1q2rejjWsWxq7ryvaDue7zKIKwIoMGV6kQtCbwrVDoAQohbWxGlzPlA0I&#10;wwK0sQtQc7VAw1kQvA9DuxvHEcx1HceR7H0fyBIMhSHIkiyMjcTSPJUlyZJsnSfKEoyklj9RFD6T&#10;yrGqEHNLgNy9FiNwGekAgbA6MyrJL8xogk0xauKEzaAEEpotx/QMuS6Lsia8AKvR+TBBEQwxDUOT&#10;fQEQUNNkroQYlGh7R9DphFEVUjQNEgBF8YxnS8tSnT1P1BUNRVHUlS1NU9UVTG6AgIA/4EAIJBYN&#10;B4RCYVC4ZDYdD4hEYlE4pFYtF4xGY1G45HY9H5BIZFI5JJZNJ5RKZVK5ZLZdL5hMY6AZpC4E/5ZN&#10;ADDpvCCrP1ZQYQ6KIF6NM5rCp7GVrTSZT4QS6ktKpSJ3SoHHBLW25XYRS4ZOoROn9ZatCEvaTRa4&#10;oBbc/LhX6zD7FByhd1feY1dYTYIdfILfoUkMIccNcpxMoIoMYYcdiIpgII58oGMtkaTfbnis5nc9&#10;n9BodFo9JpdNp9RqdVq9Zrddr9hsdls9ptcFtdxud1u95vd9v+BweFw+JC8lBtvJuPBUHzT5z4QL&#10;Ok1epCGh1xf2bPWMTGFP3y14YW+fIBvNe8zkI4QvYv/d6rD6YJZLNHOPaUvazRbbfcYO5KFOOu4o&#10;LyV70KuzTur++QAQAgzmkGP0JPgmTGFAxwwwoiDjsoc7LAwzEEQ04sSRLE0TxRFMVRXFkWxdF8YR&#10;jGUZozB0aRvHEcx1HceR7H0fpW5aCRsj4wSMUMkJszaDkVJo7yehAyykTUqO3BKLrKfwBy2HMumP&#10;L8lQUi0hQbJaMPCLTvlPEaxwY+h/Ssgr8P0/gCrgfk2QDBkBwLA6ES2Ac7oi48iABJBQyMME8pbC&#10;0MUW40GQ7D8QzDIFLUvTFM01TdOU7T1P1BUMSoCAgD/gQAgkFg0HhEJhULhkNh0PiERiUTikVi0X&#10;jEZjUbjkdj0fkEhkUjkklk0nlEplUrlktl0vmExjoBmkLgT/lM0AMLEM9b0/h06m0DjlCg7UpArp&#10;UXowAm7cqAlqUIDVVctXpk1hU3jpMry1sEIrkNpsFnT+tEzrUGS9tNFvigFuT8uliokPssEKF7V9&#10;9jV5AC6wRFwkRwFjhj0xQNxkIFuPaWRjtofyZyxpzEOUGbMOdu04ieAc+jDGlimAguImWr1mt12v&#10;2Gx2Wz2m12233G53W73m932/4HB4XD4kd1XF5HJ5XL5nN53P6HR6XT6kM1EE48hHHbZPdoegvFrz&#10;9qncH7MRCfpd3r7IR9zw+EIcHzD/1ihf/Ci/UIF39aL/o0EcBJ+bzxrI8SCLOtKiwQABIweN0Iri&#10;ua6vMu6gwavYoL6V6/wa88DvKg0QIS66nQujKdRIhDNlAzowwMiTRNI0zQwa1MUOrHUdx5HsfR/I&#10;EgyFIciSLI0jyRJKMxXJUmydJ8oSjKUpypKqVRNJiMHlLYHy6ha6H4AcxMNG6CHvM4ETSi52zYCk&#10;3RiiJeTkwgin7OwBTwhcsRzMkRTgizAH1QS5ALDE/QSmjKPIhA20aSVHwmAswT+60Mr4v0UrXQlB&#10;H008Pz4hUTPqD75nAi551QB1VSygsWxfSlDIQ0ZztKDFPUPEdQStXdeV7X1f2BYNhWHYli2M56Ag&#10;gD/gQAgkFg0HhEJhULhkNh0PiERiUTikVi0XjEZjUbjkdj0fkEhkUjkklk0nlEplUrlktl0vmExj&#10;oBmkLgT/kDQnQxnkLT8/MFBij6ogHo02gcWFtLalNgtEfQFqUUmgBIlXXdZhzqrgXr0IA1hfNjig&#10;QszxtEIa9rFFti9VhE3iNwg9Vf13mc1g9mCDvv0RfGBBODpE4iF0gxQxSvxkXsIGfeRgtyi2IydJ&#10;h9NalLFsLXGfI+hiL20gL0x91CC1URUGtMOvuOYud6gzf2wg3FU2mxw0y32/4HB4XD4nF43H5HJ5&#10;XL5nN53P6HR6XT6nV63Xj2U7Hb7nd73f8Hh8Xj8nl83nh2Wg/ajQc9zl+ELbvzEX1jVtFDZ/UIYf&#10;9Hj/t0AKCsGBLSHtALLt6iIMQYdMHIQVEIivCcEIU9iIM+XAkw2gp+w8AUQNnAULNkjMQAFC4ARS&#10;hBjRaHcXgJGJ+Rm3kRIQxQoMYV6KHZHoKx+gpZyEJkiLe3aCRWhr1ISB8mnhJ6Fg3KRzSpBKKEdL&#10;A5y1GqJyWtZrvxCqEyS9EyzNM80TTNU1zZNs3TfOE4zlOc6ItMk6zxPM9T3Pk+z9P9AJQbdBhNQq&#10;Fw8fsTooMdGE9RyFtMBZ6UmkcloKe9MARTSHKMA6oStLraTuw8joNGZ+AHVKIr8d4JVcwqHMCfEC&#10;IKYFbB/XExS4j1LIIQ9fjFYJi2GKViwSqQC1OhY8WYRFnRTXoABvaZkWqh1ERiAiCjjbksEci9HE&#10;9RgxoQrh1R+CtdI5RFFImC13nXeNdxsg9nEQO98XUg1R0Dft/X/gGA4FgeCYLg2D4Q76AoA/4EAI&#10;JBYNB4RCYVC4ZDYdD4hEYlE4pFYtF4xGY1G45HY9H5BIZFI5JJZNJ5RKZVK5ZLZdL5hMYuw5oPpt&#10;LxHOW3OwDPZSB6A+qFCA/RXBR4KvKURaZBQZT3nUYoBKo/atBZ6AX9W4oV68qrBDkHYz5ZYi7LQF&#10;bVC1XbSpb4KLrk07pBXHdw5eYoK741r9DoE/46DsJUXnFMDBQLi35jYWlcgaslDqeDHrl4WQM0v8&#10;5BRFn2/oYK4tIHdNGqzgIHFtTGX3r6oBIphsIDoWAtxVn7DtbDMTEBTwWxw4XXiuqORMuVy+Zzed&#10;z+h0el0+p1et1+x2e12+53e93/B4fF447v/J5/R6fV6/Z7fd7/h8fl87yHJMCfxQAOY/4cf86R8Q&#10;C/AEoiBsDHlBCLvqiJyQah0FozBpyIoI0Kl3C6IinDRWQ4ikII3CSNBvEZlRKhYZxQZkVIQxYCsa&#10;fkWqEfSOxQGZnRuiIuR0UceI1D6LxCiYoSGWMiocJ0kSKWLZqi4IUo1CUfotJUaykioWSwXEtPnL&#10;kuy9L8wTDMUxzJMszTPNE0zVNaTPNNk3zhOM5TnOk6ztO88TzPU9z5Ps/T/QFA0FQdCULQ1D0RRN&#10;FIIgIIA/4EAIJBYNB4RCYVC4ZDYdD4hEYlE4pFYtF4xGY1G45HY9H5BIZFI5JJZNJ5RKZVK5ZLZd&#10;L5hMZlM5pNZtN5xOZ1O55PZ9P6BQaFQ6JRaNR6RSaVS6ZTadT6hUalU6pN4E/6rWa1W65Xa9X7BY&#10;bFY7JZbNZ7RabVa7Zbbdb7hcblc7pdbtd7xeaXV71fb9f8BgcFg8JhcNh8RicVi8Zjcdj8hkclk8&#10;pla9AYA/4EAIJBYNB4RCYVC4ZDYdD4hEYlE4pFYtF4xGY1G45HY9H5BIZFI5JJZNJ5RKZVK5ZLZd&#10;L5hMZlM5pNZtN5xOZ1O55PZ9P6BQaFQ6JRaNR6RSaVS6ZTadT6hUalU6pN4E/6rWa1W65Xa9X7BY&#10;bFY7JZbNZ7RabVa7Zbbdb7hcblc7pdbtd7xeaXV71fb9f8BgcFg8JhcNh8RicVi8Zjcdj8hkclk8&#10;pla9AYA/4EAIJBYNB4RCYVC4ZDYdD4hEYlE4pFYtF4xGY1G45HY9H5BIZFI5JJZNJ5RKZVK5ZLZd&#10;L5hMZlM5pNZtN5xOZ1O55PZ9P6BQaFQ6JRaNR6RSaVS6ZTadT6hUalU6pN4E/6rWa1W65Xa9X7BY&#10;bFY7JZbNZ7RabVa7Zbbdb7hcblc7pdbtd7xeaXV71fb9f8BgcFg8JhcNh8RicVi8Zjcdj8hkclk8&#10;pla9AYA/4EAIJBYNB4RCYVC4ZDYdD4hEYlE4pFYtF4xGY1G45HY9H5BIZFI5JJZNJ5RKZVK5ZLZd&#10;L5hMZlM5pNZtN5xOZ1O55PZ9P6BQaFQ6JRaNR6RSaVS6ZTadT6hUalU6pN4E/6rWa1W65Xa9X7BY&#10;bFY7JZbNZ7RabVa7Zbbdb7hcblc7pdbtd7xeaXV71fb9f8BgcFg8JhcNh8RicVi8Zjcdj8hkclk8&#10;pla9AYA/4EAIJBYNB4RCYVC4ZDYdD4hEYlE4pFYtF4xGY1G45HY9H5BIZFI5JJZNJ5RKZVK5ZLZd&#10;L5hMZlM5pNZtN5xOZ1O55PZ9P6BQaFQ6JRaNR6RSaVS6ZTadT6hUalU6pN4E/6rWa1W65Xa9X7BY&#10;bFY7JZbNZ7RabVa7Zbbdb7hcblc7pdbtd7xeaXV71fb9f8BgcFg8JhcNh8RicVi8Zjcdj8hkclk8&#10;pla9AYA/4EAIJBYNB4RCYVC4ZDYdD4hEYlE4pFYtF4xGY1G45HY9H5BIZFI5JJZNJ5RKZVK5ZLZd&#10;L5hMZlM5pNZtN5xOZ1O55PZ9P6BQaFQ6JRaNR6RSaVS6ZTadT6hUalU6pN4E/6rWa1W65Xa9X7BY&#10;bFY7JZbNZ7RabVa7Zbbdb7hcblc7pdbtd7xeaXV71fb9f8BgcFg8JhcNh8RicVi8Zjcdj8hkclk8&#10;pla9AYA/4EAIJBYNB4RCYVC4ZDYdD4hEYlE4pFYtF4xGY1G45HY9H5BIZFI5JJZNJ5RKZVK5ZLZd&#10;L5hMZlM5pNZtN5xOZ1O55PZ9P6BQaFQ6JRaNR6RSaVS6ZTadT6hUalU6pN4E/6rWa1W65Xa9X7BY&#10;bFY7JZbNZ7RabVa7Zbbdb7hcblc7pdbtd7xeaXV71fb9f8BgcFg8JhcNh8RicVi8Zjcdj8hkclk8&#10;pla9AYA/4EAIJBYNB4RCYVC4ZDYdD4hEYlE4pFYtF4xGY1G45HY9H5BIZFI5JJZNJ5RKZVK5ZLZd&#10;L5hMZlM5pNZtN5xOZ1O55PZ9P6BQaFQ6JRaNR6RSaVS6ZTadT6hUalU6pN4E/6rWa1W65Xa9X7BY&#10;bFY7JZbNZ7RabVa7Zbbdb7hcblc7pdbtd7xeaXV71fb9f8BgcFg8JhcNh8RicVi8Zjcdj8hkclk8&#10;pla9AYA/4EAIJBYNB4RCYVC4ZDYdD4hEYlE4pFYtF4xGY1G45HY9H5BIZFI5JJZNJ5RKZVK5ZLZd&#10;L5hMZlM5pNZtN5xOZ1O55PZ9P6BQaFQ6JRaNR6RSaVS6ZTadT6hUalU6pN4E/6rWa1W65Xa9X7BY&#10;bFY7JZbNZ7RabVa7Zbbdb7hcblc7pdbtd7xeaXV71fb9f8BgcFg8JhcNh8RicVi8Zjcdj8hkclk8&#10;pla9AYA/4EAIJBYNB4RCYVC4ZDYdD4hEYlE4pFYtF4xGY1G45HY9H5BIZFI5JJZNJ5RKZVK5ZLZd&#10;L5hMZlM5pNZtN5xOZ1O55PZ9P6BQaFQ6JRaNR6RSaVS6ZTadT6hUalU6pN4E/6rWa1W65Xa9X7BY&#10;bFY7JZbNZ7RabVa7Zbbdb7hcblc7pdbtd7xeaXV71fb9f8BgcFg8JhcNh8RicVi8Zjcdj8hkclk8&#10;pla9AYA/4EAIJBYNB4RCYVC4ZDYdD4hEYlE4pFYtF4xGY1G45HY9H5BIZFI5JJZNJ5RKZVK5ZLZd&#10;L5hMZlM5pNZtN5xOZ1O55PZ9P6BQaFQ6JRaNR6RSaVS6ZTadT6hUalU6pN4E/6rWa1W65Xa9X7BY&#10;bFY7JZbNZ7RabVa7Zbbdb7hcblc7pdbtd7xeaXV71fb9f8BgcFg8JhcNh8RicVi8Zjcdj8hkclk8&#10;pla9AYA/4EAIJBYNB4RCYVC4ZDYdD4hEYlE4pFYtF4xGY1G45HY9H5BIZFI5JJZNJ5RKZVK5ZLZd&#10;L5hMZlM5pNZtN5xOZ1O55PZ9P6BQaFQ6JRaNR6RSaVS6ZTadT6hUalU6pN4E/6rWa1W65Xa9X7BY&#10;bFY7JZbNZ7RabVa7Zbbdb7hcblc7pdbtd7xeaXV71fb9f8BgcFg8JhcNh8RicVi8Zjcdj8hkclk8&#10;pla9AYA/4EAIJBYNB4RCYVC4ZDYdD4hEYlE4pFYtF4xGY1G45HY9H5BIZFI5JJZNJ5RKZVK5ZLZd&#10;L5hMZlM5pNZtN5xOZ1O55PZ9P6BQaFQ6JRaNR6RSaVS6ZTadT6hUalU6pN4E/6rWa1W65Xa9X7BY&#10;bFY7JZbNZ7RabVa7Zbbdb7hcblc7pdbtd7xeaXV71fb9f8BgcFg8JhcNh8RicVi8Zjcdj8hkclk8&#10;pla9AYA/4EAIJBYNB4RCYVC4ZDYdD4hEYlE4pFYtF4xGY1G45HY9H5BIZFI5JJZNJ5RKZVK5ZLZd&#10;L5hMZlM5pNZtN5xOZ1O55PZ9P6BQaFQ6JRaNR6RSaVS6ZTadT6hUalU6pN4E/6rWa1W65Xa9X7BY&#10;bFY7JZbNZ7RabVa7Zbbdb7hcblc7pdbtd7xeaXV71fb9f8BgcFg8JhcNh8RicVi8Zjcdj8hkclk8&#10;pla9AYA/4EAIJBYNB4RCYVC4ZDYdD4hEYlE4pFYtF4xGY1G45HY9H5BIZFI5JJZNJ5RKZVK5ZLZd&#10;L5hMZlM5pNZtN5xOZ1O55PZ9P6BQaFQ6JRaNR6RSaVS6ZTadT6hUalU6pN4E/6rWa1FylXVfX1lY&#10;SbY5GQ7MvrRCzza0NbY6+LgCblDqvW7td7xeb1e75fb9f8BgcFg8JhcNh8RicVi8Zjcdj8hkclOL&#10;rk8tIxbmWpm4RYVlYybIADo4K8dMDtRBXBqxDrQRr3vsYurdoVNsBtw+d1CNGAYK++ABOFl+JxeN&#10;x+RyeVy+Zzedz+h0el0+p1et1+x2b/AQgD/gQAgkFg0HhEJhULhkNh0PiERiUTikVi0XjEKfUbHM&#10;dZMfAshhCykhNk0ZgwBlUFTktMcvhY1mTMmgrmzUnERjb6A89gsCf8OlQBn8DlFHpFJpVLplNp1P&#10;qFRqVTqlVq1XrFZrVbrldr1fsFhsVjslls1ntFptVrtltt1vuFxuVzul1u13vF5vV7vl9v1/idAw&#10;GDwkXb+HEWJgskWUmJsoUuRLmTotBiFDysRzEEUOdL2fhwj0Te0mZwun1Gp1Wr1mt12v2Gx2Wz2m&#10;12233G53W73m932/4HB4XDvGC4nHq+bAGMx0o5QO6Dx6WalcH40JVHZLPb00PenfBvhgr38gI83I&#10;9Hp9Xr9nt93v+Hx+Xz+n1+33/H5/X7/n94UBgD/gQAgkFg0HhEJhULhkNh0PiERiUTikVi0XjEWA&#10;MbgqyjxNkEXekjBslgqxlBOlURHstYkvgsCf8LjYBhEyik1m8DjM9n0/oFBoVDolFo1HpFJpVLpl&#10;Np1PqFRqVTqlVq1XrFZrVbrldr1fsFhsVjslls1ntFptVrtltt1vuFxuVzul1tU4u15vU/nUEjyy&#10;kBNi4Swjvw0xnkSl7Elo9gqWyBpyUIvsGvESyuImd7zmdz2f0Gh0Wj0ml02n1Gp1Wr1mt12v2Gx2&#10;Wz2m12233Gsy+53lOyt/wMXzME3cQePHCHJnebAD45wJ6EFBXTevVnMcg/F3vb7nd73f8Hh8Xj8n&#10;l83n9Hp9Xr9nt93v+HpgIIA/4EAIJBYNB4RCYVC4ZDYdD4hEYlE4pFYtF4xFgDG4Kso8TZBF42AY&#10;RAn/Io5B5NBRVLWvL4KQpkvZpFAHN39OYK6p4FZ9GaBQaFQ6JRaNR6RSaVS6ZTadT6hUalU6pVat&#10;V6xWa1W65Xa9X7BYbFY7JZbNZ7RabVa7Zbbdb7hcblc7pdbtd7xa5Xeb5faFI47H5DGpTBr3FcBK&#10;oHBMTBjdj0jkYoBMo/ctBUXmTpm4djbDh79odFo9JpdNp9RqdVq9Zrddr9hsdls9ptdtt9xud1u9&#10;5vYpoN9wahjY8spATZRJMVJ8JysNiwBnoJmUXmzpFAL2X524KZ+8mPBncLn+hwvN5/R6fV6/Z7fd&#10;7/h8fl8/p9ft9/x+f1+65ASAP+BACCQWDQeEQmFQuGQ2HQ+IRGJROKRWLReMRYAxuCrKPE2QReNg&#10;GEQJ/yKOQeTQWRwhWS8pzGKAWaPybQU1TlKzuHS2Mz+HSugUOiUWjUekUmlUumU2nU+oVGpVOqVW&#10;rVesVmtVuuV2vV+wWGxWOyWWzWe0Wm1Wu2W23W+4XG5XO6XW7Xe8XmmUK9X2/UCfACPLKQE2USSV&#10;QONSmDXzAwVQZEv5OKATLP3MQVJZs252e4yxXy/6PSaXTafUanVavWa3Xa/YbHZbPabXbbfcbndb&#10;veb3fb+KaLgcOo4HB4XDyXFRXHwTHaCCIPpHzqRTmgBxdkO9uyr3vETwQvhcTyeXzef0en1ev2e3&#10;3e/4fH5fP6fX7ff8fmtwEIA/4EAIJBYNB4RCYVC4ZDYdD4hEYlE4pFYtF4xFgDG4Kso8TZBF42AY&#10;RAn/FHVKQvK5LA4IiZgeJlBSZNVnN4pI5bJ4zPYivaARKFC5NPqNR6RSaVS6ZTadT6hUalU6pVat&#10;V6xWa1W65Xa9X7BYbFY7JZbNZ7RabVa7Zbbdb7hcblc7pdbtd7xeb1e75UKLfcBgaNOoJHllICbI&#10;o5B7/El/jyFkYKYsonctCMIAArm5S6pzi4NjbRQF7QiJRJdgtVq9Zrddr9hsdls9ptdtt9xud1u9&#10;5vd9v+BweFw+JxeNFdFx+VVMzhsRFy/0VF04LyYeR+wuu1BXz3QN38xoOrqYjmfHPLTpNNqPRy/d&#10;7/h8fl8/p9ft9/x+f1+/5/f8/8AQDAUBrAgIgD/gQAgkFg0HhEJhULhkNh0PiERiUTikVi0XjEWA&#10;MbgqyjxNkEZAEbAMFL8nUEpiMkhECf8LAkxfszgsuiksgjInQ3nkin0QXtBIlDhc2n9HpFJpVLpl&#10;Np1PqFRqVTqlVq1XrFZrVbrldr1fsFhsVjslls1ntFptVrtltt1vuFxuVzul1u13vF5vV7vloo19&#10;wGBn04AChwxexEiwk1gcQwiTyBsyUOwjwywPzEOO+bRWdxkvttBXtDIlFxuC1Gp1Wr1mt12v2Gx2&#10;Wz2m12233G53W73m932/4HB4XD4kVv/F5FVwiN5hy50ilwC6Wfhzu6wT7HUiGYB7y70xAj78WUjk&#10;EYnnHfpt2i0mm0HJ+Hx+Xz+n1+33/H5/X7/n9/z/wBAMBQHAkCrCgICAP+BACCQWDQeEQmFQuGQ2&#10;HQ+IRGJROKRWLReMRN4RsIx2CjuQMSRRmDJyTGWUAiVPeWQsAy+CwJ/xeXgGYwOFJqdGeeBifOeg&#10;SShRZe0UiUeFzKh0umU2nU+oVGpVOqVWrVesVmtVuuV2vV+wWGxWOyWWzWe0Wm1Wu2W23W+4XG5X&#10;O6XW7Xe8Xm9Xu+X2/X/AW2lYHCYWLLrEEfFQs041LY+lq3JFTKAbLPnMJfNGrOTeZ0OawVF6M6aU&#10;Jad36nOGpK628UVe0ciUmcYbbbfcbndbveb3fb/gcHhcPicXjcfkcnlcvmc3nc/odHpRXB9Prbst&#10;dlc9sJ91pd+VAiovTyCvzPX0F31I/2X7YbLaZ/r/P6fX7ff8fn9fv+f3/P/AEAwFAcCQLA0DwQsq&#10;AoA/4EAIJBYNB4RCYVC4ZDYdD4hEYlE4pFYtF4xGY1G45HY9H46vZERJJC4E/5BKZVK5ZLZdL5hM&#10;ZlM5pNZtN5xOZ1O55PZ9P6BQaFQ6JRaNR6RSaVS6ZTadT6hUalU6pVatV6xWa1W65CpPXbBYbFY5&#10;fIl7JCJJoHZLZbbdb7hcblc7pdbtd7xeb1e75fZqAcBHWjgxdhb9h8RicVi8ZjcdQK/j8lk8TZrR&#10;apRlM1m85nc9n9BodFo9JpdNo8AAcFhMNp9dr9hsdls7vASAP+BACCQWDQeEQmFQuGQ2HQ+IRGJR&#10;OKRWLReMRmNRuOR2PR+Or2RESSQuBP+QSmVSuWS2XS+YTGZTOaTWbTecTmdTueT2fT+gUGhUOiUW&#10;jUekUmlUumU2hAGoQV31MIVWnVesVmtVuuV2cLewP6xEuyV6c1AAwWTx2Tmq3Ji4QixP60Wa7XeN&#10;Wu8Xu+X2/T2RL2SESTQO/4fEYnFYvGY3HY/IZHJZPKZXLZfMZmFXWCVN31UIZrRaPSaW+5wAXqfa&#10;iL6qV6yCa6LBzaOXbQVFblw7tK72EbLTcGP8DhcXjceCYHB4WUcjnc/odHpdPqdXrdfsdntduf6j&#10;PaDueHxeO/vzzAX0QV9ev0AWe7CJPT5Av6StBfc//nf4aK6hjv+HEAoWBECHzAy1P48jjICAgD/g&#10;QAgkFg0HhEJhULhkNh0PiERiUTikVi0XjEZjUbjkdj0fjq9kREkkLgT/kEplUrlktl0vmExmUzmk&#10;1m03nE5nU7nk9n0/oFBoVDolFo1HpFJoCTphup0dk9KqVTlYBq0Fd9ZCFbqldr1fsERqwBsNTqNl&#10;l9jk0DnNqjNnlL+uQDulrlETC95dV7DV9ct/sVXg9wtGFw0XwmHxWLxmNpMiXskIl2x2Vy2XzGZz&#10;Wbzmdz2f0Gh0Wj0mlhFMSdON1Qtmm10btwArLvrYQ1+33E92O5kGJ3m7wetmjh4gg42+3WChnIhT&#10;85wF6EFuT+4EMafXF3Zgo67jF7288Er5nh8nl80SyGSynn9nt93v+Hx+Xz+n1+33863/RK/kF8b8&#10;N+5TZtrAECvA6sDIM/7SBRBpswehYwQkT8KJosboAKfUNKAFUOmvD6TurBaDAJEp+xO/zhInEUVQ&#10;S86AgIA/4EAIJBYNB4RCYVC4ZDYdD4hEYlE4pFYtF4xGY1G45HY9H46vZERJJC4E/5BKZVK5ZLZd&#10;L5hMZlM5pNZtN5xOZ1O55PZ9P6BQaFQ6JRaNR6RSaVBFvTSVT4LJ6XU6pNADV4K760EK5Va9X7BY&#10;YZVwDYqXUrNK7IBrYBLc9rhCLRL33dbYBn9ebJPXvfQVf2rgRVg73B7nDsLBsPE8TBWJjx3kbTk8&#10;pEcXlcxmc1m6HIl7JCJJoHnNJpdNp9RqdVq9Zrddr9hsdls9nTVvTyVUdHtN5L8TWnfXAhveJxZ7&#10;jeNH8vs1fzSlz7nyAA3+oIOtLukOO1nr+CpvZAR4b694L0uXCvNu4oPPYxfdcvVyflHPP8/t9/xE&#10;s9oNFKPy/8AQDAUBwJAsDQPBEEwU/LbNw3T/QW/7fq2rsIws5LpQuxT4toxLoqwhT6o04AJRKiJC&#10;RQPcVJcA8Wn1F7LvTCDERBDcZomVccitHb4RvDT7ICCAP+BACCQWDQeEQmFQuGQ2HQ+IRGJROKRW&#10;LReMRmNRuOR2PR+Or2RESSQuBP+QSmVSuWS2XS+YTGZTOaTWbTecTmdTueT2fT+gUGhUOiUWjUek&#10;UmlQRb00lU+Cyel1OqTQA1eCu+tBCuVWvV+wWGGVcA2Kl1KzR19WsD21x28OXGCyJeyQiQi0SmyR&#10;p/X29xxq4EWYO8wi/wbCw3D1GBxZd48jZG8Y205XLQ/E5fNZvOZ2h3S7SbKZ7SaXTafUanVavWa3&#10;Xa/YbHZbPY01b08lYyUbTeTDD1p31wIb3icWe4vjR/M7DD8uCcgAB7pOHqSu+v5Ldk/dvgRF4d8H&#10;+GNWQq+VVeeF9DnQnoPv3AT4RRRfMv/XJ7vk/mPev9f3/P+iLQJKhT+QBA0DwRBMFQXBkGwdB8IQ&#10;i4jbNw3UJNQUJQlKoz6i3C8Ps26EQMQ0bZLILEUFPFSFhbFpqRe+6bnxGYExqh0CrGrCCRw9USxy&#10;sqDhDIRvSIigpyOV0kxjEcDICIA/4EAIJBYNB4RCYVC4ZDYdD4hEYlE4pFYtF4xGY1G45HY9H46v&#10;ZERJJC4E/5BKZVK5ZLZdL5hMZlM5pNZtN5xOZ1O55PZ9P6BQaFQ6JRaNR6RSaVBFvTSVT4LJ6XU6&#10;pEVCoVLRi+Xy3Va9X7BQQDY7DU6lZY2TLUtbZZ4fYwDCFVcyrdZ0a7wlr1JoHEERfzzgbdDrhCMH&#10;DRLiW5i8NfYlhYVh7Rk8pD8llcxmc1m6PIl7JCJfJRnNJpdNp9RqdVq9Zrddr9hsdls9pE6at6eS&#10;qjjtrvYXV6zRa3Xd9xeNGchx5Tl9bcANz3z0Yjycbo52rewVO1CH93epCrgy/ENPJ07JB+ZDO+AL&#10;h3X9Dmr8RZ84QF/s6Pxyv1IPT+/8/8AIizzQNFAMDQPBEEwVBcGQbB0HwhCMDNu3LdutCTTOArSu&#10;QxDrNPXDyDP605nxKGUTxGhJ1xWC0WuqoAIRieMZoKBUbHrHCFrgBEeHvHyKPXFMdPOhJBSMIUkD&#10;tJRjSYCsnRWdaEGhKYXyrEMDoCCAP+BACCQWDQeEQmFQuGQ2HQ+IRGJROKRWLReMRmNRuOR2PR+O&#10;r2RESSQuBP+QSmVSuWS2XS+YTGZTOaTWbTecTmdTueT2fT+gUGhUOiUWjUekUmlQRb00lU+Cyel1&#10;OqRFQqFS0Yvl8t1WvV+wUEA2Ow1OpWWMWMAwVo22Li+4QgCXN93WgWqEWeDDy+MW/XqKXiD4CLAP&#10;DP7EQ5+4sBY3BQbCWjJZOJZHKZfMZnNUeRL2SESTQPN6PSaXTafUanVavWa3Xa/YbHZbOJ01b08l&#10;VHRbTeQyr1mi1uu73icWM4/jSDLankS3lzjmgDI9GY8+OgnsPjtQUM91zd/k+GV9bxeXzeeIZ3P6&#10;GUej3e/4fH5fP6fX7ff8fn0bbcbr2v00zfq0rkAQKzLqQM/zWgbBh6Qc8iJOiMsJk1CqewYBsHHp&#10;BSDwQl8II06MQQS8KAiAP+BACCQWDQeEQmFQuGQ2HQ+IRGJROKRWLReMRmNRuOR2PR+Or2RESSQu&#10;BP+QSmVSuWS2XS+YTGZTOaTWbTecTmdTueT2fT+gUGhUOiUWjUekUmlQRb00lU+Cyel1OqRFQqFS&#10;0Yvl8t1WvV+wUEA2Ow1OpWWK2MAjS2Mu3R21SaBzwc3VkXcx3lOXuEAi/R184GEAfCQh8YeVjHFN&#10;DGQUhY+RL20ZPKRqz5XMZnNZul5GSES5SjOaPSaXTafUanVavWa3Xa/YbHZbOJ01b08lVG57TeQy&#10;r1mi1uu73icWM3HjSrL6cuc1S8/lxx7dMF9WEPLsA3tTrkAB/d/uyvwwToy/xgDy8n1Sv0+v3e/4&#10;RPPSWFe34/f8fn9fv+f3/P/AEAwE4zbNw3TRQGhTzou+yXN+rSuQTCTNQXCcDtU7sGuOsj6t2m61&#10;AhEJ3xGmLzw0j0TQ9C0AICCAP+BACCQWDQeEQmFQuGQ2HQ+IRGJROKRWLReMRmNRuOR2PR+Or2RE&#10;SSQuBP+QSmVSuWS2XS+YTGZTOaTWbTecTmdTueT2fT+gUGhUOiUWeiekR1s0ujU2nTdb1ElVOCye&#10;n1eFAGtR2rTZQqFS0Yvl8t1izWe0WetAG02mu22Iq25FS6PG7A68StA3tAX2EW+aCPBN7CYCYWu/&#10;wOWhTGO3HQV+5EBZO4ZXLTHDZfNZvOZ3OSJeyQiSbFZ7TafUanVavWa3Xa/YbHZbPaYiOZnabmEL&#10;BYLSBP6LuvhM1msyCkgkEmNFEok7dRrbADcTyv2Gi2Oy8/tdvD1vuS/p57o+GQdGC2t/emHeaCeS&#10;DiX4Nz5e6WezpaWQBH9PD+VX8O/ACgPpAMCQLAyVNA0TSJRA8GwdB8IQjCUJwpCsLQulodQ0hZjw&#10;6gocxAhZjRHDDUFGUZTvS4ChOxErxv+nzqrEskSxq2T7RshkBrgvAHHnH6Cn1IQCyIlZyyODkkoW&#10;OEmEfJyFxwg5iymCcqklK5LSy/0GJw+0dofFQBzEgoRTKbszxzNKJoCAgD/gQAgkFg0HhEJhULhk&#10;Nh0PiERiUTikVi0XjEZjUbjkdj0fjq9kREkkLgT/kEplUrlktl0vmExmUzmk1m03nE5nU7nk9n0/&#10;oFBoVDolFo0FANJgsno9Np0dUajU7+qlDL5fLdPoVJANLgdCUKhUtGq9ZrVntFps9ctVqplthIXu&#10;TqukREl3bd5i5Gvi7v0XD2BcODgrywwPxEUVGLK+Nntsg9virWyguyz9zFelFwzmdn+Sz2h0Wj0m&#10;lkS9khEk1f0ut12v2Gx2Wz2m12233EdyEbJW9Wu/3PBmu70HC40WqNTqtCsvHjXE1lAsNjovN53X&#10;7HZ7XbniZ7z78BJ8Qj8m0GXngpL9SD9nc92c4vv+Xz+kp0+p1eb+v7/n9/z/wBAMBQA3aNN6JTfl&#10;rAb9ug/UFtw5KqH8qysQfBqhumskKwfDkOw9D8QRDESdoCCAP+BACCQWDQeEQmFQuGQ2HQ+IRGJR&#10;OKRWLReMRmNRuOR2PR+Or2RESSQuBP+QSmVSuWS2XS+YTGZTOaTWbTecTmdTueT2fT+gUGZgGiQU&#10;+UdB0mhUumU2GUQAwWT06qVWQKNRqd/Vull8vlurSCoU6pxxQqFS06vWCw223W+4XG5XO6XW7Xe8&#10;XmeWW9X2/X/AU6RL2SESTQPA4nFYvGY3HY/IZHJZPA2OCUc+UlB5TOTvLAC+Z3RRGsVquUK15LP0&#10;vQxmz2mm6nR7PabXbbfcbndbuCa3eb/gcGI4PC4eUcLkcnlcvmc3nc/I5/MZroczP77q4nS1t/V2&#10;v6qi03sRbX2rv9n0en1ev2e33ROAgIA/4EAIJBYNB4RCYVC4ZDYdD4hEYlE4pFYtF4xGY1G45HY9&#10;H46vZERJJC4E/5BKZVK5ZLZdL5hMZlM5pNZtN5xOZ1O55PZ9P6BQZmAaJBT5R0HSaFS6ZTYZRADB&#10;ZPTqpVZAo1Gp39W6WXy+W6tIKhTqnHFCoVLTq9YLDbbdb7hcblc7pdbtd7xeZ5Zb1fb9f8BTpEvZ&#10;IRJNA8DicVi8Zjcdj8hkclk8DY4JRz5SUHlM5O8sAL5ndFEaxWq5QrXks/S9DGbPaabqdHs9ptdt&#10;t9xud1u4Jrd5v+BwYjg8Lh5RwuRyeVy+Zzedz8jn8xmuhzM/vuridLW39Xa/qqLTexFtfau/2fR6&#10;fV6/Z7fdE4CAgD/gQAgkFg0HhEJhULhkNh0PiERiUTikVi0XjEZjUbjkdj0fjq9kREkkLgT/kEpl&#10;Urlktl0vmExmUzmk1m03nE5nU7nk9n0/oFBmYBokFPlHQdJoVLplNhlEAMFk9OqlVkCjUanf1bpZ&#10;fL5bq0gqFOqccUKhUtOr1gsNtt1vuFxuVzul1u13vF5nllvV9v1/wFOkS9khEk0DwOJxWLxmNx2P&#10;yGRyWTwNjglHPlJQeUzk7ywAvmdlrU0kdBGnEmpmlYrVcoVryWfpehjNntNN2Gi3W73m932/4HB4&#10;UO2nD43H5EVweFw8o5PP6HR6XT6nV628z+YzXX6uf4vchOyjIv8jQ82rrNbf1dr+xotN78W21q9v&#10;g+33/H5/X7/kbgKAP+BACCQWDQeEQmFQuGQ2HQ+IRGJROKRWLReMRmNRuOR2PR+Or2RESSQuBP+Q&#10;SmVSuWS2XS+YTGZTOaTWbTecTmdTueT2fT+gUGZgGiQU+UdB0mhUumU2GUQAwWT06qRCoR0X1loV&#10;uaKNRqd/WGll8vluqymr02pxxQqFS06yWaz3O6XW7Xe8Xm9Xu+X2/X+52vAYPCYXDXSRL2SESTQP&#10;D4/IZHJZPKZXLZfMZnNAC0gCjnykoPN6Od53BaSc50eath62gV6wWKhXHM52l6eM22303aajfb/g&#10;cHhcPicXjQ7ccflcvmRXE4vGyjm9PqdXrdfsdntcDO5/Q9vs6bHeCM6rWa6f7Cwv6x2Xa0W1eONb&#10;q4e7yff8fn9fv+f2NwGAP+BACCQWDQeEQmFQuGQ2HQ+IRGJROKRWLReMRmNRuOR2PR+Or2RESSQu&#10;BP+QSmVSuWS2XS+YTGZTOaTWbTecTmdTueT2fT+gUGZgGiQU+UdB0mhUumU2GUQAwWT06qRyoQUe&#10;Vlh1ugKNRqd/WGll8vluqymr02pxxQqFS06yWaz3O6XW7Xe8Xm9Xu+X2/X+52vAYPCYXDXSRL2SE&#10;STQPD4/IZHJZPKZXLZfMZnNAC0gCjnykoPN6Od53BaSc52sjytsOu1+wv6x2XM52l6eM2230246j&#10;fb/gcHhcPicXjQ/ccflcvmRXE4vGyjm9PqdXrdfsdntcDO5/Q9vs6bHeCM6qtVyf16wWKhb3Mbah&#10;cmL7q4bTyff8fn9fv+f2NwGAP+BACCQWDQeEQmFQuGQ2HQ+IRGJROKRWLReMRmNRuOR2PR+Or2RE&#10;SSQuBP+QSmVSuWS2XS+YTGZTOaTWbTecTmdTueT2fT+gUGZgGiQU+UdB0mhUumU2GUQAwWT06qRy&#10;oQUeVlh1ugKNRqd/WGll8vluqymr02pxxQqFS06yWaz3O6XW7Xe8Xm9Xu+X2/X+52vAYPCYXDXSR&#10;L2SESTQPD4/IZHJZPKZXLZfMZnNAC0gCjnykoPN6Od53BaSc52sjytsOu1+wv6x2XM52l6eM2230&#10;246jfb/gcHhcPicXjQ/ccflcvmRXE4vGyjm9PqdXrdfsdntcDO5/Q9vs6bHeCM6qtVyf16wWKhb3&#10;MbahcmL7q4bTyff8fn9fv+f2NwGAP+BACCQWDQeEQmFQuGQ2HQ+IRGJROKRWLReMRmNRuOR2PR+O&#10;r2RESSQuBP+QSmVSuWS2XS+YTGZTOaTWbTecTmdTueT2fT+gUGZgGiQU+UdB0mhUumU2GUQAwWT0&#10;6qRyoQUeVlh1ugKNRqd/WGll8vluqymr02pxxQqFS06yWaz3O6XW7Xe8Xm9Xu+X2/X+52vAYPCYX&#10;DXSRL2SESTQPD4/IZHJZPKZXLZfMZnNAC0gCjnykoPN6Od53BaSc52sjytsOu1+wv6x2XM52l6eM&#10;2230246jfb/gcHhcPicXjQ/ccflcvmRXE4vGyjm9PqdXrdfsdntcDO5/Q9vs6bHeCM6qtVyf16wW&#10;Khb3MbahcmL7q4bTyff8fn9fv+f2NwGAP+BACCQWDQeEQmFQuGQ2HQ+IRGJROKRWLReMRmNRuOR2&#10;PR+Or2RESSQuBP+QSmVSuWS2XS+YTGZTOaTWbTecTmdTueT2fT+gUGZgGiQU+UdB0mhUumU2GUQA&#10;wWT06qRyoQUeVlh1ugKNRqd/WGll8vluqymr02pxxQqFS06yWaz3O6XW7Xe8Xm9Xu+X2/X+52vAY&#10;PCYXDXSRL2SESTQPD4/IZHJZPKZXLZfMZnNAC0gCjnykoPN6Od53BaSc52sjytsOu1+wv6x2XM52&#10;l6eM2230246jfb/gcHhcPicXjQ/ccflcvmRXE4vGyjm9PqdXrdfsdntcDO5/Q9vs6bHdjbULkxev&#10;WCxULe5jy0HzxbdXDaeD7ff8fn9fv+SuAoA/4EAIJBYNB4RCYVC4ZDYdD4hEYlE4pFYtF4xGY1G4&#10;5HY9H46vZERJJC4E/5BKZVK5ZLZdL5hMZlM5pNZtN5xOZ1O55PZ9P6BQZmAaJBT5R0HSaFS6ZTYZ&#10;RADBZPTqdUKdU44o1Gp39XaWXy+W6pKqtTaxG1CoVLTrBYrHb7hcblc7pdbtd7xeb1e75BLPfcBg&#10;cFg7hIl7JCJJoHhMZjcdj8hkclk8plctlwBZQBRz5SUHmNBO81f9DFc1S9JGK1XK9QrbltPQtTF7&#10;Ta6br9Lud1u95vd9v+BwYds+FxeNx4nhsRipRyOdz+h0el0+p1d3ms5nut1NHi+nsaDxIrq66/q/&#10;YdhRbN3o1tbZ6O38fl8/p9ft95XAQIA/4EAIJBYNB4RCYVC4ZDYdD4hEYlE4pFYtF4xGY1G45HY9&#10;H46vZERJJC4E/5BKZVK5ZLZdL5hMZlM5pNZtN5xOZ1O55PZ9P6BQZmAaJBT5R0HSaFS6ZTYZRADB&#10;ZPTqdUKdU44o1Gp39XaWXy+W6pKqtTaxG1CoVLTrBYrHb7hcblc7pdbtd7xeb1e75BLPfcBgcFg7&#10;hIl7JCJJoHhMZjcdj8hkclk8plctlwBZQBRz5SUHmNBO81f9DFc1S9JGK1XK9QrbltPQtTF7Ta6b&#10;r9Lud1u95vd9v+BwYds+FxeNx4nhsRipRyOdz+h0el0+p1d3ms5nutldrbLDk9jQeJFdXXX9X+/l&#10;fDQPHFO7t/T2/l8/p9ft9/xKoCCAP+BACCQWDQeEQmFQuGQ2HQ+IRGJROKRWLReMRmNRuOR2PR+O&#10;r2RESSQuBP+QSmVSuWS2XS+YTGZTOaTWbTecTmdTueT2fT+gUGZgGiQU+UdB0mhUumTRQqFS00AF&#10;8vlupSCiAGpSeOqNRqd/WGl1SrVeU1mtwOOU+o02yWa4XG5XO6XW7Xe8Xm9Xu+X2C1y/YHBYPCXO&#10;RL2SESTWrC43HY/IZHJZPKZXLZfMWiCUc+UlB5jQRq2VK35PNUzARuvWCxULS5XT0vU6KoaSq6Hc&#10;bndbveb3fb/gSvZ8HicXjR7D4nFyjj83nc/odHpdPqdXT5zPdXMaO3bfTUWm8OMauwv6x97YeDUY&#10;zaW2ma/tfH5fP6fX7fecwECAP+BACCQWDQeEQmFQuGQ2HQ+IRGJROKRWLReMRmNRuOR2PR+Or2RE&#10;SSQuBP+QSmVSuWS2XS+YTGZTOaTWbTecTmdTueT2fT+gUGZgGiQU+UdB0mhUumTRQqFS00AF8vlu&#10;pSCiAGpSeOqNRqd/WGl1SrVeU1mtwOOU+o02yWa4XG5XO6XW7SlvXl1XuOji/XB6YEG4OuUIdYdj&#10;4mEYWZMjHT2/DiQYMGkzLKfMTEHZt552Cg/QPDRXeZ4zSafUanVauKSJeyQiSa1azabXbbfcbndb&#10;veb3fb+5WiCUc+UlB8DkSq2VK37/hUzTRmvWCxULm8jn0voxjl26q8nweHxePkLDzFH0TFz+sMe2&#10;XNj4Cn5YvZzdpfcX/mCiT+Nv/KAd0AgpAbtpdAqJuyggsQWzBTpWGEIGjCQDQofMLLCfzKHtDYlQ&#10;6WsPvIhUDxDEkSxMoTXNg2SURPFsXRfGEYxlGcaRq2znuI40bRM7qmOu3sEqDEaKOnDCxu+5MgqB&#10;IaJx7I6yx3KMXFuW5dSkjIkiSIzewwAcvIQYcwh5MaIjBMynlChEvAGfk2o6a04BXOSHSYlgDzuf&#10;U8oLDElKFPoATqhYM0GdFCoLQKDwoAx90YhcFixBqQAZSZ60qAlL0YfaFueFVOmrT8ToCIA/4EAI&#10;JBYNB4RCYVC4ZDYdD4hEYlE4pFYtF4xGY1G45HY9H46vZERJJC4E/5BKZVK5ZLZdL5hMZlM5pNZt&#10;N5xOZ1O55PZ9P6BQZmAaJBT5R0HSaFS6ZNFCoVLTQAXy+W6lIKIAalJ46o1Gp39YaXVKtV5TWa3A&#10;45T6jTbJZrhcblc4fbLpd4Lb7xFrRB2Hfx5gYvfYTXIy+sQBsVBcJBcNMsIA8k/MpeMbB8fFx/m2&#10;FnczDVJoS5o8ZRYOWNQp9VHUbrTpr8daofhGttRTt73H8/ud5vd9v+BEpEvZIRJNsuDyeVy+Zzed&#10;z+h0el0+pccJRz5SUH1e5Krtbqr1cvQd3F69YLFQr13PHQPLFu/TPX3fp9Z78ftMvn0fHf2GwIeI&#10;uxB9APAqEC3BDQlIrDTIM96PLCfzJAGhEHrg9qCQsiasw0h49w+Q0QoK1AsNUU6OsIEkVG3FiIvH&#10;DrpRg/MZxpGqmuG4rjpRG0eR7H0fyBIMhSHIkbOupClSLHr8PU8LqQwn0ZIe88IrHJz2QapcpIdJ&#10;igv3JUwSBLsworL7nv6wDBIzKEtohF7kJVN8dt7Nk4IwD08HFPSNGVPobz/EbUtWjINUKc9DtjOa&#10;IlfRgpUcgpTUiLNJvygIgD/gQAgkFg0HhEJhULhkNh0PiERiUTikVi0XjEZjUbjkdj0fjq9kREkk&#10;LgT/kEplUrlktl0vmExmUzmk1m03nE5nU7nk9n0/oFBmYBokFPlHQdJoVLpk0UKhUtNABfL5bqUg&#10;ogBqUnjqjUanf1hpdUq1XlNZrcDjlPqNNslmuFxuVzh9sul3gtvvEWtEHYd/HmBjQWwjrw0IrkfA&#10;eLsL+guJs9Fg7tygSy17g99hOQoDozwZ0EFLGjU+ljWax9qiuogmczEX12v2Wz2m120MkS9khEk2&#10;q2+/4HB4XD4nF43H5HJ5U9zVHPlJQfL6Ugu1uqvK1lB2MXr1gsVCvXL7NA7cW6tM8PT9XrnXn9kx&#10;9PG7N/YeBHkaEf5b37xG+jjFgGxrUpQj6vFGL0EP7AjavG1r/J8zx0NADLRNI0yMuy8qHwzB7lQ0&#10;98QRDESmty3bewXEcUxVFcWRbF0XxhGLkOapClRlEb3PA67kwan0Pom7sBR0srxMkpkfolHKgvjG&#10;8mxVJUnIpJjiPmwDBQxI0FJBAEhABJCKOydMxMICzbx7L7MqJNCKwjCcKiw0pTouOc6EdO0tL5LK&#10;CGtPgUz86aAggD/gQAgkFg0HhEJhULhkNh0PiERiUTikVi0XjEZjUbjkdj0fjq9kREkkLgT/kEpl&#10;Urlktl0vmExmUzmk1m03nE5nU7nk9n0/oFBmYBokFPlHQdJoVLpk0UKhUtNABfL5bqUgogBqUnjq&#10;jUanf1hpdUq1XlNZrcDjlPqNNslmuFxuVzh9sul3gtvvEWtEHYd/HmBjV9gwywzNxEgAeLsL+gtc&#10;jiIyR5ykIyEJY2ZHWbueEy1qiVZy8gdGlDOngpY1Sn1kXAWv0cE2OhosHIW3kS9vcZ2e732/4HB4&#10;UR3MkIkm0HD5XL5nN53P6HR6V0X3Vju3IXT7U/wlHPlJQfb8Usu1uqviz1C3sWr1gsVCvXj9NB9c&#10;V8tM+Pj/X7oH3/iZvy6T5r+YbAh4ih+QSAsFuQlCVMWAbGse5KMvmDULmPDIPw2iInQ8WMQKW+cJ&#10;wch5kROHMUvqjTSnQ04MtS1bWr42qExWhr5xec0dv3G7/uANMgkvIcfyK57ipKhUfSNJkmydJ8oS&#10;jKSrxGi0lynLCCO6pClSzKL/Pg87tyqn0roe9sJTCsr5RqpczIdMCgwDL06S9OM6ovOboPmyg8kN&#10;P6HFnQQrUIfFDQal0ITSAE3xxNqCNeATGnDSgPUsgpG0yOlNoRBYCn1UCgTIGtSIcaVTnzVMSJXF&#10;sXxiLDWFOi8yUag1aQo7SAiAP+BACCQWDQeEQmFQuGQ2HQ+IRGJROKQsQRdwRmKxuOR2PR+QSGRS&#10;OSQ5eyciSmFwJ/yWXS+YTGZTOaTWbTecTmdTueT2fT+gUGeAGiSKWUKkUmeKFQqWlQgvl8t0+qVW&#10;KUynVYAVGp1qS0QA16jyFRqNTv60VWuV6YWCxQOQ1ivWu2XW7Xe8RO5Xm+Qa6X2N26ZOzCBPDTYB&#10;4m0P6C2OOtXICzJQhv5WLiCI4KDFLOK3PULNSXHSV0aUM6eCljVKfWRzQwQObFx7PXUWFaPARvcb&#10;neQZYb98cGKaV0JnjNjkbve8vmUKTr2UkSV3Dm9Xrdfsdntdvud3vZnbADld/yTC91a/+X1Qjz2q&#10;pevX0/xxWy2e01T0+r40r51emrm971wFAatPbAicPy7z4mHBgeQchzCHYyQWHTCqFs4KTPFamDEg&#10;GxbGuojg2RGSsSoQ/qFAtFR1xZE8Qp8/aCRQgwHxqeUbxmjjiNODLUtW1rAvCgocSIY8jNqsLbxe&#10;8scwOmICSgfspJnJsnSs3jnui6aWyvLsvS/MEwzFMcBs1KsyQJAynwTNDmTUpU2O5GKkTOhr6w+/&#10;EAwFOahTqhk3qTOM20HQgAUBQqN0E7UFwbB6NgNSB90lLaSw7PDxSWigUU2bNOxdLiKvjCp0xUCy&#10;fznPywT8iMdtQgjVCw1hTyQhAN1sclcVog7DAnCMCICAgD/gQAgkFg0HhEJhULhkNh0PiERiUEAM&#10;VicXhMCf8Yjkdj0fkEhkUjkklhy9lBElULjUml0vmExmUzmk1m03nE5nU7nk9n0/oFBoUIioBgst&#10;odJpVJUKhUtLg5fL5bqFVq0RptPq9SqlXk1Fr1IkKjUanf1nqtcr0wsFXsUgrNetVrul1u13idxv&#10;F7g1zvkctsGYeDHmFkGBhAzxTMxkjAePs7+o8Dj+PAeRhFvieIggazzl0EFYWjH+lkGahOcg2oh1&#10;F1kidGxDOzgpY2yn3Ed1WTjeAi0HIPBX3Dv+nynFvGqTvLMXNkDf6Ai6Wv5HV61DlC9lRElnH6/f&#10;8Hh8Xj8nl83n9EhwPU9PtmF6q1+93zhXwtNT+gA3dJ9kTsizLQqD5Po/ahv6iT7QE/D8wZBqrwTB&#10;ybwG9LVMGYbCh4kB8Q2BMOu63qQsszCCQOhwVROa8Usy7yJgjFx4RggoGRmecatE0jTI/A8CxKnb&#10;YnQ2YMtq27co4GUjmfJMVxAi7VFZJ4pyjB0ewikaNAFLDeJgF8uGjL0qzA9Lsu3D8wzNM80TTNU1&#10;zZBz1xZNs1wgpUJzOe87gVPMrTgm05qTOrzwKoUqIc/8RqXQEKN+q1CIbPyh0TONJUmgtH0ojlIv&#10;JCrCMMkUeT4jkRQCAFGoSUFTjDVMlo6HFWmTV6CgpWR11pG5hNKH7jSYhVP12ocfyDIYsNwU6Old&#10;Y8oinVbfKMg9SvEgIIA/4EAIJBYNB4RCYVC4ZDYdD4hEYlBADFYLAn/E4kaY4l49GpBIZFI5JJZN&#10;J5RKZIvZYRJdC4xKplM5pNZtN5xOZ1O55PZ9P6BQaFQ6JRaNKYqAYvA6PTadT4IoVCpahBy+Xy3V&#10;aK964Cq9KJjQKlVK1BKvWbLM6TaQBYZMo1Gp39c61Z7ZNbXabdJbHbLtd8BgcFg4nfcJh4Nf8RIb&#10;zBmHjx5kZRjYRe5IA8xc39S4zJIwAtBlaZIDZpUrp4KYdUntZRMpB8tTXRswztYKWNwp91JdfbdH&#10;Gt7scXIuFw7uEOQ8eVxeNzedz4nLF7LiJMN/0Ox2e12+53e93/B4YfjeZ4vNM8NZcV54hmmz74Rm&#10;hZ84K1vtCxT+aD6brWPYADeqe8qJrguS6Kq9b2QCp0Bok/kEP8/8JQmtMHwonkEvC3rHmGyIeMmi&#10;yFQaiLMAGzTORApTYOuiQexcYkYRQo0Ft8zqoNmdDagy27ct2kjgxYhxuyGEkioKDUkHLJULoJEc&#10;mLwisnJAjg0o8S8nyw77pOo60bSzL8wTDMUxzJMrvPJIMzTBCynwzNSDH7OICTnGSoTYp03O/Gij&#10;ykh0CxPCC0QlPajT6hs7qbPM30XN9EUYkFFO7DbIMkkh+UuAtMy6lES0BGqURcHsYGIgpKVMNdUI&#10;0B9VnlVs6tdEKE0MnkcR1HgsN0U6Szifs5gIgpFWCOthoiG1jGXZFXyYgICAP+BACCQWDQeEQmFQ&#10;uGQ2HQ+IRGJQoAxWBP+Jw8KRt2R2Mx+QSGRSOSSWTSeUSNeysiS2FxeUzGZTOaTWbTecTmdTueT2&#10;fT+gUGhUOiUWURUAwWYUamU2nQRQqFS0+Dl8vluqVmDP2uASvUqB1So1OtACrViyzGkWmlyVRqNT&#10;v65Vmz2maWuy22SWO03W7X/AYHBRO+YPDQa/YeQXiDMPHDzISTGQh85UDZeTgPNXJ/WCMSnJwS9R&#10;DGOPTBzUUbQwbR0xz68NbGClTaKvbSfV62F4wW71pb/FTHdcGtRccceEMrlDbmSRo8/Kvnh8TqdW&#10;mStey0iS+w9bvd/weHxePyeXzeeTYzp+j2TTC1rE+2T1x+14CZ6s++6Vf5QTVqc9aJreuK5qo+L+&#10;v+psAok/UDP4/sIQiv8GwknkDvQ1bHGGyAeJDBIADlEJGxGtSKoRBaMnTFQMRYgqolCL0YocScaD&#10;dGwLRxFR0qdD8UJ+WcgCdISChfIpoSPEqkoIe8mARJyFlRKIsym/EKoVH0rSSnssSzLrguw7TuM/&#10;L0yTLM0zzRNM1Qi9TuzXNcKKdC83oO+j7Sqp84qbObzQ+o0uIbAbOP2tE2RMvM3JHPSmT5OlHUeA&#10;FF0gj9GvCC9LnVTKHEhTgjU8BVQHtUQ2VIX1TIcfFUgPVa70OgwV1galZJiWlaibW6C0ydQK14hB&#10;t1+E1ggTYdRHspx32QCVlIXHUcAtHlXRPRKSujJwETwgsNB9bdsTOgKAP+BACCQWDQeEQmFQuGQ2&#10;HQ+IRGJQQBxV/ReJxmDQJ/xqPR+QSGMtiSCmTSKEGWVJqWRkDy99TGMvyaRUByicQ5ezsiT2Fxyc&#10;0GhUOiUWjUekUmlUumU2nU+oVGpVOqVWrSEA1mC0Cr12vV+EKFQqWwQgvl8t2W1Qh+20CW+twO1W&#10;KyWuCWe03aiVkA3oAVyUKNRqeLv613i/Ua+X7ASK6X7EYnJZPKZWJ4/LZmDZHNQozZ9N6GnmrSJL&#10;TTah4uQ42QvjXAnYRFcbMj7Wu6qUayjljeKnfR8NcFy8ORTR+AXkQ4octX83O0zdc/JPTqA3rdR6&#10;Avtams9HpVLcUNweMP+WM+GJ967Ttez0iT+5d/5fP6fX7ff8fn9fuq7j1P5AClMwuzOQCoS2n6t4&#10;CLijq5rGyC0QMgz0LK/6JsEwiMLVAsJIJCiwQsiUBsPCMOxNE8URTFUVxZFsXReiEQxg7gAxkjwg&#10;xwX8dRmrCtKLGyDAhIR4yIjMiHiB0kss9j3PhBseShKMpSnKkqysvT/PjK8eRHDcSy2g8EQVBi1y&#10;6ssOQDD6vyAh0MMLEi8xRNSvTYhszLBNEwT1Pc+T7P0/0BPyAoA/4EAIJBYNB4RCYVC4ZDYdD4hE&#10;YlBzhFUhF4nEn1GwNHYzH5BIZFIBXJWtJ33KQJK5CAZcEZg7plGZcAYE/5HOZ1GV7PSJP4XN53Q6&#10;JRaNR6RSaVS6ZTadT6hUalU6pVatV6xVprBaFWa9X7BDFCoVLYYSXy+W7Na4U/bdKwJXIHbLHZbZ&#10;BbRarvSK3ewBXZ0o1Gp39hbveb9Sr7e8BObricRiclk8plctl8xmc1m85nc9n6RjdBn3bpVRp2Nq&#10;SBqzDrbho79NdFHyntVdt42+gLu4iE99Mnds9hCZ6vZ+RKDc+Hy+Zzedz+h0el083i+F1OxRcffs&#10;j2Z1bn7r4J16z2733eni7v5IzgsJhrZ6Ox6rZ7In5sPae9+/5/f8/8AQDAUBue+0CKWFMEmxBaMi&#10;VBxawhA6cm9CgQws+iPus5SIpq8ABQ+7LiuO5KcQlE0TxRFMVRXFiqQ1EsWwG/D4v1GKDPA8S/w2&#10;sMZrW+Towws0DIi9zCn8/K9O9IKwyGiEerNH8bSlKcqSrK0ryxAaAoA/4EAIJBYNB4RCYVC4ZDYd&#10;D4hEYlCgDFYnD37GQFG4vHY9H5BIZFCIqAQLJ31KYiD5Y8pdBQRMWzMw9NZHN5xCF7OyJPYXAn/O&#10;aFQ6JRaNR6RSaVS6ZTadT6hUalU6pVatV5LBaBV65R6zN63UVCoVLXYUXy+W7Na4ZGX6BLhWoHbA&#10;BY7LdILaLVeKLX75YZGo1Gp39hbxer5SL9eMBIrtiQBiMhk8plctl8xmc1m85nc9n9BRcbocpi4U&#10;F9QVtUUNY0Ncotg0dlCNHpM2NdwzN0594GN9EdNDEzwzNxdsAJ2vZ6RJ/c+Pz+h0el0+p1et185f&#10;tr2KdwY/26Xj8Tku5N7dcAJcqDdPFfPJ1+9ZvBHcFhMNdPf3PjXfnF/aw60vLAUBwJAsDQPBEEwV&#10;Aj+wWnIgwgYEJIKQkKj3C6RO050HKhDT1oeEkQm7Ebvw2zrkuW5sPw5FkWxdF8YRjGSsIsgkGxmm&#10;8PLw/78QDHCDvOuMbRMrseLY/Lqv2rkboi+rCn9AC9wFJSryYiEjLXJEfy3Lkuy9L8wTDGKAgIA/&#10;4EAIJBYNB4RCYVC4ZDYdD4hEYlBADFYLAn/E4lFQDGI1H5BIZFI5JHAzJ3NKZJBSxLVTL4dHpHHJ&#10;XNYXMptOZ1O55PZ9P6BQaFQ6JRaNR6RSaVS6ZTadIZpBJxT6pSKiAKnVQAoVCpa1CS+Xy3X7JCn7&#10;ZwJaYvA7LXK9ZYLYbHcJ7V7hWZEo1Gp39fbhcrpQLtZbxIbdgQBgMRi8Zjcdj8hkclk8plctl8xP&#10;cLmbLHM3OQnoVlox3pc5jy9qb0o8/NiZr1rsZvbI/g7JrdPud1u95vd9v+BwctV9xwqdxNpX8Pgc&#10;VxptZ37aQJa4zba7iObwttX+LEb1fL9Zezzu3Wu7EOXdPHzvZ7fd7/h8fl8/p9PP9ZFGAF+/vIQ6&#10;/4awCV0BvwozkOqoR2wUCkGIQcsHg1CKNPKqr+wLC8MQzDUNw5DqlQPDyhxA6y3vUsUQoS6DpOou&#10;D0r/E7yIswMLIY76+n9F65vbCiqRohcXPFGEUSHIkiyNI8kSTJQAICCAP+BACCQWDQeEQmFQuGQ2&#10;HQ+IRGJQQAxWBP+JxkARUAmyPJOQRqRSOSSWTQ6OQWLyeJvGXBCYQUDTN8zWMymWTmESudT2fT+g&#10;UGhUOiUWjUekUmlUumU2nU+oVGozgATypVemVSrViCKFQqWuQkvl8t2GzQp+2kCWuVQOz16wWeC2&#10;Oy3KgVS5VuSqNRqd/X+5XS7UO8We9SS4YMAYLFY3HY/IZHJZPKZXLZfMZnNUDD5u5RzOywkaNc6V&#10;76cEanPY4h61fa94bEH7Om4Wq27IL3dETeQvQ6vgcHhcPicXjcesErlLfmTnf4+tbjkXboxi31/F&#10;Yzpzq0v21gS29azYnB9rp7aw8+J3y/YCz+btxuK4r1RLyXb4fH9fv+f3/P/AEAwFAT6wGnITQQbc&#10;FQKiABwcv5/PDAykuqqBlQuG8MwkyLdF63giN86UJxHEkSxNE8ULk5QlOYW7nREycKxSo0ZPG7Dy&#10;rJGa0LUtiCQYpb7sDHL4vQrkfoc9kISEur9yKrEjobIL3yHHUqytK8sSzLUty4hiAoA/4EAIJBYN&#10;B4RCYVC4ZDYdD4hEYlBwDFYKPIwrI0F45CHJH0vIUNI4WkZMbpRE5VK5ZLZdLwBFQCHpo4ZtMJxB&#10;JlBYE/5zP4evaERKJC57QKRSaVS6ZTadT6hUalU6pVatV6xWa1W4Kda8jLBPIHXKbO4JR7JaaxZg&#10;BaLVBVCoVLb4SXy+W7peYU/b4BL9Yp9erjc71BbteMLS7ZhbdMFGo1O/slhcPiadi71jZfg8sAMr&#10;ndBodFo9JpdNp9RqdVq9ZraXmtdoMk/gHtaSKNw191sdIYt8n+A++FfgJaZkCuQ9eVpaEvaIRKNY&#10;950+p1et1+x2e1qa8dbAjMB2bZsO3efH0rpnMtn/LQL4/eJ4cFcs77PLmLz5JZj8jk70+z2piizL&#10;P0lb1MTAEAwVBcGQbB0HwhCMJQlAsJqkA8MH1DSWmlDoWw/CyrvOwKuHfEwJRQeEVAfFjmKGoqFQ&#10;rEMZxpGsbRvHDRO6775OvEccqlH75sJBC7yAva+r+s70LfA7KSNAL8LpGSJP42cnsRBcpLfKiIyc&#10;/8oSPMUxzJMszTPNE0oYgICAP+BACCQWDQeEQmFQuGQ2HQ+IRGJRM8RVExeEAWNL+ODuPROQSGRS&#10;OSSWEwJ/gKVQWUSaXQSNAV+TOWy+bRFezkiTuFzWbz+gUGhUOiUWjUekUmlUumU2nU+oVGpAA61V&#10;GVeWQOp0QA12sv+t2GoV0A1+xQdQqFS2eEl8vlu2XGFP26AS7Wa5Wm13KC264XyhWTAQSfSZRqNT&#10;v7FXy/YOuV7B4WS3rHY3HZfMZnNZvOZ3PZ/QaHRaPSULJaXUanVQwqa1W698bED7OTJbba0qBbdR&#10;Ffb0h7/T5ycr2dkSe1rV8nlcvmc3nc/oWKqnWroy8WJ8vl9PvuSYNhsNQVyuVzSYGAwF9HA5AAcG&#10;t5TB5b1S+6P27ATr2z4YD5dDBMi5DDMQxR/MYt75oK/7APckL9wMv8EQjCUJwpCsLQvDEMuVBkNN&#10;ANMPkvEMOqHBUOIgLUUFPFSEQYHEXGTGDuH2+7ROG4rjrBEcdR3Hkex9H7AOm6r8q2ZRlGaa5rmx&#10;B8gIZEsArPBy5P7JqCPrGjCSgsUpLjKjnQUvkTIkw7EsXKcDwjMC5TEiMuLZL0qzjOU5zpOs7TvH&#10;yAiAP+BACCQWDQeEQmFQuGQ2HQ+IRGJROKQsSRduRmKxuOR2PR+EAGRCaSNmTSCCSIAxQCy19S+U&#10;TGQL2aESbQuBP+ZTueT2fT+gUGhUOiUWjUekUmlUumU2nQU61FGVOCzmnwdlMpmtdrtirwkvl8t1&#10;+yROVVWB2WCqFQqW1Qiw2O33ODv27AS8WidXO2W66QS43+fWfBVaUKNRqd/Yu6YHBT/CX/DSC+4/&#10;HY/MZnNZvOZ3PZ/QaHRaPSaWe5PTUJ7asF61k68bbGcQJjbWfuXcJXdMLeajU2QxcFP8N+cUB8ee&#10;CnlNjmQXjgNB9E89PfwmaL2bETZ3vq93vd/weHxePyZionWpoy9Wqs1uu42xeXISL13y25b4/KZX&#10;Z+3gCPqt7KsEy7ysiujfI6xDFMYucCP1Ay5wQjkBL/Bz9QvDEMw1DcOQ7D0Pw/CUQIVCAARFEyBA&#10;FFSkRPEcXM667su3F8aRrG0bxxHLOvO9MAK+9quK9Br8x0hbIxapsKPguUirqu68oJJCmSVIcmQK&#10;+jCrSkEFMWf0lw1Eq1SkiMqLfC0mzRNM1TXNk2zdNiAggD/gQAgkFg0HhEJhULhkNh0PiELAMThE&#10;Cf8OiYBiMbhsWjkfkEhkUjkklk0nlEphC9lhEl0Lj0qmUzmk1m03nE5nU7nk9n0/oFBoVDokyOtH&#10;RlJgsxosFZTKZrXa7YpsJL5fLdVrUcjNLgdbgqhUKlsEIq9Zstpg79tgEt1ei9psVktUEs91mldv&#10;FMkqjUanf2BtV3vE1vV1vkkueFwmFx2PyGRyWTymVy2XzGZzWbmeJzk5GmhYWjBWlhzR1Aw1RS1i&#10;T1wN2ElVGzM21z2f3G5ncsXsuIkwr+64XD4nF43H5HJrVHOtJRlwsFPqNTwdY5V5ikE29Nxd4xvX&#10;k1sftuAnQuVjxnW6+HtXbkF+wGCtPf9fZxHBkvduv08H9/z/wBAMBQHAkCuU90DOwAMEJI1QYGhC&#10;EEwkzTeN84C4wnDMNQ3DkOw8tTmOc8ytOkqSqPm9UPoUw8GKE/TqrRFSDPE8kRrBF8URi5L2LTFq&#10;IvgwJ/Rg/8eLLHyIRwsr+RlJkmydJ8oSjKUOoCCAP+BACCQWDQeEQmFQuGQ2HQ+IRGJQcUxVrxeJ&#10;xJOxsxx2Mx+QSGRSOSSWTSeUSNeysiS2FwJ/ymZTOaTWbTecTmdTueT2fT+gUGhUOiTM60dGUmCz&#10;CiwdlMpmxdsU2El8vluqVmJgGuUuB1qCqFQqWwQirViy2mDv22AS3V6Y2mxWS1QSz3WaVwA3gAUy&#10;TKNRqd/YO1Xe+Xmu3i/SW53zDYfIZHJZPKZXLZfMZnNZvOZ2JYvPXh7aME6W9ScbamnsrQ63XUSV&#10;r2WkSX1/X7fcbndbveb3fT+jnWkoy4WCn1Fr1O04/fyjTwTQVrG3jmc2R2x+24CcW5WPHVfm8+69&#10;GRYDBYTl+DrADxWrySHp3Xq+v6fX7ff8fn9fv+Zb3v6lK9NGezSgSmS9H5BIBwXAEGsu2LZtquMH&#10;QpCsLQvDEMuApClOg2yqOOqTCvVDSEPE/6ivjEa0N87DtLUQEYj/GaTxU9MWN69q0xQjLzMGf0Vv&#10;pHSyx4icbLK+cSyVJcmSbJ0nyg/aAoA/4EAIJBYNB4RCYVC4ZDYdD4hEYlBADFXtFwTGYnDx5HWL&#10;H4E/43I5JJZNJ5RKZVK5ZJ17LyJMYXIZbNZtN5xOZ1O55PZ9P6BQaFQ6JRaNR5sdaUjKZBZpSIMy&#10;mUzWu12xUISXy+W6xXYnFQDToHXoKoVCpbJCK1XLTOX7bwJcbaAEBdT/d5XZrRc4Ja75N7BfwBT5&#10;So1Gp39ibnfsFgIrgsJKL1gsZjctl8xmc1m85nc9n9BodFo4lkdJfLBF3tGQTNcDBNNp9ls55L17&#10;MSJM7HtN5vd9v+BweFw6FSjrTEZYpFXqlVKti63xJtr8Hu7Jk7/leFb37cQJc7qgLuf7zZ8p0eJ1&#10;LnsZLhsRirb2vTj7/7JJ2L58ul+/5/f8/8AQDAUBuG+0CIi9SvQNA8GMw2zcN05cGwnCkKwtC8ML&#10;m4zkOUsjmqqq74vRDKFOpBajPw6C2OG7jvPAuy8JVFMRRW4UErTE6JPcxJ/RU/sbrJHKIxmtL9RJ&#10;I8kSTJUlyZJsloCAgD/gQAgkFg0HhEJhULhkNh0PiERhYBikSi0XgT/i8bjkdj0fkEhkUjkkfXsn&#10;IkphcZkstl0vmExmUzmk1m03nE5nU7nk9n0/lx1oSMokFllAgzKZTNa7XbFIhJfL5bqFVi0UANGg&#10;dWgqhUKlrkIqVUsMxftnAlpsoAQFtP9vkdesFrgljukvrF3AFHkKjUanf2Btd2vV4it3vkguV6wm&#10;Fx2PyGRyWTymVy2XzGZzWbiWJzlVTuhMmjmwG0z51Gf1WrnknXspIkrres2m12233G53W7nVCOtE&#10;RlajVWpVMp2Dqe8l15gmequLu+N3VnftpAlrtqAt5/uNfxnJ3nMunOjt+wGCsvS8OH8ezxXe6Pg5&#10;Xz+n1+33/H5/X7+fk/iSG3AITQGe0CgTA7/wTBSFtc2DZOHBcIwlCcKQrCykN84DhK44qmqe9L5Q&#10;uhDxP8oDoLo9TcOo6zsLcuCRRO5CyN28S1xKi7zMCf0ZPrGqyxui0YxBGcRSLI0jyRJMlSXC6AiA&#10;P+BACCQWDQeEQmFQuGQ2HQ+IRGJQQRxVqRcExmJxuOR2PR+QSGRSOSSWTRJeykiSuFwJ/yeYTGZT&#10;OaTWbTecTmdTueT2fTIA0GSPmiAajT+kTg60tGU2Cy6kwhlMpmtdrtiowovl8t1mvRyggGnwOvwZ&#10;QqFS2WE1uu2qaP24AS5W6CIC7H+8SSz2m6QW2X2gULAACoSNRqNTv7FX2/4PA2LB4WRXvHY3HZfM&#10;ZnNZvOZ3PZ/QaHRaPSTDJaXUanVavSSleysiS2yazabXbbfcbms2Gh0Wj7qe0s601GWOX2Wp1Wr4&#10;yucCY7yCaey5TB5bdXB+3ICX27IC8H+9WjK83ndDAdKP4fE4u6dby4Lz7OQ9TAe7nff8fn9fv+f3&#10;/P+/70QA0o0wKS8DwHBLStc2DZOPBUIQjCUJwoiTzQFCqYuE4jjLU5KrKw9ryQyhcLvk6bxOrEbr&#10;riua6O677wr4+sVty8y+wwjj1MUfzmLa/EbrpHKNvpH0SSPJEkyVJcmSbJyHICCAP+BACCQWDQeE&#10;QmFQuGQ2HQ+IRGJROKQsRRdvRmKxuOR2PR+QSGRSOSQ5eyciSmFwJ/yWXS+YTGZTOaTWbTecTmdT&#10;ueTwAz+Cyye0OiQg60dGUmgwOiwZlMpmtdrtimwkvl8t1WtROfgGly2twVQqFS2GEVes2aYv22AS&#10;3WoAIC5H+6SKx2W4QS0XmX12+AChSFRqNTv7DXC93++0C+YGQXe/4nFZPKZXLZfMZnNZvOZ3PZ/Q&#10;RLHaGZPXTAzUMPVDzWSuBL/YTBw7NNbVkbfR6Tdbuaydeykia6wbzicXjcfkcnJ36CbnlWajnWko&#10;yv2Gn1Gp4isc/F17m0yzZC+ZLlWx+24CXC5IC6H+7WTI9vucy886OYPC4e1eT54z6vAj7xLy/juQ&#10;LA0DwRBMFQXBkGwa+0HIU+jqoUlgBQunMIQjDbMN84DhQ5EMRRHEkSoo+kNRMkrounCitOuqSqP2&#10;+UVIXFEAK3ATtLS57zPQ9S5rqkMdRnHjlQmtUUom/DDH9HcESQs0lIlIizQJGssSzLUty5LsvS+h&#10;CAiAP+BACCQWDQeEQmFQuGQ2HQ+IQsAxOEQJ/w6JgGIxuGxaOR+QSGRSOSSWTSeUSmEL2WESXQuP&#10;SqZTOaTWbTecTmdTueT2fT+gUGIxmCzGhUekQY60tGU2iwOkwZlMpmtdrtiowkvl8t1mvRyiQSjV&#10;8AKFQqWyQit120zZ+28CXG2gBAXU/3eUWa0XOCWu+TSw3yxyRRqNTv7EXO/X+a4G54OR3rGYvGZX&#10;LZfMZnNZvOZ3PZ/QaHRTPIaOcDjUMHVAfWQ5qa8W7E1bNBbUFbeSq/dFveaXTb/gTqWL2XESYVDg&#10;8nlcvmc3nZ3A77n1+lnWmoynxev1Oq1fFVzpwgSeOSt3zQUR+mUNz2Xmz5PweEAW9+3ECXO6oC7n&#10;/3Xu+Mo6bHLa6SPsKw7ErbAD5QEtMCI4yS/wU+UJwpCsLQvDEMw1DcNwdDiZozDyRBjEhnxND8UN&#10;G4biuO7UUxfGEYxlGaNui5EaJw6rruysjuKsrEEvjCkGLJESIQg/8hOm+j7Pwuy8JPJDvrY8MiK/&#10;IyHwMxB/SnC0rK9LCHSlIMqRxM0zzRNM1TXNk2o+gICAP+BACCQWDQeEQmFQuGQ2HQ+IRGJQcYRV&#10;oReJxJQxsvx2Mx+QSGRSOSSWTSeUSNeysiS2FwJ/ymZTOaTWbTecTmdTueT2fT+gUGJAGiQWYUKk&#10;UmEHWmIynUaB0qDMplM1rtdsVKEx0t1qfUQA16FUeTRtS2Ktl+u2ibv23AS4WyCIC6H+7SezXKDV&#10;y9TWwX2CWSSqNRqd/Ye9XzAX6i4DBSS84DFYvKZXLZfMZnNZvOZ3PZ/QaGZ4/RaXTafUaCVr2WkS&#10;X1HU7HZbPabXbZW/4HYbe9Uw605GVCY2KqVasYm1byD7m+6SRZG+5Pb25+3ACXq6IC7H+8KGz5Lk&#10;8rmXrnSHCYbEXLpeLG83dyPoci18r6fX7ff8fn9fv+f3dOG/ytDBAZxQKecDhPBKNlCAcGwDB7eN&#10;W1rXwBCELQvDEMw0hbmPLDaZt84DhLQ4qrqy9Twvq8a5Q8j74xQ+bpreuK5Oy7buu+6MUtvFa2Ra&#10;jLzsOfz5PvHq0R+icXrY9cPybJ0nyhKMpSnKiEoCgD/gQAgkFg0HhEJhULhkNh0PiERiUKT0VMcX&#10;icGLkbUcdjMfkEhkUjkklk0nlEpgq9lhEl0LgT/lUzmk1m03nE5nU7nk9n0/oFBoIBokFmNCpFJh&#10;B1piMp1GgdKgzKZTNa7XbFShJfL5brU+ogBr8Ko8mUKhUtjrddtU4ftvAlxtsEQF1P93k9ntNzgt&#10;cr18mlhwEEssljqnf2Jvl+wc2wWDwskvWNxmNy2XzGZzWbzmdz2f0Gh0WjmmR0mXBmpeurlWm0+v&#10;2FCli9lxEmFR2O53W73m932ex4A12/ttMOtORlQmVjqlWrGLtnEg/BvnDkGTweV6VvftxAl8uqAu&#10;5/vNoynR6XUufWj+HxL+6F/6UF9Vt9kZ7GA7Xz/n9/z/wBAMBQHAkCuE3EDJuQkFj7BqFjLCBMwk&#10;4KYkxCw1QwhD7wTDjNtm2rbuXDsRxJEsTROhkKQRFCbOM5DlLU5qrqyub9vm+q1Q2iT8vi/juO88&#10;C7LwszzOy9DiRwscdIi9zFRrI8bqKyEVpFHknvlFksy1LcuS7L0vzAhaAoA/4EAIJBYNB4RCYVC4&#10;ZDYdD4hEYlBADFYQXYwoo1E4M648FpAbpEkZJHJNJ5RKZVK5ZLZdL5UvZkRJpC4E/5hOZ1O55PZ9&#10;P6BQaFQ6JRaNFQDLpvRphSILS6ZUalDTrVUZV6fA6nCGUyma12u2K3Cy+Xy3Y6ZTrRNq1LFCoVLa&#10;7JZrlQX7dwJebrBkBfT/f5db7je4PZbPhJ7asRBKhLFGo1O/sli8Ni5/isXjZXgstBMrndBodFo9&#10;JpdNp9RqdVq9ZranmtdoMUG9o5NtLnvuQVu9hsd9v6NMl7NCJbJxwORyeVy+ZiMxKt7psV0ebiKq&#10;daujKzx7lXa/YcpdOrCefhOpJs5nc/44Jd37eQJi76gL+f8DcNB6/Z5b3544x7IsmxD9PYiiLM6/&#10;yJvSy0CQLB0HwhCMJQnCkKwtC6GQTDCWJuAUPO2nikHpEYFxLDcTtY4TiONFEWxdF8YJ26a2uVGb&#10;uRioDruzEC6u8sCxQG8UIP4usNIjBbwsPAr3Pg+S/MAlskSDJT9wOy0jIhADJH9JMJSIuUsIfKTC&#10;QbHEzTPNE0zVNc2TalaAgIA/4EAIJBYNB4RCYVC4ZDYdD4hEYlBADFYLAn/E4kEo4YY8jZBGpFI5&#10;JJZNJ5RKZVK5GvZcRJhC4xLJpNZtN5xOZ1O55PZ9P6BQYdFQDF4HQp7RKNGaRTadCjrUUZU6XT4Q&#10;ymUzWu12xVoUXy+W69QaVY4VM5SoVCpbNX7DbZ2/bkBLpcIKgLwf71KrVbLtBrBYr/N7LgwBaJQo&#10;1Gp39jcHgcNOcLg8RJ77kQBkMxm85nc9n9BodFo9JpdNp9RNsrqciadcmNhq5XRDHtU5t9Zud1QJ&#10;cvZgRJlR93w+JxeNx83hdluuVwuRkaidamjKrbaxWq5j7fz4Rk7/y5Hl8jmu4ALk/boBMHeEBej/&#10;fLXmPJ3O9dvBIsVjMdf/n5QA+q4PujTxMM/r/QPBEEwVBcGQbB0HwfAUIJsA0KgPC55wylR1w4C0&#10;PGxEATxFCcSNM3rfuCpkSxXFkWxcmjmxU4kYxenzoum6qzOurauv47cEQAtsJIlAjtME8rzvS9a8&#10;r2tL4vHH76IsyMhoi/LGn9I0FSCs0qohIsfSPGsxzJMszTPNE0zUlSAggD/gQAgkFg0HhEJhULhk&#10;Nh0PiERiUKF8VJ0XQcZicJAMdgsCf8bkUjkklk0nlEplUrky9lxEmELkEsmk1m03nE5nU7nk9n0/&#10;oFBh0dAMfgdCntEo0hpFNldKp0OmcpZTKZrXa7YqMLL5fLdboVQsEKqcoUKhUtjrletU8ftvAlxt&#10;sGQF1P93lVntNzg9dr98nFiwAAssnUajU7+xWDv2DnWCwGFk16x0ExuVzGZzWbzmdz2f0Gh0Wj0m&#10;lp2S005yGZ1Gp12voEuXswIkyo+w3G53W73mfsWt1+/2+9m+rufAkVVq9Zxls4kcj2V5EbymVy/P&#10;glvftxAmDuqAu5/vNozHX7HGtvTieHxOLwHm7EE9Fq9US6uO+Hx/X7/n9/z/wBAMBQGhj6wIgoHQ&#10;SecFsw7QBQfA8ItS2TaNspkJQxDMNQ2mjhQu3UPQ4h75rHAyIOUrCtPe5z+RIsETIe+7mr++LtO4&#10;7y7LwlMZRXGjzuix0YIc9jFH9Gb/RcrchIbHi+PzEUoSjKUpypKsrSuk6AiAP+BACCQWDQeEQmFQ&#10;uGQ2HQ+IQ4AxOCluLB2MCKNRGORABR8xyGOyOSSWTSeUSmVSuWS2Fr2YESZQuBP+XTecTmdTueT2&#10;fT+gUGhUOiRKKQSa0WgxMAwWk0qoS2mVGH0+VMplM1rtdsVSFl8vluvUWp2OaQOVqFQqWzV+w22f&#10;v25AS6XCDIC8H+9Sy1Wy7QewWK/zuy4OkWiVKNRqd/Y3DYHDT3C4arSm+5GCZDMZvOZ3PZ/QaHRa&#10;PSaXTafUVHK6mgUzV6zYbHZS2YL2ZESzzbZ7veb3fb/O4XX7LhYjgTnJ4PhyWsVquY+38eEcm/8u&#10;SZfMZrpAC5P26ATDXhAXo/3y15vtdLqXbrSPFYzHYP09sAeu4e2O9jI/P6f3/P/AEAwFAcCQLAr8&#10;QMhJWwWKUGvtBMIQilTatu3MJQvDDSBVDatmulkEQyjrit03sRxCh8HrNECIOarauvk6L/RSscVo&#10;e/ToME7buu+8K8r2tLzuzGL1KOyMaoc97Gn9HEARmr0jobG8YRzE8qytK8sSzLUty4liAoA/4EAI&#10;JBYNB4RCYVC4ZDYdD4hEYlE4pCzTF0vGYrG45HY9H5BIZFI5JDl7JyJKYXAn/JZdL5hCADM5FLJj&#10;N5xOZ1OBVPWvP5rA53Q6JEJmAYLNqLRKPSaFS6hLqbUYhSpAymUzZ+2KpDS+Xy3XapU7FDKtH1Co&#10;VLZa9YLZQ37cQJc7fCEBdz/eZFabXdYTX7DfpxZMFTpbIVGo1O/sZhYJgMdOcJjrPHr5kYLkMxm8&#10;5nc9n9BodFo9JpdNp9RnsrqdZIw9r3Fsdbs9pYpOvZSRJXT9rb8nHdXveFnxtxWXxwbyXly+HorJ&#10;wdpz95zZjv8F0IrWK0165js11IV1r92Ipl833/BBbi/bmBMjd0BeT/e7VnPR6QB4rr5InicWxrvL&#10;c/CZJozb+Ik8zMPvAcGQbB0HwhCMJQnCkKo5A8LIMc8Ng1DpXQ+KMQt2f48xKnBSRQcsVQxDMWtA&#10;27cxHFylukw8ZxumDihs45luSBrlnlHEaQKAEWNNGshIi/S3yMhztK2yMFwHJa2SahsEyjAUGPW9&#10;r3rwvSQyxALAwZKiyyshj/MYf0szJB0zLFNCFzEwspSTO88TzPU9z5Ps/KIgIIA/4EAIJBYNB4RC&#10;YVC4ZDYdD4hCwDE4RAn/DomAYjG4bFo5H5BIZFI5JJZNJ5RKYQvZYRJdC49KplM5pIozBZjNZ1O5&#10;5PZ9JhtQWXQwbRXlR5/SaVKJvBJzS5/TQBT6hVZVUqtDqpI2Uyma12u2KzDS+Xy3Y6zWLRCq3IlC&#10;oVLa7JZrlSX7dwJebrCEBfT/f5Rb7je4TZbPhJ5asRU4HJ1Go1O/sli4JhspPcViLbIcFl4Lls9o&#10;dFo9JpdNp9RqdVq9ZrddpM3r5ritjBczO9rst1u6VLF7LiJMMbvNPUtzxORrqCNqGy6KDaO8uTqe&#10;Nw+n1Yv059t73x4jXa/YcvoO1Eopoe9EM7ofJ5YNd37eQJl76gL+f8DcNF7fdBO4ur0oex7Ismyj&#10;+P62zzs9AKHPWz0DwRCMJQnCkKwtC8MQzDSZwZDaDChEBYREiJuxKEkTkHFI+RWlBqRcFsYQ7D0Z&#10;tI3zgOE7MaKW7EdR6nrlua57ox8qsePLI0iIg/65RkhbwLAsUDLpC0lrXJqFQc8cpwk+D5PovzAJ&#10;PLMpMPCUqrRK6EwGyR/S1MsKTOsc0oRMbFwhJM8TzPU9z5Ps/T+uSAiAP+BACCQWDQeEQmFQuGQ2&#10;HQ+IRGJQcAxWBP+JxIbxtkx2Mx+QSGRSOSSWTSeUSNeysiS2FxeUwlgzMgTWTzCYzmGRUAwWcTqg&#10;UGhUOiTkbUdl0kG0t5U2i0+oTGeT6B1GrVOCT+rVudViuRCtSNlMpmtdrtivw4vl8t2m3V63Qywy&#10;JQqFS3G1Wy8VF+30CX+9wlAYM/4WT3W74GFWu24qiXDHVSMSZRqNTv7MZGC4zNUXIZq5yHEZ2DZz&#10;SafUanVavWa3Xa/YbHZbPabWD6Hbaocbtkb2gLDgFDhbnicXAytey0iS+q0GZsGakCb83ZV7ccbs&#10;cajjaksulg2mvLs7HrdTx+XJ+PPRXU9eM2Oy2fSab1Tv2aj3RPR6j6fWDr6fq/gI0jBkAwo/sOuz&#10;Uv6/yCs+yL8okyrLsyzsGQag0HsdCKIv208LwxEMRRHEkSxNE8URTFSrQ5FcXRfGDUOQ5TmPSr5v&#10;xwEUdMlBr0RjH6nu27rvvDICMw0vAKyUdUmMjH0jIlJDAxah74LMtELL1E8pL3KiHQ8+ctRHAEBQ&#10;IwjDJNMEssbEcuLxLyGwmzB/TDNkSzcuM4IZNTNRBKE/0BQNBUHQlC0M1CAggD/gQAgkFg0HhEJh&#10;ULhkNh0PiERiUTikLI0XXUZisbjkdj0fkEhkUjkkOXsnIkphcCf8lijfmAimUFlkum0cAM5mkDm8&#10;9n0/oFBkI2ojLowNpDypVCplNnIBpsSCtTdVVqMOp87ltXrk2rNdiE1kLKZTNa7XbFghpfL5btVg&#10;r9vhlikChUKluVrtt5pj9vwEwF8hCAwh/w0iu14wUJtluxc/uOPrUiUajU7+zGSgmNzVAyOaukfx&#10;Odguc0mn1Gp1Wr1mt12v2Gx2Wz2mq0O13Ekp+33O931Xk69lJElc8sEwb8yEWT38HuO85vR3NEG1&#10;GZdIBtKeXSoWfwVTCtVdWP5/G7k+72P6EbslmtGd03nhXpxfriuj0/x+UFvz9wACM6whAMMP7ELu&#10;1D9P2AD6ME+yKMqy7Ms1BMFIJBi+Qcib8NJCkKw9D8QRDEURxJEsTROjcMxQnzwHZFybxVFcZNa4&#10;LhuKrbjpimaCRi2byxxGcgp66jrOw7UhInC61PA8TyJ1HjzSQrEntJHqHvas60wmvcRSUuUrIdDb&#10;4S5Dz+v/ALCsOkMxS2x0PS8t8wIbCDMH9Mc3RBOC1Tkhk2MlDspUDQVB0JQtDUPRC8oCgD/gQAgk&#10;Fg0HhEJhULhkNh0PiERiUEVcVK0XicZg0Cf8aj0fkEhkUjkklk0nhy9lRElkLjkojLfmQimkFl8w&#10;nEeAM7m0DnM/oFBoVDkg2ozLpANpTyplEp1PnYBp8SCtVdVXqcOqM9jtZr04rdfiE3kbKZTNa7Xb&#10;FihpfL5btlisNxhlkkShUKlultt97pz9wAEwV+hCAwx/xElvF6wkJt1wxtBueRrklUajU7+zWUgm&#10;PzlCyecu0hxefgue02p1Wr1mt12v2Gx2Wz2m122s0e31WhoW53W/4FflS9lhEl0+sUyb80EWV4MI&#10;ue+5/T4FGG1IZdKBtMeXUp28v1VCtXdWR6PI72Snmp6Uas1otWf1HphfgxvtjOl1Pz+kGwB+sEAj&#10;PsMQDED+xS8tU/j+oI+zCPwibLsyzbOQXBiCwcv0IIk/TTQtC8QRDEURxJEsTRPFEUphDcVJIjgB&#10;Rggp1xmCkapQBUcHtHUWx46bhuK46uuSmaaoJFjavPIUeyWoLrOw7TuSYjMMrY8TyPM9YASPKUMS&#10;yz8toc960rXCq+xLKi6TAhsOvlM0Qv/AMBsOxKSTZMrIRDNC4zUhkJM0f02zxEc9LZPiFzsykPy5&#10;RdGUbR1H0hSNJNSgIIA/4EAIJBYNB4RCYVC4ZDYdD4hEYjAn+AotBYpEo0aY4l49GpBIZFI5JJZN&#10;J5RKZVCF7LSJL4XGZXIG/NRFN4xA5nO5IAZ9OX/PKFQ6JRaNQhtSWXSwbTXlT6PUalBZ8AanEgrW&#10;XVW6vDqrQK7YaFX7FEJlJ2Uyma12u2LLDS+Xy3b7LZLpDLPJlCoVLd7hcr9Un7gwJhcDCEBiT/i5&#10;Te77h4TcbnkKLdspYJQo1Gp39ncvBMln6Nls/eZLjtFBdDqdZrddr9hsdls9ptdtt9xudfpt1rbt&#10;vN7weFw4TLV7LyJMZ1ZZq35uIsxxINv+X0shpJIpu0We5tqSNqWy6aDae8utUuxgayFa26sp1KD5&#10;6P6chwJFabXbdFq/lC/ow77JC1DWP4/qDMGfrCgI0TEkAxY/savjWwLAyCP+wMApAzTOM8z8KQqq&#10;iftZDKNQG1MPxBFMVRXFkWxdF8YRjGSdxJGaZm5HASx1GqRj9HxBSBG0hOk4zkOU+LmJsnCCR43D&#10;4SGokLo07RTO4LLvKUpinKhKCQSksr1va98RABJsuunMjRTMhz8LYt0PMBF0vrpNaGxM/c4xVBEF&#10;QYxTGJRO84MnFU5rfOqGQ2zp/TxQcWUKstDoXQLLxRM9LUvTFM01TdOU62qAgIA/4EAIJBYNB4RC&#10;YVC4ZDYdD4hEYlBz1FVzF2bGYnDxbHWnH43IZFI5JJZNJ5RKZVJV7LSJL4XAn/K5C35sIpxBZlNJ&#10;5JQDP51A57Q6JRYdPwDBWHSx5TaNT4UNqky6oDas8qxUK1W4LSK5EgrYXVY6/R6BBJ3ZbVPa9a4h&#10;aZOymUzWu12xboaXy+W7xbrbfYZcJMoVCpcBeb3h62/cYBMdioQgMkf8pKcJhshCb1fMzRr/naDM&#10;5Qo1Gp39p9BBM3qafn9TgpLl9ZBdXs9tt9xud1u95vd9v+BweFw9zsOJvURyXjy0PzZM6+gFulxu&#10;P1eta5avZeRJjQrdNm/OBFoevCb/1PLub/S2HTR56YJUhtVGXVgbWHl8K3rshYQqsZ1Mswrbtq/T&#10;zLO2b0JCuS6Ls1kCwMhT+M7BSNtk20IQigrGH6xwCNYyRAMoP8BMw2cMw0AEJszCqJtI0zUNTFEU&#10;oJFbIRaiULxOxMaR7H0fyBIMhSHIkiyMo0cSOg8bNZJMlSe3rsu27rRO+m6crQ7z9PPLUoLK9amK&#10;c+D5Po+z8S8kMmLw/0ARLAkeR9NTASch8GLqu8ZThIE5L7OiHR1B89RpDkPRAybKpRQE8s5OMESb&#10;LqSRe05/UDRk90c19IJHRTQRnNFP1BUNRVHUlS1M66AggD/gQAgkFg0HhEJhULhkNh0PiELBcTe0&#10;ViMXjERgT/jMdj0fkEhkUjkklk0hXspIkrhcbk8db8xEUzgsul83kABnU1gc4n0/oEOnQBgrDow8&#10;pFBpUKG1NZdPBtReVTpdVq0FodXi4Vrjqr0lUKhUtajJfL5bslprE7tUQm0jZTKZrXa7YtsNs1ou&#10;9qrN7htvkVhsd+hl5wlWfuJAmLw8IQGPP+RsFixsKw2VoN9zEGwEhUajU7+0WbgmX0lAzWnzsgwW&#10;ngum12x2Wz2m12233G53W73m932y1e/peaIfFDfHEHJrVTeSQ508jnC6XTwkpXsrIktnttmLfmYi&#10;6HUhOa4Pi2maozDpA880Epo2p7LqIN5ntq2pytcCtedWTwbXNg+yDvwzbyo6uK5rq08AwEhECMxA&#10;yMta2MGQaADEn6xYCNOx5AMiP7/NlCsGweysIowz7QtG0kRwsAESsbE6LwnACzxdG8cRzHUdx5Hs&#10;fR/IC9xlIKFqHIa0gPJJ8yXIkmvs6zsO06LuJkmiCSO3jyO3Jy+LYAD0vW+z3vi+b6y4jsYL2/T+&#10;RDCkbR1NLCSwh0ELou0WTfHk4r9OaGxpBc8xxDENQ4yDJJJP88L1HM9yFLbPNA0R/UBRcd0au8+o&#10;ZRLNxbM9PU/UFQ1FUdSVLCyAgIA/4EAIJBYNB4RCYVC4ZDYdD4hDlFEy9FYjF4xCy1G1NHYzH5BI&#10;ZFI5JJZNJ5RI17KyJLYXAn/KY+35oIptBZhMp1IwDPZxA53QaFQ4dPQDBWHSR5S6JTYUNqgy6kDa&#10;o8qtTqxWYLRq1FwrX3VYZOoVCpa7GS+Xy3Z7ZW59bYhOZMymUzWu12xcIbabXerbXL9DblJbJZsD&#10;DL5h6y/cYBMdioQgMkf8pY7LkIVicxRMBm4Ng5Io1Gp39pc9BM1p6HndVoJHhdVBdTsdptdtt9xu&#10;d1u95vd9v+BwdrruFxZQVeQq+VxuZzb9K17LSJL6BcJo35sIp/MedB87xO7t87SWHSx54QBUBtUm&#10;XVAbVnl6KxrMxXwrYXVlsNsdn8oM+jPPAkC6LsvDVP6/zvLe2MBI+2DaQRBLGH6xwCNUyRAMoP79&#10;NrCL/QAzcGoy0TSNM08PQSAEQMxESMQe/i1RTGUZxpGsbRvHEcx1Ha/RbHjhKNH0fyG3zoOk6juO&#10;smqboJITgO+6siL/BbyPM9D1PY9z4SkkEVsC+z8Q5CEYxrLzFSch8CLuvMTzJG8zMPNCHRfA83Rn&#10;CcKwuybKpNOk2r7Gk4MDOSGxI0p/TrQEbUFHsotey8x0VLlJ0pStLUvTFM01GqAggD/gQAgkFg0H&#10;hEJhULhkNh0PiERiUKGcVZ0XicSgT/jMdj0fkEhkUjkklk0hXspIkrhcbk8db8xEUzgsul83kABn&#10;U1gc4n0/oEOnQBgrDow8pFBpUKG1NZdPBtReVTpdVq0FodXiQVrjqr0lUKhUtajJfL5bslprE7tU&#10;Qm0jZTKZrXa7YtsNs1ou9qrN7htvkVhsd+hl5wlWfuJAmLw8IQGPP+RsFixsKw2VoN9zEGwEhUaj&#10;U7+0WbgmX0lAzWnzsgwWngum12x2Wz2m12233G53W73m932y1e/2Lg4gh41V4PC5XLtMpXsrIktn&#10;ttmLfmYinkc5kIzXJ7ezzVGYdIHnfglNG1PZdRBtTeXmq2pytcCtedWTweu2Hwg/yzbvIyuK5rq0&#10;79v47i2NdACJta2MDQOADEn6xYCNOx5AMiP78NlB8Dv8zEFokz7QtG0kOwgAEPsrEKIwa/SzxRGM&#10;ZRnGkaxtG8cRzHS9xZHaTxUn8ex9Ibcuc6DpO06iZJogkhN27rpyIvkEvE8j4PQ9T2PdKSPSAvb6&#10;PtDcHRhGkvMJJyGwEui7RNMkbTMv00IZF0CzdGUJQpCzIMkkk6TavUZzhHkos80DRH9OtARrQS7z&#10;khc/M3E8uUnSlK0tS9MUzTUIICCAP+BACCQWDQeEQmFQuGQ2HQ+IRGIwJ/gKLQVLRk0xuJRCLAJ/&#10;SGOyOSSWTSeUSmVSuWS2EL2YESZQuKS6SN+cCKdQWazafScA0GeQOf0WjUeHUEAwVh00eU+kVGFD&#10;aqMurA2sPKtVKuV2C0qvRIK2N1WWWKFQqWwyMvl8t2u4V+hXGIT2VMplM1rtdsXSG2233642DBQ2&#10;7Sm0WrCwzAYuuv3IATJY6EIDLH/MWe05SFY3OUjCZ+DYeUKNRqeQv7RQTPauj6HXaST4nXQXW7Xc&#10;bndbveb3fb/gcHhcPicXc7LjauKR+hv+imPoJ3pcnqdXHTBezIiTSiXScN+dCLm9aE6HkeTd6Gms&#10;Onjz0QSqDarMusA2tPL313YZyxhWynUzTFNq278oO/bRPOki8L0vjXQJAqEQOz8EpG2jcQfCAAMg&#10;frJAI1zLEAzA/wC3MMQhCTOQojrTNQkTVxNDIARQykVIlC0BrdGMdR3Hkex9H8gSDIUhsFGsiJs8&#10;zuyPJcmJG7DtO45y/O+8LxxOuYASNJqjPUpyoPe+L5vq+8tpJGbBP6/8SQvHMezOxctIfBa9r7F8&#10;2x/N7Czih0bwdO8dw3DsPsuzKVz7OzAx5PMiyU0rTtTP1Ex9Ra/T2htDtFGEy03TlO09T9QVDUTq&#10;ICCAP+BACCQWDQeEQmFQuGQ2HQ+IRGJQRZRUnxeBP+JxJpx0Wx+NyGRSOSSWTSeUSmVSVey0iS+F&#10;xmVyFvzURTeCzKZzuSAGfTmBzyhUORT4A0STzqkRIbU1l08G1F5VOl1WrQijVeJhWuOqvSlQqFS1&#10;qQl8vluyWmD1m1RGlSZlMpmtdrti2w6zWi73e2XuG2+S2Gx36G3nCVp+4kCYvDwlAY8/5GwWLGwv&#10;DZWl33MQbASRRqNTv7RZuC5fSUjNafOyPBaeDabXbHZbPabXbbfcbndbveb3fb+gRrgbqog2XkRX&#10;8mZjzmMTncPodHGy1e8eY0G7zVvzcRcHpQm+6vv0TU6TxXemjansvi1N5eOteXG1wK151ZPB7HYf&#10;CsT/ZPOja4rmurXP2/jwP82MAIm1rZQNA6CMSfrFgI1zHkAyI/vw2cHwg+TMQWiTPtC0bTw7CCCQ&#10;+ysQojBr9LPFEYxlGcaRrG0bxxHMdP+7EdruE8gFXIQXSIlKjRZH0kt66jrIVJChu07jvQ9BMnyV&#10;BCjx44TKvS9b2qpK6iwSzb6PtDcHRhGsVMbKyGwEui7RNNMbzWw82oZF0CznGcJQpCzIMklE8zkv&#10;UaTqwk7oXEbRH9PVCxtQ6/UShVBtJE8w0xTNNU3TlO09T8coCIA/4EAIJBYNB4RCYVC4ZDYdD4hE&#10;YjAn+AotEoxC4pGY5HY9H5BIZFI5JJZAvZQRJVGoHJoy35gIplBY3LptHwDOZpLZvPZ9HJyAZ/Ip&#10;rQ4kNqQy6UDaY8qdRqhUYRQalGArV3VWZIoVCparHC+Xy3X7JB6pZYnPJCymUzWu12xaIdYbHcrl&#10;Z7tDaLIa5XrzDbpf6q/cIBMNgoSgMUf8ZW67iIXgchRrxk4Ne5Ao1Gp39nctBcln6HldFmI/fdFB&#10;tDqdZrddr9hsdls9ptdtt9xud1O3/u9npKNpt9w+JaJQvZURJZvbtMG/MhFvMtTnkr1es9SPB4OR&#10;GI+jxYdwMtwrtSBtSmXTAb1PBX/FgquFay6sdftZq/bCffkPJHLYty4NS/D8oU/bEP6jLUNbAcCI&#10;Kwh+sMAjUsUQDGD++rXQZBoAQMwUEIwzTOM80UNQ2gkOr/D6JQU+6xRNF8YRjGUZxpGsbRvHDWxV&#10;HKbDNHxNyAqMdx5IjcOO5Llry5zoOkybqOs7DRO07jvRpFC8yGqTzPQ9T2SKj0rrK+L5wxBcXRnM&#10;K5Syhz/reuMSTPGs0rRNaGxZAU4xjB8IwmxbGpHO84LrGU5rLOqGRCzp/TxQcrJ1HS1JBQLPxLL9&#10;LUvTFM01TdOU7TCAgIA/4EAIJBYNB4RCYVC4ZDYdD4hEYlBwDFYE/4nEgPG3zHYzH5BIZFI5JJZN&#10;J5RI17KyJLYXF5TH2/MxFNYLMJjI3lO1er1nOZMPB4ORGIxFQKRJYqAaTJpxTYmNqky6oDatO3lU&#10;K1W4XS65GQrYXVY5OoVCpa/IC+Xy3abdCa9b4lT5IymUzWu12xcofa7bfMAALjgYbdJHZrRhIbfs&#10;VaX7jwJkcbCUBlT/l7LZ8nC8Zm61g89BsNIlGo1O/tRoYLndVUNBrdHIcRrYNrNpt9xud1u95vd9&#10;v+BweFw+JxZvA+NwALy33zaQaegl+lyep1cnK17LSJL+RgJm35rR4JscDWJ7P9bQqJRutD9fqvJg&#10;KkNqoy6sDax7bd78nYQqsZ1MyxLbts/S4Iq3L4oyuy8L02kCwMhT+M9BSJtm3EIQigrHn6yICNoy&#10;pAMuP8BNzDMNMFBDcQqiTStO1LWxPFCCQmzcWIjC8CLZGceR7H0fyBIMhSHIkixW7sjSTJUluM7D&#10;tO4jCQRqycbog8yfNo9SivFH8psbKqvvm+r7vzJkpRU1T/QBEsMR3IEvMVMCHQYvK9xjN0hTgwk5&#10;IbHMHzxH0OQ9EDLMwk0/Tuv8uzQ2k+IZFzUH9P9FSDPTA0chdENVGUzU7T1P1BUNRVHUkiICgD/g&#10;QAgkFg0HhEJhULhkNh0PiEOHMTY8ViMXjELNMbS8djMfkEhkUjkklk0nlEjXsrIkthcCf8hAMzlM&#10;1AEwk7ynSvV6zm0mHg8HIjEYin9HkszANIk04pkZG1RZdTBtVnTyp9ZrULpVbjIVsDqsUnUKhUte&#10;kBfL5btFthNdt0Xp0lZTKZrXa7YuMPtVsvd/AFwwENuckstnwcNvuJtD9xwEyGMhKAyh/y1ks2Sh&#10;eLzVZwWdg2FkajUanf2n0EFzmpp+f1mikWH1kG1ez2233G53W73m932/4HB4XD4kF2HFrQi5Te5m&#10;zFfPavR5HT6mSla9lpEl8DkGu1PHkFXnk+1lBodF6sP72g8F/qI2qbLqoNq/ptvrxlgCtidWYxDb&#10;Nq+y3po272oyuq7ry2cAwEhT8M1AyMNk28GQagrHH6yACNmyhAMsP7/NxCsLMDAjbQii7SNM1DWR&#10;HEiCQeyUUIjCcALXF8cRzHUdx5HsfR/IEgwK7khO6mcZripUkSLJjguu7LtpjIylyHKSSvEnrZvM&#10;oijR5GLGSWrb3vi+b6yamUTNA/T+RDCkby9NLXyIkkELwvUWzfH0vsTMKGxrBc8x1DENQ4yrLpNP&#10;88L9Hc9sHPqGRU05/UBRce0awFHoXRLUxdM9PU/UFQ1FUdSVLUCAgIA/4EAIJBYNB4RCYVC4ZDYd&#10;D4hDgDE4QAotEYxEH9G4RAn/GZBIZFI5JJZNJ5RKZVCF7LSJL4XHpHEwDK5sAJlKHlO1er1nN5QP&#10;B4ORGIxFQKRJ5pSZROaZGRtUWXUwbVZ28qfWa1C6XW4yFbA6rFKVCoVLXpEXy+W7RbYTXbdEadJm&#10;Uyma12u2LjD7VbL3fwBcMBDLnJbLZ8HDb7ibQ/ccBMhjISgMof8tZLNkoXi81WcFnYLhZIo1Gp42&#10;/tBBc5qafn9TopHh9ZBtXs9tt9xud1u95vd9v+BweFw+JoYHxbdrtnsORzedcZavZeRJjx5Dys7z&#10;JDV57P9ZQqJRufD+xmu1e6iNqmy6qDav47b5cHYArYnVmMRttr8LfFNu86Mrqu68tm/b+IU+TGQA&#10;jDZNvA0DoKxx+sgAjZsoQDLD+/DcQfCDAv820Foi0jTI41kOw8gkEsTESIQa/S1xTGUZxpGsbRvH&#10;Ecx1Hb/utHjrxA3EWx+k4OSMkCaHHJSRgXJp7SehA+SkQcqOa6Lpuqj6RRWwchoc7ifNm8CiqPG0&#10;uMBLytPS9b2vfIiSTOtz6PtDcHRjM0gtZNKGQEvC9RPO8cTivc9oXF8C0DGkJQpCzKsulFD0Av0a&#10;0GuNCoVEjT0RScb0qt1LoTSLUxRN9S1NU9UVTVVV1ZVqDICAgD/gQAgkFg0HhEJhULhkNh0PiEOA&#10;MTAsVQ0XI8ZiMbhr4jy5kCJkT0kkCf8clEplUrlkREUvb8xlEmlDGmw7nAJnT2nkFck/DtBgs0lt&#10;Foq9pBEpULokpiYBo1RpkDqLyqyvV6zqVbgg8Hg5EYjEVcsllp9lrlNtEpG1tZdvBtxqzytd1u0o&#10;s93lQVvjqv1SUKhUt6lpfL5bwmJh95xUzqlGZTKZrXa7Yxsbw2Iy+bhOMzkPtUtwODz8QzOlzj91&#10;QE1mohiA2B/2WAwWuh2n22Kz25hGhlijUanf3D3kI3HFxO75EE30r0fL42H6HT6nV63X7HZ7Xb7n&#10;d73f8HhwnN8XJifk22sAj89nl6/KiPohD6+gH+1Dx8Icv7Dn9/CTu+pBeqUIipwApyJuu+SOLmrC&#10;tOmrywLE9yOPg5EFo257rOPCiNws2y+Aqvx1No0jqw5DqGw+3kMIiyLJsq6kURSiUEutFqIQ1E7p&#10;RohzVH69TqNgQDZD/ErrxnHqERW3McIe4DhOI6ckyUzsbOrJyHR1GUeSrL0vzBMMxTHMkyzNM80I&#10;ZLM0oWEk3G5ODqClOZXTrNi7gjPJ4T3NcEKgghtUCEtBxrP4AJERI7UU7sBQJAyVyY20+oXBqsup&#10;CKwrHM1ItdSaFS3KcuzPTjORDEcjw3UUx1I0tPITF7KMtULNTRVjP1chFQOhKkvx/ILpyHItUR3W&#10;kyVszlcIPKDhn9Lli03K7qWSg1dOXXk72xbNtW3blu29b9wM4gKAP+BACCQWDQeEQmFQuGQ2HQ+I&#10;Q48xNDxWIxeMQtMxszx2Mx+QSGRSOEAGTPuUASVSSFx0zpqYQWBP+IlKbK+cTKByyeRBez8iUGFz&#10;OQyYAz2kQeiTx5U2cLOk0geDwciMRiKo1mk0atUilyxQqFS12el8vluyWmSVy1SAK291XGe2Gx22&#10;RWa0Xa9Q62XuM1+SMplM1rtdsX6L3jEYuFX3GQ/ASO6Y+I4rKYt+5mVATLwxAZ8/6G52LOw7LaW9&#10;Y7UQjIyJRqNTv7ZauEafaXbVbeCa2Q5PdQfbb/hcPicXjcfkcnlcvmc3nc/oWTedHqdXrREW9lqd&#10;vp0jc92ESh9gbyQVp+cWenkz9e0EiUOdx/c7rwRimvKn8Op1Wr9eIvm276ou3ziOC/y+JM4a3gqu&#10;J1NGusCrPA6HwA2kBIiwTCMM4cDQmhcKtXC6IQJDkJQ8hjMn6zbhs+QDQj/B7jQ7E6CxA1ERIe17&#10;Ytm4UZxog0bNLHCHRJHsTR/JEkyVJcmSbJ0nyhKMPSHKUqysiC+hBLRJS4JsvKivoRTEbsyIy774&#10;uM9j3PgmiQSCzsqIY+78uE/arKxJ03svOKFyK38fSTPTFwXBsYuLQET0Ex8+IVDLCsPIy8yhRTGU&#10;YhM/N1REPRTFbhRbF9DQjSUmUoxdLIRHTZH9EtRzzBLi1Og9MNvTUr1tW9cVzXVd15XtfJCgIIA/&#10;4EAIJBYNB4RCYVC4ZDYdD4hEYlE4pFYtF4xGY1CxPHW1H4cApE/ZJFyjJ1hKYKWJYp5dFADMYRAn&#10;/G5tDl7OSJO4XNIvMQDN6FB59NnlR1er1nQ6EPB4ORGIxFTKpQ6BVaFRY2oVCpaxNy+Xy3X7JGqv&#10;ZYsFbU6rZN65XrRGLDY7jdYdZ7tFK1GmUyma12u2LzErng8NCrxh4fe4zb8VEcLj8NJH6BMtkoYg&#10;M0f85bq7mIdkdBdcTo5nA5so1Gp39rdNCNFr7jpdlBMZGMdtYPsd1vd9v+BweFw+JxeNx+RyeVy6&#10;/t+Zz+h0YftIi5esGuxEdovO4Q+9MJlRNRwpyvZ2RJ74/BQeBzotR3lSaXvadUKl0u14d/7orud+&#10;3j8Lu/TarUCq2HUzy4P+sUAunAbev4ii+r+wLfQBBqFuo2UIom/0LQZDCGMoywCN8zRAM4P8EuDC&#10;8QoLDTXw4iTVNY1zexbFyDRg00ZIjD0bxBHMhSHIkiyNI8kSTJUlwxHsmSfKCLH1KZGSqPcrocW8&#10;tCRLkBPYg0nIS2kwx20cwoRMrQTOhr4Pk3z6qiqckTSzE1oZH7dRxIc6MPAsDxW4E9RDPjHzshcJ&#10;sAwUgLpJVCMVQyFTw2tBQxEbLt7E8U0BBdGSNRzD0ghMaNaf0P07OcHt1UKEUk2VKSjWFY1lWdaV&#10;rW1b1wi6AoA/4EAIJBYNB4RCYVC4ZDYdD4hEYlE4pFYtF4xGY1GnlHQfH4W+pEBZJCwDJ4RAn/F5&#10;OAZTA4hLY3M4XKpZKJpOYNNpnHXkr1es51OR4PByIxGIqHS51MqZNJ5G1CoVLT5oXy+W6tW41Tq5&#10;FQrYXVY5pU6rX4xWK1aLZDq9bYnUY0ymUzWu12xcIlar1fYVb79DrlGbNgYjfMNfX7iwJjcTDEBk&#10;T/k7LVMfDsRl7ZgM1B8HGFGo1O/tJnYRmdNaM5qQBn4vhdZB9Rsdptdtt9xud1u95vd9v+BweFVt&#10;dw+Nx+RT9XBOKAM5zbdOJ3MIfy9N0Ib1s72IlPqBQtpRaPSeTEe1mu5Edhttn5ejLtpYQrY3VlbP&#10;7Kz7ur0tr6Ygui7Lw2r2v0kz+No/yHvXAb8wKhjFn6xoCNqyJAMmP77NxAkHIK87LwShzQtG0raQ&#10;3DiDQ8x8QIbBcSwbE8YRjGUZxpGsbRvHEcwLFcdR7HyrOe6iESClaLSI80DtjHkOyS1kloU7ygtq&#10;8SkKVG0UsTJ6Exa2MTRjLC+vk+kMtvL0HTAwMtIRAC7rzFy1xxNC/TUg8uNZM0CwhCUKMkyiZzs1&#10;M8P1OS+zog0RNIf0GThG9CL1QyC0A01BR/StLUvTFM01TdOU6iyAgIA/4EAIJBYNB4RCYVC4ZDYd&#10;D4hEYlE4pC1nFybGYrG45HY9H4o95ECpJBYE/4WAZVCJPHJUAZZA4grZpII205wgZ1C5bG5fNqBC&#10;Z7IHlRVer1nQaUPB4ORGIxFSqlU5/U6DQ4+oVCpatQS+Xy3XbFNqrY42FbQ6rVQK1XLNHq/Ybfc4&#10;hZbpFKxHmUyma12u2LvE7jgcJDLthYfeY7bcREsHjcQ/ckBMpkIagMwf81bK3lofj89d8PoZjKJs&#10;o1Gp39q9JCdBrbpo9hBMVHMZs4Rr9xu95vd9v+BweFw+JxeNx+RydJteVzasLug0ulzupB7KnOwY&#10;+1CNG/O8A/BFNHzN2vfMRPRPJlFdls/JFKK8qPSd5TKdUOrEvbsPfE9u3zdPyh79s8tAKrUdTOLd&#10;ACwQEuqVt+/qJL2vq/t7AMHMNCDfQkiL/wvBsMoayR+soAjeswQDND/BTgQxESDQI5b1o+1DVNY3&#10;kXxg60Nt7DqIQ/HMQx3IkiyNI8kSTJUlyZJsmR/JzmkpKY2yrKEosIspuy2EUuoQKkwJoVqCkxMo&#10;zzO8UetpGjfvMXr0CI9TTPZNTdyuhr4vm3r7KeqMlxk0M7oZILdx1I1AMbA0ERa39DRhRDLUEhcK&#10;L8wEhLlJtIMhSSFUI3FHRFEkTRQzLNptTzZ1BDNNMbTiExs1Z/RBTEmVYxFXIRVDYVVLFe19X9gW&#10;DYVh2JYq7oCAgD/gQAgkFg0HhEJhULhkNh0PiERiUHQ0VPcXicZAECf8aj0fkEhkUfAMlgsch0lA&#10;MFGktZcvjMqhEokc1hq9nBEnULmkamU2oEGnsieVFV6vWdBoA8Hg5EYjEVKqVBn9TmtDkKhUKlq0&#10;2L5fLddsUiqtjjIVtDqtU2rVcs0gr9ht9zlMmukarEgZTKZrXa7Yu8SuOBwkKsuFh15j9txERweN&#10;wj9yQEymQhiAzB/zVsreWh2Pz1zw+hg+KjyjUanf2r0kI0Gtt+j2Ebgc1xmzg+v3G73m932/4HB4&#10;XD4nF43H5HJrum5W+p4jb3RufM5vIqvUgmj7EGZHdHPfgrv8QQ8nCnC9nREnm1n123vbiNFeVHpO&#10;7plOqHViey2HwiDbt63T9Ig/jPLQCq1HUzi3QCsEBojArSP8h69r6v7eQFB6Gwi0MJodAEMQdDSH&#10;MkfrKAI3jMEAzQ/wW38MxGg8OM9DyGtQ1TWN3GEYoRGbLRqhkQR1EUeSLI0jyRJMlSXJkmydJ6GS&#10;BKCgQK1BRiNLCPiDLZrS7KUptikpyzGDUyocR00DnNSTvYhwTTebc4zYjriPO9L1zo9qVt9L6Evk&#10;+jePup6oybHzIT6hEhNxHckUMwkDwTFzfUZHlHMRRCDwqvzASGuUn0swtMINRTZ0pGMSxPFLMs22&#10;zO0nIkl1AwlRILG7Vn9ENPSdWTA1oglSNhU0wWHYli2NY9kWTZVlrugIgD/gQAgkFg0HhEJhULhk&#10;Nh0PiERiMCf4Ci0FikSjQkjjcj0akEhkUjkkIaMnF8pkABlgalzlmErlkFbM1E03h0sAMFcM9D0/&#10;ktBkK9ohEo0LjMinVCplIgdMeVRV6vWdNq0EHg8HIjEYiq9fsFLsFWpNCUKhUtjqxfL5btVvpliu&#10;EiCt1dV3ptntNzktst18wEQuWBkFloLKZTNa7XbGEjV+x2RhmDyUPw0lvWViWQzWVfufAmhzsNQG&#10;lP+nvNo0cPzmrwmU10Iy8kUajU7+3GxhOt3WB2G9gmzkeZ4EI3nF5HJ5XL5nN53P6HR6XT6nV62x&#10;4XX51y7NCNPfS/h7Wu2Dt8wS9EL7lPkL69wH+EY9kIOn1Rv3Bn5ef761EXqjCIpx/pG37gO6kCon&#10;kqaquSrKtq68aZJ25kDo04jluPCKIwK1y6gqu51NSvcMLbDSJQ43UKokxDFMY5UMxMnKZwo+bMNU&#10;5kYRihLPn60ICOU0pANOP8RObHMdIPFDsRq2jbNwf0XxLJDBRm5cVIjC8or/KcuS7L0vzBMMxTHM&#10;kyzMkkrzOt71wHNTpyUhhJzkNk6KaZk7hrPKdSegoez8YlABvQRkUI8b/QBAUCSq5U0ofBMFuVBy&#10;uK9Ms4NXRqHSy5MjzBSzKw9EEixxKUyU8ztMIbFjFsbTdSTNUzNVQhlNORTkuR5H0gNM1CmVo4tb&#10;SnWDK1khbatu3NWy3V9FuTYiFV84FgTdadqWra1r2xbNtW23SAiAP+BACCQWDQeEQmFQuGQ2HQ+I&#10;RGJQcAxWBP+JxI0xtLx2Mx+QSGRSMnSVZyeFr2VEKWSOJBWYOyZQUBTV+zeXTmdQWVL0iT+FxeQx&#10;UAzujQehTp5UtXq9Z0ejDweDkRiMRVCsUeiVmjUmcqFQqWuTsvl8t2O0S6t2mQTAKuq4TuwWK2SK&#10;y2e63mHWu9RmvS5lMpmtdrti+xK74fFQq+YuH3+R3PHRHE5PFTd+gTNZaGIDPH/QXKw5yHZXSXnG&#10;6eEZCRKNRqd/bHVQjTbO66nbQTWSHJbmD7XfcHhcPicXjcfkcnlcvmc3nc+x7vocuidKRBnsOftd&#10;Pud3hT2fkSgwOQbjc9aM0t5U2n8GpVSrd6I+bbeiJ73h8D5XuK8K3LgdTRLo/KzP2h76Nm+yJMCw&#10;bCuE/UDIXBDVQUiL8QfAsIoYzDNAI4TPEA0A/wE4sIQ0gsJtPCqINc2DZODE0ToNFLSRWh8LxhDM&#10;ZR3Hkex9H8gSDIUhyJCMbSKhCTvanJ6SasovlbKKQm7KhcSsXMsSPJEtug8CgIVLUZv64kwoW9T2&#10;OE96qqvIMaM5MqFRw30Yx5NzFv+uKdTk3M6Q1OzJzghMGMIw0crxIc/sdQKET220+wjDjNuDEERR&#10;I4lHwNRLF0Wg8Wtif0MUPIVNMVTiDUa2dMS5VdWVbV1X1hWNZVmkCAiAP+BACCQWDQeEQmFQuGQ2&#10;HQ+IQsAxOIxWLReBP+LxuOR2PR+QSGRSOSR9eyciSmFxmOxMAyWYACWSJ5TVXq9ZzGRDweDkRiMR&#10;TqhSGXUORTOQqFQqWjSEvl8t02pRyi1OLhWsOqtSOlUyrRyn1Gv2OFVWyRWkSBlMpmtdrtizxCw3&#10;G6QazXWG2mP128Q+532xv3BATCYCFIDEH/FVyl4aGX/HVK75GDXqPKNRqd/ZvKQbIZ2m5PQZaO3z&#10;QZ6oafVavWa3Xa/YbHZbPabXbbfcR7SbmjCnfNjgbDd7zicW6ydeykiSuB1SKazhxeavKbznTzyf&#10;UDjRDRZ3oxbTavP9uHd3DVgK1p1YyveLU+SG+bI9+K2u22/VeP4RLn6v6Ii8L8ve/aFMEfrCAI1T&#10;EEAxQ/vY1r9QIgr5Mc/6IMwzTONPCMJLs/rVQsh8Aw3AcOxNE8URTFUVxZFsXRe2kQxgsqJhFGxr&#10;RwAcdL6Z8ehtH8ZRnITbOQ5TmI05yXug5qQum6rVOwn6gxXCjDSChkRtBDkTyqur0PVB7WS3Akur&#10;7K6Fvsty4RIsUWzKvEzoVLLOzG/cDQRBTEsWkU5spOr4Teus4oTDDNn9AU2xZQK6UGhE+sjP8h0l&#10;SdKUrS1L0xTNNIagIIA/4EAIJBYNB4RCYVC4ZDYdD4hDgDE4E/4jF4xCxBG3BHYzH5BIZFI5JJZN&#10;J5RI17KyJLYXFZDEwDKZoAJhJnlOVer1nNZMPB4ORGIxFPqNJZlR5NN5KoVCpaVJS+Xy3UatIKTV&#10;4yFa46q9J6dUK1IKnVbHZ4VWbRF6ZJGUyma12u2LXELLdbxBrVeYbbZHYb5D7vgbO/cMBMRhIUgM&#10;Yf8dYKfioZg8lVr3lYNfpEo1Gp39n8xBspoajl9JmpDgNJoqpq9dr9hsdls9ptdtt9xud1u95ItR&#10;vau2eFGxAB+NgXtyQVy1NzS1z+B0eloZWvZaRJfA6xE9jv4/OXlO57q6BQqJ04hptD3ozqtfo/RE&#10;u5q64Fa86shYvfrfjDfUzD2Iwt64rm1z4P6hb/srAKLvdAz+QQhTDH6xACNcxhAMcP78tjA8IoLB&#10;TJQYiLOM80DVw9D69Pm18RohB0UQhFUZxpGsbRvHEcx1HceNxF0epomTknsBMiyCijtSBJUauq67&#10;sos7aZthH6HPA8TXPKoaixxELFSohsYNJFMaS6vL6vvDjYTHCMysDL6GQGuS6Ris0dTavk3oXMLQ&#10;zXBEJwrC7Gsek09sxPr+zuvM8oVErPn9B86xzRK8UWhNCsrQ8l01TdOU7T1P1BUNRIagIIA/4EAI&#10;JBYNB4RCYVC4ZDYdD4hEYlBADFXtFwTGYnDxFHW/H4E/43I5JJZNJ5RKZVK5ZJ17LyJMYXIZLFQD&#10;LZwAJpKnlPVer1nOZUPB4ORGIxFQqVKZtS5VO5SoVCpadKS+Xy3Va1JKbW42FbA6rFK6lVK9JKvW&#10;bPa4VXbZEqhKGUyma12u2LfELTeb5BrdfYbcZPZcBD73hbW/cUBMZiIUgMgf8lZKnjoZh8tWr/mY&#10;NgpMo1Gp39o85Bsxparm9RnpLhNRpqxr9ls9ptdtt9xud1u95vd9v+BJtZwdpNou9oyCZxbuHxOd&#10;z77L17MSJM4HXIrtebG568p/QdfRKNSOhENVpe3E9ds9P5Yd58dYArYnVlLN7Nj7ob8Mz6Ykua6r&#10;u2T2v0hb+Ms/yIvXAb8wKhTFH6xgCNkyBAMkP77NrAkHILA7HQSiDQNE0jXw3Di/Oy2kQIfBcSwb&#10;E8YRjGUZxpGsbRvHEct5FcdIgI8focXUhOoAUipQdMkGjJSER5HsnN86TqOskTsJvFTrpS7rvtk8&#10;SjqTGsPMRJqGRa1ETRjMK+Pk+kMtpM8HTSwExoXAC7LxFy1RvOK+zmhUytLN8CwhCUKMiyaVT+zl&#10;Av1Pa+T6hMRNGf0GTzG1GrzR6EUSzNFyfT1P1BUNRVHUlS1MhqAggD/gQAgkFg0HhEJhULhkNh0P&#10;iERhCvihSi0SjEZgT/jMdj0fkEhkUjkklk0hXspIkrhcbj4BmEnmQAl0keU3iizmckHg8HIjEYin&#10;dDkcwANEkk1kahUKlpEjL5fLdPqkeo1VjoVrTqrklplOrEeqNTsNlhVXs0YpUiZTKZrXa7YtMQsd&#10;zu0GtF3h1rkNfvUPut/sr9wgEw2ChSAxR/xlepuIhmByFUvOTg98kCjUanf2dy0GyWfp+V0U0gck&#10;v2lguh1Wt12v2Gx2Wz2m12233G53W7gmY3mWDnBcvDsz34wI5G/5XLyEpXsrIkt08d0mi30em7yn&#10;Oqns/oPMh/Vz/Xjup1us8EM8WIrQVrjqx1g89S9MN9eT8kZttvuOq9D6oS+7IPyjDzP8+kAIUwh+&#10;sMAjVMUQDGD++LXv/BIAQExECIkzTOM80sLQugkMsFDaIwNEEERFFcWRbF0XxhGMZRnGjVRNGqSg&#10;/HRxR4e0fATIEcSFIaROc6DpI4qyYtdG6Huy7bSu6oChRfEi/yah0UNFEMRSsub2vfCjXS4+svLv&#10;LCGv2uC5RSskYzMu00IZLTPzI9MFwbB7Fsa1DHzHFUWzguc5IXDrOn9A83RhQS00IhU6MtO0iUnS&#10;lK0tS9MUzTUiICCAP+BACCQWDQeEQmFQuGQ2HQ+IRGJQQBRV6xcExmJxuOR2PR+QSGRSOSSWTRJe&#10;ykiSuFwJ/x4AzGTyeXSR5TdXq9ZzORjweDkRiMRTyiSKYgGiyOayNQqFS0mRF8vluoVWO0erRwK1&#10;t1V2SU2n1mO1KqWKzQqsWeJ0uRMplM1rtdsWqIWS6XeDWm8Q62SGwXuH3bAWZ+4UCYfBwpAYs/42&#10;v07EwzBZGq3rKQe+yBRqNTv7PZeDZPQVDLaMAZmP3/TQXRavXa/YbHZbPabXbbfcbndbveQTUb3X&#10;lnhZtR4cCcDkcnlQ+Ur2VkSWwOrzLX7+Ozd5Tmd6afUChcuHaXR9aOarXa3wQvxZGthWuurH2Hz1&#10;P0wz15fyRu3XC5av0PqhD7so/KJvM/z6QAhLCn64zVsWQDGj++LYP/BMBMjAiJM2zrPtNCsEoJC7&#10;EwyiMDQ9BEQRTFUVxZFsXRfGEYxk1cSRmk6jn5HIBx3G0ex8kLmue6KXumpDqukkTsO01buqCocW&#10;xEwcaofEzRw/EEoru9r3wm18rvTLK9ymhz9riucTrLF8wrxMaGyq0EvvBBcGtNB8Iy6+c0xXNa7z&#10;ahkNs8f0Dz1KDqNdPyFzey84x/RtHUfSFI0lSdKR+gKAP+BACCQWDQeEQmFQuGQ2HQ+IRGJQQAxW&#10;CluMKSNROOR2PR+QSGRSOSSWTSeHr2VESWQuBP+PxUAyiUS+SvKcK9XrOaSQeDwciMRiKe0WRzKj&#10;SSbSRQqFS0mRl8vluoVWPUirRwK1t1V2S02n1mPVKqWKzQqsWeJUuRsplM1rtdsWqIWS6XeDWm8Q&#10;22SKwXuH3bAWZ+4UCYfBwpAYs/42v07EwzBZGq3rKQa+yFRqNTv7PZeDZPQVDLaPMyC/6PQ1PVa3&#10;Xa/YbHZbPabXbbfcbndbuQafebCZBnhOfiQhzcfhBnf8vmc2DypeywiS6B1eLa/fR6cPKdTzVT+g&#10;0PnQ/S6Dsx3U67ReOG+XE1sK111Y+w+rWeyGe7KeeOW64Lk1r1vwtDrtc/iJvTAL7wGhLCn6w4CN&#10;axZAMaP76NhAUGIpArWwOiTNs6z7VQzDSCv0yMPIjBMRwXEsXRfGEYxlGcaRrG0btVFMcJQmTTj3&#10;H5DSCgohSI6EdyPJCEOg6TqJg6yZuw6qRu27rWvAoSiRlE7Ex0h8VtHEkXS2vD4PlC7XzDAcxsBL&#10;qHP8uK5xYssaTWvc2obL7QTS/EHQhCTGMcpjITRFsXzqvE7oZEDPH9BU5xnQ670Shc8svPck0xTN&#10;NU3TlO09T9MICIA/4EAIJBYNB4RCYVC4ZDYdD4hEYlE4QDYs9IxBXLGw1HYpH5BIZFI5JJZNJ5RK&#10;YQvZYRJdC4E/5CAZpKpVMZO8p0r1es5tJh4PByIxGIp/R5LNADSJNOJMoVCpaZJS+Xy3U6xIKVWY&#10;+Fa86rBJ6hUq5IKrV7LaYVW7VE6dJWUyma12u2LbELPd71BrZe4db5JY79D7zg7S/cQBMVhoUgMc&#10;f8hYqjjIZhcpWL7l4PgJGo1Gp39oc1Bsto6nmdMAM5IsFqYLpddsdls9ptdtt9xud1u95vd9v4Jq&#10;+Bw4cs+MTuRBRTy2tzeJz+ho5YvZcRJhA61NdlwpBOnlPJ9qaDQ6L0YdqNN3I/rdjsPNC/RlK8Fb&#10;A6slZPbVvfDPjmvUii4rmurXPc/aEP6y7/om9kCP1AyEsQfrFAI1zHEAyA/vu2cCwfBDKQUiTPNA&#10;0TUw5B6CQ8xkQIjBkSwdE8YRjGUZxpGsbRvHEctdFcdR2gQBSAhxaSGJcix7I73um6rrpk7Klu27&#10;CSu88DXPGoijRpFLDR4h8WtNE0Ty0vT5vrDTZTA98xL9LiHQCui7RctEbTUvc2IbLzRzQ80IwnCr&#10;Hsip7JzPF8ZTovU7IZETQn9Bs5RrQy70Qhc8M1PUkUvTFM01TdOU7T1PgAgIgD/gQAgkFg0HhEJh&#10;ULhkNh0PiERiUEccVDsXiK9jREjkRE0fbMhicjkklk0nlEplUrlkthEaXscIkLgT/kwBnEunQAms&#10;seU/V6vWc7lY8Hg5EYjEVEpkqnABpsrnsrUKhUtRlRfL5brFdktPr0kCtjdVlllVq9hktarlqt0K&#10;sFvidTlTKZTNa7XbFyiFsvl/g1xwEOukptGDh9+xFufuNAmPxcKQGTP+Vs9WyMMxWZruCzkHwsoU&#10;ajU7+02fg2b1FYz2rnkDqmY10F1Wz2233G53W73m932/4HB4XD4kE0PF3FP48FC/NsrqiLd6Qi6n&#10;I63X2cwmU02Ek1ur5cln7yoND11GpFK7EP7+o8Mkw+32vrhntyNjCvPy9p23z+iDvszj3pGuy8L0&#10;2b/P+hEAszAaJvi/qtwUhbGn6x4CNmyZAMqP79txBMJwYyMHIk0bStO10QQmgkRMXEiIwhBEJRXG&#10;kaxtG8cRzHUdx5HrgxfHydqeSciAjIwuSQiIbyWZEmyDJ8oIK7SOoVICExaxErIc8bytm9CkqXHM&#10;sMHLSGxjFMZx3Ma5Pw/TYv5GS2xxNa/zKhkCryvc0TlHU6L5OyFzO1cVP/CsLwyyjLTfD80xvPy5&#10;UAhUTNMf04x7R630ihNBNRQko0/UFQ1FUdSVLU1ToIgIgD/gQAgkFg0HhEJhULhkNh0PiERiUEAM&#10;ViYAbkZEcbi8dj0fkEhkUjkklk0niK9lRElkLgT/j8VAMolEvkrynCvV6zmkkHg8HMbEU9okjmVF&#10;kk2kihUKlpEjL5fLdPqkeo9Vi4VrTqrklplOrEeqNTsNlhVXs0SpUjZTKZrXa7YtMQsdzu0GtF3h&#10;trkVfvUPut/sr9wgEw2ChSAxR/xlepuIhmByFUvOTg18kKjUanf2dy0GyWfp+V0WYkF+0WgqWp1m&#10;t12v2Gx2Wz2m12233G53Ug0271+kgo24VtZUFb3HEPJ33L5nMlS9lhEl0Dq0W129j04eU6nmpn9B&#10;EdD5sP4GW7Ed1Gt0Pjh3lwVaCtcdWOsHq1fshvuyHni9tt64tY9b8IW/TEP4ib0wC+8BoUwh+sMA&#10;jWMUQDGD++jXwFBiCwKwUDokzTOM81MMw0vDrNbDyIwTEcFxLF0XxhGMZRnGkaxtG7bRTHCaLQdE&#10;fAvICEGXIbhBsgpQSQqIvx3JkmoK57oummDqpm67qJG7TuNY76hRpDi/x0h8VtFEkXy+ub4PlC7X&#10;TLBkzrvMKHP8uC5RYskazeu04obMbPzbAcHQhCTFsapbHzZFsYTyuc9oZEDOn9BU7y9E7WUahc+s&#10;tP8nU5TtPU/UFQ1FUdSIIgKAP+BACCQWDQeEQmFQuGQ2HQ+IRGJQQAxWBP+JgB/RsCx2Nv4wSFPy&#10;OMyWTSeUSmVSuWS2XS+Cr2ZESaQuLyeKgGYTCbyx5T9Xq9ZzuWDweDkRiMRUSmSuc02WT2VqFQqW&#10;oSsvl8t1euSan12MhWxOqyS2qVawSas1u022FV+3RKpSplMpmtdrti4xC13u/Qa4X+G3OU2fBQ++&#10;4e2v3GATHYqFIDJH/KWaq5CGYnMVzA5uDYSUKNRqeP56DZrTVfO6nQSfDanT1rYbPabXbbfcbndb&#10;veb3fb/gcGUa3hbWc8SSgjlPnmCvnNTocXpdPZzJezQiTaB16K7bkRmfvKg0PYUakUrqRDV6bvxP&#10;X7TUemHevIWIK2R1Za0fDZfKGvozb2okuq7ry2b4v8hcAMxASIvfA7+wShTGH6xwCNmyRAMoP79N&#10;tBEJILBbIQaiDRNIjcILZEEFO62sSIfB7YQ/FcaRrG0bxxHMdR3HketzF8fNgTkhjLIqHKMHhhyV&#10;IMmRA6zsO0jDuJ1FztpW8Lxtm8ykqXHMRMVICGxi1MZxrL6/Ps/EOtrMsJTOwUwoZAi8L1GUIx1N&#10;6/zihcxtNNsEwpC0MMmyqWT6z0/v9PK/T2hUTNLO0VTxFraUahNDs3RMm03TlO09T9QVDUVRoagI&#10;gD/gQAgkFg0HhEJhULhkNh0PiERiUTgrciwljERA0beEdBMfikhkUjkklk0nlEplUlXstIkvhcCf&#10;8jAM1lc3AEylLynivV6znEoHg8HIjEYioNJk81ANKlE6lChUKlp0nL5fLdVrUiplbkIVsDqsUpqV&#10;Ur0iq9Zs9rhVdtkTqEnZTKZrXa7Yt8QtN5vkGt19h1xk1lwEPveFtb9xQExmIhSAyB/yVkqeOhmH&#10;y1av+Zg+CkqjUanf2jzkGzGlqub1E5gdRyurgun2Gz2m12233G53W73m932/4HBgme4W1pnEB/Jn&#10;jyiM+V5Q6HF6XT2stXsvIkx1sh1Wo4kj5c+oGrodFo/Uh/d0vfkWE2my9EM9WOsAVsTqylm2fw+M&#10;H+bMvYkK5rqu7YP4/qEP+y0Aoo9z9qxBCFsUfrGAI2DIEAyQ/vy2sDwjBTHQYibQNE0jVw9CKCRA&#10;xERIlB0DQhFMZRnGkaxtG8cRzHUdt9FseKDFaFhhIZnyLH8jyQhDrOw7SZq4mzaR8iDwp+2DyqMp&#10;EbyCwEpIfF8TxjHMtre+r7w498wxrMa+S6h0BrsvEwLVMUoNnNqGy+1EUP7CcKwuyLJtc/UYTnNU&#10;6thO6GRI0Z/UJHc1rzRKFzy0s9yTS9MUzTVN05TtPU+giAiAP+BACCQWDQeEQmFQuGQ2HQ+IRGJQ&#10;QAxWIuCMB+NROOR2PR+QSGRSOSSWTScAL2VESWQuBP+PxUAyiUS+SvKcK9XrOaSQeDwciMRiKe0W&#10;RzKjSSbSRQqFS0mRl8vluoVWPUirRwK1t1V2S02n1mPVKqWKzQqsWeJUuRsplM1rtdsWqIWS6XeD&#10;Wm8Q22SKwXuH3bAWZ+4UCYfBwpAYs/42v07EwzBZGq3rKQa+yFRqNTv7PZeDZPQVDLaPMyC/6PQ1&#10;PVa3Xa/YbHZbPabXbbfcbndbuQafebDSlnhKbib/jcfkQ2VL2WESXQOrxbX76PTh5Tqeaqf0Gh8m&#10;H6XQdSO6nXaLvQ3wYmthWuurH2Hy6zzwz05TxRy3XC5a3zfO0Ok1z7om8j+Pk/yEsKfrDgI1rFkA&#10;xo/ve2D+wOikANbASJM2zrPtVCkKoK+rIwyiMCQ9A0QRTFUVxZFsXRfGEYxk1USRmlCZDHHJOR3G&#10;0ex8kTlua56YOimbpugkbrOw1rtqEokWxExMaofEzRw/FMorw9b2wk18rv9LLASmhz8riucTrLF8&#10;wr3MaGyq0EvvnBMFwaxjHKYyEvRRFU1rxNqGQ2zx/QLNMXT6u8/oXN7LzjH9HUfSFI0lSdKUrRyA&#10;gIA/4EAIJBYNB4RCYVC4ZDYdD4hEYlBADFYE/4nGY1G45HY9H5BIZFI5JGl7JyJKYXF45FQDJZLL&#10;JC8por1es5hIR4PByIxGIpzQZBLqFIZlIFCoVLRZAXy+W6ZUY3RKlGQrV3VWZFSaXVY3TqhXrFCq&#10;pY4lR4+ymUzWu12xZohYLhc4NZbpDbRHq5d4fcr5Yn7gQJg7/CkBhz/ia3SsLDL9jajdshBrzHVG&#10;o1O/s1k4Nj85TMln8rHL3n87T9NqdVq9Zrddr9hsdls9ptdtt47o9xu95vd9v4VJ17KSJK4HU4rr&#10;N1Gpo8ptONNO57P+BDtDnOXGdLqs91YZ18LVwrWXVi673NR3oX4Mh2YnarZbtT3fVCfZjfdEu38/&#10;T9YQwJ+sGAjUsOQDEj+8zWPo/wAPuwr8oiy7Ms200FwYijktXCCIP3Cr+wvEEQxFEcSRLE0TxRFK&#10;5w3FSvM0fw9xiREZoQW8bCRHEWx1FThOI4yMOQl8NOOkDmue1LpJ8oERwcv8WIdDrPwtC8mrm8Ty&#10;QS1cpvVKq7yehr4Lat8PLDEsurpL6GSizktu9AEBQIxDFJDNbJza6szxXIiPwlF7+TLEk8rhNKFz&#10;qyE7x3RNFUXRlG0dR9IR2gKAP+BACCQWDQeEQmFQuGQ2HQ+IRGJQ0AxWJwYCRl9xuLx2PR+QSGRS&#10;OSSWTSeCr2VESWQuBP+PxUAyiUS+SvKcK9XrOaSQeDwciMRiKe0WRzKjSSbSRQqFS0mRl8vluoVW&#10;PUirRcK1t1V2S02n1mPVKqWKzQqsWeJUuRsplM1rtdsWqIWS6XeDWm8Q22SKwXuH3bAWZ+4WMgTB&#10;wpAYs/42v07EwzBZGq3rKQa+yFRqNTv7PZeDZPQVDLaPMyC/6PQ1PVa3Xa/YbHZbPabXbbfcbndb&#10;uQafebbSyJ08MLcXf8fka2VL2WESXQOrxbX76PTh5Tqeaqf0Gh8mIcHL9SO6nXaLvQ7wYOthWuur&#10;H2Hy6zzxTpa7xRe3XC5a3zfOFvSyL7om8j+Pk/yFMKfrDtaxZAMaP73tg/sDoLADEwEiTNs6z7VQ&#10;nCi8vq1sMIjAkOwND8URTFUVxZFsXRfGEYtvEcZKM9ITxwQ8dCbHkFoIWcgQeZ8hoKfMjANJEayV&#10;FLlua56YOimbpugkbrOw1rtqEokWwswcaIfErRw9FMuru9b2wi18xwPMq9y+hz8riucTLLF82rxN&#10;6GzC0E1v9BMfNHBsHzS+M6xXO67zyhkNM8f0C0NLkQtVRSFz2y8+yXTNNU3TlO09T9QVChyAgIA/&#10;4EAIJBYNB4RCYVC4ZDYdD4hEYlBAbFXpF4K8o1FQbE4SBZA/JFAn/HpNJ5RKZVK5ZLZdL5UvZkRJ&#10;pC5JKADOZhOwBN5bGnkr1es55LR4PByIxGIqLTZZOQDTpbPpYoVCpalLC+Xy3Wa9J6hX5MFbI6rN&#10;LqtWLFJ63XbXb4VYbhE6pK2Uyma12u2LnELbfcBBrlgYddZVacJD7/ibe/ccBMhjIUgMof8taKvk&#10;oZi81XsHnYPhpSo1Gp39p9BBs5qazn9ZPYHLcRr4Lq9pt9xud1u95vd9v+BweFw+JxYJouNuMHyJ&#10;bUOZyeh0bnMl7NCJNtjJtdrOfHqBQqJr6PSaX0of29T3Yns9vtvNDPRkrIFbM6sxavbXPfDfjnfU&#10;iS7ryvbaPc/aEv6zT/oi9kCP1AyFMcfrIAI2jKEAyw/vu3MCweAEEMlBSINI0zUNfDkOoJD7GRCh&#10;8GRNB0URjGUZxpGsbRvHEcx02kWR2l7nOypoMSGQsijHI8fSS/bqOs7CSrAnTcR6hrvqG2jxqUpk&#10;axUxMpoZFzWRPFEuL6+b6w03ExP3MjAy8hcAr0vkXrdG82MBNyFTA1M1PfCMJwqyrLtkzM0xhGc7&#10;L7PCExG05/QbOkbUQudFIRPTQT5JVM01TdOU7T1P1BUIAICAgD/gQAgkFg0HhEJhULhkNh0PiERi&#10;MCf4Ci0UiUZgoXjgvjy6kEakUjkklk0nlEplUrka9lxEmELjEjAM1lk3AEzlDynivV6znEpHg8HI&#10;jEYioNJlE1ANKlM6k6hUKlp0oL5fLdVrU0m1bjQVsDqsUqqVUr0jq9Zs9rhVMtkaqEmZTKZrXa7Y&#10;t8QtN5vkGt19h9xktlwEPveFtb9xQExmIhSAyB/yVkqeOhmHy1av+ZhGCkijUanf2jzkGzGlqub1&#10;EEz0jwmrgun2Gz2m12233G53W73m932/4HB1kD4W5pmtldMPHLQ/N4vP6GFly9mBEmXEkWq1fIjU&#10;8eU+oGrodFo/Rh/a1HcjOv2ey80M9GWsAVsTqylm9tY98N+Oc9SJLmuq7tg9z9oS/rMv+iL2QI/U&#10;DIUxR+sYAjYMgQDJD++7awLB4AQQy0FIg0DRNI1cOQ6gkPsdEKHwZE0HRRGMZRnGkaxtG8cRzHTY&#10;RZHbkpq0Z/RU7Kupy7EfSQ/bpuq65/pJIbCx6hrvPA2DxqMpEaygwEpIZFzURPFEtre+b6w02kwv&#10;3Ma+S6hcArsvEXrVG81rzNqFS+0s0vfCMJwqyLJpTPLOT2806rfO6ExHIMGznG1DrZRKEUGzNCyT&#10;S9MUzTVN05TtPU+gIIA/4EAIJBYNB4RCYVC4ZDYdD4hEYlBDDFVBF4E/4nCV7HSJH4RGY3I5JJZN&#10;J5RKZVK5ZJ46vY+RIXIpIAZtLZwAJpKXlPVer1nOZUPB4ORGIxFQqVKZsAaXKp3KFCoVLT5SXy+W&#10;6tW5rN65GwrYXVY5XU6rX5JWK1aLZCqbbY3UZOymUzWu12xcIhar1fYNb79D7lJrNgYffMNbH7iw&#10;JjcTCkBkT/k7LVMfDMRl63gM1IYHKlGo1O/tJnYNmdNVs5qYJg5LhdZBdRsdptdtt9xud1u95vd9&#10;v+BweFrc/w95q4IeuUheZCCzz1T0ddBHF1Q71+N2e1l5fMZnxY3yNT05HPXlP6DrKJRqR24f4tN5&#10;I3sNps/dDPhj7CFbG6sqs76qy+6GvyzT5Imui7Lw2L7QGhMCsvA6JPpBkBQchTFn6xoCNiyJAMmP&#10;7/ttBsLgBCDHwkiLQtG0rWRJEqCROxMUohCkXQtGEcx1HceR7H0fyBIMhNjGkhqfGSNklJQ2yZI0&#10;nR07qQIVIqESQwMqIa8z0Ni9ajqTHsrL9LCGRs1MXxhMK2v2/sRNrM8BzSvUxoXBK7rzG61x/OK4&#10;TmhUytNN77wzDcOskyiVT+ztAvdPa2z6hMVtIf0KzzH1GrZR6EUSzVFyfT1P1BUNRVHUlS1MgICA&#10;P+BACCQWDQeEQmFQuGQ2HQ+IRGJQ0oRVYxeJwZ+xsBR2Mx+QSGRSOSSWTSeUSleysiS2FwJ/yEAz&#10;OUzUATCTvKdK9XrObSYeDwciMRiKf0eSzMA0iTTiTKFQqWmSUvl8t1OsSClVmPhWvOqwSeoVKuSC&#10;q1ey2mFVu1ROnSVlMpmtdrti2xCz3e9Qa2XuHW+SWO/Q+84O0xt+gTFYaFIDHH/IWKo4yGYXKVi+&#10;5eD4CRqNRqd/aHNQbLaOp5nTTeB0/J6mC6XXbHZbPabXbbfcbndbveb3fb+CZzgcMAPDjFXkNHlB&#10;TmRUoIbocTpdPbStey0iS/Vx/UabhSGdPKeT7U0Gh0XqQ7u6PvyDBbLYemF+vGV4K2B1ZKybH4/K&#10;+Jo2T2o+uK5rq1z+v8g76MvASMve/irQShTEMUAjXMcQDID+/TZwRBMFspBqJs80DRNTD0JABEDG&#10;REiUHwPCMUxlGcaRrG0bxxHMdR22MWx4pA1yCSshx/IsjJI6zsO0mKtQBHrtpI8Lxtc8yiKNG0Vs&#10;NHyIRfE8YxxLK9Ps/EOPhL8aTCv0tofAi6LtLy0TBJzXTWh0utNFD5QoxbUwxDUywhOM0Tm1M6ob&#10;EjQn9GFBSxQjvSgkc7tHPMj0rS1L0xTNNU3TlKoCgD/gQAgkFg0HhEJhULhkNh0PiERiUEAMVhEC&#10;f8TjUbjkdj0fkEhkUjkklh69lBElULjEdioBk0mlsieU1V6vWcxkQ8Hg5EYjEU6oUhl9DkUzkKhU&#10;Klo0hL5fLdNqUcotTjQVrDqrUjpVMq0cp9Rr9jhVVskSpEgZTKZrXa7Ys8QsNxukGs11htpj9dvE&#10;Pud9sb9wQEwmAhSAxB/xVcpeGhl/x1Su+Rg16jyjUanf2bykGyGdpuT0GWjt80GeqGn1Wr1mt12v&#10;2Gx2Wz2m12233Ee0m508YAW/i8D3nD4nFk8plcK3cP0Wd5camrym85088n1A43Mi2s58T02rz/Zh&#10;vNw1YCtadWMr3g1PihnkyPdiVrttv1Xh91l7er+UR777va/KEsEfrCAI1TEEAxQ/vU1r8QEij9tU&#10;/qIMwzTONPB8IIK+DHQoh7/wzAMNxJEsTRPFEUxVFcWRa3rhRcsazQ/GMaxshaUF6lQiJZGCNQ6w&#10;0aIa6LptU6yfqDFEgMBISGRC0ENRJJa6PM9EGtZKL8ymvEmoW+i3LhESxRVLa6y6hUns7LL3QJA0&#10;EMSxaRTSyk1vFMq6TOhMLM2f0ATHFM7rjPKETmyM6xvRFE0VRdGUbR1HxugIgD/gQAgkFg0HhEJh&#10;ULhkNh0PiERiUEWMVKEXgT/icSHcdYsfjchkUjkklk0nlEplUlXstIkvhcZkYBmkrmwAmUoeU7V6&#10;vWc3lA8Hg5EYjEVApEnmgBpMonMnUKhUtNk5fL5bqlZkVLrUhCtfdVhlNRqddkVWrFmtUKrlridP&#10;kzKZTNa7XbFuiFovF7g1tvkOuElsl/h96wlqfuJAmLw8KQGPP+RsdSxsMw2VrN+zEHwMkUajU7+0&#10;Wbg2X0lUzWnnEDlGD1UF02v2Wz2m12233G53W73m932/4EEzvB2z44wJ5Gif2pklL4fE6HRvEtXs&#10;vIkx1kh5mk58hnbyns/1VColG6UP7eb7sb12y2Pnhnpw9fCthdWTsvuq/whvyyr1omuS6Ls173v4&#10;hL/MbACJPbAr9wOhTEn6xYCNex5AMiP78NpA0IABBLDwWiLPtC0bVQ7DyCRAwkRIhBsTwfFMZRnG&#10;kaxtG8cRzHUdtfFseKcgQSSEhBvSKEUjpGcElOUgsfR/J7eOo6zsI0raatnJyGu+8LXvIoqjxtFa&#10;/yyhkXtPFEUzEtz6PtDbZzQ/k1L3MiFwEuq7xgtMcTkvE6IVMzSTg+EJQpCzIMk1rKTfGMaT4t0/&#10;ITEkmTzHVHLXSCEUAzdBShTtPU/UFQ1FUdSVKACAgIA/4EAIJBYNB4RCYVC4ZDYdD4hEYlBADFYn&#10;F4TAn/GI5HY9H5BIZFI5JJYcvZQRJVC41HYqAZNJpbInlNVer1nMZEPB4ORGIxFOqFIZfQ5FM5Co&#10;VCpaNIS+Xy3TalHKLU4uFaw6q1I6VTKtHKfUa/Y4VVbJEqRIGUyma12u2LPELDcbpBrNdYbaY/Xb&#10;xD7nfbG/cEBMJgIUgMQf8VXKXhoZf8dUrvkYNeo8o1Gp39m8pBshnabk9Blo7fNBnqhp9Vq9Zrdd&#10;r9hsdls9ptdtt9xHtJudYB98+uBVt3vOJxbrKF7KiJLIHVItrOHF5q8pvOdPPJ9QONENFnejE9Nq&#10;8/24d3cNWArWnVjK94tT5Ib5sj34la7bb9V4/hC/ljvoiLwvy979oUwR+sIAjVMQQDFD+9jWv1Ai&#10;Cv6wz/ogzDNM408IwkuzntXCyHwDDcBw7E0TxRFMVRXFkWxdF7aRDGCSuAfTfAOd0cgjHaRn3HwD&#10;SBGUZyG2zkOU5iNucmDoOakLpuq1TsJ+oMVwowEhIZEbQQ5E8rLo9D1Qe1kuQJLy8Swhb7LcuESL&#10;FFszLrNCFS0zsyP3A0EQUxLFpFOjKTs+E4LpOSEwwzZ/QFN0WUEuNCIRPzI0BIlJ0pStLUvTFM01&#10;TaGoCIA/4EAIJBYNB4RCYVC4ZDYdD4hEYlBwDFYE/4nEhdG2lHYzH5BIZFI5JJZNJ5RI17KyJLYX&#10;F5DFQDKZoAJhJnlOVer1nNZMPB4ORGIxFPqNJZlR5NN5KoVCpaVJS+Xy3UatIKTV4yFa46q9J6dU&#10;K1IKnVbHZ4VWbREqZJGUyma12u2LXELLdbxBrVeYbbZHYb5D7vgbO/cMBMRhIUgMYf8dYKfioZg8&#10;lVr3lYNfpEo1Gp39n8xBspoajl9JmpDgNJoqpq9dr9hsdls9ptdtt9xud1u95ItRvdmieEd+JRm9&#10;xxFyeBy+ZoZWvZaRJfA6xFdjv4/OXlO57q6BQqJzYhptD2Izqtfo/FDvJiq4Fa86shYvTrfXDfbl&#10;fNE7fcbm1z1Puhb8sk/aJPRAD7QEhTDH6xACNcxhAMcP75tjAMFoLAjFQMiLOM80DVwxDK9Os2EO&#10;ohBERQVEkWxdF8YRjGUZxpGsbNxFEbq0mUcx1H0foQ57oumjDqpnE7qJK7TuNc76hqLGUNsJHqGx&#10;U0kRxdKS8Pe+MLNhLEFy0vkqIY/q5LpFazRpMS8zIhcrNDMEBQbB8Isax6TTgzE5PvNi8TchUPs+&#10;f0EzVGc/LrQCEz0ys+SBR9IUjSVJ0pStLUuACAiAP+BACCQWDQeEQmFQuGQ2HQ+IRGJQ0AxWBP+J&#10;xmNRuOR2PR+QSGRSOSQxeyciSmFxeORUAyWSyyQvKaK9XrOYSEeDwciMRiKc0GQS6hSGZSBQqFS0&#10;WQF8vlumVGN0SpRkK1d1VmRUml1WN06oV6xQqqWOJUePsplM1rtdsWaIWC4XODWW6Q20R6uXeH3K&#10;+WJ+4ECYO/wpAYc/4mt0rCwy/Y2o3bIQa8x1RqNTv7NZODY/OUzJZ/Kxy95/O0/TanVavWa3Xa/Y&#10;bHZbPabXbbeO6PcVLAv19b9mcFPcNQcWCr/kEDlQjQx/dbvodG/ydeykiSuB1OK6znxmaPKbTjTT&#10;uez/pRDm5PuxPS6rPeeHem/1cK1l1Yuu+7UfCKdvVvWiS1LYtzUve/iFvkxsAIi9sCv3A6FN6wYC&#10;NSw5AMSP78NZA0IILBLCwWiDLsyzbTQ5Dq6v81UQofBsTQfFEYxlGcaRrG0bxxHMdNnFkdoOa0gC&#10;nIRsSIhASyObUkvjFSRO+Bsnx9KMZOo6zsIw7SXv+7KQO+8LUvInygRtD6/x6hsXM/E8ZTIub6Pt&#10;DTVzVCE2LvMyGQEtq3xesMcTouk7IXNDOTlA8JMI00LQxOD9T5Gk/LnQCFRGzR/QdRsxyY01IoTQ&#10;TJ0JKVQVDUVR1JUtTVPVCHICgD/gQAgkFg0HhEJhULhkNh0PiERAMTgr8iwDjESikRjgAgT/jshk&#10;Ujkklk0nlEplUrhC9lxEmELj8kiYBlk3j0DlLynivV6znEpHg8HIjEYioNJlE1pUpmcpUKhUtNlB&#10;fL5bqlZkdMrUhCtfdVhlVRqddkdWrFmtUKrlrjlPlDKZTNa7XbFuiFovF7g1tvkNuEnsl/h96wlq&#10;fuJAmLw8KQGPP+RsdSxsMw2VrN+zEGwMmUajU7+0Wbg2X0lUzWnzslwen0tX12x2Wz2m12233G53&#10;W73m932/kur4FdT3FMfH4UQmoM5jJ5wq6Fer7s6nJ4fX7F8ly9mBEmU6kWp0nWkM8eU+oGuodFo/&#10;Z5Ub2Xkjut2Wm90O8WNr4VsLqyayvq2D7oa/LMPkji5LouzYvtAaFwKysDoi+kGQFByFMSfrFgI2&#10;LHkAyI/v+2kGwugsIMbCSIM+0LRtdEkSr6+DYxSh8KRdC0YRzHUdx5HsfR/IEgyE3caSGtiJkXJI&#10;6SWmiJyLAknPBI0pxK7buu+kCtxk10noY8z0Ni9ajKRH0TsPLqFxs08Xx1My9v2/sRNnNkLzcv80&#10;IVBK6rvG60yBOy+TwhM1NJOkHQzDcOsgySoMpOccR3QC90EhEVtEf0Kz9H9JLxSiD0IzdDSpUdSV&#10;LU1T1RVNVVWhyAiAP+BACCQWDQeEQmFQuGQ2HQ+IQ4AxOBP+IwuJgGKxeGxlbx8kSGOSOSSWTSeU&#10;SmVSuWS2Cr2YESZQuNyWMy6cACayp5T1Xq9ZzmVjweDkRiMRUKlSqb0uVTuUqFQqWnSovl8t1WtT&#10;aJ1uSBWwOqxSypVSvSWr1mz2uFU22ReoShlMpmtdrti3xC03m+Qa3X2G3GT2XAQ+94W1v3FATGYi&#10;FIDIH/JWSp46GYfLVq/5mDYKTKNRqd/aPOQbMaWq5vUZ6S4TUaasa/ZbPabXbbfcbndbveb3fb/g&#10;SfWcHNRSB68RckcctTc3ic/oZaYL2ZESaceSarS8ORz15T+g6+iUakdGIdrOdyOa7Z6fzRKu6+wB&#10;WxOrKWb27H3x347P1Iuua6ru2T3P2jD+tk/6IvZAj9QMhTFH6xgCNkyBAMkP77trAsHoK9DMwUiD&#10;QNE0jXw5Dq/QQ18QofBkTQdFEYxlGcaRrG0bxxHMdN5FkdoOScgEDIR2SI2QoyOckkmXJcfSbDrp&#10;uq66LK4ALax6hrvPA2TxqOpMbQ+y0roZFzURPGUwMA+b6w02kzQfNDETEhcArsvEXrVHE4MLOSFT&#10;I0s3QNCMJwqyLJpXPzOUA/c9MBPiExG0Z/QbPEb0YvtHIRRDM0VJ1O09T9QVDUVR1JUqGoCAgD/g&#10;QAgkFg0HhEJhULhkNh0PiELPMTUkVccXiMZjULHEdf0fZUhjcjkklk0nlEplUrlkkXsvIkxhcCf8&#10;lAM3ls5AE0lbynyvV6znUqHg8HIjEYiodLlM3ANMlU8lShUKlqEpL5fLdXrkkp1dkYVsTqskrqlW&#10;sEkrNbtNthVft0aqUpkLNa7XbFxiFrvV9g1wv0Oucos+Bh98w1tfuLAmNxMKQGRP+Ts1Vx8MxGXr&#10;mAzUHwcnUajU8ff2dg2Z01XzmpncDqeW1kF1Gx2m12233G53W73m932/4HB4UEz/Dq9AV5S5XFy4&#10;G5xX6GhUfG6nVw0vXsxIkz10j1ep5kknzyoFC1lFo9J60P7+m8Mjwu12frhntx9iCtkdWVtG0+b6&#10;IO+zNPeja6ruvLWP/ACEQEy8CI0+L/K1BaFsWfrGgI2LIkAyY/v420FQpBrHwejLQtGj7YxDCiCR&#10;GxMSojCMVQnFkaxtG8cRzHUdx5HsfN/GEfvqm8gripxwSQD8lSFJkKOw7TuJqrycNrIqHPG8rYvQ&#10;pClR1FzDSshsZQTGkeS+vT8P1D75TLHEzr9MKGQMvEZrZM0qNpOKFzG1MVwBC0MQ0yTKNe/s6x3N&#10;6+z0hUTtJQ8e0SvVFoTPjTT9JtMUzTVN05TtPU/UCHICgD/gQAgkFg0HhEJhULhkNh0PiEOAMTdc&#10;VCkXiMZjUFT0dMcfgT/jcjkklk0nlEplUrlknXsvIkxhchksTAMtnAAmkqeU9V6vWc5lQ8Hg5EYj&#10;EVCpUpm1LlU7lKhUKlp0pL5fLdVrUkptbjYVsDqsUrqVUr0kq9Zs9rhVdtkZqEoZTKZrXa7Yt8Qt&#10;N5vkGt19htxk9lwEPveFtb9xQExmIhSAyB/yVkqeOhmHy1av+Zg2CkyjUanf2jzkGzGlqub1Geku&#10;E1GmrGv2Wz2m12233G53W73m932/4Em1nBrdu4dv40D4nL5mcl69mJEmfKkeq0vHjc9eU/oOvolG&#10;pHNiHWznYjWu2en8USieysAVsTqylm9Ox9cN8mZ80Zud1u7ZPU+6Fvyyz9oi9EAPtASFMUfrGAI2&#10;TIEAyQ/vm2sAwWgsCMdAyINA0TSNfDEMr89raQ6h8ERFBUSRbF0XxhGMZRnGkaxs3kURuhRiR4Hs&#10;fAdIB4yEvi3BvIxkSRHUlRc57oumkSuRM2ccoa7TuNk76jqTGUNsRKiGRU1ERxdLq+Pe+MLNpMcF&#10;zKwEvoW/q7LxFa1RpNq+zehUwtLNcBQbB8IsiyaVT2zk+vvO6+TyhMPtGf0EzrGdErzRaEUKzNDy&#10;XTVN05TtPU/UFQ1EhqAggD/gQAgkFg0HhEJhULhkNh0PiERAMThECf8RjEHY8bHUdisDjMhkUjkk&#10;lk0nlEplUrhS9lxEmELi0kiYBlk3AEzlLynivV6znEpHg8HIjEYioNJlE1pUpnUoUKhUtNlBfL5b&#10;qlZkdMrUhCtfdVhlVRqddkdWrFmtUKrlrjFPk7KZTNa7XbFuiFovF7g1tvkNuEmsl/h96wlqfuJA&#10;mLw8KQGPP+RsdSxsMw2VrN+zEGwMlUajU7+0Wbg2X0lUzWnzskwen0tX12x2Wz2m12233G53W73m&#10;932/kur4F41Ic4zj5EnT3LMfNhaS6Bt6XD6nV2MuXswIkykEi1Ok4Uinjyn1A11DotH60Q7+b8Mh&#10;1uy03rh3tw9fCthdWTsvy2D6Ia+zKvejK5LouzYvnACFwExsCIw+MEv/BaFMSfrFgI2LHkAyI/v4&#10;2kFQogsGsPB6Is+0LRtdEMRL6ijZxMiEIxXCcWxtG8cRzHUdx5HsfR+3cYyAiJ8SKBMjr2CUlHbJ&#10;khydHrsO07iLq3F7ZSEhzxvK2L0KMpEdxIwksIbGbTxZG8wrw/D9Q+2czwpNK+TGhkDLqu8aLTHs&#10;4r3OaFzK0k3wXC0MQ0yDJJTP7N0DAE9rxPqFRQ0R/QlPMeUat1HoTRLMUXJ9PU/UFQ1FUdSVLUyG&#10;oCCAP+BACCQWDQeEQmFQuGQ2HQ+IRGFgGKRKLQgaRllxuLx2PR+QSGRSOSSWTSeCr2VESWQuBP+P&#10;xQAyiUS+SvKcK9XrOaSQeDwciMRiKe0WRzKjSSbSRQqFS0mRl8vluoVWPUirRcK1t1V2S02n1mPV&#10;KqWKzQqsWeJUuRsplM1rtdsWqIWS6XeDWm8Q22SKwXuH3bAWZ+4UCYfBwpAYs/42v07EwzBZGq3r&#10;KQa+yFRqNTv7PZeDZPQVDLaPMyC/6PQ1PVa3Xa/YbHZbPabXbbfcbndbuQafeaAncFZ8OUYV+gLk&#10;b/cLrmEfnQtFdE69OioLrPHsRdD9sDd3ZypeywiS6B1eK6/fR6cPKdTzVT+g0PlRLS6D0x3U67Rf&#10;OIfXEq2CqunUx6wv01j+Ie/zKPui63LguTWv3BCGwUyMGIs/MIwPCaGOMw4CNaxZAMaP8CNhCUOI&#10;PCrEwuiTNs6z7VRRFKERWwcWojDMZQ3Gkex9H8gSDIUhyJIsjSJHEjqKU8mC1JyLmtKIUynJTIxs&#10;8iYJPK6FSSyjwPFLCYvO10uoc9b2ta+ChKJIktrxMqGx00cZyBNyzwBAUTNfOkaTsuk4IZBy4rnH&#10;ayyNPy1UAhc5NBPkUw8xDVRFEk9QNQ0hUQs9FIVF7PH9DVLzbMbW02hNGMvR0q1VVdWVbV1X1hWN&#10;ZLOgIIA/4EAIJBYNB4RCYVC4ZDYdD4hEYlE4pFYtF4xGY1CwDHYQA5AG5E4pJDoE/40KpU15ZFF5&#10;LyHMY3M4ivZsRJxC5PF46AZpP4PO5m8qIr1es6BPx4PByIxGIqTUaBPalP6FG1CoVLVZoXy+W65Y&#10;Y1VLFFgrZ3VaZpWa3ZYxXrBbrlDrJc4pV40ymUzZY2LtErhf8FCrrg4feIzbMNEcDi8E/cgBMljo&#10;YgMsf8xa61lIdjc5csLn4RiIwo1Gp39qdFCM9q7doddBNJF8VsYPrdtud1u95vd9v+BweFw+JxeN&#10;x65s+Ry+ZzYWa+gluk8eoDutdI9CuVD572+dCJsvZwRJ1A4tsNj3onRHlRqRuaXTaf34h6Nd6olt&#10;d3uPpDfszizgqtJ1M0tr9q+/rsJ83j8IivS+Guvzcv5BLCOy3cGog/TdQpCqCsgfrJAI3TLEAzA/&#10;wK3sOw8AD/tFDKHtM1DVQnBEWIZFzPxgh0NxquMbyBIMhSHIkiyNI8kSS4sdyVJsnIOnsQAFKaIn&#10;dKwJyw0bzIkKMulhL8mOY8LxvKlDzwu3UwoW9j3N0+KnKhIscs5NSFR620VyBObDQDAcUt5PMKz2&#10;x06oTB6+w5G0j0GxdCoRO7Y0DBMQRFEjLsymdINdST+0Yw1HIPGTUn9RMfyNTzB1Ag1NNXTkn1fW&#10;FY1lWdaVrW1boYgIgD/gQAgkFg0HhEJhULhkNh0PiERiUTikVi0XjEZjUIDsdccfi4BkUIgT/iki&#10;ALrlQUlkbl0vhy9mREmkLkshkcwnUEm8ueU/V6vWc7l48Hg5EYjEVEpkvlFNl89jahUKlqEuL5fL&#10;dXrkYp9dioVsTqskvqlWsEXrNbtNthlft0TqUaZTKZrXa7YuMRtd7v0IuF/h1zjNnwUQvuHuL9xg&#10;Ex2KhaAyR/ylmquQhuJzFgwObg+EjCjUanf2lz0HzWnrud1QA0EXw2tg2p2W12233G53W73m932/&#10;4HB4XDimv4nH5HJpgo5jZ50F40JIvTXnVDXXTvZJHb5UNmS9mhEm0Di2s1XRik/eVBoeyo1IpXdh&#10;/m0/oiex220+VvnOtsQKrIdTLLQ/KtP2hr6M8+yJLqu68tq/UDoTBLNwWiL8QhA0JIUxh+scAjas&#10;kQDKD/AbcQjDYAQozELIg0TSNM2UURSgkVshFqHwxGUNRpHsfR/IEgyFIciSLIzaxxI8lSWnYwyc&#10;UEoOg8j5v6hx8SuA8svk77wvGkzyyq2Ukoa9T2Nq96kqXIMbMVMaGR01sZxpNi/P/AMTNvOUDzow&#10;U3IXBq8L1Ha2SHPi/z8hU4NVPT9w7D8QsmyqXUU09GPlQy/UQhMXtKf0M0JIVML3TSEUoz1LSZVN&#10;VVXVlW1dV9YVigKAP+BACCQWDQeEQmFQuGQ2HQ+IRGJROKRWLReMRmNRuFB+POKQQWBP+HGWTJyU&#10;RQNytyS2OS+ML2ZESaQuRxcAzmYTuRQOOPKgK9XrOeS8eDwciMRiKi02XzkA06XzeOKFQqWpRwvl&#10;8t1mvRioV+LBWyOqzS+rVixRet1212+GWG4RSqRtlMpmtdrti5xG233AQi5YGH3WNWnCRC/4m5v3&#10;HATIYyFoDKH/LWir5KG4vNWLB52EYaMqNRqd/afQQfOamv5/WQTRRjEa+Davabfcbndbveb3fb/g&#10;cHhcPicW6T7jcnlcvWzqCS1ySsNxc/dVB9eI7GKa7X9qIdzWd6K0B5UKibSj0ml8zv87ceKKbPcb&#10;b2Q3wZqyBWzOrMWr5q4+qHPu0D4Imu68r2276QChUBs7AqJPlBUAQYhbHH6yACNuyhAMsP7+t1Bc&#10;KoJBzNQgiLSNM1DaRFEaCxKyUTohCUWQpF0bxxHMdR3Hkex9H8gOFGUgyJIqpMHIbtvchAISad8n&#10;pxJbaSSg8YMZKiGPI8zbvSpSmR5KzEywhcaNfFsbzCvr8v3EDczPBk0sDMaFQOvS+Rqt0fTiwE5o&#10;TMrWTfAMLwzDbKsuqrMzdG0dT2vs+oRFLTn9Cc8x7Rq50eg8/tTQMjU9T9QVDUVR1JUtTIagIIA/&#10;4EAIJBYNB4RCYVC4ZDYdD4hEYlE4pFYtF4xGY1G4OBI8/ZBAn/HIefpMg5RCH9KwDLYpLQDJJlB5&#10;FF5hM5wAJrHHlPVer1nOY4PB4ORGIxFQqVG5vS43O42oVCpadGy+Xy3Va1FqbW4mFbA6rFJKlVK9&#10;FqvWbPa4VXbZEahGmUyma12u2LfELTeb5BrdfYZcYzZcBD73hbXIH7HgJiIUgMgf8lZKnjoZh8tW&#10;r/mYLgowo1Gp5W/s5Bsxparm9LnovhNRpqxr9ls9ptdtt9xud1u95vd9v+BGNZweJBsUCuQ+uVDm&#10;LzR1z+LxJgjeocutbDJ2U724KKe81vBL5dtOHD9VnPLFJ68p/QdfRKNSOjEfPmfTE9ds9P8/N49Q&#10;sAKrEdTKLM/TYv4hz6ss+6JLmuq7tk/cEIZBTHQYiL8wjA8JoWxTGNkyBAMkP8CNrCUOL8/zZQui&#10;DQNElcNLVFEKRU18WIfDLXxPGceR7H0fyBIMhSHIkiuLG8jL4PklkLJqLgPKB8SlJLAJgBcrnpLL&#10;Cs3JCCQqxEuxSmLyIGnifKA2T4KOpMhS+wswoXHLUR3H03LzAEBRK2k6RROy+zghUHLsvEdQ3Ic/&#10;L5QCEzk0s+Q5DyPRAyLJo5RjOUdCdELzRSERc0cYyNTS304g9LMzTEqVTVVV1ZVtXVfWFYpygICA&#10;P+BACCQWDQeEQmFQuGQ2HQ+IRGJRB7xUFReCiOND6OCWPAaQOuRLKSNeTQVLSk0yuJy2XS+YTGWx&#10;4StybQJ/zKdQZPT0xz+Czid0OIr2jESkQuhS8A02iU+D0udvKqK9XrOoU8eDwcxoRVmwVCmgGw0+&#10;pTpQqFS2WiF8vlu2XGdWO5TAK3d1XmiWm13WY264X7BQ66YOXWeZMplM2TNjDRLAY/JQrC5OIYiY&#10;3zLRHI5vJP3QATRZ6GIDTH/UXu1aSHZ3WYLK6+E5iYKNRqd/bnZQjXbu/bHfUGB0PNcGD73jcnlc&#10;vmc3nc/odHpdPqdXrde2bTsduxovvHTwTC0qEweXtdvdo71HP2efSZX3cmjL2kESlcOXcDjfGJVR&#10;5KsrDkq2roRq+9CJP04L+Ii4rluRA6IQS167gqvJ1NUvsHLfCCIwk3cFogxTGGuxzkwfDiGw82UQ&#10;IfBrlRPFCENAfrRAI5TTEA1A/ww5sYRig0VNfFiHNs3DdRNDcfofILWSGhsXSQwMlSnKkqytK8sS&#10;zLUty5LqGSdLyDi9MYgTKMUzqIscwIXNT8TCsqTGuFU5zWwz4Tc575vq+6cqYpzmTqhL/QA5UBq9&#10;LkmNJQKESg40fStRLJwpC0eOZR8lUizdFoPETGxfJMu0yy1NoNRrg0vH8ZxrG7TtS4jV0tUEs1Ey&#10;dSILIrcn9T8pURP7l1sglTN9VE32LY1j2RZNlWXZlmsMgICAP+BACCQWDQeEQmFQuGQ2HQ+IQt5R&#10;MHxWCwJ/xGFgGONGPC6QRqDvqSAeTRiRSmVSuWS2FvSYA2ZSiXTWIxwArCdE+eTafRFe0EiUOFzS&#10;VTif0mD0aaxN5K9XrOlUkeDwciMRiKp1ulUiuT+mS5QqFS1+fl8vluzWua162SoK3F1XOf2Oy2+W&#10;2i1Xi+Q63X2RWGWsplM1rtdsYCNXrFY2FX/HQ7BSy7ZGI4zLY1+5sCZ3MwxAaE/6O62TPw7Mae+Z&#10;DVUuBz5RqNTv7aa2EanbXjWbkAZOV5XeQfccHicXjcfkcnlcvmc3nc/odHpWbfdPABbsOvtMDuD/&#10;vSlveGsCOClvzH70TIG50CPb3Jz4IT5QVIfU3/fra16/sGf3qoiHEAmRAavpAFxpwQ/7jqCXqhiI&#10;orXqOjjkQUjSnKgqTiKqq6svykTdtzCqIuA4zhw8iEQNOuIKrmdTSrvEq0xOm8JuPESIMIwzEOLE&#10;0ZobFLWxuh8SR5GUfIczZ+vY4rQkA0Y/xe5EeyOg8gNVISHNi2bauJKcqIRKzTywhsiS7I0vzRNM&#10;1TXNk2zdN84TjOSGTHOaIHFPAPz09h9z6lIWUAatBJYkwDnxQ87Kmd1FgnRs6zAjlHogkh9ULPp9&#10;yW6EGQdCCMpXMLP0khMLqi4sNqwrU4VAzNRIRMrgy9NdVsbFcWyi49Yy/WbI1ag8csOxMzL3OVds&#10;dXqDVe3lcypJNMuDJsn1vGNhzdYrG2OgstNof0i2pVUauNbCCWS3Nl0Tc90XTdV13Zdt3XewCAiA&#10;P+BACCQWDQeEQmFQuGQ2HQ+IRGFgSKP2LPWMAqNRGMPUGR+IsuRDSSRKTSeUSmVQ54y0IS+Vw2BP&#10;+EI2bHScQUYztnT2FuGgCChSJlyQaTGkUle0siU2FzOVAGpUmqU+B1R5VlXq9Z1WvQQeDwciMRiK&#10;v2e0VIA2iv1CqKFQqW2V4vl8t3O8VS1XmVhW/OrAVW4XK+TG63fC4mIXvFSm3UllMpmtdrtjGybD&#10;5fNQzGZuI4+kYPPRLM6PPRZ+xQCaaGoDXH/YYK46yH6XaY3O7eFaCYqNRqd/cHdQnbcPFbnjQbeS&#10;vRcmEcXndHpdPqdXrdfsdntdvud3vd/dcvwdJgeUg+e/BXAOrx+2JLz4EX5XM7fVE/eEPT9A3+Sr&#10;xPGpZeqaIirJolLkOi/6UKyeStq66SwrGsr3JNBDnQUk7muo6EKMWqbpPS9bZMJDa7Q6iMLOTDCT&#10;MiybKunDkTobFLjRWiUNRhE0ZIc1DVOm1xANgP8RutGMdoPGjhxsiLfOA4TpSNI6ESS8KrqTHEoR&#10;1KUty5LsvS/MEwzFMcyTKhklzMs6ZgFNiCzRNLbyopMbGtOoVzuhx7z0BE+S3AMBwKqMPupN6HQZ&#10;BzpwisizTHOTaUKhssOjKMvUcz0QsCt7ZurSkpUs01IIZFrKMtLLETLT7R1ChdJOdTsjx6ikfte2&#10;NNRJHNTzDVLPVWhUmuCf1cTTXbN16hNWuTV84WXZlm2dZ9oWjaVpsugIgD/gQAgkFg0HhEJhULhk&#10;Nh0PiERiUHTMVNEXE8ZbEbicdj0fkEhkUjkklk0nlEMXsrIkthcCf8gAMzlMpmEmeU5V6vWc1ko8&#10;Hg5EYjEU+o0kmYBo8lm8lUKhUtLkhfL5bqVXj9JrEeCtddVfk1PqNbj9Uq1ktEKrVpidNkjKZTNa&#10;7XbFsiFmu15g1rvUOt0jsV9h94wVofuHAmJwsKQGNP+PsNQxcMwmTq98y0Hv8iUajU7+0GZg2V0V&#10;SzGlAGbkOB1EF0mt2Gx2Wz2m12233G53W73m930E1W/28wAXFgr85AD5XC5nN5wAla9lpEl8DrM0&#10;2PBj85eU7nuooFConPh2n0vaj2s2Gv8kL82TroVr7qyNj9dV9sM9+Z9EduC5Lo1r2PyhD9ss/qJv&#10;VAT8QIhLDn6xICNaxpAMeP76tlAcGwMycEIkzrPtC1ENQagkOMXDyIwVEcGRLF0XxhGMZRnGkaxt&#10;G7WxTHC0ouNCKkyI0glzIcdyLIyFui6bqpi66lOy6ySO47zWvCoaixlE7Cx0h8VtLEkSyyvL4vnD&#10;DYy+9swr7LaHP+ua6xYs8aTSvU1obLrRTO8kHwjCbHMgpzJTNFsYTmvM6oZEDQH9Bc4xnQq7UOhc&#10;7szPMj0tS9MUzTVN05TsjoCAgD/gQAgkFg0HhEJhULhkNh0PiERiUTgoBi0FgT/ikbjkdj0fkEhk&#10;UjkkliK9lBElULjMdiwBk0mlsieU1V6vWcxkQ8Hg5EYjEU6oUhl9DkUzkKhUKlo0hL5fLdNqUcot&#10;TigVrDqrUjpVMq0cp9Rr9jhVVskSpEgZTKZrXa7Ys8QsNxukGs11htpj9dvEPud9sb9wQEwmAhSA&#10;xB/xVcpeGhl/x1Su+Rg16jyjUanf2bykGyGdpuT0GWjt80GeqGn1Wr1mt12v2Gx2Wz2m12233Ee0&#10;m53kJI2/XfBOPDR3F3vH5GzlC9lRElkDqkX1m7jc1eU3nOnnk+oHJh+izvUimm1ef70N8GGrAVrT&#10;qxle8up88M9OR8UTtdtt+q83zsrpNW+6JPI/j5P8hLBH6wgCNUxBAMUP73ta/sDoI+rHQEiLMM0z&#10;jTwpCqKwA1UMohAkPQNEEUxVFcWRbF0XxhGMZNPEkZogU0cC3HSHQdCCIn5IACyEjDoRtI0YuW5r&#10;no06KYOnIqQOs7DVO2n6gxbC7DRqh0TNBD8Uyyur1vbCTWS+/0wr7LaGvyty4ROsUXzSvE1oZLrO&#10;zO+cEwXBrEsWkU7spPLzzmus6oXDbNn9As4xdQq6UOhVAsjQcj0tS9MUzTVN05TtPAAgIIA/4EAI&#10;JBYNB4RCYVC4ZDYdD4hDoE/wFFYjC4nF4IEY48I8s5ATJFGpJJZNJ5RKZVK5ZLZdDl7MSJM4xA5M&#10;AZxL50AIzLHlP1er1nO5YPB4ORGIxFRKZK5wAabLJ7K1CoVLUZWXy+W6xXZvOa9JArY3VZZbVavY&#10;ZNWq5ardCqfb5JU5UymUzWu12xcohbL5f4NccBD7pKbRg4ffsRbn7jQJj8XCkBkz/lbPVsjDMVma&#10;7gs5CMLKFGo1O/tNn4Nm9RWM9q4JoZPh9dBdVs9tt9xud1u95vd9v+BweFw+Jr5txbfrYIB+ZRh4&#10;Iug3ukyOo9etoOPEXZ27GFYqAsa/eR4/JqJivZmRJq/5PytXsJNP3lQaHrqNSKV5Yf7tR8JK2TbN&#10;q/SGP4yLurKdTLrTAKtwGhsCs4/ySLsvC9NnAUHITCDMwkjUAQvBsMoU8LHgI2bJkAyo/wU3EMRE&#10;AENsjDqLtG0rTtdF0XoJGLFxmiMPxxEMdSHIkiyNI8kSTJUlyY2cfSahB8ykBEqNMf0eOwiiKyfA&#10;iwAAakwBXMUoTJBzzvS9b2y9JzspS+T6Nm+6kqXI8sMHLiHSA1ccx1Oy5QOsyWT01E+QdPy/zwhs&#10;KLyvcgrbJNDr5RKGUGz9CwHEjINdFEVRY29Lv1SK5UmhcaytEFHyRUS31IhVKs5UEy1lWdaVrW1b&#10;1xXNdICAgD/gQAgkFg0HhEJhULhkNh0PiELPkTIMVIcXiMLb8bbsdIkfjMKbEjFMlgT/kMplUrlk&#10;tl0vmExmUzgq9m0fIkLk8sAM9mk/AE7mLyoivV6zoExHg8HIjEYipNRmE9ANSmNCmChUKlq0wL5f&#10;LddsUrqljlQVtDqtUyrVcs0rr9ht9zhVlukhrEvZTKZrXa7Yu8QuOBwkGu2Fh15l1txEPweNub9y&#10;QEymQhSAzB/zVsreWhmPz1iw+hg+KlqjUanf2r0kG0Gtruj2FBgcxxmzguv3G73m932/4HB4XD4n&#10;F43H5HJgmm5VWdnPD3Re3Tl4Z6zl7AC7XN7nd70Gmy9nE62sq2Ww5krojyo1I2dLptP78O8+t9Mq&#10;2+73Xzhf1yy0AqtR1M4tz9LA/iGP80L7pSva+r+3D9wQhEFM9BiQvzCMDwmhLJH6ygCNwzBAM0P8&#10;CN7CUOQqy0Loy1DVNY2cUw4gkVshFqIwzGUNxpHsfR/IEgyFIciSLIzcRxI7+p8ghLycKUoAtKSE&#10;HTKpYSuNEsoLJMlS7LzwJukCFS5CkmN3MiGvW9rcPgpyoSDGzGzQhkdNhGcaTiwMAQFE7eTu/k8s&#10;LOaFwcvzAR2uUh0CwlBoVOrWz++cPRBETMs22zOz9Hkf0WwNGoTF7Vn9DVEyFTq70+hFHtJSMv1d&#10;V9YVjWVZ1pWsvoCAgD/gQAgkFg0HhEJhULhkNh0PiEOa8TFUViMLdMZC0bi8dj0fkEhkUjkklk0n&#10;lEjXsrIkthcCf8hAMzlM1AEwk7ynSvV6zm0mHg8HIjEYin9HkszANIk04kyhUKlpklL5fLdTrEgp&#10;VZj4VrzqsEnqFSrkgqtXstphVbtUdp0lZTKZsTbFtiFnu15g1svUOt8ksd9h94wVpfuHAmJwsKQG&#10;NP+PsVRxcMwmTrF8y0Hv8jUajU7+0GZg2V0VTzGlm8Dp+S1EF0mt2Gx2Wz2m12233G53W73m930E&#10;ze/vOnh/B4XH5HJhMrXstIkv1Uf4mi40gnTynk+1FBodF5UO6eZ6sfwOx1/fhfhwteCtgdWRsmw8&#10;/ovc02Pjj1xubXuuo+b6IO9TJvwjryvkq0AIUw5+sSAjWsaQDHj++DZP/AEBMXAiLs6z7Qv9BEEv&#10;S+zYQ0iMDNbC0QxVFcWRbF0XxhGMZRnDLoxomzQH8dkdo2C0bx/ICjuY5zoJirURtbEqIOu7LWu4&#10;oijRdDDCyUh8Tw+tEYSmvL2PdCjzRBFstr7KqHP0ukUTDF8xr1MqGyu0sUvRBcGwexzINW+M0yzF&#10;k2LzNyGQ5HM9xlPy7UAhc4NFOUg0bR1H0hSNJUnSlGoC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dj0fjq9kREkkLgT/i4BlUgkEnjrymCvV6zlkcHg8HIjEYims9jcqAM+jkujihUKl&#10;oUbL5fLdJp0WoFPioVqjqq0do1IqUWpdNrdfhVRsETokbZTKZrXa7YscQrttuEGsVxh1ljVZukPt&#10;95r79vwEwF8hSAwh/w1Yo+Chl7xVOueNg92jKjUanf2XyEGxmZpOPzgAyUYvGfgub0mn1Gp1Wr1m&#10;t12v2Gx2Wz2m1gmh2253W73m9gsiXskIkmgdQleo3EWmDymU0z83nM730Nz2c5MV0en03TsPHzlU&#10;CtWdWIrXapnchfVzPXilntNr0nb9EH9WQ9kT7Px8/zhF+frAAI0jCEAww/vI1L5Pm+rGvuiTKMsz&#10;DPwS/gAQWxUGoi/MJP3CkOw9D8QRDEURxJEsTLjDETxVFcWNQ4DhOIlDjKC5Dio25bmtI6CdJ5EE&#10;LMFFKHw0zkJv5H64vA8UDtRIrpyOvMgoc9y1LZDavRFJ66SihshszJrfP9AEBMKw6isTJkOQ9LMU&#10;RsjUHsufz9SvEM1rhLaGS6yEvxbPk+z9P9AUDQVBxCgIgD/gQAgkFg0HhEJhULhkNh0PiERiUTik&#10;Vi0XjEZjUbjkUXkfIshhDUkgrk0dlEWXsrIkthcCf8XAMzlM1AEwjrynSvV6zm0cHg8HIjEYin9H&#10;jczANIjk4jihUKlpkbL5fLdTrEWpVZioVrzqsEdqFSrkWqtXstphVbtUTp0bZTKZrXa7YtsQs93v&#10;UGtl7h1vjVjv0PvODtL9xAExWGhSAxx/yFiqOMhmFylYvuXg+AjKjUanf2hzUGy2jqeZ003gdPye&#10;pgul12x2Wz2m12233G53W73m932/gmc4HD4nF219ZfJGnLVPNLHPA3RfPT38rXstIkv1cV1Gm4UX&#10;nTynk+1NBodF40P7uj78WwWy2HphnrxleCtgdWSsmx+Pyg76Mu9qKriua6tc/r/IRADKQEij3v4q&#10;0EoWxB+sUAjXMcQDID+/TZwRCUFsZBqJs80DRNTD8JIJELDRGiUHwPCMVRnGkaxtG8cRzHUdx43k&#10;XR7IEgtyvsBHvIwFSQgsftS6zsO0mKtJo2Uloe8Lxtc8yiKNHEWMHKiHRhFEZR1Lq7vs/EOvhMcb&#10;TKvcvobAi6LtMS0TJKTYzehkwtNFL/QpC0MMeyLWP3GM6zZO7XTyhcStCf1DR5Nq9UWhU9tHPshU&#10;zTVN05TtPU/UFQocgICAP+BACCQWDQeEQmFQuGQ2HQ+IRGJROKRWLReMRmNRuOQsEx98SECSN9yW&#10;HAGUQUuStRy2Oy+Gr2ZESaQuBP+LygAzCeACbx15UFXq9Zz2ODweDkRiMRUanRudU+OT+OKFQqWp&#10;Rsvl8t1mvRao1+KBWyOqzR2rVixRat1212+FWG4RKqRtlMpmtdrti5xC233AQa5YGG3WNWnCQ+/4&#10;m3v3HSMCYyFIDKH/LWir5KGYvNV7B52DYaMy1Tv7TaCDZzUVnP6vRRjEavU1zZbXbbfcbndbveb3&#10;fb/gcHhcOMa/icfkcnavzmAXnQV59EGdOHKnrFjsQXjbeZL2aESbQOwSnb9uK0F5UOi7KkUqmcqI&#10;a3UeaKbHbar4SfyauyBWzHUzC1Pu2j8oa+TQPoia7ryvbavxAqFwOzsEok+0HQJCCFMcfrINqyhA&#10;MsP8AtxB8MoLCTNQoiLSNMf0LrdE0Iv22sVIhCzZRLGMdR3Hkex9H8gSDIUht3GsiSPJDbAFJa6y&#10;NE79ilKJWym3buu+8KcPGnbyvEjb0PU2r2qWpsfxQyUnIbG7VxzHczMC/r/xG282QzNzEzQhkFr0&#10;vkcQxIE7MJPCFzU1E6QhDcOtlD8QzlAcYR7QDA0EhUWNPPtHzLGbZUmhNCNBQ0k1DUVR1JUtTVPV&#10;FUocgICAP+BACCQWDQeEQmFQuGQ2HQ+IRGJROKRWLReMRmNRuOQgAx+EQJ/xSPgGQwOOymEr2WES&#10;XQuRReSyqaACYxx5TlXq9ZzWODweDkRiMRT6jRuZ0eNzeNqFQqWlRsvl8t1GrRak1eJhWuOqvR2n&#10;VCtRap1Wx2eFVm0RGmRplMpmtdrti1xCy3W8Qa1XmGW2M2G+Q+74Gzv3DATEYSFIDGH/HWCn4qGY&#10;PJVa95WC36MKNRqd/Z/MQbKaGo5fQ5qL4DSaKqavXa/YbHZbPabXbbfcbndbveRjUb3gcHhavL7+&#10;GcWUbKWL2XESYcmSSDYcaKTl5Tue6ugUKicOIabMdSJ6rX6PvQ7wYSuBWvOrIWLy63zw305LxRK3&#10;3G567zfOFvqxT7oi8j+Pk/yFMMfrEAI1zGEAxw/ve2L+wOgsAMJASIM4zzQNXCkKr06TXwyh8CQ9&#10;A0QRTFUVxZFsXRfGEYxk3ESRnG0btCOcdEdHiChXH5qSC6KTIPGq+OW5rnpGrERNdIyGOs7DXO2o&#10;aixdC7AyehcTNJD8VSwur1vbCTYS9A8wLzLSFPyuS6ROs0YTQvE1ITLjQzM/0EwXBrGsejk7MxPD&#10;5zkus6IRDbPn9As4RfQi10Mg9AMrQUcUrS1L0xTNNU3TlOoagICAP+BACCQWDQeEQmFQuGQ2HQ+I&#10;RGJROKRWLReMRmNRuOQUAx+EFqRKWSRQCSd+ymCrWWEqXQ6PgGOzOaTWbTecTmdTueT2fT+gUGhU&#10;OiUWjUekUmlUumU2nU+oVGpVOqVWrVesVmtVuiQJ/1ywWGxWOyWWzWe0Wm1WuL162W+4XGLTGEIG&#10;7H68RQC3t+X2CnPAIzBTCQXLDYfEYnFYvGY3HY/IZHJZPKZXLZfMZmM27NZ3PZ/QaHRaPQZzSafU&#10;Qa6QdOa0x6+9Xy/QQz7VMbfCTLU7veb3fb/gcHhcPicXjcfkcmbablc3nc/odHpTmAiAP+BACCQW&#10;DQeEQmFQuGQ2HQ+IRGJROKRWLReMRmNRuOQUAx+EKyRFOSRQCSd+ymCn2WIKXQ6PgGOzOaTWbTec&#10;TmdTueT2fT+gUGhUOiUWjUekUmlUumU2nU+oVGpVOqVWrVesVmtVuiQJ/1ywWGxWOyWWzWe0Wm1W&#10;uL162W+4XGLTGEJW7Gq8RQBXu3QRaX8l4GHCvCXKwNbEQsVYvDY2pOzIOrJYrGY7LU3ENaFgrOCD&#10;PZfQUrM5QVaHTUZtal+avSafXULRwoObMHbXX7efbGE4vS7jfTnda3fwtq8Xh8fkcnlcvmc3nUG+&#10;8/pdOJDbrMvsQU19tKd2KXSD9HqVDwQnxePxoT1Sw+wvz+jp+WED/6MD7fD4fLwwP8eMMv+dEAvc&#10;/j+vikCFFTBIrQXArqP0gz3wa5cHoRCMJQvDEMw1DcOQ63CAgIA/4EAIJBYNB4RCYVC4ZDYdD4hE&#10;YlE4pFYtF4xGY1G45CADH4KK5E1JJFI+AYRAn/HZZLZdL5bJ4XKphNZtN5xOY6hJ4fZ9M4HOqFQ6&#10;JRZrMoUP6UwKZRqdT6hUYXSITNKlV6xWZuGa46K9QJXWrFY7JFapCFTaSta7Lbbdb4NZ4PVrhdbt&#10;V7lVaDd75fb9f8BgcFg8JhcNh8RibddMVjcdj5xecZEMle8hl49IIVk8xnbhPEJPj7YM9pbreYLS&#10;h/TGBptdbdRBM5r9pUa4Ga86NJtd5UtiALSqbWVt7xafv9nxuVNt/BeTy+h0el0+p1et1+xief2e&#10;53YvlbDEqoJ/I2PN3rvyMt6PZB9Bot37flBd/qtZ8/wAPV4fz7Nu3L4v69DfuC4cBPa/cDvY5rZP&#10;XBUHwhCMJQnCkKukgICAP+BACCQWDQeEQmFQuGQ2HQ+IRGJROKRWLReMRmNRuOQhhx8fSGCwJ/xF&#10;kyccSmRwOOy2XS+YTAAzOFySYzecTmdTuOoSfH2gTWWTyiUWjUeYzMAwsf01gU+kVGpVOqQulUKS&#10;1WtVuuTkM190WGsV2yWWzRarwpU2srW2z2+4XGDWmEza5Xe8Vu6WO832/X/AYHBYPCYXDYfEYnFX&#10;G7YvHY/IUW6IjKHfLQ4CZl+5uvhlzZ/I6GHXuD43Rae8T5CUA+3zUa+46SDU0f09gbDcW/ZSus7n&#10;fVzO2F0a7f8Wp7uCWtU20rcbnVLkADTc/qTvo7zq9ntdvud3vd/weHT9PxeXzTKaQTyQV/e0B+/s&#10;efA9H1/L7QTVaziff+ADoto2z+wE/z0rqocBvs4KxIU+sEPC6LlOZBz7vpA8JvK671QtC8OQ7D0P&#10;xBEMRO2gIIA/4EAIJBYNB4RCYVC4ZDYdD4hEYlE4pFYtF4xGY1G45DmDHyBIQVI3rJYQAZRBX9K5&#10;QAY7L5hMZlM4LLYXAn/NJ1O55PZ9F0JQT7Q5vA5/R6RSaVL5tCh/T2BUaXU6pVatBqbCZxV65Xa9&#10;MwzYXRY6LOa/Z7RaYjWYQqbcVrharlc7pbIPW7peb1XLtWqNe8BgcFg8JhcNh8RicVi8ZjbleMdk&#10;clk6vfYKUswrc1lM5F8tBMhndFeqChKGfbLo9Vec+AKeP6iwNXs7VrdDtNxV7CGbG6NTueBVtbbl&#10;TcCtweRU9tf+TzZ9rYLt+d0+p1et1+x2e128l0u53/B4fFE+XZvH54PpdPv/R7QBrdfsfd7vL8/b&#10;u977Pt4uHb7i/bxvrAD+JShrvQHBEEwVBcGQbBzpoCCAP+BACCQWDQeEQmFQuGQ2HQ+IRGJROKRW&#10;LReMRmNRuOR2PR+QSGRSOHAGTQuBP+SSuWS2XS+IoSZH2aSiBzCcTmdTuMyYAwsf0FgUOeUWjUej&#10;z6bSqkU2nU+QhmpOiqUuoVesVmJUqFKmvFawVqxWOyVyEymyWm1U6zVa12+4XG5XO6XW7Xe8Xm9X&#10;u+WO0X3AYHBYPCYWD22D3/DYu0zJCTQ+27GZOtYiDUEf0NgZTOVjLQXFZ3RUepBmqOjJaPVTvPwS&#10;vKmwFbV7Oda0AaHabmV7bQTfdb/gcHhcPicXjce8bjkcvmc3nQ/bcrn8/HZDU9Pp7bMZrsd0AdHf&#10;d7naXT9fxcvba/Y+fn+CmezmbyCdL4fX7ff8fn9fvdQEgD/gQAgkFg0HhEJhULhkNh0PiERiUTik&#10;Vi0XjEZjUbjkdj0fkEhkUjhwBk0LgT/kkrlktl0viKEmR9mkogcwnE5nU7jMmAMLH9BYFDnlFo1H&#10;o8+m0qpFNp1PkIZqToqlLqFXrFZiVKhSprxWsFasVjslchMpslptVOs1WtdvuFxuVzul1u13vF5v&#10;V7vljtF9wGBwWDwmFg9tg9/w2LtMyQk0PtuxmTrWIg1BH9DYGUzlYy0FxWd0VHqQZqjoyWj1U7z8&#10;ErypsBW1eznWtAGh2m5le20E33W/4HB4XD4nF43HvG45HL5nN50P23K5/Px2Q1PT6e2zGa7HdAHR&#10;33e52l0/X8XL22v2Pn5/gpns5m8gnS+H1+33/H5/X73UBIA/4EAIJBYNB4RCYVC4ZDYdD4hEYlE4&#10;pFYtF4xGY1G45HY9H5BIZFI5JJZNJ5RKZVK5ZLZdL5hMZlM5pNZtN5xOZ1O55PZ9P6BQaFQ6JRaN&#10;R6RSaVS6ZTadT6hUalU6pN4E/6rWa1W65Xa9X7BYbFY7JZbNZ7RabVa7Zbbdb7hcblc7pdbtd7xe&#10;aXV71fb9f8BgcFg8JhcNh8RicVi8Zjcdj8hkclk8pla9AYA/4EAIJBYNB4RCYVC4ZDYdD4hEYlE4&#10;pFYtF4xGY1G45HY9H5BIZFI5JJZNJ5RKZVK5ZLZdL5hMZlM5pNZtN5xOZ1O55PZ9P6BQaFQ6JRaN&#10;R6RSaVS6ZTadT6hUalU6pN4E/6rWa1W65Xa9X7BYbFY7JZbNZ7RabVa7Zbbdb7hcblc7pdbtd7xe&#10;aXV71fb9f8BgcFg8JhcNh8RicVi8Zjcdj8hkclk8pla9AYA/4EAIJBYNB4RCYVC4ZDYdD4hEYlE4&#10;pFYtF4xGY1G45HY9H5BIZFI5JJZNJ5RKZVK5ZLZdL5hMZlM5pNZtN5xOZ1O55PZ9P6BQaFQ6JRaN&#10;R6RSaVS6ZTadT6hUalU6pN4E/6rWa1W65Xa9X7BYbFY7JZbNZ7RabVa7Zbbdb7hcblc7pdbtd7xe&#10;aXV71fb9f8BgcFg8JhcNh8RicVi8Zjcdj8hkclk8pla9AYA/4EAIJBYNB4RCYVC4ZDYdD4hEYlE4&#10;pFYtF4xGY1G45HY9H5BIZFI5JJZNJ5RKZVK5ZLZdL5hMZlM5pNZtN5xOZ1O55PZ9P6BQaFQ6JRaN&#10;R6RSaVS6ZTadT6hUalU6pN4E/6rWa1W65Xa9X7BYbFY7JZbNZ7RabVa7Zbbdb7hcblc7pdbtd7xe&#10;aXV71fb9f8BgcFg8JhcNh8RicVi8Zjcdj8hkclk8pla9AYA/4EAIJBYNB4RCYVC4ZDYdD4hEYlE4&#10;pFYtF4xGY1G45HY9H5BIYa35IIpNCwXKXpK5FGH7LwJMYdAn/LYcAZxBZpNp5LQPP31QYWxKIO6N&#10;PYov6UQqZCw7T3FUY6Oqox6tBQTWXvW6xWXtX6RYY6+7IBrNM4HYozOADOrTaoLQX0CrpL37BRje&#10;Vvewvfbhf4YmcEaMJCxzh2NicBCnTjQxj4cc8kjMpPQll3fmZ3i85F7ZDnNoQzo87FnLpw5qYKCN&#10;YZtckdhEXxs6yCYcKdw1t1pd5Emxv9wKbdNd7BpW9AbyYi/uZn4/zorm+L04g0usL+xDqeHai4up&#10;B7MBrI+4ps3xPwP3/V64ugPcgfhFG58xH9fZ9/x+f1+/5/f8/8AQDAUBwJAsDIY6UDwVBcGQbBze&#10;BtCJlwmL0KlDC6EOhBLFtCcwNw+4aENYBB8xK7rtp66EQweiroRKfLwoKUkZi7GobxuZEct4DUeH&#10;PHxFyAOkhIKuyYgJFcWpygjmH9FSDw0t8WIeZ0qBnK0kIKAUtJo46UgW6cRxehENqQAszH5NDHgx&#10;Hxzyki4BzhJhczmI06oKrZ7roBUsLg9xAPgQKKAjQZ3UKjoQUQcNFTHKM3Iw6EmOgJdJltSo+UuQ&#10;dMvuuT0IKPtPkFUKLm9Uj6hGi8yUch5TVYLdXIXVLFlLWYuVqi5k1xCIbI08cYom7AXmhYVVJBNT&#10;GnTVFGt7JyJVjYlnoTZiI2daFq2ta9sWzbVt25btvRZalv3FcdyW0N9zkldK2SYhZ0Xc0YMz4pCa&#10;S0AV5QzJQAUjfKOi/fxRYBRjiW26Cvns2qF3qmg94YQmHL+HuIqIYjLgkduLqGomIh7e6FShgaI4&#10;/a8ipkglwgBkTFzgAchDoK+XysGeBJ7XqzoIbucJMEVyg/nruhdoBo6EhZOaKMuj46kJ56WB2mmH&#10;p4eaihATaoberIQdmsgnraKCrry5E/sOtgnmdyoJlKGOg+ZuVM6c/UBpKKLYOG6EfuyEMkOZHb2h&#10;A878Q3AW7I1FHDnS5bLZd8kLxY9cagorcgVfJIXfa2otaSIZPcpQc4MPPIKkhv0QECC6aB2lnnWF&#10;lL+voLnV16KHh2QH9ps0WD93FMkGig7d6RPf9t4PheH4ni+N4/keSiSAgIA/4EAIJBYNB4RCYVC4&#10;ZDYdD4hEYlE4pFYtF4xGY1G45HY9H5BIYOAZJBYE/4jJADBTjLUdL5FCZVBSNNVzN4cLZ01J5JoH&#10;H5UPqEwqJPpRMaRGyvS1VTaNDn5UQLU6fSYRM4JJ5TJYIsa8TrBC37YwJZarEqwAG5axHbatb4ha&#10;Tpc0XdYcE7w7r0Ar5Y37cIeFcE7MJZ5A0MQMcVBXPjQxj8BkYy9soC8thobaWzmxNnatKr9fAFDi&#10;rpVZp4RWo4S9YttdmMlsYhZQJfthCLW3BLu9vksUMcQ0N7FdE/uNEVdySny9TP9lz7RXINqugAAH&#10;1wb2Xh263K4V1Ii5fEHPJ4Or57hKj960D7Yc6/gFvlCDR9Uv9+hKvN6P5/f8gyVGrAQVQI/8DQPB&#10;EEwVBcGQbB0HwhCMJQnCkKwsmL9wvDUNw5DsPQUCUQnfEbhoQHcTmNFMSqA6UMoUvzaIKwh2LwCa&#10;NJUKEcnvHablzFcPqu6Tlim05WO6goDySfElqs0TqRcmTpOGohhB/K0fyC7wAEJLg9y9ICEmfMQZ&#10;TJLCCHjNAITUgp9zbGLziHOJfTnMyJKifipgKgpKz4NU/TAjq0zrQSsucmJ60QywFopQgASgikUm&#10;NE4dzrQCFLSaNMhdTcjoI1gllpULYifUhZVMgrQr4jqmlUK1XUZKVCqPSyM0bR70pJW6EuMfzrgG&#10;5tZu6IVhl7YtaP8+B1hPZa9Hcigw2gUFpWA2LBArGddWPbSOpeRw52/bNt3FcdyXLc1z3RdN1XXd&#10;i4XDdt4XjeV11tQy4ukYd8h5faY3rYN7y1SqDhJghu4Mk4kYTHuBQ4XeHJqIyCnNiYM4qiIE4xJZ&#10;8YZWGA1kiKTtEgrxHKDWTIQU2Ui3ldULHkWAIKbeZYIElt39jqCzyfWdvQMGfFDoGOMzWNHXteaC&#10;rSA2lHzpiImBp4g6igp6apRUFLSEGsm/raOzafelANoVAWGIRf7MgteUahebrhZL5AsgtP1CWkDr&#10;TnWeaPpGiXekDtngyh7ZMDSL7Y6IA75vKJ32HhicbG+96Mz6Sa9N/E3klRrcyFPN8tzvPc/0HQ9F&#10;0fSdKyKAgIA/4EAIJBYNB4RCYVC4ZDYdD4hEYlE4pFYtF4xGY1G45HY9H5BIGrIxZJYKUZQrpVFA&#10;DLYRAn/IYJLQDL4HE5pNpjE35PQLP39QZoSKIuaNBZhMqVG5zB6TEydUVnU6RN5Cl6waq1BUdXTj&#10;X4jMAFY4KDrM8bRCHzawRbZ1Dn1cQPc6rO6Xd4lTYNT7zLqdVrxCzJg07hbrHbmB7i+oLQX9esDk&#10;Y6WcoqMtBWjmRdm4i9s8C9BBRNo2zpclLL8AMdkI5er5p9hEdYANfENntaXt8BsYbrt3vOBfZrf7&#10;twY6CeQ+OVh9tqYKDeg4ukEOpxut19lzoJuKUF+86vBBQH48sqCp5+x6fVwVJ7S774Qafklvp6/t&#10;9/x+f1+/5/f8/8AQDAUBwJAsDJA7kDwVBcGQbBz7OgBp6QmgpSwsLUMNQ4a9t+jTlHw5AErenDtA&#10;AtZ8gNFLsgCU8WixF6CqIJCjFy5kHoc3TiogXUeCPHznugeUhJA2ZwyMD0kQ1EaEtnGyEN9HUboO&#10;c8qA1KzxPGnp+SU4jrsGMjCk7JyLH3MsUgNJcpI7HKLzY/KaErOKtDUpUoTUi03IkKc9pUVyCqwS&#10;40UEpQ30KSVDoKO9FERRj9JoHlIGHSU7o9PMFgZTB601MaEw/EKIlBUIv1HSkDL0swHLQeLJSahQ&#10;jVfGlS1kjVWoS0AFwmelZ13Xle19X9gWDYVh2JYrJQTY1k2VZdkyLI8kxJDdOI0QNqkBa80ogC1t&#10;nXbqCpGaoVXEhzEzKfbHIRGVYu3DtZUtaNsqZEsPsTLkOSixqgvGAaFr4Al/n7gLPHtT9eCXg5bY&#10;SgoFYZTR6opf4CYCftpthL8w4q4SEGFjge48gomZC0psyQDxe5PYd341Lr7YiLeXlDmK8TtYuB1v&#10;eKHF9nQh54gqShYaegzrEq+S1HwjyMcIb6XCxSskEeoVydOp2Y3uiXbAi9ClrZW67HESxXdGquDm&#10;jAhfs5pbSi9kbHBb6EsNe4ovXOb7bu277xvO9b3vm+78kKAggD/gQAgkFg0HhEJhULhkNh0PiERi&#10;UTikVi0XjEZjUbjkdj0fkEgAMjhECf8XkYBksDj4rlzWmEFD8zcE1igtnDUnUFMU9Ts/ha3oRKok&#10;mhZIpC5pUFo0hp0clMrk8WqMHpseqsGq8UrNMlkMfVhA9jhwKsz1tFPtUcCVtd9vgpUuSrukUCd3&#10;d15gqbvhkv1rhl+Mk/TteqcYrsEdGLDGNilbwGRhmJAGQiWUy2ShNZZ+dGGfwFZzOa0kMbWnE+pq&#10;UUmrgEOv1dOyiB2h/20RIm5Xe7kBB3zA4CT4Rs4ml41YklWr/Hj+i5cZL/RUXTh2j5nX7AA52H7I&#10;AUPfMHhhz+8mU7vn9GAmDWFnt6z3+AI+Xp+n1+33/H5/X7/n9/z/wBAMBQHAinutAsEQTBUFwY/L&#10;MOey7kq1CCNAhCx4wwuK5rqiYYw8aEQILDwYmdEqFpSc8UsaDCjqSpaCQPBqDwe7iJxokUJMMlEc&#10;xhCiFHzID5AQhZASK2w/xlG0eAAQsmj1J6KAtKR1yogoxyuTksuuwTCR0ix5TAB8xIQBsyzAeSFg&#10;FNSrpS8h/SSzclxiyc5R8yMuKAhs5x2lUexrOCHlZQQq0I2KJHJRAO0VQyOgvRx1UghA00mS1KxP&#10;JYn0yWFNouRNPDxUDqztQCqTrP8BFTVIsVWMtWk1V6njjWRIVohE1AEftc1I/ULAhDB4zPMoGvyY&#10;Vih/Y6Fz3XdlorM8xAfZNR2ZadqWra1r2xbNtW3bluqdZVvXDcVx29G9Sz7CdToyykjyKQCKRHEB&#10;oIKG16mTe6EJSDl9nHfqHKQJClFzL1qHTg0V0ZJV0YIjtzIrhyIvMg9ered9sspYphB7jcoynKqC&#10;MEvhNy2v0uz8i4oZSWOVoKAuXLCfWIyWSmaDXm1d4hhWEtI3ZdiXn596DUV1MRCVwV2RGkjzpedo&#10;dfpxg9qOm3XJbFnRRwL5lhaCTdiSGGJsAj7Ee2yaHcl81NBTts1mCxgOhFcn7W+z2+gVbg3vFEHJ&#10;ATKFHvwucBulxMpEcSmdwXEcTxXF8ZxvHcfyDAICgD/gQAgkFg0HhEJhULhkNh0PiERiUTikVi0X&#10;jEZjUbjkdj0fkEgAMjhECf8XkYBksDj4flzimEFOEzR81ighnDgnUFLE9U8/gpcoSlokmiJIpC5p&#10;UFo0hp0clMrk8WqMHpseqsGq8UrNMlkPlIQsTvsgKsz3tEIAVrfttp9vi1mBVoe8FWt3JV5igLvj&#10;2v0FUGBL+DuEMMmHTuJr1TioZxzoyEFNGTS+ViK0zBNzVSwudhVdglbiegAGiz0NCOpeGrhDS1wt&#10;2EdrOm0+1hrO3Az3WcibH3w64G8rEkq1fiIF5D85UFvgLenPjo26TL6kIPHXQ/Z23biuk2ncipi8&#10;Sf8j+82kwq29RL9kFIPvX3x8Hz7mz430ivKfnIAvC/D/wBAKDO8+8BQNA8EQTBUFwZBsHQfCEIwl&#10;CcKQrCyNu/C8NQ3DkOw9BkCMYrjiK1AqNB/FBhRUgoqRaVcXxGlSDmJGgdxsgqUvMfz0IUpAkKUX&#10;LFw+iMQoodMjgxJL/KhEkhKpJrQxMg77REggkyuXEsoQ5rnnpIaFBBMJwzGgpCzMPU0RihEdR4zr&#10;DjIxJOyc7soAAb07pwEM1OLKshyLJ8ZRLPsBNItYBLafrZRJDMvoZMZwzCEEloeRlKjrS6CzzO5v&#10;JFOtGIUclQg7UdJo0N9TklVNS0a0dPSlB6UpgcVRg6/8/1Y/5FV0O9eTZOsKARYJ82HOdcWMzoy2&#10;STll2LY9nWfaFo2ladqWra1r2w/FP2zblu29b8BzrYZ8gNcs90EkBZ3UJ12VWhjSHdeLUgjNqn23&#10;C9bojF5VitfqC2CBC6U7QNmolfMpxIeeFAZhiFjdh5J4ihEjnSC2LWMQ2Mj3jaChZjxp5Bc+Cu3N&#10;845GiAH5SeWV5OsFXUHD2D4Nl8HZklFF1faubIa94gmBn6CjloRG6Jgd3IdnaN6TbGlwUlOMkMPO&#10;pQEO2qkXq+W3AimFHmB2vH3sACbFD+wH3coDazrVsyptW27dt+4bjuW57pur6ICAgD/gQAgkFg0H&#10;hEJhULhkNh0PiERiUTikVi0XjEZjUbjkdj0fkEgK8jVUlgq4lBHlUUAMthECf8hgktAMvgcTmk2m&#10;Mzl0yhcwn1BiE5g9AiZJpEoXEFYdNHlPkAqqTXqkFdFXC9ZiMwAVdnUIclhDtjgtGh5KtC3tVfoV&#10;th1EAAFuT6uksnsGs1uhRkvidv1lm8VIWDX+FgrxxAOxV2mtFwN6yAABuTemVwE7iT1zQMzlsyOM&#10;z0auF5z+lt93y+gg781gD10guGpi2xgmkjw63DH3Wy029h+0AG232nAJO4yx5HDhujx/K50dmlXd&#10;FZC/PmXMzHW7Xb53Y7nf8Hh8Xj8nl83n9Hp9Xr9nt93p4Xv+Xz+n1+3cfv5An7gtIJJbQA1QABvA&#10;hkQMnzgPihkEsCPsHI0U0Im9CaCj5CyEEHDL7oOBcOntD7eIiCMRnhEsQo+eUUgfFaCwyQcLD4ra&#10;BK6ASCkDG4/RyhEGOyobUNq5sNp4xq8SC4jQt6vgyL8TsTokc8oA1KSChdKpoyuigMS0dMuSc+xq&#10;TAFsxIKXsysGISIyuaIYTYgpYTeJ84vKLc6QiU0vNmu8FSFI7HR638fuDIyORGCMSnhPFASJRKNF&#10;nRzjCdRk+UVJDwQ6BYLUyb9NvKmk6C2UlQ0m0yaF3UwiVRUaCu9VVWr1VlXVjWVZ1pWtbVvXFc11&#10;XaNz3Xlf2BYNgR4iI9WMQ9kUkjYFWYe9nWVHa7jVaZK2qkAkWwXNtWhDbKnoyYGoKYVxh7cqI2Io&#10;V0IfMQWzAalE3UiJg3mIF624994x9IkmDFfrnSVJl7oXfKHxos1fPpgiFghhjEHjgTlWwJFtFyQu&#10;LWMPToT1QdblrjwmZAgrWH41wB3Ou6aH9lS2rgKGXFfmEBBtmZk5qn0mSUGmdGXnlhSHSrtOphx8&#10;aI8sXRyP2EZ9BaWlPpwsahWaaKoa4UatpelppaY1WqSusa/sGw7FseybLs2zo4gIgD/gQAgkFg0H&#10;hEJhULhkNh0PiERiUTikVi0XjEZjUbjkdj0fkEhgiakhnk0FgT/iIClkplEDkUIAMzgremwhnEOb&#10;s7Ek9l8qkRIoS5ok/mNHjkzAMFAdNflPiNKgrQqgvq1IABWrSrrlGiFSglKf1jhY1szMtFeitgAE&#10;urFvh9sfFzA91hyWvBrvVquEMMl/TuBvkWBOFub4wdxmkEXGNI+PvuRg4syjVy2JhdsCGbd+dyUY&#10;tluj2hmGf01RxYAGOrZ2t1FLgmirFszEN0lAo4V3Ts3my0+/h202Ol4EHDHHzrvfPLi7N5wT6Ag6&#10;UxpW6Crq7HF7UbpR37yI8EXFvjafl7cNuoHfXr33n93v4BZ+So+nt+H3/H5/X7/n9/z/wBAMBQHA&#10;kCwM/z7QPBUFwZBsHP4thwQkD8KOC1J+wwlgBIc9Z9PSBEQHvESIh3EpjROAsUw7CzYAARcXjpGK&#10;YqEJCiFy2sHoWw7CgTHCCk3IAzSFHyDr+MjAk6Q8lDxJjXoKecoAZKUWSIACxn8poByqhA8y68BE&#10;GJMMSh3HKGJwEMJHA6zsHVKiCF7OAhTlJzhtwjQnzwWU9S2r7UjRP5L0DOi2uJMqFLYfdEgJRc3U&#10;JOyGnHSIPUm6QQG/S6sSgeYHU4qhoKsF6OnLUYOVLPlDIWa9VBVVkqhhV5o1iCNZndWqIhlXBn10&#10;tBmBnXyHHNYIN2Ggp62MBVkIcVllirZodWeYtopjRJ9gNawsWwU9tVQ7jU1PFixLIiAO3IclzQSh&#10;4l3UW12XQHl3kJeIgXmiIR3smxvXRbiQKUNl/EngCLgbgZ6YLfSwtTg4ACbhlXhgQeIIiWmJ4YJs&#10;ruFfeMoSvQ1t4dhU5AiNjHrKQGYVjWUZTlWV5ZluXZfmGY5ki+T5nm2b5xnIANuhcUgKp5+YmWl1&#10;CXQaCilpBW6VQeR2QBSEROY0x59FakRpG1v1Qswa14EWvJ2brM4TQrFRbU+gZ9HC2G3tiehIiIwb&#10;iUO51OpWnZHmC2QwfsNIQUW/i/wIH8GeHCoi44MHTxSEZqhgV8ea3I6yhlNU4ByC4vbyD55l7kgl&#10;z+1NTWp3VmCOjIJXRn4chAe9bMJiILYYN3MciF2Cc3ZSEMxM94kBA9+QHgoKyxq1YFWdABkuR0CS&#10;8/jQhG0RTU5pepUHGbIhbHiOXXuSrziEmp8LxhagsNaBjERHvp3Pgkdv3eQmXNUcjWMRxawDWokF&#10;7BGbn+/i2Yg7QEsuYLHANOr8CJv1I4c4ZquAZELR4Ycgq4R/EIElBcN8GSEDxg45YhDpXCjwcbAg&#10;/yOzCkIUuN9SpCAjQtF3C8eUMWBgNhJDWG0N4cQ5h1DuHkPSHEBAgD/gQAgkFg0HhEJhULhkNh0P&#10;iERiUTikVi0XjEZjUbjkdj0fkEhhT1kgMk0FaEpCErEEtgrRmAumUUAM1hBgnCfnU0m0EQ0/PNBF&#10;dDa1FGlHZdJkUJJFNXNPgsCf9LqkiKFXWNZEtbbNdRdfO9hqMDi01AMIqUUdVrC9tgreuD2uQsuk&#10;FeF3B95i6Cvh/v0FZ+BGGDgqRwxwxA6xTFxlVx0es0FSuTNWVDeXc2ZKubVWdigc0Dl0VoskVviC&#10;vx/hbD1g810aeexB2zgqs2xT3D03QN3ljqeP4EZa/DFXFgrr5Df5Q25kFfHPA/Rnlng7b6wk7EIM&#10;/bTXdi+6egL8UgUPlnBghar9RU9nB90ZCPxu7wJn1Wf3Mv5Tn7Av9fT/oooprKGFbSN+iQ9wSn5D&#10;IKd8HJWCBaQkJsKJMBjYnmhxuw27ASIuYkQB3ET3xIjC4G8FMUv+fSEB9FxcRgBMZOmhDogO558I&#10;QAUdrSkUeoSeUgryB6KD5IxByREslKWyKqx+hcLJIeqCv6AsVoXJqJBfLaUmhJcvzBMMsojKsrzD&#10;M80TTNU1zZNs3TfOE4zlOc6TrO07zwj8nzzPk+z9P9AUCiRU0ILFDIKVtEilRaOrMA1HnzSNGp6A&#10;AhUsXtMUFTSHg/TpxU+3yOlLUYuVKcFT06D6NEPVg9VcgpmViGdZqXU5wBDXCEUIVIrV7TaqyyLd&#10;hFJYlJuoAE9z8pJluYGyC0eA1InzX6qDfaxJWwgrrG3DtjBjb5nXCiMxoOQlzQSPdqXUhtoH3d0L&#10;QwjtLCEX962laCNPyMr9k4gocX+Y+Ao1ciDDDgxPYRdd1SzZM5W+GMuoKBGJylHYBYVjCy0phqFD&#10;TjxMZAhFbVTjOSo8UeUC9lSEM6VTNirk2Y5lmeaZrm2b5xnOdZ2peOZ5n+gaDoWh6JoujaPpGk6V&#10;pemabp2n6hqOpanqmq6tq+sazrWt6IgIgD/gQAgkFg0HhEJhULhkNh0PiERiUTikVi0XjEZjUbjk&#10;dj0fkEhkUjkklk0nlEplUrlktl0vmExmUzmk1m03nE5nU7nk9n0/oFBoVDolFo1HpFJpVLplNp1P&#10;qFRqVTqk3gT/qtZrVbrldr1fsFhsVjslls1ntFptVrtltt1vuFxuVzul1u13vF5pdXvV9v1/wGBw&#10;WDwmFw2HxGJxWLxmNx2PyGRyWTymVr0BgD/gQAgkFg0HhEJhULhkNh0PiERiUTikVi0XjEZjUbjk&#10;dj0fkEhkUjkklk0nlEplUrlktl0vmExmUzmk1m03nE5nU7nk9n0/oFBoVDolFo1HpFJpVLplNp1P&#10;qFRqVTqk3gT/qtZrVbrldr1fsFhsVjslls1ntFptVrtltt1vuFxuVzul1u13vF5pdXvV9v1/wGBw&#10;WDwmFw2HxGJxWLxmNx2PyGRyWTymVr0BgD/gQAgkFg0HhEJhULhkNh0PiERiUTikVi0XjEZjUbjk&#10;dj0fkEhkUjkklk0nlEplUrlktl0vmExmUzmk1m03nE5nU7nk9n0/oFBoVDolFo1HpFJpVLplNp1P&#10;qFRqVTqk3gT/qtZrVbrldr1fsFhsVjslls1ntFptVrtltt1vuFxuVzul1u13vF5pdXvV9v1/wGBw&#10;WDwmFw2HxGJxWLxmNx2PyGRyWTymVr0BgD/gQAgkFg0HhEJhULhkNh0PiERiUTikVi0XjEZjUbjk&#10;dj0fkEhkUjkklk0nlEplUrlktl0vmExmUzmk1m03nE5nU7nk9n0/oFBoVDolFo1HpFJpVLplNp1P&#10;qFRqVTqk3gT/qtZrVbrldr1fsFhsVjslls1ntFptVrtltt1vuFxuVzul1u13vF5pdXvV9v1/wGBw&#10;WDwmFw2HxGJxWLxmNx2PyGRyWTymVr0BgD/gQAgkFg0HhEJhULhkNh0PiERiUTikVi0XjEZjUbjk&#10;dj0fkEhkUjkklk0nlEplUrlktl0vmExmUzmk1m03nE5nU7nk9n0/oFBoVDolFo1HpFJpVLplNp1P&#10;qFRqVTqk3gT/qtZrVbrldr1fsFhsVjslls1ntFptVrtltt1vuFxuVzul1u13vF5pdXvV9v1/wGBw&#10;WDwmFw2HxGJxWLxmNx2PyGRyWTymVr0BgD/gQAgkFg0HhEJhULhkNh0PiERiUTikVi0XjEZjUbjk&#10;dj0fkEhkUjkklk0nlEplUrlktl0vmExmUzmk1m03nE5nU7nk9n0/oFBoVDolFo1HpFJpVLplNp1P&#10;qFRqVTqk3gT/qtZrVbrldr1fsFhsVjslls1ntFptVrtltt1vuFxuVzul1u13vF5pdXvV9v1/wGBw&#10;WDwmFw2HxGJxWLxmNx2PyGRyWTymVr0BgD/gQAgkFg0HhEJhULhkNh0PiERiUTikVi0XjEZjUbjk&#10;dj0fkEhkUjkklk0nlEplUrlktl0vmExmUzmk1m03nE5nU7nk9n0/oFBoVDolFo1HpFJpVLplNp1P&#10;qFRqVTqk3gT/qtZrVbrldr1fsFhsVjslls1ntFptVrtltt1vuFxuVzul1u13vF5pdXvV9v1/wGBw&#10;WDwmFw2HxGJxWLxmNx2PyGRyWTymVr0BgD/gQAgkFg0HhEJhULhkNh0PiERiUTikVi0XjEZjUbjk&#10;dj0fkEhkUjkklk0nlEplUrlktl0vmExmUzmk1m03nE5nU7nk9n0/oFBoVDolFo1HpFJpVLplNp1P&#10;qFRqVTqk3gT/qtZrVbrldr1fsFhsVjslls1ntFptVrtltt1vuFxuVzul1u13vF5pdXvV9v1/wGBw&#10;WDwmFw2HxGJxWLxmNx2PyGRyWTymVr0BgD/gQAgkFg0HhEJhULhkNh0PiERiUTikVi0XjEZjUbjk&#10;dj0fkEhkUjkklk0nlEplUrlktl0vmExmUzmk1m03nE5nU7nk9n0/oFBoVDolFo1HpFJpVLplNp1P&#10;qFRqVTqk3gT/qtZrVbrldr1fsFhsVjslls1ntFptVrtltt1vuFxuVzul1u13vF5pdXvV9v1/wGBw&#10;WDwmFw2HxGJxWLxmNx2PyGRyWTymVr0BgD/gQAgkFg0HhEJhULhkNh0PiERiUTikVi0XjEZjUbjk&#10;dj0fkEhkUjkklk0nlEplUrlktl0vmExmUzmk1m03nE5nU7nk9n0/oFBoVDolFo1HpFJpVLplNp1P&#10;qFRqVTqk3gT/qtZrVbrldr1fsFhsVjslls1ntFptVrtltt1vuFxuVzul1u13vF5pdXvV9v1/wGBw&#10;WDwmFw2HxGJxWLxmNx2PyGRyWTymVr0BgD/gQAgkFg0HhEJhULhkNh0PiERiUTikVi0XjEZjUbjk&#10;dj0fkEhkUjkklk0nlEplUrlktl0vmExmUzmk1m03nE5nU7nk9n0/oFBoVDolFo1HpFJpVLplNp1P&#10;qFRqVTqk3gT/qtZrVbrldr1fsFhsVjslls1ntFptVrtltt1vuFxuVzul1u13vF5pdXvV9v1/wGBw&#10;WDwmFw2HxGJxWLxmNx2PyGRyWTymVr0BgD/gQAgkFg0HhEJhULhkNh0PiERiUTikVi0XjEZjUbjk&#10;dj0fkEhkUjkklk0nlEplUrlktl0vmExmUzmk1m03nE5nU7nk9n0/oFBoVDolFo1HpFJpVLplNp1P&#10;qFRqVTqk3gT/qtZrVbrldr1fsFhsVjslls1ntFptVrtltt1vuFxuVzul1u13vF5pdXvV9v1/wGBw&#10;WDwmFw2HxGJxWLxmNx2PyGRyWTymVr0BgD/gQAgkFg0HhEJhULhkNh0PiERiUTikVi0XjEZjUbjk&#10;dj0fkEhkUjkklk0nlEplUrlktl0vmExmUzmk1m03nE5nU7nk9n0/oFBoVDolFo1HpFJpVLplNp1P&#10;qFRqVTqk3gT/qtZrVbrldr1fsFhsVjslls1nnjttTatg5t1onzTuQtulwu13vF5vV7vl9v1/wGBw&#10;WDwk6q+FxGJxWLxmNx2PhwSyTvykLHGXY+ZhYWzjqz2Q0GPeejB2lgt0FrS1WhjgB1z82AD2WsiQ&#10;w2zn3Dp3W03m932/4HB4XD4nF40LgICAP+BACCQWDQeEQmFQuGQ2HQ+IRGJROKRWLReMRmNRuOR2&#10;PR+QSGRSOSSWTSeUSmVSuWS2XS+YQRIzM4TWEIycHOdQVzT0nT9m0GCsOiD2jQWBP+Y0umU2nU+o&#10;RtW1MqVWCgKsP2tVGuSgk19hWF62OuwxbWcl2mFqq2FW3SlY3EoXOFvS7Au8Qhc3skX2tP2sAKy4&#10;PCYXDYfEYnFYvGY3HY/IZHJZPKZXLZfMVCk5nOZ3PZ/QaHRaPSaXTVEA6mEPrWAXXRQUbFs7OEZv&#10;T7fcbmC6kA0iB7qmhPhO7ibbHuvkBblQvjSbeQu/4GHKXqFzrc3gdntdvud3vd/weHxePyeXzZrf&#10;+f1ev2e33e/4fGQ8+D9iMGT8J39b6lfL/IOckAnfAYWwK3TePs/6WK+JJcQdBLIPohJlQoGsLJGb&#10;0MhHDbmPSiIFRAe8RQhBUSxNE8URTFUVxZFsXRep6AiAP+BACCQWDQeEQmFQuGQ2HQ+IRGJROKRW&#10;LReMRmNRuOR2PR+QSGRSOSSWTSeUSmVSuWS2XS+UgGZQh9zUCTeQTIAwWBP+YT+gUGhQudNKjC2k&#10;UOWNumCanT2lVGpQt41UIVcoVlX1upxmdK2wFOxQioSKdQ6yxWzwS0123W+4XG5XO6XW7Xe8Xm9X&#10;u+X2/X/AYHBYO8W3CYfEYnFYvGY3HY/IZGolrKKfLQULZl05uRv7PAPQYbJaO3rPTE7UUZpUgW6S&#10;1gDRaS9a/Y3+dT3XwV67sFb2czJ1cHMhayQOLBHkPDlLnmEbnbLodHpdPqdXrdfsdntdvud3SbXv&#10;eHxePyeXzef0TDc2zjSfb+30/GCzV9gb7QXVazIgX+Pz/J4+D5JWMsCE5A0AJ8w73n+LEGlTB7iw&#10;Sjb+AK/x+NwmaDvAhx9Q6A8PwRAURRHEkSxNE8URTFUVxYyKAoA/4EAIJBYNB4RCYVC4ZDYdD4hE&#10;YlE4pFYtF4xGY1G45HY9H5BIZFI5JJZNJ5RKZVK5ZLZdL5GeZkiJpCIE/5SrZ0U55FJugKAgqFBU&#10;tRTRRwDSYu+6YBqdN4Q+qkB6pBXrVwVWY6+K4Nq807AGLE4LJVAPGpuXrUpLZBU9bzDcYu8LoEbt&#10;UIO971WQVBXzf6cBodTH3gYQ0sQLcVEX9jQHj7xBhFk3plXTl6SAYW/c4Zs9b09BSHo1tpcNEMeA&#10;8a/ptA4sOtgVtkcNpF709wZudWE94498CeBGr++QRxcjBa4+OACYLt+KCJZmYKleoautMJLmcj0o&#10;Pq+5GMyzPEM/J34Lx4t30x6zP7ex7/h8fl8/p9ft9/x+f1+/5/f8/8AQDAUBwJAsDQO/L0QRBcGQ&#10;bB0HwhCMJQnCkKwskzzIPBT6u+6w1CfEA+xEZUSIK1J+RQhxAxWoBANanCCQyhLntuiheRuIsctS&#10;SEeHFHxFyBF6KO+LkitSUMkIQN0lkjJqFilKBXylIUYqUhomSwWctIQ5bkoum5YTCKMxxezh+gJN&#10;CFwU78ljdHhIEfOI5znKiExkiMfHEDs9nVPoLz+hE4ke2g4IiX9DiFRKCk3RipH0NdIIRQ5fiBSq&#10;HUgNaiktOs7oOuwIndUKTGvUgVVM87XIwEtVm5VtURgh8ZQ2iDtVS3IGKueqCxovSLhHX5vWC7cr&#10;INWaJVlVML2VZdmWbZ1n2haNpWnalq2ta9sWzYtk21btvW/cFw3FcdyWxGQNXQct1Pw79jJuAV4T&#10;rXbihXepnXvF7M3gAR337XN0A1eSGiTghcYMZuEBlhSF2RWGGKS5Z7Ykha+RqgiaEQO+NIKD+Osq&#10;elQndfKkz+C5t5OamUtgHWBITj4G5ggrEGkxQWoQzIm5zLRZ5GAIU5/Uhr05YkwlhEAn4ezSCLED&#10;Bz6ch2GoW3gJixqtNUDONCIctQvFHrwu7AUWxIWMuyk5s6Cj3tRCbYhAIbeCW4m/ueeufPu7nUEm&#10;9ZakGoozVYS1ablXojvyK1rWF33jDVuWOpJJ8gNnJILwyLhhy5o8zwly85zvPc/0HQ9F0fSdL03T&#10;wKgIgD/gQAgkFg0HhEJhULhkNh0PiERiUTikVi0XjEZjUbjkdj0fkEhkUjkklk0nlEplUrlktl0v&#10;kYBmUIS01NM3mEKmQBgrvnwQoEOatDFlFhECf8LncLf1Npc6mcEA9TfFVhbcrAlrQOrjxr0Op8Ga&#10;FjF9lhFhpERsMFtNQnkKtsJclzDt1gpFvC6vULel9Bt/grSwQtwkOHmHYuJgobxlzckID+RXOTFG&#10;VfuXAmZtkDhtrglxpVRg2ght9el/BsFR+rOGthb32AK2WbpMQAW3uOkhOe0echlhEXBbvDmOi2ka&#10;rQlrDc48Q3m6tUy3QF6j860FBfZ00RJfdW3f3XP30XS/lNXngqq9RV9k593v+Hx+Xz+n1+33/H5/&#10;X7/n9/z/wBAMBQHAkCwM+roQPBUFwZBsHQfCEIwlCcKQqkLLn6zICIQY8OhxD74smXIkRI5qJPE2&#10;rduMz7xs7FYAQSAC0RahgDRsfccIK0zsgWs6ZC9IBQyE6K3oMU8jixJMfSLEywRfGLTNQwLBsKhp&#10;Iyu1o4IKNsuElLyIn1MKpgPJq3KPGklzPFKHQxDTVNY10zIJLLVkeikUNDJkWTXF09RhNCOTwjLk&#10;uXMrfyfQCHp23U2s0g8YyWI9JFxSk00fRKIusfjqAKgrbgFDELVFUdSVLU1T1RVNVVXVlW1dV9YV&#10;i3s+VlWtbVvXFc11XdeVZRsNoPDpjw+HD40EiRUWSLNloKCtnHVaFLVnIk1TzQyOibbJaW3SQjgp&#10;b6IyOU6mn8gtvgodd02la85WmhUosAgjBGkwgWocVN8SSLF2IeG1/XO75bSdP1IIJY9qIJOssoRM&#10;J9TGgpy4iDWJzvRFaILg8+2qkSwgHj1NOQrVCz3hF3IrRdEt4H+VmBlqFk7mAyZlGOMoxmte5xnO&#10;dZ3nme59n+gaDoWhv4gIgD/gQAgkFg0HhEJhULhkNh0PiERiUTikVi0XjEZjUbjkdj0fkEhkUjkk&#10;lk0nlEplUrlktl0vkYBmUITU1Ms3mEHmQBgoKnz1oEXncIgT/hFDg9FiNIg1Kg4+qDDqUFp0hpih&#10;rAprUaAVdGdfo8zpMDiFMqlkhL0tQNtkFaVvFtxhypuhYu1no0lOd7R19hdVhdmgmAstiACPxBwx&#10;UIJONXGPvFCw0FSWVNuXsM8sd5h+CAGEja70RG0kFA+nfGpjQl1jc12Rwuaptoik70EFfO5BG7om&#10;0nWG28Ez3BivD3055HJ5XL5nN53P6HR6XT6nV63X7HZ7Xb7nd73f8HK4nh8nl83n9Hp9Xr9nt93v&#10;kWe2Ewfn1Av3goE/T7/mS2T5oK4zOIdASEAXA57QTACPqYVUHCrCCTQK2LewGg61HotgGrcuC5Ia&#10;uhUrsLEFowooGRPBJ7B5FapGHCaGRepbDMQR7FDgzMKouQsdj5HqCiPIDHlxHDNxk/7BuOjRQSWM&#10;MmoKBMoRS1bWtfJELRgycrP88bhSyABMzAM0xIKdsygpM5/TS+UuyOz8kotGL4TlOc6TrO07zxPM&#10;9T3Pk+z9P9AUDLlA0JQtDUPRFE0VRdCTXN0rpY/h9gNSkczhLzQTjLE2tA04Dn1UESI6pge1KYVT&#10;wlTE3oTTSCwxDUOGkuIWrmuq7y0jMVh4YteSAI8hSI2dIN/TlVsDGbEsXYiEHnZsTgYihlWkG9qI&#10;KIVrl7bNg1EhVWozITGiSgtKAM3J8ymErXG5blWVVYbOplQZf3na4hUsACmUHbzi3dRl/X/gGA4F&#10;geCYLg2D4RhL1oCAgD/gQAgkFg0HhEJhULhkNh0PiERiUTikVi0XjEZjUbjkdj0fkEhkUjkklk0n&#10;lEplUrlktl0vkaGmR7mkIgT/mEEf07Ac9m0DiwBoU/nEHoQBokRo9Jg4Npz0qEFftTAVVkFLg83k&#10;1Yg1aiFcgtehNQelOBsFaVpFtrhyptxYuFhoEVricuxjvELsEEsV6odZudKv4AR+FOGHhF7ACXxh&#10;ox0UamRtYtgqeyxhzGJwdyosPxV9jlks0Fo87f0aEupbmrzmCpGAzsUo+ghmKZ+3F25noD2l+19d&#10;wMZz/BnPF43H5HJ5XL5nN53P6HR6XT6nV63X7HZ7Xb7nd4+973h8Xj8nl83n9Hp9Xr9knxRi+Cd+&#10;UpN31SX30mbvnE10FDj/nHALNN+1qvv0ADaFPBQtQYgoKQedcIou2a5gLCx+QxAqMAnDh2w9AamM&#10;9A7wAA0SnLQtS2IatxUrgLENIi3IXGnGkYIU4bYxvEb+IarjCkew44IQQEiEDIz8gC0yKFrJgmSd&#10;GyDRw/rYJHKSMtSErVm5KDfRC2ShRIhA6TGRsyoQ3apn7MKjR3HKMSs9s4zlOc6TrO07zxPM9T3P&#10;k+z9P9AP3N1A0JQtDUPRFE0VRdALsTgy0hLyRQpNzFGFS4e0zL7ftMxU4IdT82QJQSKFHUx1VQOd&#10;VIKRlWjrV9JIeJNZk/WoMVvEEqQNUcER5EqoNGgi0mkya2reuNSInUKE2XXLgUHHrBx/IKiKqAVY&#10;ocEVtG/bkuIJZsdV5Nc3za1DVNZZMRXFX1QTBdlwoXDB+N3Kdno0et8AZfSCw4CZ2X/RmA4FgeCY&#10;Lg2D4RhOFYXhjsoCgD/gQAgkFg0HhEJhULhkNh0PiERiUTikVi0XjEZjUbjkdj0fkEhkUjkklk0n&#10;lEplUrlktl0vlIImT5mkIgT/kABnTvngQn0IeFBCNDm0DiDdpAkpUFm8LnQBos4iFPqNOnULpsNb&#10;9bEVdrMJqkKr8LYNlIFnscHsMGtMMtdMo0JfVzA91gqsvBTvUOVN9LF/uFSiVvglthGEAFffuLAe&#10;NguIw0NtZ8yiDy0LBeZe2bgqczxj0ERtbU0gr01WqEHyNgq+quM51ts18WEu1bm3gr83WNAcLcm/&#10;DvBqsEFPFa/Hh1P1cLHnNYvP4eD2OBjR96yE7HUmHb7nd73f8Hh8Xj8nl83n9Hp9Xr9nt93v+Hx+&#10;Xz+kN5f1/H5/X7/n9/z/wBAMBQGlTEO0jABQSZ8FhfBqHAVCB7wkgotwqUkLuS2LFn7BIBNQ6MMt&#10;S2TBIQf0TN4hYQRUX8WNubgkRhDcWF+s4gIWYUcB/HSFgTHonx+zZ7FlIaCtIajTBXD7XRIyTpsK&#10;2bWREp8TH8gsOyogpJy0N0uIKdEvgvMLRScAAZzMZk0MPMjAnVNo/zeS84sfMivmxO0cGEM09IKf&#10;c+gNP6CjFQRO0JEMQIUuZ9LqA8DyVEcxxFRqPkfSg5UtSSKtqEsXUOAAq0+vBWKwuLlShNQAk9VI&#10;w1Wii1lVV9PirVs6VMibgg635yUxAleV7X1f2BYNhWHYli2NY9kWTZVlsTWtmWfaFo2ladqWra1q&#10;CLbJeW2hZS28LVwIQZtxhtcsqHndAGXUijMgXIKCiveJUXnU6CnZe4J3zQyDlrfolX/faDHdgahg&#10;ihZ24QCmFIoI2Glzh6Ii9iRR4oilVjDVJPIXKkUIPCR7pkBCFp4d4JZNTt6oac+Vgxls50jJaInN&#10;mYN5qiMqB3nJj52hFFnxn6EVzW7USwg4K6Pe52ZQg8NgJpyEHjqIHamgs7Gw4oU6cAk+n3SCEG1s&#10;FNYCgqaHzP4DJGtZibXnIdouEO4HBuSIt43R+DBvBQ70hZQb6L+/oWD/BHFwldobloMHTxT7oTBo&#10;XmlyCEB1ybnmKi613UBl0Hna/O89z/QdD0XR9J0vTdP1D5oCgD/gQAgkFg0HhEJhULhkNh0PiERi&#10;UTikVi0XjEZjUbjkdj0fkEhkUjkklk0nlEplUrlktl0vmEHJMzXE1iignBfnUdaM9GE/hwgoTfok&#10;OANHiiPpRwplHAMUgT/hb+qgDq0Oc9ZDFbi71rwMsEOctjDVlhdOqEDgloidRs9Ig7uuQRulsitu&#10;hrQvQxvkIHF/Y+BgtRAWFgpHxE1XEOSuNNmPgo5yTGykFQ+XPWZtNShtbDDp0EOvTQF+lo1wiTB1&#10;Q71gE12bkAP2Ty2gZ2zm3EXqwDJe9We/had4Ri4kIu0FC/JdHL42oiOXQ546UOLHVVHX09PjN4h9&#10;2qj+48x8Xj8nl83n9Hp9Xr9nt93v+Hx+Xz+n1+33/H5/Xo7n7/z/wBAMBQHAkCwNA8EQTBUFwZBs&#10;HQfCCCrs/qJqc2QHnhDMIvEZsOhpD4ERCe8Rw3EsTRPFEUxVFcWRbF0XxhGMZQjCkZxtG8cRzHUd&#10;x5HsfR/IEgyEkjeiWW0jnfJIISWiinN2fkoSHJrURrKUrSvLEsy1LcuS7L0vzA8qAoA/4EAIJBYN&#10;B4RCYVC4ZDYdD4hEYlE4pFYtF4xGY1G45HY9H5BIZFI5JJZNJ5RKZVK5ZLZdL5hMZlM5pNZtN5xO&#10;Z1O4QAZ9BYE/4pPgDQIHPKRFn5SwLTWdTxjUaTU6pVatV6xWa1W65Xa9X7BYbFY7JZbNZ6TQbRa7&#10;Zbbdb7hcblc7pdbtd7xeb1e5HRBpf2XgYc2sIJ8NRqFfJPRCnjVZj8Vkclk8plctl8xmc1m85ncx&#10;as9odFo9JpdNp9RqdVq9ZcKCAtgvtkQdpCxft2lucRrYTRCdv1jwd5w+JxeNx+RyeVy+ZzYLAYA/&#10;4EAIJBYNB4RCYVC4ZDYdD4hEYlE4pFYtF4xGY1G45HY9H5BIZFI5JJZNJ5RKZVK5ZLZdL5hMZlM5&#10;pNZtN5xOZ1O4iFZ8VaAlqFCBBRXDR4LAn/PKZEQDT2nURZU6bVatV6xWa1W65Xa9X7BYbFY7JZbN&#10;Z7Raa7SrVbbdb7hcblc7pdbtd7xeb1e75fZY98AccEmMJBX9hwHiQLi31jb9HxHkW7k8flctl8xm&#10;c1m85nc9n9BodFCLZo9Np9RqdVq9Zrddr9hsdls9ptdtt9xud1u95vd9oYCAgD/gQAgkFg0HhEJh&#10;ULhkNh0PiERiUTikVi0XjEZjUbjkdj0fkEhkUjkklk0nlEplUrlktl0vmExmUzmk1m03nE5nU7nk&#10;9n0/oFBoVDolFo1HpFJpVLplNp1PqFRqVTqk3gT/qtZrVbrldr1fsFhsVjslls1ntFptVrtltt1v&#10;uFxuVzul1u13vF5pdXvV9v1/wGBwWDwmFw2HxGJxWLxmNx2PyGRyWTymVr0BgD/gQAgkFg0HhEJh&#10;ULhkNh0PiERiUTikVi0XjEZjUbjkdj0fkEhkUjkklk0nlEplUrlktl0vmExmUzmk1m03nE5nU7nk&#10;9n0/oFBoVDolFo1HpFJpVLplNp1PqFRqVTqk3gT/qtZrVbrldr1fsFhsVjslls1ntFptVrtltt1v&#10;uFxuVzul1u13vF5pdXvV9v1/wGBwWDwmFw2HxGJxWLxmNx2PyGRyWTymVr0BgD/gQAgkFg0HhEJh&#10;ULhkNh0PiERiUTikVi0XjEZjUbjkdj0fkEhkUjkklk0nlEplUrlktl0vmExmUzmk1m03nE5nU7nk&#10;9n0/oFBoVDolFo1HpFJpVLplNp1PqFRqVTqk3gT/qtZrVbrldr1fsFhsVjslls1ntFptVrtltt1v&#10;uFxuVzul1u13vF5pdXvV9v1/wGBwWDwmFw2HxGJxWLxmNx2PyGRyWTymVr0BgD/gQAgkFg0HhEJh&#10;ULhkNh0PiERiUTikVi0XjEZjUbjkdj0fkEhkUjkklk0nlEplUrlktl0vmExmUzmk1m03nE5nU7nk&#10;9n0/oFBoVDolFo1HpFJpVLplNp1PqFRqVTqk3gT/qtZrVbrldr1fsFhsVjslls1ntFptVrtltt1v&#10;uFxuVzul1u13vF5pdXvV9v1/wGBwWDwmFw2HxGJxWLxmNx2PyGRyWTymVr0BgD/gQAgkFg0HhEJh&#10;ULhkNh0PiERiUTikVi0XjEZjUbjkdj0fkEhkUjkklk0nlEplUrlktl0vmExmUzmk1m03nE5nU7nk&#10;9n0/oFBoVDolFo1HpFJpVLplNp1PqFRqVTqk3gT/qtZrVbrldr1fsFhsVjslls1ntFptVrtltt1v&#10;uFxuVzul1u13vF5pdXvV9v1/wGBwWDwmFw2HxGJxWLxmNx2PyGRyWTymVr0BgD/gQAgkFg0HhEJh&#10;ULhkNh0PiERiUTikVi0XjEZjUbjkdj0fkEhkUjkklk0nlEplUrlktl0vmExmUzmk1m03nE5nU7nk&#10;9n0/oFBoVDolFo1HpFJpVLplNp1PqFRqVTqk3gT/qtZrVbrldr1fsFhsVjslls1ntFptVrtltt1v&#10;uFxuVzul1u13vF5pdXvV9v1/wGBwWDwmFw2HxGJxWLxmNx2PyGRyWTymVr0BgD/gQAgkFg0HhEJh&#10;ULhkNh0PiERiUTikVi0XjEZjUbjkdj0fkEhkUjkklk0nlEplUrlktl0vmExmUzmk1m03nE5nU7nk&#10;9n0/oFBoVDolFo1HpFJpVLplNp1PqFRqVTqk3gT/qtZrVbrldr1fsFhsVjslls1ntFptVrtltt1v&#10;uFxuVzul1u13vF5pdXvV9v1/wGBwWDwmFw2HxGJxWLxmNx2PyGRyWTymVr0BgD/gQAgkFg0HhEJh&#10;ULhkNh0PiERiUTikVi0XjEZjUbjkdj0fkEhkUjkklk0nlEplUrlktl0vmExmUzmk1m03nE5nU7nk&#10;9n0/oFBoVDolFo1HpFJpVLplNp1PqFRqVTqk3gT/qtZrVbrldr1fsFhsVjslls1ntFptVrtltt1v&#10;uFxuVzul1u13vF5pdXvV9v1/wGBwWDwmFw2HxGJxWLxmNx2PyGRyWTymVr0BgD/gQAgkFg0HhEJh&#10;ULhkNh0PiERiUTikVi0XjEZjUbjkdj0fkEhkUjkklk0nlEplUrlktl0vmExmUzmk1m03nE5nU7nk&#10;9n0/oFBoVDolFo1HpFJpVLplNp1PqFRqVTqk3gT/qtZrVbrldr1fsFhsVjslls1ntFptVrtltt1v&#10;uFxuVzul1u13vF5pdXvV9v1/wGBwWDwmFw2HxGJxWLxmNx2PyGRyWTymVr0BgD/gQAgkFg0HhEJh&#10;ULhkNh0PiERiUTikVi0XjEZjUbjkdj0fkEhkUjkklk0nlEplUrlktl0vmExmUzmk1m03nE5nU7nk&#10;9n0/oFBoVDolFo1HpFJpVLplNp1PqFRqVTqk3gT/qtZrVbrldr1fsFhsVjslls1ntFptVrtltt1v&#10;uFxuVzul1u13vF5pdXvV9v1/wGBwWDwmFw2HxGJxWLxmNx2PyGRyWTymVr0BAA8A/gAEAAEAAAAA&#10;AAAAAAEEAAEAAACBBAAAAQEEAAEAAADNAgAAAgEDAAMAAAAEcQEAAwEDAAEAAAAFAAAABgEDAAEA&#10;AAACAAAAEQEEAO8AAAAKcQEAFQEDAAEAAAADAAAAFgEEAAEAAAADAAAAFwEEAO8AAADGdAEAGgEF&#10;AAEAAACCeAEAGwEFAAEAAACKeAEAHAEDAAEAAAABAAAAKAEDAAEAAAACAAAAPQEDAAEAAAACAAAA&#10;AAAAAAgACAAIAAgAAACzAAAAXgEAAAkCAAC0AgAAXwMAAAoEAAC1BAAAYAUAAAsGAAC2BgAAYQcA&#10;AAwIAADSCAAA9gkAAOIKAADFCwAAag4AAMMQAAC7EgAAqRQAAMUWAAAzGQAABBsAAK8bAABaHAAA&#10;BR0AALAdAABbHgAABh8AALEfAABcIAAAByEAALIhAABdIgAACCMAALMjAABeJAAAViUAAHYmAACI&#10;JwAApigAAMIpAADqKgAAFSwAAEMtAAAQLgAAQC8AAJ0wAAAPMgAAkTMAACE1AABxNgAAyjcAAHI5&#10;AADBOgAA0TsAAOE8AAAAPgAAID8AAEBAAABgQQAAgEIAAJ9DAAC5RAAA1EUAAO5GAADZSAAAtUoA&#10;AHdMAACATgAAkVAAALdSAADXVAAADlcAANJYAABkWgAAAlwAAINdAAAaXwAAwmAAAHtiAAApZAAA&#10;tGUAADxnAADBaAAAQ2oAAMlrAABkbQAAEW8AAJ5wAAA6cgAA53MAAJB1AAAhdwAAuHgAAHp6AAA9&#10;fAAACX4AANd/AACygQAAm4MAAI+FAACChwAAZ4kAAEyLAAA7jQAAJo8AAA+RAAAAkwAA85QAAPCW&#10;AAAsmQAAPpsAAEidAAAxnwAATKEAAG6jAACkpQAAqKcAAI2pAAB8qwAAcK0AAFWvAAAysQAAHbMA&#10;AAi1AAD9tgAA7rgAAN66AADJvAAAqL4AAIDAAABuwgAAXMQAAEbGAAA5yAAAIMoAAPfLAADqzQAA&#10;0M8AALHRAACn0wAAodUAAJTXAACA2QAAb9sAAGPdAABm3wAAb+EAAG/jAABj5QAAZecAAIrpAADZ&#10;6wAABe4AAO7vAADY8QAA5PMAAOv1AADI9wAAkPkAAFj7AAAg/QAA6P4AALAAAQB4AgEAQAQBAAgG&#10;AQDQBwEAmAkBAGALAQAoDQEA8A4BALgQAQCAEgEASBQBABAWAQDYFwEAoBkBAGgbAQAwHQEA+B4B&#10;AMAgAQCIIgEAdiQBAG4mAQBXKAEARykBAJAqAQDPKwEAHi0BAFQuAQByLwEAkDABADsxAQDmMQEA&#10;kTIBADwzAQCcNgEAzzkBANE8AQDpPwEA4EIBAMVFAQC+SQEAlEwBAD9NAQDqTQEAlU4BAEBPAQDr&#10;TwEAllABAEFRAQDsUQEAl1IBAEJTAQDtUwEAmFQBAHtVAQDaVgEANVgBAGpbAQAiXgEAkmABAAVj&#10;AQA7ZgEA12cBAMFoAQCbaQEARmoBAPFqAQCcawEAR2wBAPJsAQCdbQEASG4BAPNuAQCebwEAqwAA&#10;AKsAAACrAAAAqwAAAKsAAACrAAAAqwAAAKsAAACrAAAAqwAAAKsAAACrAAAAxgAAACQBAADsAAAA&#10;4wAAAKUCAABZAgAA+AEAAO4BAAAcAgAAbgIAANEBAACrAAAAqwAAAKsAAACrAAAAqwAAAKsAAACr&#10;AAAAqwAAAKsAAACrAAAAqwAAAKsAAACrAAAAqwAAAPgAAAAgAQAAEgEAAB4BAAAcAQAAKAEAACsB&#10;AAAuAQAAzQAAADABAABdAQAAcgEAAIIBAACQAQAAUAEAAFkBAACoAQAATwEAABABAAAQAQAAHwEA&#10;ACABAAAgAQAAIAEAACABAAAfAQAAGgEAABsBAAAaAQAA6wEAANwBAADCAQAACQIAABECAAAmAgAA&#10;IAIAADcCAADEAQAAkgEAAJ4BAACBAQAAlwEAAKgBAAC5AQAArgEAAIsBAACIAQAAhQEAAIIBAACG&#10;AQAAmwEAAK0BAACNAQAAnAEAAK0BAACpAQAAkQEAAJcBAADCAQAAwwEAAMwBAADOAQAA2wEAAOkB&#10;AAD0AQAA8wEAAOUBAADlAQAA7wEAAOsBAADpAQAA8QEAAPMBAAD9AQAAPAIAABICAAAKAgAA6QEA&#10;ABsCAAAiAgAANgIAAAQCAADlAQAA7wEAAPQBAADlAQAA3QEAAOsBAADrAQAA9QEAAPEBAADwAQAA&#10;6wEAAN8BAADYAQAA7gEAAO4BAADqAQAA8wEAAOcBAADXAQAA8wEAAOYBAADhAQAA9gEAAPoBAADz&#10;AQAA7AEAAO8BAAD0AQAAAwIAAAkCAAAAAgAA9AEAAAICAAAlAgAATwIAACwCAADpAQAA6gEAAAwC&#10;AAAHAgAA3QEAAMgBAADIAQAAyAEAAMgBAADIAQAAyAEAAMgBAADIAQAAyAEAAMgBAADIAQAAyAEA&#10;AMgBAADIAQAAyAEAAMgBAADIAQAAyAEAAMgBAADIAQAAyAEAAMgBAADIAQAAyAEAAO4BAAD4AQAA&#10;6QEAAPAAAABJAQAAPwEAAE8BAAA2AQAAHgEAAB4BAACrAAAAqwAAAKsAAACrAAAAYAMAADMDAAAC&#10;AwAAGAMAAPcCAADlAgAA+QMAANYCAACrAAAAqwAAAKsAAACrAAAAqwAAAKsAAACrAAAAqwAAAKsA&#10;AACrAAAAqwAAAKsAAADjAAAAXwEAAFsBAAA1AwAAuAIAAHACAABzAgAANgMAAJwBAADqAAAA2gAA&#10;AKsAAACrAAAAqwAAAKsAAACrAAAAqwAAAKsAAACrAAAAqwAAAKsAAABgWwMA6AMAAGBbAwDoAwAA&#10;UEsDBBQABgAIAAAAIQBTdDw/3gAAAAYBAAAPAAAAZHJzL2Rvd25yZXYueG1sTI9BS8NAFITvgv9h&#10;eYI3u0lbQxPzUkpRT0WwFcTbNvuahGZ3Q3abpP/e58kehxlmvsnXk2nFQL1vnEWIZxEIsqXTja0Q&#10;vg5vTysQPiirVessIVzJw7q4v8tVpt1oP2nYh0pwifWZQqhD6DIpfVmTUX7mOrLsnVxvVGDZV1L3&#10;auRy08p5FCXSqMbyQq062tZUnvcXg/A+qnGziF+H3fm0vf4cnj++dzEhPj5MmxcQgabwH4Y/fEaH&#10;gpmO7mK1Fy3CMuEgAv9hc7VMUxBHhGSeLkAWubzFL34BAAD//wMAUEsDBBQABgAIAAAAIQBsZlfu&#10;ugAAACIBAAAZAAAAZHJzL19yZWxzL2Uyb0RvYy54bWwucmVsc4SPywrCMBBF94L/EGZv07oQkabd&#10;iNCt6AcMyaQNNg+SKPbvDbhREFzOvdxzmLZ/2pk9KCbjnYCmqoGRk14ZNwq4Xk6bPbCU0SmcvSMB&#10;CyXou/WqPdOMuYzSZEJiheKSgCnncOA8yYkspsoHcqXRPlrM5YwjDyhvOBLf1vWOx08GdF9MNigB&#10;cVANsMsSivk/22ttJB29vFty+YeCG1vcBYhxpCzAkjL4DpsqG62Bdy3/+qx7AQAA//8DAFBLAQIt&#10;ABQABgAIAAAAIQD1E8j1CgEAABUCAAATAAAAAAAAAAAAAAAAAAAAAABbQ29udGVudF9UeXBlc10u&#10;eG1sUEsBAi0AFAAGAAgAAAAhADj9If/WAAAAlAEAAAsAAAAAAAAAAAAAAAAAOwEAAF9yZWxzLy5y&#10;ZWxzUEsBAi0AFAAGAAgAAAAhAHbtIWFbAwAA5AcAAA4AAAAAAAAAAAAAAAAAOgIAAGRycy9lMm9E&#10;b2MueG1sUEsBAi0ACgAAAAAAAAAhAEDmT0ySeAEAkngBABUAAAAAAAAAAAAAAAAAwQUAAGRycy9t&#10;ZWRpYS9pbWFnZTEudGlmZlBLAQItABQABgAIAAAAIQBTdDw/3gAAAAYBAAAPAAAAAAAAAAAAAAAA&#10;AIZ+AQBkcnMvZG93bnJldi54bWxQSwECLQAUAAYACAAAACEAbGZX7roAAAAiAQAAGQAAAAAAAAAA&#10;AAAAAACRfwEAZHJzL19yZWxzL2Uyb0RvYy54bWwucmVsc1BLBQYAAAAABgAGAH0BAACCgAEAAAA=&#10;">
                <v:shape id="Imagem 1" o:spid="_x0000_s1030" type="#_x0000_t75" style="position:absolute;left:2709;width:47923;height:29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t5pygAAAOMAAAAPAAAAZHJzL2Rvd25yZXYueG1sRI9BSwMx&#10;FITvQv9DeAVvNmktXbttWkpB8CCCrRSPr5vnZnHzsiSxu/rrjVDwOMzMN8x6O7hWXCjExrOG6USB&#10;IK68abjW8HZ8vHsAEROywdYzafimCNvN6GaNpfE9v9LlkGqRIRxL1GBT6kopY2XJYZz4jjh7Hz44&#10;TFmGWpqAfYa7Vs6UWkiHDecFix3tLVWfhy+ngftwnJ9PS/dzeknKBkzv7bPR+nY87FYgEg3pP3xt&#10;PxkNM1XcF8vpfFHA36f8B+TmFwAA//8DAFBLAQItABQABgAIAAAAIQDb4fbL7gAAAIUBAAATAAAA&#10;AAAAAAAAAAAAAAAAAABbQ29udGVudF9UeXBlc10ueG1sUEsBAi0AFAAGAAgAAAAhAFr0LFu/AAAA&#10;FQEAAAsAAAAAAAAAAAAAAAAAHwEAAF9yZWxzLy5yZWxzUEsBAi0AFAAGAAgAAAAhAJYK3mnKAAAA&#10;4wAAAA8AAAAAAAAAAAAAAAAABwIAAGRycy9kb3ducmV2LnhtbFBLBQYAAAAAAwADALcAAAD+AgAA&#10;AAA=&#10;">
                  <v:imagedata r:id="rId7" o:title=""/>
                </v:shape>
                <v:shape id="Caixa de Texto 2" o:spid="_x0000_s1031" type="#_x0000_t202" style="position:absolute;top:30226;width:53676;height:97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49983F4C" w14:textId="42BBFAF5" w:rsidR="00FC2A34" w:rsidRPr="006F31AF" w:rsidRDefault="00FC2A34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r w:rsidRPr="006F31AF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  <w:t xml:space="preserve">Fig S1. </w:t>
                        </w:r>
                        <w:r w:rsidR="006F31AF" w:rsidRPr="006F31AF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  <w:t xml:space="preserve">Percentage of growth inhibition of </w:t>
                        </w:r>
                        <w:r w:rsidR="006F31AF" w:rsidRPr="006F31AF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  <w:t>Doxorubicin</w:t>
                        </w:r>
                        <w:r w:rsidR="006F31AF" w:rsidRPr="006F31AF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  <w:t>.</w:t>
                        </w:r>
                        <w:r w:rsidR="006F31AF" w:rsidRPr="006F31AF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 Results obtained after 72h treatment in A549</w:t>
                        </w:r>
                        <w:r w:rsidR="006F31AF" w:rsidRPr="006F31AF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 and</w:t>
                        </w:r>
                        <w:r w:rsidR="006F31AF" w:rsidRPr="006F31AF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 B16-F10 cell lines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3BEC24D8" w14:textId="77777777" w:rsidR="00FC2A34" w:rsidRPr="00FC2A34" w:rsidRDefault="00FC2A34" w:rsidP="00FC2A34"/>
    <w:p w14:paraId="34307843" w14:textId="77777777" w:rsidR="00FC2A34" w:rsidRPr="00FC2A34" w:rsidRDefault="00FC2A34" w:rsidP="00FC2A34"/>
    <w:p w14:paraId="1ED7F0F1" w14:textId="77777777" w:rsidR="00FC2A34" w:rsidRPr="00FC2A34" w:rsidRDefault="00FC2A34" w:rsidP="00FC2A34"/>
    <w:p w14:paraId="7256CF80" w14:textId="77777777" w:rsidR="00FC2A34" w:rsidRPr="00FC2A34" w:rsidRDefault="00FC2A34" w:rsidP="00FC2A34"/>
    <w:p w14:paraId="08D09D5A" w14:textId="77777777" w:rsidR="00FC2A34" w:rsidRPr="00FC2A34" w:rsidRDefault="00FC2A34" w:rsidP="00FC2A34"/>
    <w:p w14:paraId="6831CCC0" w14:textId="77777777" w:rsidR="00FC2A34" w:rsidRPr="00FC2A34" w:rsidRDefault="00FC2A34" w:rsidP="00FC2A34"/>
    <w:p w14:paraId="7193935B" w14:textId="77777777" w:rsidR="00FC2A34" w:rsidRPr="00FC2A34" w:rsidRDefault="00FC2A34" w:rsidP="00FC2A34"/>
    <w:p w14:paraId="3347B617" w14:textId="77777777" w:rsidR="00FC2A34" w:rsidRPr="00FC2A34" w:rsidRDefault="00FC2A34" w:rsidP="00FC2A34"/>
    <w:p w14:paraId="557EA52D" w14:textId="74D0A65D" w:rsidR="00FC2A34" w:rsidRPr="00FC2A34" w:rsidRDefault="00FC2A34" w:rsidP="00FC2A34"/>
    <w:p w14:paraId="18A8FE15" w14:textId="1BB3FED1" w:rsidR="00FC2A34" w:rsidRPr="00FC2A34" w:rsidRDefault="00FC2A34" w:rsidP="00FC2A34"/>
    <w:p w14:paraId="6CB11B4E" w14:textId="291168DF" w:rsidR="00FC2A34" w:rsidRPr="00FC2A34" w:rsidRDefault="00FC2A34" w:rsidP="00FC2A34"/>
    <w:p w14:paraId="58707750" w14:textId="4E280407" w:rsidR="00FC2A34" w:rsidRDefault="00FC2A34" w:rsidP="00FC2A34"/>
    <w:p w14:paraId="64F37326" w14:textId="78BC1A11" w:rsidR="00FC2A34" w:rsidRPr="00FC2A34" w:rsidRDefault="00FC2A34" w:rsidP="00FC2A34">
      <w:pPr>
        <w:tabs>
          <w:tab w:val="left" w:pos="2667"/>
        </w:tabs>
      </w:pPr>
      <w:r>
        <w:tab/>
      </w:r>
    </w:p>
    <w:sectPr w:rsidR="00FC2A34" w:rsidRPr="00FC2A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A34"/>
    <w:rsid w:val="00587FF5"/>
    <w:rsid w:val="006F31AF"/>
    <w:rsid w:val="00A03181"/>
    <w:rsid w:val="00A97327"/>
    <w:rsid w:val="00FC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F167C"/>
  <w15:chartTrackingRefBased/>
  <w15:docId w15:val="{A22C0C18-F196-4A73-8861-AB095376E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</Words>
  <Characters>1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n Propheta</dc:creator>
  <cp:keywords/>
  <dc:description/>
  <cp:lastModifiedBy>Willian Propheta</cp:lastModifiedBy>
  <cp:revision>2</cp:revision>
  <dcterms:created xsi:type="dcterms:W3CDTF">2023-08-27T18:43:00Z</dcterms:created>
  <dcterms:modified xsi:type="dcterms:W3CDTF">2023-08-27T20:19:00Z</dcterms:modified>
</cp:coreProperties>
</file>